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Hemagglutinin H5 sequences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AAT65209.1</w:t>
        <w:tab/>
        <w:t>MERIVLLLAIVSLVKSDQICIGYHANNSTEQVDTIMEKNVTVTHAQDILEKTHNGKLCDLDGVKPLILRDCSVAGWLLGNPMCDEFINVPEWSYIVEKASPANDLCYPGDFNDYQELK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AAA43083.1</w:t>
        <w:tab/>
      </w:r>
      <w:r>
        <w:rPr>
          <w:rFonts w:cs="Courier New" w:ascii="Courier New" w:hAnsi="Courier New"/>
          <w:sz w:val="16"/>
          <w:szCs w:val="16"/>
        </w:rPr>
        <w:t>MEEIVLLFAIVSLARSDQICIGYHANNSTKQVDTIMEKNVTVTHAQDILEKTHNGKLCSLNGVKPLILRDCSVAGWLLGNPMCDEFLNVPEWSYIVEKDNPVNGLCYPGDFNDYEELK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AAR16155.1</w:t>
        <w:tab/>
      </w:r>
      <w:r>
        <w:rPr>
          <w:rFonts w:cs="Courier New" w:ascii="Courier New" w:hAnsi="Courier New"/>
          <w:sz w:val="16"/>
          <w:szCs w:val="16"/>
        </w:rPr>
        <w:t>MEEIVLLFAIVSLARSDQICIGYHANNSTKQVDTIMEKNVTVTHAQDILEKTHNGKLCSLNGVKPLILRDCSVAGWLLGNPMCDEFLNVPEWSYIVEKDNPVNGLCYPGDFNDYEELK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AF21870.1</w:t>
        <w:tab/>
      </w:r>
      <w:r>
        <w:rPr>
          <w:rFonts w:cs="Courier New" w:ascii="Courier New" w:hAnsi="Courier New"/>
          <w:sz w:val="16"/>
          <w:szCs w:val="16"/>
        </w:rPr>
        <w:t>-----LLFAIVSLVKSDQICIGYHANNSTEQVDTIMEKNVTVTHAQDILEKTHNGKLCSLNGVKPLILRDCSVAGWLLGNPMCDEFLNVPEWSYIVEKDSPINGLCYPGDFNDYEELK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BF58847.1</w:t>
        <w:tab/>
      </w:r>
      <w:r>
        <w:rPr>
          <w:rFonts w:cs="Courier New" w:ascii="Courier New" w:hAnsi="Courier New"/>
          <w:sz w:val="16"/>
          <w:szCs w:val="16"/>
        </w:rPr>
        <w:t>MEKIVLLFAIVSLVKSDQICIGYHANNSTEQVDTIMEKNVTVTHAQDILEKTHNGKLCDLDGVKPLILRDCSVAGWLLGNPMCDEFINVPEWSYIVEKANPVNDLCYPGDFNDYEELK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C58998.1</w:t>
        <w:tab/>
      </w:r>
      <w:r>
        <w:rPr>
          <w:rFonts w:cs="Courier New" w:ascii="Courier New" w:hAnsi="Courier New"/>
          <w:sz w:val="16"/>
          <w:szCs w:val="16"/>
        </w:rPr>
        <w:t>----------------DQICIGYHANNSTKQVDTIMEKNVTVTHAQDILEKEHNGKLCSLKGVRPLILKDCSVAGWLLGNPMCDEFLNVPEWSYIVEKDNPTNGLCYPGDFNDYEELK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C58997.1</w:t>
        <w:tab/>
      </w:r>
      <w:r>
        <w:rPr>
          <w:rFonts w:cs="Courier New" w:ascii="Courier New" w:hAnsi="Courier New"/>
          <w:sz w:val="16"/>
          <w:szCs w:val="16"/>
        </w:rPr>
        <w:t>----------------DQICIGYHANNSTEQVDTIMEKNVTVTHAQDILEKEHNGKLCSLKGVRPLILKDCSVAGWLLGNPMCDEFLNVPEWSYIVEKDNPV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C58996.1</w:t>
      </w:r>
      <w:bookmarkStart w:id="0" w:name="1840074"/>
      <w:bookmarkEnd w:id="0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----------------DQICIGYHANNSTEQVDTIMEKNVTVTHAQDILEKEHNGKLCSLKGVRPLILKDCSVAGWLLGNPMCDEFLNVPEWSYIVEKDNPV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C58994.1</w:t>
      </w:r>
      <w:bookmarkStart w:id="1" w:name="1840070"/>
      <w:bookmarkEnd w:id="1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----------------DQICIGYHANNSTEQVDTIMEKNVTVTHAQDILEKEHNGKLCSLKGVRPLILKDCSVAGWLLGNPMCDEFLNVPEWSYIVEKDNPI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C58991.1</w:t>
      </w:r>
      <w:bookmarkStart w:id="2" w:name="1840064"/>
      <w:bookmarkEnd w:id="2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----------------DQICIGYHANNSTEQVDTIMEKNVTVTHAQDILEKEHNGKLCSLKGVRPLILKDCSVAGWLLGNPMCDEFLNVPEWSYIVEKDNPVSGLCYPGDLNDYEELK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C34263.1</w:t>
        <w:tab/>
      </w:r>
      <w:r>
        <w:rPr>
          <w:rFonts w:cs="Courier New" w:ascii="Courier New" w:hAnsi="Courier New"/>
          <w:sz w:val="16"/>
          <w:szCs w:val="16"/>
        </w:rPr>
        <w:t>----------------DQICIGYHANNSTKQVDTIMEKNVTVTHAQDILEKEHNGRLCSLKGVKPLILKDCSVAGWLLGNPMCDEFLNVPEWSYIVEKDNPANGLCYPGNFNDYEELK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BAE48684.1</w:t>
        <w:tab/>
      </w:r>
      <w:r>
        <w:rPr>
          <w:rFonts w:cs="Courier New" w:ascii="Courier New" w:hAnsi="Courier New"/>
          <w:sz w:val="16"/>
          <w:szCs w:val="16"/>
        </w:rPr>
        <w:t>MEKIVLLFAIVSLVKSDQICIGYHANNSTEQVDTIMEKNVTVTHAQDILEKTHNGKLCSLNGVKPLILRDCSVAGWLLGNPMCDEFLNVPEWSYIVEKDSPINGLCYPGDFNDYEELK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V91149.1</w:t>
        <w:tab/>
      </w:r>
      <w:r>
        <w:rPr>
          <w:rFonts w:cs="Courier New" w:ascii="Courier New" w:hAnsi="Courier New"/>
          <w:sz w:val="16"/>
          <w:szCs w:val="16"/>
        </w:rPr>
        <w:t>MEKIVLLLAIASLVKSDQICIGYHANNSTEQVDTIMEKNVTATHAQDILEKTHNGKLCDLDGVKPLILRDCSVAGWLLGNPMCDEFINVPEWSYIVEKASPANDLCYPGDFNDYEELK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C58999.1</w:t>
        <w:tab/>
      </w:r>
      <w:r>
        <w:rPr>
          <w:rFonts w:cs="Courier New" w:ascii="Courier New" w:hAnsi="Courier New"/>
          <w:sz w:val="16"/>
          <w:szCs w:val="16"/>
        </w:rPr>
        <w:t>MERIVIALAIINIVKGDQICIGYHANNSTEQVDTIMEKNVTVTHAQDILEKEHNGKLCSLKGVRPLILKDCSVAGWLLGNPMCDEFLNVPEWSYIVEKDNPV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P72011.1</w:t>
      </w:r>
      <w:bookmarkStart w:id="3" w:name="32165594"/>
      <w:bookmarkEnd w:id="3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----------------DQICIGYHANNSTEQVDTIMEKNVTVTHAQDILEKEHNGKLCSLKGVRPLILKDCSVAGWLLGNPMCDEFLNVPEWSYIVEKDNPVNGLCYPGD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P72010.1</w:t>
      </w:r>
      <w:bookmarkStart w:id="4" w:name="32165592"/>
      <w:bookmarkEnd w:id="4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----------------DRICIGYHANNSTEQVDTIMEKNVTVTHAQDILEKEHNGKLCSLKGVRPLILKDCSVAGWLLGNPMCDAFLDVPEWSYIVEKDNPVNGLCYPGG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P72009.1</w:t>
      </w:r>
      <w:bookmarkStart w:id="5" w:name="32165590"/>
      <w:bookmarkEnd w:id="5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----------------DQICIGYHANNSTEQVDTIMEKNVTVTHAQDILEKEHNGKLCSLKGVRPLILKDCSVAGWLLGNPMCDEFLNVPEWSYIVEKDNPVNGLCYPGD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P72008.1</w:t>
      </w:r>
      <w:bookmarkStart w:id="6" w:name="32165588"/>
      <w:bookmarkEnd w:id="6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----------------DQICIGYHANNSTEQVDTIMEKNVTVTHAQDILEKEHNGKLCSLKGVRPLILKDCSVAGWLLGNPMCDEFLNVPEWSYIVEKDNPI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P72007.1</w:t>
      </w:r>
      <w:bookmarkStart w:id="7" w:name="32165586"/>
      <w:bookmarkEnd w:id="7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----------------DQICIGYHANNSTEQVDTIMEKNVTVTHAQDILEKEHNGKLCSLKGVRPLILKDCSVAGWLLGNPMCDEFLNVPEWSYIVEKDNPVNGLCYPGD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P72011.1</w:t>
      </w:r>
      <w:r>
        <w:rPr>
          <w:sz w:val="16"/>
          <w:szCs w:val="16"/>
        </w:rPr>
        <w:t xml:space="preserve">     ----------------DQICIGYHANNSTEQVDTIMEKNVTVTHAQDILEKEHNGKLCSLKGVRPLILKDCSVAGWLLGNPMCDEFLNVPEWSYIVEKDNPV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P72005.1</w:t>
      </w:r>
      <w:bookmarkStart w:id="8" w:name="32165582"/>
      <w:bookmarkEnd w:id="8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----------------DQICIGYHANNSTEQVDTIMEKNVTVTHAQDILEKEHNGKLCSLKGVRPLILKDCSVAGWLLGNPMCDEFLNVPEWSYIVEKDNPVNGLCYPGV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P72004.1</w:t>
      </w:r>
      <w:bookmarkStart w:id="9" w:name="32165580"/>
      <w:bookmarkEnd w:id="9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----------------DQICIGYHANNSTEQVDTIMEKNVTVTHAQDILEKEHNGKLCSLKGVRPLILKDCSIAGWLLGNPMCDEFLSVPEWSYIVEKDNPVNGLCYPGD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P72003.1     </w:t>
      </w:r>
      <w:r>
        <w:rPr>
          <w:sz w:val="16"/>
          <w:szCs w:val="16"/>
        </w:rPr>
        <w:t>----------------DQICIGYHANNSTEQVDTIMEKNVTVTHAQDILEKEHNGKLCSLKGVRPLILKDCSIAGWLLGNPMCDEFLNVPEWSYIVEKDNPVNGLCYPGD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P72002.1</w:t>
      </w:r>
      <w:bookmarkStart w:id="10" w:name="32165576"/>
      <w:bookmarkEnd w:id="10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----------------DQICIGYHANNSTEQVDTIMEKNVTVTHAQDILEKEHNGKLCSLKGVRPLILKDCSIAGWLLGNPMCDEFLNVPEWSYIVEKDNPV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P72001.1     </w:t>
      </w:r>
      <w:r>
        <w:rPr>
          <w:sz w:val="16"/>
          <w:szCs w:val="16"/>
        </w:rPr>
        <w:t>MERIVIALAIISIVKGDQICIGYHANNSTEQVDTIMEKNVTVTHAQDILGKEHNGKLCSLKGVRPLTLKDCSVAGWLLGNPMCDEFLNVPEWSYIVEKDNPV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P72000.1     </w:t>
      </w:r>
      <w:r>
        <w:rPr>
          <w:sz w:val="16"/>
          <w:szCs w:val="16"/>
        </w:rPr>
        <w:t>MERIVIVLAIISIIKGDQICIGYHANNSTEQVDTIMEKNVTVTHAQDILEKEHNGKLCSLKGVRPLILKDCSIAGWLLGNPMCDEFLNVPEWSYIVEKDNPVNGLCYPGD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P71998.1</w:t>
      </w:r>
      <w:bookmarkStart w:id="11" w:name="32165568"/>
      <w:bookmarkEnd w:id="11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RIVIALAIISIVKGDQICIGYHANNSTEQVDTIMEKNVTVTHAQDILEKEHNGKLCSLKGVRPLILKDCSVAGWLLGNPMCDEFLNVPEWSYIVEKDNPANGLCYPGDFS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P71997.1     </w:t>
      </w:r>
      <w:r>
        <w:rPr>
          <w:sz w:val="16"/>
          <w:szCs w:val="16"/>
        </w:rPr>
        <w:t>MERIVIALAIISIVKGDQICIGYHANNSTEQVDTIMEKNVTVTHAQDILEKEHNGKLCSLKGVRPLILKDCSVAGWLLGNPMCDEFLNVPEWSYIVEKDNPANGLCYPGDFS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P71996.1</w:t>
      </w:r>
      <w:bookmarkStart w:id="12" w:name="32165564"/>
      <w:bookmarkEnd w:id="12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RIVIALAIISIVKGDQICIGYHANNSTEQVDTIMEKNVTVTHAQDILEKEHKGKLCSLKGVRPLILKDCSIAGWLLGNPMCDEFLNVPEWSYIVEKDNPANGLCYPGDFS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P71995.1     </w:t>
      </w:r>
      <w:r>
        <w:rPr>
          <w:sz w:val="16"/>
          <w:szCs w:val="16"/>
        </w:rPr>
        <w:t>MERIVIALAIISIVKGDQICIGYHANNSTEQVDTIMEKNVTVTHAQDILEKEHNGKLCSLKGVRPLILKDCSIAGWLLGNPMCDEFLNVPEWSYIVEKDNPANGLCYPGDFS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70.1     </w:t>
      </w:r>
      <w:r>
        <w:rPr>
          <w:sz w:val="16"/>
          <w:szCs w:val="16"/>
        </w:rPr>
        <w:t>MERIVIALAIISVVKGDQICIGYHANNSTEQVDTIMEKNVTVTHAQDILEKEHNGKLCSLKGVRPLILKDCSVAGWLLGNPMCDEFLNVPEWSYIVEKDNPV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69.1     </w:t>
      </w:r>
      <w:r>
        <w:rPr>
          <w:sz w:val="16"/>
          <w:szCs w:val="16"/>
        </w:rPr>
        <w:t>MERIVIALAIISVVKGDQICIGYHANNSTEQVDTIMEKNVTVTHAQDILEKEHNGKLCSLKGVSPLILKDCSVAGWLLGNPMCDEFLNVPEWSYIVEKDNPVNGLCYPGD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N17256.1     </w:t>
      </w:r>
      <w:r>
        <w:rPr>
          <w:sz w:val="16"/>
          <w:szCs w:val="16"/>
        </w:rPr>
        <w:t>MERIVIALAIISVVKGDQICIGYHANNSTEQVDTIMEKNVTVTHAQDILEKEHNGKLCSLKGVRPLILKDCSVAGWLLGNPMCDEFLNVPEWSYIVEKDNPVNGLCYPGD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N17267.1     </w:t>
      </w:r>
      <w:r>
        <w:rPr>
          <w:sz w:val="16"/>
          <w:szCs w:val="16"/>
        </w:rPr>
        <w:t>MERIVIALAIISVVKGDQICIGYHANNSTEQVDTIMEKNVTVTHAQDILEKEHNGKLCSLKGVRPLILKDCSVAGWLLGNPMCDEFLNVPEWSYIVEKDNPV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66.1     </w:t>
      </w:r>
      <w:r>
        <w:rPr>
          <w:sz w:val="16"/>
          <w:szCs w:val="16"/>
        </w:rPr>
        <w:t>MERIVIALAIISVVKGDQICIGYHANNSTEQVDTIMEKNVTVTHAQDILEKEHNGKLCSLKGVRPLILKDCSVAGWLLGNPMCDEFLNVPEWSYIVEKDNPV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65.1     </w:t>
      </w:r>
      <w:r>
        <w:rPr>
          <w:sz w:val="16"/>
          <w:szCs w:val="16"/>
        </w:rPr>
        <w:t>MERIVIALAIISVVKGDQICIGYHANNSTEQVDTIMEKNVTVTHAQDILEKEHNGKLCSLKGVRPLILKDCSVAGWLLGNPMCDEFLNVPEWSYIVEKDNPV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64.1     </w:t>
      </w:r>
      <w:r>
        <w:rPr>
          <w:sz w:val="16"/>
          <w:szCs w:val="16"/>
        </w:rPr>
        <w:t>MERIVIALAIISVVKGDQICIGYHANNSTEQVDTIMEKNVTVTHAQDILEKEHNGKLCSLKGVRPLILKDCSVAGWLLGNPMCDEFLNVPEWSYIVEKDNPV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63.1     </w:t>
      </w:r>
      <w:r>
        <w:rPr>
          <w:sz w:val="16"/>
          <w:szCs w:val="16"/>
        </w:rPr>
        <w:t>MERIVIALAIISVVKGDQICIGYHANNSTEQVDTIMEKNVTVTHAQDILEKEHNGKLCSLKGVRPLILKDCSVAGWLLGNPMCDEFLNVPEWSYIVEKDNPV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62.1     </w:t>
      </w:r>
      <w:r>
        <w:rPr>
          <w:sz w:val="16"/>
          <w:szCs w:val="16"/>
        </w:rPr>
        <w:t>MERIVIALAIISVVKGDQICIGYHANNSTEQVDTIMEKNVTVTHAQDILEKEHNGKLCSLKGVRPLILKDCSVAGWLLGNPMCDEFLNVPEWSYIVEKDNPVNGLCYPGD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N17261.1     </w:t>
      </w:r>
      <w:r>
        <w:rPr>
          <w:sz w:val="16"/>
          <w:szCs w:val="16"/>
        </w:rPr>
        <w:t>MERIVIALAIISVVKGDQICIGYHANNSTEQVDTIMEKNVTVTHAQDILEKEHNGKLCSLKGVRPLILKDCSVAGWLLGNPMCDEFLNVPEWSYIVEKDNPVNGLCYPGD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N17260.1     </w:t>
      </w:r>
      <w:r>
        <w:rPr>
          <w:sz w:val="16"/>
          <w:szCs w:val="16"/>
        </w:rPr>
        <w:t>MERIVIALAIISVVKGDQICIGYHANNSTEQVDTIMEKNVTVTHAQDILEKEHNGKLCSLKGVRPLILKDCSVAGWLLGNPMCDEFLNVPEWSYIVEKDNPV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59.1     </w:t>
      </w:r>
      <w:r>
        <w:rPr>
          <w:sz w:val="16"/>
          <w:szCs w:val="16"/>
        </w:rPr>
        <w:t>MERIVIALAIISVVKGDQICIGYHANNSTEQVDTIMEKNVTVTHAQDILEKEHNGKLCSLKGVRPLILKDCSVAGWLLGNPMCDEFLNVPEWSYIVEKDNPV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58.1     </w:t>
      </w:r>
      <w:r>
        <w:rPr>
          <w:sz w:val="16"/>
          <w:szCs w:val="16"/>
        </w:rPr>
        <w:t>MERIVIALAIISVVKGDQICIGYHANNSTEQVDTIMEKNVTVTHAQDILEKEHNGKLCSLKGVRPLILKDCSVAGWLLGNPMCDEFLNVPEWSYIVEKDNPV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57.1     </w:t>
      </w:r>
      <w:r>
        <w:rPr>
          <w:sz w:val="16"/>
          <w:szCs w:val="16"/>
        </w:rPr>
        <w:t>MERIVIALAIISVVKGDQICIGYHANNSTEQVDTIMEKNVTVTHAQDI-EKEHNGKLCSLKGVRPLILKDCSVAGWLLGNPMCDEFLNVPEWSYIVEKDNPV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56.1     </w:t>
      </w:r>
      <w:r>
        <w:rPr>
          <w:sz w:val="16"/>
          <w:szCs w:val="16"/>
        </w:rPr>
        <w:t>MERIVIALAIISVVKGDQICIGYHANNSTEQVDTIMEKNVTVTHAQDILEKEHNGKLCSLKGVRPLILKDCSVAGWLLGNPMCDEFLNVPEWSYIVEKDNPV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55.1     </w:t>
      </w:r>
      <w:r>
        <w:rPr>
          <w:sz w:val="16"/>
          <w:szCs w:val="16"/>
        </w:rPr>
        <w:t>MERIVIALAIISVVKGDQICIGYHANNSTEQVDTIMEKNVTVTHAQDILEKEHNGKLCSLKGVRPLILKDCSVAGWLLGNPMCDEFLNVPEWSYIVEKDNPVNGLCYPGD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N17254.1     </w:t>
      </w:r>
      <w:r>
        <w:rPr>
          <w:sz w:val="16"/>
          <w:szCs w:val="16"/>
        </w:rPr>
        <w:t>MERIVIALAIISVVKGDQICIGYHANNSTEQVDTIMEKNVTVTHAQDILEKEHNGKLCSLKGVRPLILKDCSVAGWLLGNPMCDEFLNVPEWSYIVEKDNPV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G38534.1     </w:t>
      </w:r>
      <w:r>
        <w:rPr>
          <w:sz w:val="16"/>
          <w:szCs w:val="16"/>
        </w:rPr>
        <w:t>MEKIVLLLAIVSLVKSDQICIGYHANNSTEQVDTIMEKNVTVTHAQDILEKTHNGKLCSLNGVKPLILRDCSVAGWLLGNPMCDEFLNVPEWSYIVEKDNPVNGLCYPGD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F02306.1</w:t>
      </w:r>
      <w:bookmarkStart w:id="13" w:name="6048757"/>
      <w:bookmarkEnd w:id="13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KIVLLLATVSLVKSDQICIGYHANNSTEQVDTIMEKNVTVTHAQDILERTHNGKLCDLNGVKPLILRDCSVAGWLLGNPMCDEFINVPEWSYIVEKASPANDLCYPGN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L75847.1</w:t>
      </w:r>
      <w:bookmarkStart w:id="14" w:name="21326685"/>
      <w:bookmarkEnd w:id="14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KIVLLLAIVSLVKSDQICIGYHANNSTELVDTIMEKNVTVTHAQDILEKTHNGKLCDLDGVKPLILRDCSVAGWLLGNPMCDEFINVPEWSYIVEKANPANDLCYPGD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C32101.1</w:t>
      </w:r>
      <w:bookmarkStart w:id="15" w:name="3421264"/>
      <w:bookmarkEnd w:id="15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KIVLLLATVSLVKSDQICIGYHANNSTEQVDTIMEKNVTVTHAQDILERTHNGKLCDLNGVKPLILRDCSVAGWLLGNPMCDEFINVPEWSYIVEKASPANDLCYPGN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C32099.1     </w:t>
      </w:r>
      <w:r>
        <w:rPr>
          <w:sz w:val="16"/>
          <w:szCs w:val="16"/>
        </w:rPr>
        <w:t>MEKIVLLLATVSLVKSDQICIGYHANNSTEQVDTIMEKNVTVTHAQDILERTHNGKLCDLNGVKPLILRDCSVAGWLLGNPMCDEFINVPEWSYIVEKASPANDLCYPGN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C32098.1</w:t>
      </w:r>
      <w:bookmarkStart w:id="16" w:name="3421252"/>
      <w:bookmarkEnd w:id="16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KIVLLLATVSLVKSDQICIGYHANNSTEQVDTIMEKNVTVTHAQDILERTHNGKLCDLNGVKPLILRDCSVAGWXLGNPMCDEFLNVPEWSYIVEKTSPANDLCYPGH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C32088.1</w:t>
      </w:r>
      <w:bookmarkStart w:id="17" w:name="3335421"/>
      <w:bookmarkEnd w:id="17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KTVLLLATVSLVKSDQICIGYHANNSTEQVDTIMEKNVTVTHAQDILERTHNGKLCDLNGVKPLILRDCSVAGWLLGNPMCDEFINVPEWSYIVEKASPANDLCYPGN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C32078.1</w:t>
      </w:r>
      <w:bookmarkStart w:id="18" w:name="3335403"/>
      <w:bookmarkEnd w:id="18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KIVLLLATVSLVKSDQICIGYHANNSTEQVDTIMEKNVTVTHAQDILERTHNGKLCDLNGVKPLILRDCSVAGWLLGNPMCDEFINVPEWSYIVEKASPANDLCYPGNFNDYEELK</w:t>
      </w:r>
    </w:p>
    <w:p>
      <w:pPr>
        <w:pStyle w:val="HTMLPreformatted"/>
        <w:rPr/>
      </w:pPr>
      <w:r>
        <w:rPr>
          <w:b/>
          <w:sz w:val="16"/>
          <w:szCs w:val="16"/>
        </w:rPr>
        <w:t>AAR99628.1</w:t>
      </w:r>
      <w:bookmarkStart w:id="19" w:name="41207463"/>
      <w:bookmarkEnd w:id="19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KTVLLLAIVSLVKSDQICIGYHANNSTEQVDTIMEKNVTVTHAQDILEKTHNGKLCDLDGVKPLILRDCSVAGWLLGNPMCDEFINVPEWSYIVEKANPANDLCYPGN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D13568.1</w:t>
      </w:r>
      <w:bookmarkStart w:id="20" w:name="4240440"/>
      <w:bookmarkEnd w:id="20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KIVLLLATVSLVKSDQICIGYHANNSTEQVDTIMEKNVTVTHAQDILERTHNGKLCDLNGVKPLILRDCSVAGWLLGNPMCDEFINVPEWSYIVEKASPANDLCYPGN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M49555.1</w:t>
      </w:r>
      <w:bookmarkStart w:id="21" w:name="21359660"/>
      <w:bookmarkEnd w:id="21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KIVLLLAIVSLVKSDQICIGYHANNSTEQVDTIMEKNVTVTHAQDILEKTHNGKLCDLDGVKPLILRDCSVAGWLLGNPMCDEFINVPEWSYIVEKANPANDLCYPGD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L31387.1</w:t>
      </w:r>
      <w:bookmarkStart w:id="22" w:name="19697772"/>
      <w:bookmarkEnd w:id="22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KIVLLLAVVSLVKSDQICIGYHANNSTEQVDTIMEKNVTVTHAQDILEKTHNGKLCDLDGVKPLILRDCSVAGWLLGNPMCDEFINVPEWSYIVEKASPANDLCYPGD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L75839.1</w:t>
      </w:r>
      <w:bookmarkStart w:id="23" w:name="21326673"/>
      <w:bookmarkEnd w:id="23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KIVLLLAIVSLVKSDQICIGYHANNSTEQVDTIMEKNVTVTHAQDILEKTHNGKLCDLDGVKPLILRDCSVAGWLLGNPMCDEFINAPEWSYIVEKASPANDLCYPGDFNNYEELK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CAC28131.1     </w:t>
      </w:r>
      <w:r>
        <w:rPr>
          <w:rFonts w:cs="Courier New" w:ascii="Courier New" w:hAnsi="Courier New"/>
          <w:sz w:val="16"/>
          <w:szCs w:val="16"/>
        </w:rPr>
        <w:t>MEKIVLLLAIVSLVKSDQICIGYHANNSTEQVDTIMEKNVTVTHAQDILEKTHNGKLCSLNGVKPLILRDCSVAGWLLGNPMCDEFLNVPEWSYIVEKDNPVNGLCYPGD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A43082.1</w:t>
      </w:r>
      <w:bookmarkStart w:id="24" w:name="323966"/>
      <w:bookmarkEnd w:id="24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EIVLLFAIVSLARSDQICIGYHANNSTKQVDTIMEKNVTVTHAQDILEKTHNGKLCSLNGVKPLILRDCSVAGWLLGNPMCDEFLNVPEWSYIVEKDNPV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A43083.1</w:t>
      </w:r>
      <w:bookmarkStart w:id="25" w:name="323968"/>
      <w:bookmarkEnd w:id="25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EIVLLFAIVSLARSDQICIGYHANNSTKQVDTIMEKNVTVTHAQDILEKTHNGKLCSLNGVKPLILRDCSVAGWLLGNPMCDEFLNVPEWSYIVEKDNPVNGLCYPGD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C58999.1</w:t>
      </w:r>
      <w:bookmarkStart w:id="26" w:name="1763007"/>
      <w:bookmarkEnd w:id="26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RIVIALAIINIVKGDQICIGYHANNSTEQVDTIMEKNVTVTHAQDILEKEHNGKLCSLKGVRPLILKDCSVAGWLLGNPMCDEFLNVPEWSYIVEKDNPV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R16155.1</w:t>
      </w:r>
      <w:bookmarkStart w:id="27" w:name="38304814"/>
      <w:bookmarkEnd w:id="27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RMVIALAIISIVKGDQICIGYHANNSTEQVDTIMEKNVTVTHAQDILEKEHNGKLCSLKGVRPFILKDCSVAGWLLGNPMCDEFLNVPEWSYIVEKDNPV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D13574.1</w:t>
      </w:r>
      <w:bookmarkStart w:id="28" w:name="4240452"/>
      <w:bookmarkEnd w:id="28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KIVLLLAIVSLAESDQICIGHHANNSTEQVDTIMERNVTVTHAQDILEKTHNGKLCSLNGVKPLILRDCSVAGWLLGNPMCDEFLNVPEWSYIVEKDNPI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Y57197.1</w:t>
      </w:r>
      <w:bookmarkStart w:id="29" w:name="66820214"/>
      <w:bookmarkEnd w:id="29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KIVLLLAVVSLVRSDQICIGYHANNSTEQVDTIMEKNVTVTHAQDILEKTHNGKLCSLNGVKPLILRDCSVAGWLLGNPMCDEFLNVPEWSYIVEKDNPV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D13568.1     </w:t>
      </w:r>
      <w:r>
        <w:rPr>
          <w:sz w:val="16"/>
          <w:szCs w:val="16"/>
        </w:rPr>
        <w:t>MEKIVLLLATVSLVKSDQICIGYHANNSTEQVDTIMEKNVTVTHAQDILERTHNGKLCDLNGVKPLILRDCSVAGWLLGNPMCDEFINVPEWSYIVEKASPANDLCYPGN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D13575.1</w:t>
      </w:r>
      <w:bookmarkStart w:id="30" w:name="4240454"/>
      <w:bookmarkEnd w:id="30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RIVIALAIISVVKGDQICIGYHANNSTEQVDTIMEKNVTVTHAQDILEKEHNGKLCSLKGVRPLILKDCSVAGWLLGNPMCDEFLNVPEWSYIVEKDNPVNGLCYPGD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D13572.1</w:t>
      </w:r>
      <w:bookmarkStart w:id="31" w:name="4240448"/>
      <w:bookmarkEnd w:id="31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RIVIALAIISVVKGDQICIGYHANNSTEQVDTIMEKNVTVTHAQDILEKEHNGKLCSLKGVRPLILKDCSVAGWLLGNPMCDEFLNVPEWSYIVEKDNPVNGLCYPGD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D13567.1</w:t>
      </w:r>
      <w:bookmarkStart w:id="32" w:name="4240438"/>
      <w:bookmarkEnd w:id="32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KIVLLLATVSLVKSDQICIGYHANNSTEQVDTIMEKNVTVTHAQDILERTHNGKLCDLNGVKPLILRDCSVAGWLLGNPMCDEFINVPEWSYIVEKASPANDLCYPGN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D13566.1</w:t>
      </w:r>
      <w:bookmarkStart w:id="33" w:name="4240436"/>
      <w:bookmarkEnd w:id="33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KIVLLLATVSLVKSDQICIGYHANNSTEQVDTIMEKNVTVTHAQDILERTHNGKLCDLNGVKPLILRDCSVAGWLLGNPMCDEFINVPEWSYIVEKASPANDLCYPGN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D13568.1     </w:t>
      </w:r>
      <w:r>
        <w:rPr>
          <w:sz w:val="16"/>
          <w:szCs w:val="16"/>
        </w:rPr>
        <w:t>----------------DQICIGYHANNSTEQVDTIMEKNVTVTHAQDILERTHNGKLCDLNGVKPLILRDCSVAGWLLGNPMCDEFINVPEWSYIVEKASPANDLCYPGN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A43082.1     </w:t>
      </w:r>
      <w:r>
        <w:rPr>
          <w:sz w:val="16"/>
          <w:szCs w:val="16"/>
        </w:rPr>
        <w:t>MEEIVLLFAIVSLARSDQICIGYHANNSTKQVDTIMEKNVTVTHAQDILEKTHNGKLCSLNGVKPLILRDCSVAGWLLGNPMCDEFLNVPEWSYIVEKDNPV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A43083.1     </w:t>
      </w:r>
      <w:r>
        <w:rPr>
          <w:sz w:val="16"/>
          <w:szCs w:val="16"/>
        </w:rPr>
        <w:t>MEEIVLLFAIVSLARSDQICIGYHANNSTKQVDTIMEKNVTVTHAQDILEKTHNGKLCSLNGVKPLILRDCSVAGWLLGNPMCDEFLNVPEWSYIVEKDNPVNG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G01225.1</w:t>
      </w:r>
      <w:bookmarkStart w:id="34" w:name="9863932"/>
      <w:bookmarkEnd w:id="34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KIVLLLAIVSLVKSDQICIGYHANNSTEQVDTIMEKNVTVTHAQDILEKTHNGKLCDLDGVKPLILRDCSVAGWLLGNPMCDEFINVPEWSYIVEKASPANDLCYPGDFNN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G01215.1</w:t>
      </w:r>
      <w:bookmarkStart w:id="35" w:name="9863914"/>
      <w:bookmarkEnd w:id="35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KIVLLLAIVSLVKSDQICIGYHANNSTEQVDTIMEKNVTVTHAQDILEKTHNGKLCDLDGVKPLILRDCSVAGWLLGNPMCDEFINVPEWSYIVEKASPANDLCYPGDFNN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G01205.1</w:t>
      </w:r>
      <w:bookmarkStart w:id="36" w:name="9863896"/>
      <w:bookmarkEnd w:id="36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KIVLLLAIVSLVKSDQICIGYHANNSTEQVDTIMEKNVTVTHAQDILEKTHNGKLCDLDGVKPLILRDCSVAGWLLGNPMCDEFINVPEWSYIVEKASPANDLCYPGDFNN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G01195.1</w:t>
      </w:r>
      <w:bookmarkStart w:id="37" w:name="9863877"/>
      <w:bookmarkEnd w:id="37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KIVLLLAIVSLVKSDQICIGYHANNSTEQVDTIMEKNVTVTHAQDILEKTHNGKLCDLDGVKPLILRDCSVAGWLLGNPMCDEFINVPEWSYIVEKASPANDLCYPGDFNN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D51927.1</w:t>
      </w:r>
      <w:bookmarkStart w:id="38" w:name="5805287"/>
      <w:bookmarkEnd w:id="38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KIVLLLAIVSLVKSDQICIGYHANNSTEQVDTIMEKNVTVTHAQDILEKTHNGKLCDLNGVKPLILRDCSVAGWLLGNPMCDEFINVPEWSYIVEKASPANDLCYPGDFNDYEE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F04720.1</w:t>
      </w:r>
      <w:bookmarkStart w:id="39" w:name="6165837"/>
      <w:bookmarkEnd w:id="39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RIVIALAIISVVKGDQICIGYHANNSTEQVDTIMEKNVTVTHAQDILEKEHNGKLCSLKGVRPLILKDCSVAGWLLGNPMCDEFLNVPEWSYIVEKDNPVNGLCYPGDFNDYEEL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F04719.1</w:t>
      </w:r>
      <w:bookmarkStart w:id="40" w:name="6165835"/>
      <w:bookmarkEnd w:id="40"/>
      <w:r>
        <w:rPr>
          <w:b/>
          <w:sz w:val="16"/>
          <w:szCs w:val="16"/>
        </w:rPr>
        <w:t xml:space="preserve">     </w:t>
      </w:r>
      <w:r>
        <w:rPr>
          <w:sz w:val="16"/>
          <w:szCs w:val="16"/>
        </w:rPr>
        <w:t>MERIVIALAIISVVKGDQICIGYHANNSTEQVDTIMEKNVTVTHAQDILEKEHNGKLCSLKGVRPLILKDCSVAGWLLGNPMCDEFLNVPEWSYIVEKDNPVNGLCYPGDFNDYEELK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T65209.1</w:t>
        <w:tab/>
        <w:t>HLLSRINHFEKIQIIPKSSWSNHEASSGVSSACPYNGKPSFFRNVVWLIKKNSAYPTIKRSXNNTNHEDLLVLWGIHHPNDAAEQTKLYQNPTTYIXXGTSTLNLRLVPKIATRS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A43083.1</w:t>
        <w:tab/>
      </w:r>
      <w:r>
        <w:rPr>
          <w:rFonts w:cs="Courier New" w:ascii="Courier New" w:hAnsi="Courier New"/>
          <w:sz w:val="16"/>
          <w:szCs w:val="16"/>
        </w:rPr>
        <w:t>HLLSCTKHFEKIRIIPRDSWPNHEASLGVSSACPYNGRSSFFRNVVWLIKKNNAYPTIKRSYSNTNKEDLLILWGIHHPNDAAEQTKLYQNPTTYVSVGTSTLNQRSIPKIATRPKL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R16155.1</w:t>
        <w:tab/>
      </w:r>
      <w:r>
        <w:rPr>
          <w:rFonts w:cs="Courier New" w:ascii="Courier New" w:hAnsi="Courier New"/>
          <w:sz w:val="16"/>
          <w:szCs w:val="16"/>
        </w:rPr>
        <w:t>HLLSCTKHFEKIRIIPRDSWPNHEASSGVSSACPYNGRSSFFRNVVWLIKKDNAYPTIKRSYNNTNKEDLLILWGIHHPNDAAEQTKLYQNPTTYVSVGTSTLNQRSIPKIATRPKL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AF21870.1</w:t>
        <w:tab/>
      </w:r>
      <w:r>
        <w:rPr>
          <w:rFonts w:cs="Courier New" w:ascii="Courier New" w:hAnsi="Courier New"/>
          <w:sz w:val="16"/>
          <w:szCs w:val="16"/>
        </w:rPr>
        <w:t>HLLSSTNHFEKIQIIPRSSWSDHDASSGVSSACPYHGRSSFFRNVVWLIKKNNAYPTIKRSYNNTNQEDLLVLWGIHHPNDAAEQTKLYQNPTTYVSVGTSTLNQRSV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BF58847.1</w:t>
        <w:tab/>
      </w:r>
      <w:r>
        <w:rPr>
          <w:rFonts w:cs="Courier New" w:ascii="Courier New" w:hAnsi="Courier New"/>
          <w:sz w:val="16"/>
          <w:szCs w:val="16"/>
        </w:rPr>
        <w:t>HLLSRINHFEKIQIIPKSSWSSHEASLGVSSACPYQGKSSFFRNVVWLIKKNSTYPTIKRSYNNTNQEDLLVLWGIHHPNDAAEQTKLYQNPTTYISVGTSTLNQRLVPRIATRS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C58998.1</w:t>
        <w:tab/>
      </w:r>
      <w:r>
        <w:rPr>
          <w:rFonts w:cs="Courier New" w:ascii="Courier New" w:hAnsi="Courier New"/>
          <w:sz w:val="16"/>
          <w:szCs w:val="16"/>
        </w:rPr>
        <w:t>YLMSNTNHFEKIQIIPRNSWSNHDASSGVSSACPYNGRSSFFRSVVWLIKKSNVYPTIKRTYNNTNVEDLLILWGIHHPNDAAEQTELYQNSNTYVSVGTSTLNQRSI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C58997.1</w:t>
      </w:r>
      <w:r>
        <w:rPr>
          <w:rFonts w:cs="Courier New" w:ascii="Courier New" w:hAnsi="Courier New"/>
          <w:sz w:val="16"/>
          <w:szCs w:val="16"/>
        </w:rPr>
        <w:tab/>
        <w:t>HLMSSTNHFEKIQIIPRSSWSNHDASSGVSSACPYNGRSSFFRNVVWLIKKNNAYPTIKRTYNNTNVEDLLIIWGIHHPNDAAEQTNLYQNSNTYVSVGTSTLNQRSI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C58996.1</w:t>
        <w:tab/>
      </w:r>
      <w:r>
        <w:rPr>
          <w:rFonts w:cs="Courier New" w:ascii="Courier New" w:hAnsi="Courier New"/>
          <w:sz w:val="16"/>
          <w:szCs w:val="16"/>
        </w:rPr>
        <w:t>HLMSSTNHFEKIQIIPRSSWSNHDASSGVSSACPYNGRSSFFRNVVWLIKKNNAYPTIKRTYNNTNMEDLLILWGIHHPNDAAEQTKLYQNSNTYVSVGTSTLNQRSIPEIATRPKV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C58994.1     </w:t>
      </w:r>
      <w:r>
        <w:rPr>
          <w:sz w:val="16"/>
          <w:szCs w:val="16"/>
        </w:rPr>
        <w:t>YLMSSTNHFEKIQIIPRSSWSNHDASSGVSSACPYNGRSSFFRNVVWLIKKNNAYPTIKRTYNNTNIEDLLILWGIHHPNDAAEQTKLYQNSNTYVSVGTSTLNQRSIPEIATRPKV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C58991.1     </w:t>
      </w:r>
      <w:r>
        <w:rPr>
          <w:sz w:val="16"/>
          <w:szCs w:val="16"/>
        </w:rPr>
        <w:t>HLMSSTNHFEKIQIIPRSSWSNHDASSGVSSACPYNGRSSFFRNVVWLIKKNDAYPTIKRTYNNTNIEDLLILWGIHHPNDAAEQTKLYQNSNTYVSVGTSTLNQRSI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C34263.1</w:t>
        <w:tab/>
      </w:r>
      <w:r>
        <w:rPr>
          <w:rFonts w:cs="Courier New" w:ascii="Courier New" w:hAnsi="Courier New"/>
          <w:sz w:val="16"/>
          <w:szCs w:val="16"/>
        </w:rPr>
        <w:t>HLMSSTNHFEKIQIFPRSSWSNHDASSGVSSACPYNGRSSFFRNVVWLIKKNNVYRTIKRTYHNTNVEDLLILWGIHHPNDAAEQIKLYQNPNTYVSVGTSTLNQRSI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BAE48684.1</w:t>
        <w:tab/>
      </w:r>
      <w:r>
        <w:rPr>
          <w:rFonts w:cs="Courier New" w:ascii="Courier New" w:hAnsi="Courier New"/>
          <w:sz w:val="16"/>
          <w:szCs w:val="16"/>
        </w:rPr>
        <w:t>HLLSSTNHFEKIQIIPRSSWSNHDASSGVSSACPYNGRSSFFRNVVWLIKKNNAYPTIKRNYNNTNQEDLLVLWGIHHPNDATEQTKLYQNPTTYVSVGTSTLNQRSS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V91149.1</w:t>
        <w:tab/>
      </w:r>
      <w:r>
        <w:rPr>
          <w:rFonts w:cs="Courier New" w:ascii="Courier New" w:hAnsi="Courier New"/>
          <w:sz w:val="16"/>
          <w:szCs w:val="16"/>
        </w:rPr>
        <w:t>HLLSRINHFEKIQIIPKNSWSNHEASSGVSSACPYLGKPSFFRNVVWLIKKNSTYPTIKRSYNNTNQEDLLVLWGIHHPNDAAEQTKLYQNPTTYISVGTSTLNQRLVPKIATRS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C58999.1</w:t>
        <w:tab/>
      </w:r>
      <w:r>
        <w:rPr>
          <w:rFonts w:cs="Courier New" w:ascii="Courier New" w:hAnsi="Courier New"/>
          <w:sz w:val="16"/>
          <w:szCs w:val="16"/>
        </w:rPr>
        <w:t>HLMSSTNHFEKIQIIPRNSWSTHDASSGVSSACPYNGRSSFFRNVVWLIKKNNAYPTIKRTYNNTNVEDLLILWGIHHPNDAAEQTKLYQNSNTYVSVGTSTLNQRSI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11.1</w:t>
        <w:tab/>
      </w:r>
      <w:r>
        <w:rPr>
          <w:rFonts w:cs="Courier New" w:ascii="Courier New" w:hAnsi="Courier New"/>
          <w:sz w:val="16"/>
          <w:szCs w:val="16"/>
        </w:rPr>
        <w:t>HLMSSTNHFEKIQIIPRSSWSNHDASSGVSSACPYNGRSSFFRNVVWLIKKNNAYPTIKRTYNNTNVEDLLILWGIHHPNDAAEQTKLYQNSNTYVSVGTSTLNQRSI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10.1</w:t>
        <w:tab/>
      </w:r>
      <w:r>
        <w:rPr>
          <w:rFonts w:cs="Courier New" w:ascii="Courier New" w:hAnsi="Courier New"/>
          <w:sz w:val="16"/>
          <w:szCs w:val="16"/>
        </w:rPr>
        <w:t>HLMSNTNHVERIQIIPRSSWSNHDATSGVSSACPHNGRSSFFRNVVWLTKKNNVYRTVKRTYNNTNVEDLLILWGIHHPNDAAEQIKLYQNSNTYVSVGTSTLNKRSIPVIATRPKV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P72009.1     </w:t>
      </w:r>
      <w:r>
        <w:rPr>
          <w:sz w:val="16"/>
          <w:szCs w:val="16"/>
        </w:rPr>
        <w:t>HLMSSTNHFEKIQIIPRSSWSNHDASSGVSSACPYHGRSSFFRNVVWLIKKNNAYPTIKRTYNNTNVEDLLIIWGIHHPNDAAEQTKLYQNSNTYVSVGTSTLNQRSI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08.1</w:t>
        <w:tab/>
      </w:r>
      <w:r>
        <w:rPr>
          <w:rFonts w:cs="Courier New" w:ascii="Courier New" w:hAnsi="Courier New"/>
          <w:sz w:val="16"/>
          <w:szCs w:val="16"/>
        </w:rPr>
        <w:t>HLMSSTNHFKKIQIIPRSSWSNHVASSGVSSACPYNGRSSFFRNVVWLIKKNNAYPTIKRTYNNTNVEDLLIIWGIHHPNDAAEQTKLYQNSNTYVSVGTSTLNQRSI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07.1</w:t>
        <w:tab/>
      </w:r>
      <w:r>
        <w:rPr>
          <w:rFonts w:cs="Courier New" w:ascii="Courier New" w:hAnsi="Courier New"/>
          <w:sz w:val="16"/>
          <w:szCs w:val="16"/>
        </w:rPr>
        <w:t>HLMSSTNHFEKIQIIPRSSWSNHDASSGVSSACPYNGRSSFFRNVVWLIKKNNAYPTIKRTYNNTNVEDLLILWGIHQPNDAAEQTKLYQNSNTYVSVGTSTLNQRSI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11.1</w:t>
        <w:tab/>
      </w:r>
      <w:r>
        <w:rPr>
          <w:rFonts w:cs="Courier New" w:ascii="Courier New" w:hAnsi="Courier New"/>
          <w:sz w:val="16"/>
          <w:szCs w:val="16"/>
        </w:rPr>
        <w:t>HLMSSTNHFEKIQIIPRSSWSNHDASSGVSSACPYNGRSSFFRNVVWLIKKNNAYPTIKRTYNNTNVEDLLILWGIHHPNDAAEQTKLYQNSNTYVSVGTSTLNQRSI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05.1</w:t>
        <w:tab/>
      </w:r>
      <w:r>
        <w:rPr>
          <w:rFonts w:cs="Courier New" w:ascii="Courier New" w:hAnsi="Courier New"/>
          <w:sz w:val="16"/>
          <w:szCs w:val="16"/>
        </w:rPr>
        <w:t>HLMSSTNHFEKIQIIPRSSWSNHDASSGVSSACPYNGRSSFFRNVVWLIKKNNAYPTIKRTYNNTNVEDLLILWGIHHPNDAAEQTKLYQNSNTYVSVGTSTLNQRSI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04.1</w:t>
        <w:tab/>
      </w:r>
      <w:r>
        <w:rPr>
          <w:rFonts w:cs="Courier New" w:ascii="Courier New" w:hAnsi="Courier New"/>
          <w:sz w:val="16"/>
          <w:szCs w:val="16"/>
        </w:rPr>
        <w:t>HLMSSTNHFEKIQIIPRSSWSNHDASSGVSSACPYNGRSSFFRNVVWLIKKNNAYPTIKRTYNNTNVEDLLIIWGIHHPNDAAEQTKLYQNSNTYVSVGTSTLNQRSIPEIAI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03.1</w:t>
        <w:tab/>
      </w:r>
      <w:r>
        <w:rPr>
          <w:rFonts w:cs="Courier New" w:ascii="Courier New" w:hAnsi="Courier New"/>
          <w:sz w:val="16"/>
          <w:szCs w:val="16"/>
        </w:rPr>
        <w:t>HLMSSTNHFEKIQMIPRSSWSNHDASSGVSSACPYNGRSSFFRNVVWLIKKNNAYPTIKRTYNNTNVEDLLIIWGIHHPNDAAEQTKLYQNSNTYVSVGTSTLNQRSI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P72002.1     </w:t>
      </w:r>
      <w:r>
        <w:rPr>
          <w:rFonts w:cs="Courier New" w:ascii="Courier New" w:hAnsi="Courier New"/>
          <w:sz w:val="16"/>
          <w:szCs w:val="16"/>
        </w:rPr>
        <w:t>HLMSSTNHFEKIQIIPRSSWSNHDASSGVSSACPYNGRSSFFRNVVWLIKKNNAYPTIKRTYNNTNVEDLLIIWGIHHPNDAAEQTKLYQNSNTSVSVGTSTLNQRSIPEIATRPKV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P72001.1     </w:t>
      </w:r>
      <w:r>
        <w:rPr>
          <w:sz w:val="16"/>
          <w:szCs w:val="16"/>
        </w:rPr>
        <w:t>HLMSSTNHFEKIQIIPRSSWSNHDASSGVSSACPYDGRSSFFRNVVWLIKKNNAYPTIKRTYNNTNVEDLLILWGIHHPNDAAEQTKLYQNSNTYVSVGTSTLNQRSIPEIATRPKV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P72000.1     </w:t>
      </w:r>
      <w:r>
        <w:rPr>
          <w:sz w:val="16"/>
          <w:szCs w:val="16"/>
        </w:rPr>
        <w:t>HLISSTNHFEKIQIIPRSSWSNHDASSGVSSACPYIGRSSFFRNVVWLIKKNNAYPTIKRTYNNTNVEDLLIIWGIHHPNDAAEQTKLYQNSNTYVSVGTSTLNQRSIPEIAI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P71998.1     </w:t>
      </w:r>
      <w:r>
        <w:rPr>
          <w:rFonts w:cs="Courier New" w:ascii="Courier New" w:hAnsi="Courier New"/>
          <w:sz w:val="16"/>
          <w:szCs w:val="16"/>
        </w:rPr>
        <w:t>HLMSSTNHFEKIQIIPRSSWSNHDASSGVSSACPYNGRSSFFRNVVWLIKKNNAYPTIKRTHSNTNVEDLLILWGIHHPNDAAEQTKLYQNSNAYVSVGTSTLNQRSIPEIATRPR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P71997.1     </w:t>
      </w:r>
      <w:r>
        <w:rPr>
          <w:rFonts w:cs="Courier New" w:ascii="Courier New" w:hAnsi="Courier New"/>
          <w:sz w:val="16"/>
          <w:szCs w:val="16"/>
        </w:rPr>
        <w:t>HLMSSTNHFEKIQIIPRSSWSNHDASSGVSSACPYNGRSSFFRNVVWLIKKNNAYPTIKRTYNNTNVEDLLILWGIHHPNDAAEQTKLYQNSNAYVSVGTSTLNQRSIPEIATRPR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P71996.1     </w:t>
      </w:r>
      <w:r>
        <w:rPr>
          <w:rFonts w:cs="Courier New" w:ascii="Courier New" w:hAnsi="Courier New"/>
          <w:sz w:val="16"/>
          <w:szCs w:val="16"/>
        </w:rPr>
        <w:t>HLMSSTNHFEKIQIIPRSSWSNHDASSGVSSACPYNGRSSFFRNVVWLIKKNNAYPTIKRTYNNTNVEDLLILWGIHHPNDAAEQTKLYQNSNAYVSVGTSTLNQRSIPEIATRPRVN</w:t>
      </w:r>
    </w:p>
    <w:p>
      <w:pPr>
        <w:pStyle w:val="HTMLPreformatted"/>
        <w:rPr/>
      </w:pPr>
      <w:r>
        <w:rPr>
          <w:b/>
          <w:sz w:val="16"/>
          <w:szCs w:val="16"/>
        </w:rPr>
        <w:t xml:space="preserve">AAP71995.1     </w:t>
      </w:r>
      <w:r>
        <w:rPr>
          <w:sz w:val="16"/>
          <w:szCs w:val="16"/>
        </w:rPr>
        <w:t>HLMSSTNHFEKIQIIPRSSWSNHDASSGVSSACPYNGRSSFFRNVVWLIKKNNAYPTIKRTYNNTNVEDLLILWGIHHPNDAAEQTKLYQNSNAYVSVGTSTLNQRSIPEIATRPRV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70.1     </w:t>
      </w:r>
      <w:r>
        <w:rPr>
          <w:sz w:val="16"/>
          <w:szCs w:val="16"/>
        </w:rPr>
        <w:t>HLMSSTNHFEKIQIIPRSSWSDHDASSGVSSACPYNGRSSFFRNVVWLITKNNAYPTIKRTYNNTNVEDLLILWGIHHPNDATEQTKLYQNSNTYVFVGTSTLNQRSI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N17269.1</w:t>
        <w:tab/>
      </w:r>
      <w:r>
        <w:rPr>
          <w:rFonts w:cs="Courier New" w:ascii="Courier New" w:hAnsi="Courier New"/>
          <w:sz w:val="16"/>
          <w:szCs w:val="16"/>
        </w:rPr>
        <w:t>HLMSSTNHFEKIQIIPRSSWSNHNASSGVSSACPYNGRSSFFRNVVWLIKKNNAYPTIKRTYNNTNVEDLLILWGIHHPNDATEQTKLYQNSNTYVFVGTSTLNQRSI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N17256.1     </w:t>
      </w:r>
      <w:r>
        <w:rPr>
          <w:rFonts w:cs="Courier New" w:ascii="Courier New" w:hAnsi="Courier New"/>
          <w:sz w:val="16"/>
          <w:szCs w:val="16"/>
        </w:rPr>
        <w:t>HLMSSTNHFEKIQIIPRSSWSNHDASSGVSSACPYNGRSSFFRNVVWLINKNNAYPTIKRTYNNTNVEDLLILWGIHHPNDATEQTKLYQNSNTYVFVGTSTLNQRSI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N17267.1     </w:t>
      </w:r>
      <w:r>
        <w:rPr>
          <w:rFonts w:cs="Courier New" w:ascii="Courier New" w:hAnsi="Courier New"/>
          <w:sz w:val="16"/>
          <w:szCs w:val="16"/>
        </w:rPr>
        <w:t>HLMSSTNHFEKIQIIPRSSWSNHDASSGVSSACPYNGRSSFFRNVVWLIKMNNAYPTIKRTYNNTNVEDLLILWGIHHPNDATEQTKLYQNSNTYVFVGTSTLNQRSIPEIATRPKVN</w:t>
      </w:r>
    </w:p>
    <w:p>
      <w:pPr>
        <w:pStyle w:val="HTMLPreformatted"/>
        <w:rPr/>
      </w:pPr>
      <w:r>
        <w:rPr>
          <w:b/>
          <w:sz w:val="16"/>
          <w:szCs w:val="16"/>
        </w:rPr>
        <w:t xml:space="preserve">AAN17266.1     </w:t>
      </w:r>
      <w:r>
        <w:rPr>
          <w:sz w:val="16"/>
          <w:szCs w:val="16"/>
        </w:rPr>
        <w:t>HLMSSTNHFEKIQIIPRSSWSDHDASSGVSSACLYNGRSSFFRNVVWLITKNNAYPTIKRTYNNTNVEDLLILWGIHHPNDATEQTKLYQNSNTYVFVGTSTLNQRSIPEIATRPKV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65.1     </w:t>
      </w:r>
      <w:r>
        <w:rPr>
          <w:sz w:val="16"/>
          <w:szCs w:val="16"/>
        </w:rPr>
        <w:t>HLMSSTNHFEKIQIIPRSSWSNHNASSGVSSACPYNGRPSFFRNVVWLIKKNNAYPTIKRTYNNTNVEDLLILWGIHHPNDATEQTKLYQNSNTYVFVGTSTLNQRSIPEIATRPKV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64.1     </w:t>
      </w:r>
      <w:r>
        <w:rPr>
          <w:sz w:val="16"/>
          <w:szCs w:val="16"/>
        </w:rPr>
        <w:t>HLMSSTNHFEKIQIIPRSSWSDHDASSGVSSACPYNGKSSFFRNVVWLIKKNNAYPTIKRTYNNTNVEDLLILWGIHHPNDATEQTKLYQNSNTYVFVGTSTLNQRSIPEIATRPKV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63.1     </w:t>
      </w:r>
      <w:r>
        <w:rPr>
          <w:sz w:val="16"/>
          <w:szCs w:val="16"/>
        </w:rPr>
        <w:t>HLMSSTNHFEKIQIIPRSSWSDHDASLGVSSACPYNGRSSFFRNVVWLITKNNAYPTIKRTYNNTNVEDLLILWGIHHPNDATEQTKLYQNSNTYVFVGTSTLNQRSIPEIATRPKV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62.1     </w:t>
      </w:r>
      <w:r>
        <w:rPr>
          <w:sz w:val="16"/>
          <w:szCs w:val="16"/>
        </w:rPr>
        <w:t>HLMSSTNHFEKIQIIPRSSWSNHDASSGVSSACPYKGRSSFFRNVVWLINKNNAYPTIKRTYNNTNVEDLLILWGIHHPNDATEQTKLYQNSNTYVFVGTSTLNQRSI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N17261.1     </w:t>
      </w:r>
      <w:r>
        <w:rPr>
          <w:rFonts w:cs="Courier New" w:ascii="Courier New" w:hAnsi="Courier New"/>
          <w:sz w:val="16"/>
          <w:szCs w:val="16"/>
        </w:rPr>
        <w:t>HLMSSTNHFEKIQIIPRSSWSNHDASSGVSSACPYNGGSSFFRNVVWLIKKNNAYPTIKRTYNNTNVEDLLILWGIHHPNDATEQTKLYQNSNTYVFVGTSTLNQRSI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N17260.1     </w:t>
      </w:r>
      <w:r>
        <w:rPr>
          <w:rFonts w:cs="Courier New" w:ascii="Courier New" w:hAnsi="Courier New"/>
          <w:sz w:val="16"/>
          <w:szCs w:val="16"/>
        </w:rPr>
        <w:t>HLMSSTNHFEKIQIIPRSSWSNHNASSGVSSACPYNGGSSFFRNVVWLIKKNNAYPTIKRTYNNTNVEDLLILWGIHHPNDATEQTKLYQNSNTYVFVGTSTLNQRSIPEIATRPKV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59.1     </w:t>
      </w:r>
      <w:r>
        <w:rPr>
          <w:sz w:val="16"/>
          <w:szCs w:val="16"/>
        </w:rPr>
        <w:t>HLMSSTNHFEKIQIIPRSSWSDHDASSGVSSACPYNGRSSFFRNVVWLITKNNAYPTIKRTYNNTNVEDLLILWGIHHPNDAKEQTKLYQNSNTYVFVGTSTLNQRSIPEIATRPKV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58.1     </w:t>
      </w:r>
      <w:r>
        <w:rPr>
          <w:sz w:val="16"/>
          <w:szCs w:val="16"/>
        </w:rPr>
        <w:t>HLMSSTNHFEKIQIIPRSSWSNHNASSGVSSACPYNGRSSFFRNVVWLIKKNNAYPTIKRTYNNTNVEDLLILWGIHHPNDATEQTKLYQNSNTYVFVGTSTLNQRSIPEIATRPKV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57.1     </w:t>
      </w:r>
      <w:r>
        <w:rPr>
          <w:sz w:val="16"/>
          <w:szCs w:val="16"/>
        </w:rPr>
        <w:t>HLMSSTNHFEKIQIIPRSSWSNHNASSGVSSACPYNGRSSFFRNVVWLIKKNNAYPTIKRTYNNTNVEDLLILWGIHHPNDATEQTKLYQNSNTYVFVGTSTLNQRSIPEIATRPKVN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N17256.1     </w:t>
      </w:r>
      <w:r>
        <w:rPr>
          <w:rFonts w:cs="Courier New" w:ascii="Courier New" w:hAnsi="Courier New"/>
          <w:sz w:val="16"/>
          <w:szCs w:val="16"/>
        </w:rPr>
        <w:t>HLMSSTNHFEKIQIIPRSSWSNHDASSGVSSACPYNGRSSFFRNVVWLINKNNAYPTIKRTYNNTNVEDLLILWGIHHPNDATEQTKLYQNSNTYVFVGTSTLNQRSIPEIATRPKV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55.1     </w:t>
      </w:r>
      <w:r>
        <w:rPr>
          <w:sz w:val="16"/>
          <w:szCs w:val="16"/>
        </w:rPr>
        <w:t>HLMSSTNHFEKIQIIPRSSWSDHDASSGVSSACPYNGRSSFFRNVVWLIKKNNAYPTIKRTYNNTNVEDLLILWGIHHPNDATEQTKLYQNSNTYVFVGTSTLNQRSI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N17254.1     </w:t>
      </w:r>
      <w:r>
        <w:rPr>
          <w:rFonts w:cs="Courier New" w:ascii="Courier New" w:hAnsi="Courier New"/>
          <w:sz w:val="16"/>
          <w:szCs w:val="16"/>
        </w:rPr>
        <w:t>HLMSSTNHFEKIQIIPRSSWSNHDASSGVSSACPYNGRSSFFRNVVWLIKKNNAYPTIKRTYNNTNVEDLLILWGIHHPNDATEQTKLYQNSNTYVFVGTSTLNQRSIPEIATRPKV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G38534.1     </w:t>
      </w:r>
      <w:r>
        <w:rPr>
          <w:sz w:val="16"/>
          <w:szCs w:val="16"/>
        </w:rPr>
        <w:t>HLLSSTNHFEKIRIIPRSSWSNHDASSGVSSACPYNGRSSFFRNVVWLIKKNNAYPTIKRSYNNTNQEDLLILWGIHHPNDAAEQTKLYQNPTTYVSVGTSTLNQRSV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F02306.1     </w:t>
      </w:r>
      <w:r>
        <w:rPr>
          <w:rFonts w:cs="Courier New" w:ascii="Courier New" w:hAnsi="Courier New"/>
          <w:sz w:val="16"/>
          <w:szCs w:val="16"/>
        </w:rPr>
        <w:t>HLLSRINHFEKIQIIPKSSWSNHDASSGVSSACPYLGRSSFFRNVVWLIKKNSAYPTIKRSYNNTNQEDLLVLWGIHHPNDAAEQTKLYQNPTTYISVGTSTLNQRLV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L75847.1     </w:t>
      </w:r>
      <w:r>
        <w:rPr>
          <w:rFonts w:cs="Courier New" w:ascii="Courier New" w:hAnsi="Courier New"/>
          <w:sz w:val="16"/>
          <w:szCs w:val="16"/>
        </w:rPr>
        <w:t>HLLSRINHFEKIQIIPKSSWSNHEASSGVSSACPYQGKSSFFRNVVWLIKKNSAYPTIKRSYNNTNQEDLLVLWGIHHPNDAAEQTKLYQNPTTYISVGTSTLNQRLVPKIATRS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C32101.1     </w:t>
      </w:r>
      <w:r>
        <w:rPr>
          <w:rFonts w:cs="Courier New" w:ascii="Courier New" w:hAnsi="Courier New"/>
          <w:sz w:val="16"/>
          <w:szCs w:val="16"/>
        </w:rPr>
        <w:t>HLLSRINHFEKIQIIPKSSWSNHDASSGVSSACPYLGRSSFFRNVVWLIKKNSAYPTIKRSYNNTNQEDLLVLWGIHHPNDAAEQTKLYQNPTTYISVGTSTLNQRLVPEIATRPE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C32099.1     </w:t>
      </w:r>
      <w:r>
        <w:rPr>
          <w:rFonts w:cs="Courier New" w:ascii="Courier New" w:hAnsi="Courier New"/>
          <w:sz w:val="16"/>
          <w:szCs w:val="16"/>
        </w:rPr>
        <w:t>HLLSRISHFEKIQIIPKSSWSNHDASSGVSSACPYLGKSSFFRNVVWLIKKNSTYPTIKRSYNNTNQEDLLVLWGIHHPNDAAEQTKLYQNPTTYISVGTSTLNQRLV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C32098.1     </w:t>
      </w:r>
      <w:r>
        <w:rPr>
          <w:rFonts w:cs="Courier New" w:ascii="Courier New" w:hAnsi="Courier New"/>
          <w:sz w:val="16"/>
          <w:szCs w:val="16"/>
        </w:rPr>
        <w:t>HLLSRINHFEKIQIIPKSSWSNHDASSGVSSACPYLGRSSFFRNVVWLIKKNSAYPTIKRSYNNTNQEDLLVLWGIHHPNDAAEQIKLYQNPTSYISVGTSTLNQRLV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C32088.1     </w:t>
      </w:r>
      <w:r>
        <w:rPr>
          <w:rFonts w:cs="Courier New" w:ascii="Courier New" w:hAnsi="Courier New"/>
          <w:sz w:val="16"/>
          <w:szCs w:val="16"/>
        </w:rPr>
        <w:t>HLLSRINHFEKIQIIPKSSWSNHDASSGVSSACPYLGRSSFFRNVVWLIKKNSAYPTIKRSYNNTNQEDLLVLWGIHHPNDAAEQTKLYQNPTTYISVGTSTLNQRLV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C32078.1     </w:t>
      </w:r>
      <w:r>
        <w:rPr>
          <w:rFonts w:cs="Courier New" w:ascii="Courier New" w:hAnsi="Courier New"/>
          <w:sz w:val="16"/>
          <w:szCs w:val="16"/>
        </w:rPr>
        <w:t>HLLSRINHFEKIQIIPKSSWSNHDASSGVSSACPYLGRSSFFRNVVWLIKKNSTYPTIKRSYNNTNQEDLLVLWGIHHPNDAAEQTKLYQNPTTYISVGTSTLNQRLVPEIATRPKV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R99628.1     </w:t>
      </w:r>
      <w:r>
        <w:rPr>
          <w:sz w:val="16"/>
          <w:szCs w:val="16"/>
        </w:rPr>
        <w:t>HLLSRINHFEKIQIIPKSSWSDHEASSGVSSACPYQGSSSFFRNVVWLIKKNDAYPTIKRSYNNTNQEDLLVLWGIHHPNDAAEQTRLYQNPTTYISVGTSTLNQRLVPKIATRS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D13568.1     </w:t>
      </w:r>
      <w:r>
        <w:rPr>
          <w:rFonts w:cs="Courier New" w:ascii="Courier New" w:hAnsi="Courier New"/>
          <w:sz w:val="16"/>
          <w:szCs w:val="16"/>
        </w:rPr>
        <w:t>HLLSRINHFEKIQIIPKSSWSNHDASSGVSSACPYLGRSSFFRNVVWLIKKNSAYPTIKRSYNNTNQEDLLVLWGIHHPNDAAEQTKLYQNPTTYISVGTSTLNQRLVPEIATRPKV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M49555.1     </w:t>
      </w:r>
      <w:r>
        <w:rPr>
          <w:sz w:val="16"/>
          <w:szCs w:val="16"/>
        </w:rPr>
        <w:t>HLLSRINHFEKIQIIPKSSWSNHEASSGVSSACPYNGKSSFFRNVIWLIKKNSAYPTIKRSYNNTNQEDLLILWGIHHPNDAAEQTKLYQNPTTYISVGTSTLNQRLVPKIATRS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L31387.1     </w:t>
      </w:r>
      <w:r>
        <w:rPr>
          <w:rFonts w:cs="Courier New" w:ascii="Courier New" w:hAnsi="Courier New"/>
          <w:sz w:val="16"/>
          <w:szCs w:val="16"/>
        </w:rPr>
        <w:t>HLLSRINHFEKIQIIPKSSWSNHEASSGVSSACPYQGKPSFFRNVVWLIKKNSAYPTIKRSYNNTNQEDLLVLWGIHHPNDAAEQIKLYQNPTTYISVGTSTLNQRLVPKIATRS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L75839.1     </w:t>
      </w:r>
      <w:r>
        <w:rPr>
          <w:rFonts w:cs="Courier New" w:ascii="Courier New" w:hAnsi="Courier New"/>
          <w:sz w:val="16"/>
          <w:szCs w:val="16"/>
        </w:rPr>
        <w:t>HLLSRTNHFEKIQIIPKSSWSNHDASSGVSSACPYHGKSSFFRNVVWLIKKNSAYPTIKRSYNNTNQEDLLVLWGIHHPNDAAEQTKLYQNPTTYISVGTSTLNQRLVPEIATRPKVN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AC28131.1     </w:t>
      </w:r>
      <w:r>
        <w:rPr>
          <w:rFonts w:cs="Courier New" w:ascii="Courier New" w:hAnsi="Courier New"/>
          <w:sz w:val="16"/>
          <w:szCs w:val="16"/>
        </w:rPr>
        <w:t>HLLSSTNHLEKIQIIPRSSWSNHDASSGVSSACPYIGRSSFFRNVVWLIKKNNAYPTIKRSYNNTNQEDLLVLWGIHHPNDAAEQTKLYQNPTTYVSVGTSTLNQRSV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A43082.1     </w:t>
      </w:r>
      <w:r>
        <w:rPr>
          <w:rFonts w:cs="Courier New" w:ascii="Courier New" w:hAnsi="Courier New"/>
          <w:sz w:val="16"/>
          <w:szCs w:val="16"/>
        </w:rPr>
        <w:t>HLLSCTKHFEKIRIIPRDSWPNHEASLGVSSACPYNGRSSFFRNVVWLIKKDNAYPTIKRSYNNTNKEDLLILWGIHHPNDAAEQTKLYQNPTTYVSVGTSTLNQRSIPKIATRPKL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A43083.1     </w:t>
      </w:r>
      <w:r>
        <w:rPr>
          <w:sz w:val="16"/>
          <w:szCs w:val="16"/>
        </w:rPr>
        <w:t>HLLSCTKHFEKIRIIPRDSWPNHEASLGVSSACPYNGRSSFFRNVVWLIKKNNAYPTIKRSYSNTNKEDLLILWGIHHPNDAAEQTKLYQNPTTYVSVGTSTLNQRSIPKIATRPKL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C58999.1     </w:t>
      </w:r>
      <w:r>
        <w:rPr>
          <w:rFonts w:cs="Courier New" w:ascii="Courier New" w:hAnsi="Courier New"/>
          <w:sz w:val="16"/>
          <w:szCs w:val="16"/>
        </w:rPr>
        <w:t>HLMSSTNHFEKIQIIPRNSWSTHDASSGVSSACPYNGRSSFFRNVVWLIKKNNAYPTIKRTYNNTNVEDLLILWGIHHPNDAAEQTKLYQNSNTYVSVGTSTLNQRSI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R16155.1     </w:t>
      </w:r>
      <w:r>
        <w:rPr>
          <w:rFonts w:cs="Courier New" w:ascii="Courier New" w:hAnsi="Courier New"/>
          <w:sz w:val="16"/>
          <w:szCs w:val="16"/>
        </w:rPr>
        <w:t>HLMSSTNQFEKIQIIPRSSWSNHDASSGVSSACPYNGRSSFFRNVVWLIKKNNAYPTIQRTYXNTXVEDLLILWGIHHPNDAAEQTKLYQNSNTYVSVGTSTLNQRSTPK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D13574.1     </w:t>
      </w:r>
      <w:r>
        <w:rPr>
          <w:rFonts w:cs="Courier New" w:ascii="Courier New" w:hAnsi="Courier New"/>
          <w:sz w:val="16"/>
          <w:szCs w:val="16"/>
        </w:rPr>
        <w:t>HLLSSTNHFEKIQIIPRSSWSNHDASSGVSSACPYNGRSSFFRNVVWLIKKNNAYPTIKRSYNNTNQEDLLILWGIHHPNDAAEQTKLYQNPTTYVSVGTSTLNQRSVPEIATRPKV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Y57197.1     </w:t>
      </w:r>
      <w:r>
        <w:rPr>
          <w:sz w:val="16"/>
          <w:szCs w:val="16"/>
        </w:rPr>
        <w:t>HLLSSTNHFEKIQIIPRSSWSNHDASSGVSSACSYNGRSSFFRNVVWLIKKNNAYPTIKRSYNNTNQEDLLVLWGIHHPNDAAEQTKLYQNPTTYVSVGTSTLNQRSVPEIATRPKV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D13568.1     </w:t>
      </w:r>
      <w:r>
        <w:rPr>
          <w:sz w:val="16"/>
          <w:szCs w:val="16"/>
        </w:rPr>
        <w:t>HLLSRINHFEKIQIIPKSSWSNHDASSGVSSACPYLGRSSFFRNVVWLIKKNSAYPTIKRSYNNTNQEDLLVLWGIHHPNDAAEQTKLYQNPTTYISVGTSTLNQRLV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D13575.1     </w:t>
      </w:r>
      <w:r>
        <w:rPr>
          <w:rFonts w:cs="Courier New" w:ascii="Courier New" w:hAnsi="Courier New"/>
          <w:sz w:val="16"/>
          <w:szCs w:val="16"/>
        </w:rPr>
        <w:t>HLMSSTNHFEKIQIIPRSSWSNHDASSGVSSACPYNGRSSFFRNVVWLIKKGNAYPTIKRTYNNTNVEDLLILWGIHHPNDAAEQTNFYQNSNTYVSVGTSTLNQRSI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D13572.1     </w:t>
      </w:r>
      <w:r>
        <w:rPr>
          <w:rFonts w:cs="Courier New" w:ascii="Courier New" w:hAnsi="Courier New"/>
          <w:sz w:val="16"/>
          <w:szCs w:val="16"/>
        </w:rPr>
        <w:t>HLMSSTNHFEKIQIIPRSSWSNHDASSGVSSACPYNGRSSFFRNVVWLIKKNNAYPTIKRTYNNTNMEDLLILWGIHHPNDAAEQTKLYQNSNTYVSVGTSTLNQRSI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D13567.1     </w:t>
      </w:r>
      <w:r>
        <w:rPr>
          <w:rFonts w:cs="Courier New" w:ascii="Courier New" w:hAnsi="Courier New"/>
          <w:sz w:val="16"/>
          <w:szCs w:val="16"/>
        </w:rPr>
        <w:t>HLLSRINHFEKIQIIPKSSWSNHDASSGVSSACPYLGRSSFFRNVVWLIKKNSTYPTIKRSYNNTNQEDLLVLWGIHHPNDAAEQTKLYQNPTTYISVGTSTLNQRLV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D13566.1</w:t>
      </w:r>
      <w:r>
        <w:rPr>
          <w:b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HLLSRINHFEKIQIIPKSSWSNHDASSGVSSACPYLGRSSFFRNVVWLIKKNSAYPTIKRSYNNTNQEDLLVLWGIHHPNDAAEQTKLYQNPTTYISVGTSTLNQRLV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D13568.1     </w:t>
      </w:r>
      <w:r>
        <w:rPr>
          <w:rFonts w:cs="Courier New" w:ascii="Courier New" w:hAnsi="Courier New"/>
          <w:sz w:val="16"/>
          <w:szCs w:val="16"/>
        </w:rPr>
        <w:t>HLLSRINHFEKIQIIPKSSWSNHDASSGVSSACPYLGRSSFFRNVVWLIKKNSAYPTIKRSYNNTNQEDLLVLWGIHHPNDAAEQTKLYQNPTTYISVGTSTLNQRLVPEIATRPKVN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A43082.1     </w:t>
      </w:r>
      <w:r>
        <w:rPr>
          <w:rFonts w:cs="Courier New" w:ascii="Courier New" w:hAnsi="Courier New"/>
          <w:sz w:val="16"/>
          <w:szCs w:val="16"/>
        </w:rPr>
        <w:t>HLLSCTKHFEKIRIIPRDSWPNHEASLGVSSACPYNGRSSFFRNVVWLIKKDNAYPTIKRSYNNTNKEDLLILWGIHHPNDAAEQTKLYQNPTTYVSVGTSTLNQRSIPKIATRPKL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A43083.1     </w:t>
      </w:r>
      <w:r>
        <w:rPr>
          <w:sz w:val="16"/>
          <w:szCs w:val="16"/>
        </w:rPr>
        <w:t>HLLSCTKHFEKIRIIPRDSWPNHEASLGVSSACPYNGRSSFFRNVVWLIKKNNAYPTIKRSYSNTNKEDLLILWGIHHPNDAAEQTKLYQNPTTYVSVGTSTLNQRSIPKIATRPKL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G01225.1     </w:t>
      </w:r>
      <w:r>
        <w:rPr>
          <w:sz w:val="16"/>
          <w:szCs w:val="16"/>
        </w:rPr>
        <w:t>HLLSRTNHFEKIQIIPKSSWSNHDASSGVSSACPYHGKSSFFRNVVWLTKKNSAYPTIKRSYNNTNQEDLLVLWGIHHPNDAAEQTKLYQNPTTYISVGTSTLNQRLVPEIATRPKV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G01215.1     </w:t>
      </w:r>
      <w:r>
        <w:rPr>
          <w:sz w:val="16"/>
          <w:szCs w:val="16"/>
        </w:rPr>
        <w:t>HLLSRTNHFEKIQIIPKSSWSNHDASSGVSSACPYHGKSSFFRNVVWLIKKNSAYPTIKRSYNNTNQEDLLVLWGIHHPNDAAEQTKLYQNPTTYISVGTSTLNQRLV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G01205.1     </w:t>
      </w:r>
      <w:r>
        <w:rPr>
          <w:rFonts w:cs="Courier New" w:ascii="Courier New" w:hAnsi="Courier New"/>
          <w:sz w:val="16"/>
          <w:szCs w:val="16"/>
        </w:rPr>
        <w:t>HLLSRTNHFEKIQIIPKSSWSNHDASSGVSSACPYHGKSSFFRNVVWLIKKNSAYPTIKRSYNNTNQEDLLVLWGIHHPNDAAEQTKLYQNPTTYISVGTSTLNQRLVPEIATRPKV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G01195.1     </w:t>
      </w:r>
      <w:r>
        <w:rPr>
          <w:sz w:val="16"/>
          <w:szCs w:val="16"/>
        </w:rPr>
        <w:t>HLLSRTNHFEKIQIIPKSSWSNHDASSGVSSACPYHGKSSFFRNVVWLIKKNSAYPTIKRSYNNTNQEDLLVLWGIHHPNDAAEQTKLYQNPTTYISVGTSTLNQRLVPEIATRPKV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D51927.1     </w:t>
      </w:r>
      <w:r>
        <w:rPr>
          <w:sz w:val="16"/>
          <w:szCs w:val="16"/>
        </w:rPr>
        <w:t>HLLSRTNHFEKIQIIPKSSWSNHDASSGVSSACPYHGRSSFFRNVVWLIKKNSAYPTIKRSYNNTNQEDLLVLWGIHHPNDAAEQTKLYQNPTTYISVGTSTLNQRLV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F04720.1     </w:t>
      </w:r>
      <w:r>
        <w:rPr>
          <w:rFonts w:cs="Courier New" w:ascii="Courier New" w:hAnsi="Courier New"/>
          <w:sz w:val="16"/>
          <w:szCs w:val="16"/>
        </w:rPr>
        <w:t>HLMSSTNHFEKIQIIPRSSWSNHDASSGVSSACPYNGRSSFFRNVVWLIKKNNAYPTIKRTYNNTNVEDLLILWGIHHPNDATEQTKLYQNSNTYVSVGTSTLNQRSIPEIATRPKVN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F04719.1     </w:t>
      </w:r>
      <w:r>
        <w:rPr>
          <w:rFonts w:cs="Courier New" w:ascii="Courier New" w:hAnsi="Courier New"/>
          <w:sz w:val="16"/>
          <w:szCs w:val="16"/>
        </w:rPr>
        <w:t>HLMSSTNHFEKIQIIPRSSWSNHDASSGVSSACPYNGRSSFFRNVVWLIKKNNAYPTIKRTYNNTNVEDLLILWGIHHPNDATEQTKLYQNSNTYVFVGTSTLNQRSIPEIATRPKVN</w:t>
      </w:r>
    </w:p>
    <w:p>
      <w:pPr>
        <w:pStyle w:val="HTMLPreformatted"/>
        <w:rPr>
          <w:rFonts w:ascii="Courier New" w:hAnsi="Courier New" w:cs="Courier New"/>
          <w:sz w:val="16"/>
          <w:szCs w:val="16"/>
        </w:rPr>
      </w:pPr>
      <w:r>
        <w:rPr>
          <w:rFonts w:cs="Courier New"/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rFonts w:eastAsia="Courier New"/>
          <w:sz w:val="16"/>
          <w:szCs w:val="16"/>
        </w:rPr>
        <w:t xml:space="preserve">                                                                                                                     </w:t>
      </w:r>
      <w:r>
        <w:rPr>
          <w:sz w:val="16"/>
          <w:szCs w:val="16"/>
        </w:rPr>
        <w:t xml:space="preserve">HA1 &lt;--||--&gt; HA2 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T65209.1</w:t>
        <w:tab/>
        <w:t>GQSGRIEFFWTILKPNDAINFESNGNFIAPEYAYKIVKKGDSAIMKSELEYGNCNTKCQTPMGAINSSMPFHNIHPLTIGESPKYVKSSRLVLATGLRNTPH</w:t>
      </w:r>
      <w:r>
        <w:rPr>
          <w:rFonts w:cs="Courier New" w:ascii="Courier New" w:hAnsi="Courier New"/>
          <w:b/>
          <w:sz w:val="16"/>
          <w:szCs w:val="16"/>
          <w:highlight w:val="lightGray"/>
        </w:rPr>
        <w:t>RERIRKKR</w:t>
      </w:r>
      <w:r>
        <w:rPr>
          <w:rFonts w:cs="Courier New" w:ascii="Courier New" w:hAnsi="Courier New"/>
          <w:b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A43083.1</w:t>
        <w:tab/>
      </w:r>
      <w:r>
        <w:rPr>
          <w:rFonts w:cs="Courier New" w:ascii="Courier New" w:hAnsi="Courier New"/>
          <w:sz w:val="16"/>
          <w:szCs w:val="16"/>
        </w:rPr>
        <w:t>GQSGRMEFFWTILKPSDTINFESNGNFIAPEYAYKIVKKGDSAIMKSGLEYGNCNTKCQTPIGAINSSMPFHNIHPLTIGECPKYVKSDRLVLATGLRNTPQ</w:t>
      </w:r>
      <w:r>
        <w:rPr>
          <w:rFonts w:cs="Courier New" w:ascii="Courier New" w:hAnsi="Courier New"/>
          <w:sz w:val="16"/>
          <w:szCs w:val="16"/>
          <w:highlight w:val="lightGray"/>
        </w:rPr>
        <w:t>RK--RKKR</w:t>
      </w:r>
      <w:r>
        <w:rPr>
          <w:rFonts w:cs="Courier New" w:ascii="Courier New" w:hAnsi="Courier New"/>
          <w:sz w:val="16"/>
          <w:szCs w:val="16"/>
        </w:rPr>
        <w:t>GLFGAM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R16155.1</w:t>
      </w:r>
      <w:r>
        <w:rPr>
          <w:rFonts w:cs="Courier New" w:ascii="Courier New" w:hAnsi="Courier New"/>
          <w:sz w:val="16"/>
          <w:szCs w:val="16"/>
        </w:rPr>
        <w:tab/>
        <w:t>GQSGRMEFFWTILKPSDTINFESNGNFIAPEYAYKIVKKGDSAIMKSGLEYGNCNTKCQTPIGAINSSMPFHNIHPLTIGECPKYVKSDRLVLATGLRNTPQ</w:t>
      </w:r>
      <w:r>
        <w:rPr>
          <w:rFonts w:cs="Courier New" w:ascii="Courier New" w:hAnsi="Courier New"/>
          <w:sz w:val="16"/>
          <w:szCs w:val="16"/>
          <w:highlight w:val="lightGray"/>
        </w:rPr>
        <w:t>RK--RKK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AF21870.1</w:t>
      </w:r>
      <w:r>
        <w:rPr>
          <w:rFonts w:cs="Courier New" w:ascii="Courier New" w:hAnsi="Courier New"/>
          <w:sz w:val="16"/>
          <w:szCs w:val="16"/>
        </w:rPr>
        <w:tab/>
        <w:t>GQSGRMDFFWTILKPNDAINFESNGNFIAPEYAYKIVKKGDSAIMRSGLEYGNCNTKCQTPMGAINSSMPFHNIHPLTIGECPKYVKSDRLVLATGL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BF58847.1</w:t>
        <w:tab/>
      </w:r>
      <w:r>
        <w:rPr>
          <w:rFonts w:cs="Courier New" w:ascii="Courier New" w:hAnsi="Courier New"/>
          <w:sz w:val="16"/>
          <w:szCs w:val="16"/>
        </w:rPr>
        <w:t>GQSGRMEFFWTILKPNDAINFESNGNFIAPEYAYKIVKKGDSTIMKSELEYGNCNTKCQTPMGAINSSMPFHNIHPLTIGECPKYVKSNRLVLATGLRNSPQ</w:t>
      </w:r>
      <w:r>
        <w:rPr>
          <w:rFonts w:cs="Courier New" w:ascii="Courier New" w:hAnsi="Courier New"/>
          <w:sz w:val="16"/>
          <w:szCs w:val="16"/>
          <w:highlight w:val="lightGray"/>
        </w:rPr>
        <w:t>RERRRKK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C58998.1</w:t>
        <w:tab/>
      </w:r>
      <w:r>
        <w:rPr>
          <w:rFonts w:cs="Courier New" w:ascii="Courier New" w:hAnsi="Courier New"/>
          <w:sz w:val="16"/>
          <w:szCs w:val="16"/>
        </w:rPr>
        <w:t>GQSGRIEFFWTILRPNDAISFESNGNFIAPEYAYKIVKKGDSAIMRSELEYGNCDTKCQTPVGAINSSMPFHNVHPLTIGECPKYVKSDKLVLATGL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C58997.1</w:t>
        <w:tab/>
      </w:r>
      <w:r>
        <w:rPr>
          <w:rFonts w:cs="Courier New" w:ascii="Courier New" w:hAnsi="Courier New"/>
          <w:sz w:val="16"/>
          <w:szCs w:val="16"/>
        </w:rPr>
        <w:t>GQSGRVEFFWTILRPNDPISFESNGNFIAPEYAYKIVKKGDSAIMKSELEYGNCDTKCQTPVGAINSSMPFHNVHPLTIGECPKYVKSDKLVLATGP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C58996.1</w:t>
      </w:r>
      <w:r>
        <w:rPr>
          <w:rFonts w:cs="Courier New" w:ascii="Courier New" w:hAnsi="Courier New"/>
          <w:sz w:val="16"/>
          <w:szCs w:val="16"/>
        </w:rPr>
        <w:tab/>
        <w:t>GQSGRMEFFWTILRPNDAISFESNGNFIAPEYAYKIVKKGDSAIMKSELEYGNCNTKCQTPVGAINSSMPFHNVHPFTIGECPKYVKSDKLVLATGP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C58994.1     </w:t>
      </w:r>
      <w:r>
        <w:rPr>
          <w:sz w:val="16"/>
          <w:szCs w:val="16"/>
        </w:rPr>
        <w:t>GQSGRMEFFWTILKPNDAISFESNGNFIAPEYAYKIVKKGDSAIMRSELEYGNCDTKCQTPVGAINSSMPFHNVHPLTIGECPKYVKSDKLVLATGLRNVPQ</w:t>
      </w:r>
      <w:r>
        <w:rPr>
          <w:sz w:val="16"/>
          <w:szCs w:val="16"/>
          <w:highlight w:val="lightGray"/>
        </w:rPr>
        <w:t>RE----TR</w:t>
      </w:r>
      <w:r>
        <w:rPr>
          <w:sz w:val="16"/>
          <w:szCs w:val="16"/>
        </w:rPr>
        <w:t>GLFGAI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C58991.1     </w:t>
      </w:r>
      <w:r>
        <w:rPr>
          <w:sz w:val="16"/>
          <w:szCs w:val="16"/>
        </w:rPr>
        <w:t>GQSGRMEFFWTILSPNDAISFESNGNFIAPEYAYKIVKKGDSAIMSSELEYGNCNAKCQTPVGTINSSMPFHNVHPLTIGECPKYVKSDKLVLATGLRNVPQ</w:t>
      </w:r>
      <w:r>
        <w:rPr>
          <w:sz w:val="16"/>
          <w:szCs w:val="16"/>
          <w:highlight w:val="lightGray"/>
        </w:rPr>
        <w:t>RE----TR</w:t>
      </w:r>
      <w:r>
        <w:rPr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C34263.1</w:t>
        <w:tab/>
      </w:r>
      <w:r>
        <w:rPr>
          <w:rFonts w:cs="Courier New" w:ascii="Courier New" w:hAnsi="Courier New"/>
          <w:sz w:val="16"/>
          <w:szCs w:val="16"/>
        </w:rPr>
        <w:t>GQSGRMEFFWTILRPNDSINFESTGNFIAPEYAYKLIKKGDSAIMKSELNYGNCDTKCQTPAGAINSRMPFHNVHPFTIGECPKYVKSKKLVLATGLRNVPQ</w:t>
      </w:r>
      <w:r>
        <w:rPr>
          <w:rFonts w:cs="Courier New" w:ascii="Courier New" w:hAnsi="Courier New"/>
          <w:sz w:val="16"/>
          <w:szCs w:val="16"/>
          <w:highlight w:val="lightGray"/>
        </w:rPr>
        <w:t>RKRKRK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BAE48684.1</w:t>
        <w:tab/>
      </w:r>
      <w:r>
        <w:rPr>
          <w:rFonts w:cs="Courier New" w:ascii="Courier New" w:hAnsi="Courier New"/>
          <w:sz w:val="16"/>
          <w:szCs w:val="16"/>
        </w:rPr>
        <w:t>GQSGRIEFSWTILKPNDAIISESNGNFIAPEYAYKIAKKGDSAIMKSGLEYGNCNTKCQTPMGAINSSMPFHNIHPLTIGECPKYVKSDRLVLATGL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V91149.1</w:t>
        <w:tab/>
      </w:r>
      <w:r>
        <w:rPr>
          <w:rFonts w:cs="Courier New" w:ascii="Courier New" w:hAnsi="Courier New"/>
          <w:sz w:val="16"/>
          <w:szCs w:val="16"/>
        </w:rPr>
        <w:t>GQSGRMEFFWTILKPNDAINFESNGNFIAPEYAYKIVKKGDSAIMKSELEYGNCNTKCQTPMGAINSSMPFHNIHPLTIGECPKYVKSNRLVLATGLRNSPQ</w:t>
      </w:r>
      <w:r>
        <w:rPr>
          <w:rFonts w:cs="Courier New" w:ascii="Courier New" w:hAnsi="Courier New"/>
          <w:sz w:val="16"/>
          <w:szCs w:val="16"/>
          <w:highlight w:val="lightGray"/>
        </w:rPr>
        <w:t>GERRRKK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C58999.1</w:t>
        <w:tab/>
      </w:r>
      <w:r>
        <w:rPr>
          <w:rFonts w:cs="Courier New" w:ascii="Courier New" w:hAnsi="Courier New"/>
          <w:sz w:val="16"/>
          <w:szCs w:val="16"/>
        </w:rPr>
        <w:t>GQSGRMEFFWTILRPNDAISFESNGNFIAPEYAYKIVKKGDSAIMKSELEYGNCDTKCQTPVGAINSSMPFHNVHPLTIGECPKYVKSDKLVLATGL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11.1</w:t>
        <w:tab/>
      </w:r>
      <w:r>
        <w:rPr>
          <w:rFonts w:cs="Courier New" w:ascii="Courier New" w:hAnsi="Courier New"/>
          <w:sz w:val="16"/>
          <w:szCs w:val="16"/>
        </w:rPr>
        <w:t>GQSGRMEFFWTILRPNDAISFESNGNFIAPEYAYKIVKRGDSAIMKSELEYGNCDTKCQTPMGAINSSMPFHNVHPLTIGECPKYVKSDKLVLATGL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10.1</w:t>
        <w:tab/>
      </w:r>
      <w:r>
        <w:rPr>
          <w:rFonts w:cs="Courier New" w:ascii="Courier New" w:hAnsi="Courier New"/>
          <w:sz w:val="16"/>
          <w:szCs w:val="16"/>
        </w:rPr>
        <w:t>GQSGRMEFFWTILRPNDTISFESNGNFIAPEYAYKIAKKGKSAIMKSELEYGNCDTKCQTPVGAINSSMPFHNVHPLTIGECPKYVKSNKLVLATGPRNVPQ</w:t>
      </w:r>
      <w:r>
        <w:rPr>
          <w:rFonts w:cs="Courier New" w:ascii="Courier New" w:hAnsi="Courier New"/>
          <w:sz w:val="16"/>
          <w:szCs w:val="16"/>
          <w:highlight w:val="lightGray"/>
        </w:rPr>
        <w:t>RE----K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P72009.1     </w:t>
      </w:r>
      <w:r>
        <w:rPr>
          <w:sz w:val="16"/>
          <w:szCs w:val="16"/>
        </w:rPr>
        <w:t>GQSGRMEFFWTILRSNDTISFESNGNFIAPEYAYKIVKKGDSAIMRSELEYGNCDTKCQTPVGAINSSMPFHNIHPLTIGECPKYVKSDKLVLATGLRNVPQ</w:t>
      </w:r>
      <w:r>
        <w:rPr>
          <w:sz w:val="16"/>
          <w:szCs w:val="16"/>
          <w:highlight w:val="lightGray"/>
        </w:rPr>
        <w:t>RE----TR</w:t>
      </w:r>
      <w:r>
        <w:rPr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08.1</w:t>
        <w:tab/>
      </w:r>
      <w:r>
        <w:rPr>
          <w:rFonts w:cs="Courier New" w:ascii="Courier New" w:hAnsi="Courier New"/>
          <w:sz w:val="16"/>
          <w:szCs w:val="16"/>
        </w:rPr>
        <w:t>GQSGRMEFFWTILRPNDAISFESNGNFIAPEYAYKIVKKGDSAIMRSELEYGNCDTKCQTPVGAINSSMPFHNVHPLTIGECPKYVKSDKLVLATGP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07.1</w:t>
        <w:tab/>
      </w:r>
      <w:r>
        <w:rPr>
          <w:rFonts w:cs="Courier New" w:ascii="Courier New" w:hAnsi="Courier New"/>
          <w:sz w:val="16"/>
          <w:szCs w:val="16"/>
        </w:rPr>
        <w:t>GQSGRMEFFWTILRPNDAISFESNGNFIAPEYAYKIVKRGDSAIMKSELEYGNCDTKCQTPMGAINSSMPFHNVHPLTIGECPKYVKSDKLVLATGL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11.1</w:t>
        <w:tab/>
      </w:r>
      <w:r>
        <w:rPr>
          <w:rFonts w:cs="Courier New" w:ascii="Courier New" w:hAnsi="Courier New"/>
          <w:sz w:val="16"/>
          <w:szCs w:val="16"/>
        </w:rPr>
        <w:t>GQSGRMEFFWTILRPNDAISFESNGNFIAPEYAYKIVKRGDSAIMKSELEYGNCDTKCQTPMGAINSSMPFHNVHPLTIGECPKYVKSNKLVLATGL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05.1</w:t>
        <w:tab/>
      </w:r>
      <w:r>
        <w:rPr>
          <w:rFonts w:cs="Courier New" w:ascii="Courier New" w:hAnsi="Courier New"/>
          <w:sz w:val="16"/>
          <w:szCs w:val="16"/>
        </w:rPr>
        <w:t>GQSGRMEFFWTILRPNDAISFESNGNFIAPEYAYKIVKRGDSAIMKSELEYGNCDTKCQTPMGAINSSMPFHNVHPLTIGECPKYVKSDKLVLATGL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04.1</w:t>
        <w:tab/>
      </w:r>
      <w:r>
        <w:rPr>
          <w:rFonts w:cs="Courier New" w:ascii="Courier New" w:hAnsi="Courier New"/>
          <w:sz w:val="16"/>
          <w:szCs w:val="16"/>
        </w:rPr>
        <w:t>GQSGRMEFFWTILRPNDAISFESNGNFIAPEYAYKIVKKGDSAIMRSELEYGNCDTKCQTPVGAINSSMPFHNVHPLTIGECPKYVKSNKLVLATGL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03.1</w:t>
        <w:tab/>
      </w:r>
      <w:r>
        <w:rPr>
          <w:rFonts w:cs="Courier New" w:ascii="Courier New" w:hAnsi="Courier New"/>
          <w:sz w:val="16"/>
          <w:szCs w:val="16"/>
        </w:rPr>
        <w:t>GQSGRMEFFWTILRPNDAISFESNGNFIAPEYAYKIVKKGDSAIMRSELEYGNCDTKCQTPVGAINSSMPFHNVHPLTIGECPKYVKSDKLVLATGL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02.1</w:t>
        <w:tab/>
      </w:r>
      <w:r>
        <w:rPr>
          <w:rFonts w:cs="Courier New" w:ascii="Courier New" w:hAnsi="Courier New"/>
          <w:sz w:val="16"/>
          <w:szCs w:val="16"/>
        </w:rPr>
        <w:t>GQSGRMEFFWTVLRPNDAISFESNGNFIAPEYAYKIVKKGDSAIMRSELEYGNCDTKCQTPVGAINSSMPFHNVHPLTIGECPKYVKSDKLVLATGL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P72001.1     </w:t>
      </w:r>
      <w:r>
        <w:rPr>
          <w:sz w:val="16"/>
          <w:szCs w:val="16"/>
        </w:rPr>
        <w:t>GQSGRMEFFWTILRPNDAISFESNGNFIAPEYAYKIVKRGDSAIMKSELEYGNCDTKCQTPMGAINSSMPFHNVHPLTIGECPKYVKSDKLVLATGLRNVPQ</w:t>
      </w:r>
      <w:r>
        <w:rPr>
          <w:sz w:val="16"/>
          <w:szCs w:val="16"/>
          <w:highlight w:val="lightGray"/>
        </w:rPr>
        <w:t>RE----TR</w:t>
      </w:r>
      <w:r>
        <w:rPr>
          <w:sz w:val="16"/>
          <w:szCs w:val="16"/>
        </w:rPr>
        <w:t>GLFGAIAG</w:t>
      </w:r>
    </w:p>
    <w:p>
      <w:pPr>
        <w:pStyle w:val="HTMLPreformatted"/>
        <w:rPr/>
      </w:pPr>
      <w:r>
        <w:rPr>
          <w:b/>
          <w:sz w:val="16"/>
          <w:szCs w:val="16"/>
        </w:rPr>
        <w:t xml:space="preserve">AAP72000.1     </w:t>
      </w:r>
      <w:r>
        <w:rPr>
          <w:sz w:val="16"/>
          <w:szCs w:val="16"/>
        </w:rPr>
        <w:t>GQSGRMEFFWTILRPNDAISFESNGNFIAPEYAYKIVKKGDSAIMRSELEYGNCDTKCQTPVGAINSSMPFHNVHPLTIGECPKYVKSDKLVLATGLRNVPQ</w:t>
      </w:r>
      <w:r>
        <w:rPr>
          <w:sz w:val="16"/>
          <w:szCs w:val="16"/>
          <w:highlight w:val="lightGray"/>
        </w:rPr>
        <w:t>GE----TR</w:t>
      </w:r>
      <w:r>
        <w:rPr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P71998.1     </w:t>
      </w:r>
      <w:r>
        <w:rPr>
          <w:rFonts w:cs="Courier New" w:ascii="Courier New" w:hAnsi="Courier New"/>
          <w:sz w:val="16"/>
          <w:szCs w:val="16"/>
        </w:rPr>
        <w:t>GQSGRMEFFWTILRPNDTISFESNGNFIAPEYAYKIVKKGDSAIMKSELDYGNCDTKCQTPVGAINSSMPFHNVHPLTIGKCPKYVKSDKLVLATGL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P71997.1     </w:t>
      </w:r>
      <w:r>
        <w:rPr>
          <w:rFonts w:cs="Courier New" w:ascii="Courier New" w:hAnsi="Courier New"/>
          <w:sz w:val="16"/>
          <w:szCs w:val="16"/>
        </w:rPr>
        <w:t>GQSGRMEFFWTILRPNDTISFESNGNFIAPEYAYKIVKKGDSAIMKNELDYGNCDTKCQTPVGAISSSMPFHNVHPLTIGECPKYVKSDKLVLATGL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P71996.1     </w:t>
      </w:r>
      <w:r>
        <w:rPr>
          <w:rFonts w:cs="Courier New" w:ascii="Courier New" w:hAnsi="Courier New"/>
          <w:sz w:val="16"/>
          <w:szCs w:val="16"/>
        </w:rPr>
        <w:t>GQSGRMEFFWTILRPNDTISFESNGNFIAPEYAYKIVKKGDSAIMKSELDYGNCDTKCQTPVGAINSSMPFHNVHPLTIGECPKYVKSDKLVLATGL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P71995.1     </w:t>
      </w:r>
      <w:r>
        <w:rPr>
          <w:sz w:val="16"/>
          <w:szCs w:val="16"/>
        </w:rPr>
        <w:t>GQSGRMEFFWTILRPNDTISFESNGNFIAPEYAYKIVKKGDSAIMKSELDYGNCDTKCQTPVGAINSSMPFHNVHPLTIGECPKYVKSDKLVLATGLRNVPQ</w:t>
      </w:r>
      <w:r>
        <w:rPr>
          <w:sz w:val="16"/>
          <w:szCs w:val="16"/>
          <w:highlight w:val="lightGray"/>
        </w:rPr>
        <w:t>RE----TR</w:t>
      </w:r>
      <w:r>
        <w:rPr>
          <w:sz w:val="16"/>
          <w:szCs w:val="16"/>
        </w:rPr>
        <w:t>GLFGAI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70.1     </w:t>
      </w:r>
      <w:r>
        <w:rPr>
          <w:sz w:val="16"/>
          <w:szCs w:val="16"/>
        </w:rPr>
        <w:t>GQSGRMEFFWTILRPNDAISFESNGNFIAPEYAYKIVKKGDSTIMKSELGYGNCNTKCQTPVGAINSSMPFHNVHPLTIGECPKYVKSDKLVLATGPRNVPQ</w:t>
      </w:r>
      <w:r>
        <w:rPr>
          <w:sz w:val="16"/>
          <w:szCs w:val="16"/>
          <w:highlight w:val="lightGray"/>
        </w:rPr>
        <w:t>RE----TR</w:t>
      </w:r>
      <w:r>
        <w:rPr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N17269.1</w:t>
        <w:tab/>
      </w:r>
      <w:r>
        <w:rPr>
          <w:rFonts w:cs="Courier New" w:ascii="Courier New" w:hAnsi="Courier New"/>
          <w:sz w:val="16"/>
          <w:szCs w:val="16"/>
        </w:rPr>
        <w:t>GQSGRMEFFWTILRPNDAISFESNGNFIAPEYAYKIVKKGDSTIMKSELGYGNCNTKCQTPVGAINSSMPFHNVHPLTIGECPKYVKSDKLVLATGP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N17256.1     </w:t>
      </w:r>
      <w:r>
        <w:rPr>
          <w:rFonts w:cs="Courier New" w:ascii="Courier New" w:hAnsi="Courier New"/>
          <w:sz w:val="16"/>
          <w:szCs w:val="16"/>
        </w:rPr>
        <w:t>GQSGRMEFFWTILRPNDAISFESNGNFIAPEYAYKIVKKGDSTIMKSELGYGNCNTKCQTPVGAINSSMPFHNVHPLTIGECPKYVKSDKLVLATGP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N17267.1     </w:t>
      </w:r>
      <w:r>
        <w:rPr>
          <w:rFonts w:cs="Courier New" w:ascii="Courier New" w:hAnsi="Courier New"/>
          <w:sz w:val="16"/>
          <w:szCs w:val="16"/>
        </w:rPr>
        <w:t>GQSGRMEFFWTILRPNDAISFESNGNFIAPEYAYKIVKKGDSTIMKSELGYGNCNTKCQTPVGAINSSMPFHNVHPLTIGECPKYVKSDKLVLATGP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66.1     </w:t>
      </w:r>
      <w:r>
        <w:rPr>
          <w:sz w:val="16"/>
          <w:szCs w:val="16"/>
        </w:rPr>
        <w:t>GQSGRMEFFWTILRPNDAISFESNGNFIAPEYAYKIVKKGDSTIMKSELGYGNCNTKCQTPVGAINSSMPFHNVHPLTIGECPKYVKSDKLVLATGPRNVPQ</w:t>
      </w:r>
      <w:r>
        <w:rPr>
          <w:sz w:val="16"/>
          <w:szCs w:val="16"/>
          <w:highlight w:val="lightGray"/>
        </w:rPr>
        <w:t>RE----TR</w:t>
      </w:r>
      <w:r>
        <w:rPr>
          <w:sz w:val="16"/>
          <w:szCs w:val="16"/>
        </w:rPr>
        <w:t>GLFGAI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65.1     </w:t>
      </w:r>
      <w:r>
        <w:rPr>
          <w:sz w:val="16"/>
          <w:szCs w:val="16"/>
        </w:rPr>
        <w:t>GQSGRMEFFWTILRPNDAISFESNGNFIAPEYAYKIVKKGDSTIMKSELGYGNCNTKCQTPVGAINSSMPFHNVHPLTIGECPKYVKSDKLVLATGPRNVPQ</w:t>
      </w:r>
      <w:r>
        <w:rPr>
          <w:sz w:val="16"/>
          <w:szCs w:val="16"/>
          <w:highlight w:val="lightGray"/>
        </w:rPr>
        <w:t>RE----TR</w:t>
      </w:r>
      <w:r>
        <w:rPr>
          <w:sz w:val="16"/>
          <w:szCs w:val="16"/>
        </w:rPr>
        <w:t>GLFGAI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64.1     </w:t>
      </w:r>
      <w:r>
        <w:rPr>
          <w:sz w:val="16"/>
          <w:szCs w:val="16"/>
        </w:rPr>
        <w:t>GQSGRMEFFWTILRPNDAISFESNGNFIAPEYAYKIVKKGDSTIMKSELGYGNCNTKCQTPVGAINSSMPFHNVHPLTIGECPKYVKSDKLVLATGPRNVPQ</w:t>
      </w:r>
      <w:r>
        <w:rPr>
          <w:sz w:val="16"/>
          <w:szCs w:val="16"/>
          <w:highlight w:val="lightGray"/>
        </w:rPr>
        <w:t>RE----TR</w:t>
      </w:r>
      <w:r>
        <w:rPr>
          <w:sz w:val="16"/>
          <w:szCs w:val="16"/>
        </w:rPr>
        <w:t>GLFGAI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63.1     </w:t>
      </w:r>
      <w:r>
        <w:rPr>
          <w:sz w:val="16"/>
          <w:szCs w:val="16"/>
        </w:rPr>
        <w:t>GQSGRMEFFWTILRPNDAISFESNGNFIAPEYAYKIVKKGDSTIMKSELGYGNCNTKCQTPVGAINSSMPFHNVHPLTIGECPKYVKSDKLVLATGPRNVPQ</w:t>
      </w:r>
      <w:r>
        <w:rPr>
          <w:sz w:val="16"/>
          <w:szCs w:val="16"/>
          <w:highlight w:val="lightGray"/>
        </w:rPr>
        <w:t>RE----TR</w:t>
      </w:r>
      <w:r>
        <w:rPr>
          <w:sz w:val="16"/>
          <w:szCs w:val="16"/>
        </w:rPr>
        <w:t>GLFGAI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62.1     </w:t>
      </w:r>
      <w:r>
        <w:rPr>
          <w:sz w:val="16"/>
          <w:szCs w:val="16"/>
        </w:rPr>
        <w:t>GQSGRMEFFWTILRPNDAISFESNGNFIAPEYAYKIVKKGDSTIMKSELGYGNCNTKCQTPVGAINSSMPFHNVHPLTIGECPKYVKSDKLVLATGPRNVPQ</w:t>
      </w:r>
      <w:r>
        <w:rPr>
          <w:sz w:val="16"/>
          <w:szCs w:val="16"/>
          <w:highlight w:val="lightGray"/>
        </w:rPr>
        <w:t>RE----TR</w:t>
      </w:r>
      <w:r>
        <w:rPr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N17261.1     </w:t>
      </w:r>
      <w:r>
        <w:rPr>
          <w:rFonts w:cs="Courier New" w:ascii="Courier New" w:hAnsi="Courier New"/>
          <w:sz w:val="16"/>
          <w:szCs w:val="16"/>
        </w:rPr>
        <w:t>GQSGRMEFFWTILRPNDAISFESNGNFIAPEYAYKIVKKGDSTIMKSELGYGNCNTKCQTPVGAINSSMPFHNVHPLTIGECPKYVKSDKLVLATGP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N17260.1     </w:t>
      </w:r>
      <w:r>
        <w:rPr>
          <w:rFonts w:cs="Courier New" w:ascii="Courier New" w:hAnsi="Courier New"/>
          <w:sz w:val="16"/>
          <w:szCs w:val="16"/>
        </w:rPr>
        <w:t>GQSGRMEFFWTILRPNDAISFESNGNFIAPEYAYKIVKKGDSTIMKSELGYGNCNTKCQTPVGAINSSMPFHNVHPLTIGECPKYVKSDKLVLATGP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59.1     </w:t>
      </w:r>
      <w:r>
        <w:rPr>
          <w:sz w:val="16"/>
          <w:szCs w:val="16"/>
        </w:rPr>
        <w:t>GQSGRMEFFWTILRPNDAISFESNGNFIAPEYAYKIVKKGDSTIMKSELGYGNCNTKCQTPVGAINSSMPFHNVHPLTIGECPKYVKSDKLVLATGPRNVPQ</w:t>
      </w:r>
      <w:r>
        <w:rPr>
          <w:sz w:val="16"/>
          <w:szCs w:val="16"/>
          <w:highlight w:val="lightGray"/>
        </w:rPr>
        <w:t>RE----TR</w:t>
      </w:r>
      <w:r>
        <w:rPr>
          <w:sz w:val="16"/>
          <w:szCs w:val="16"/>
        </w:rPr>
        <w:t>GLFGAI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58.1     </w:t>
      </w:r>
      <w:r>
        <w:rPr>
          <w:sz w:val="16"/>
          <w:szCs w:val="16"/>
        </w:rPr>
        <w:t>GQSGRMEFFWTILRPNDAISFESNGNFIAPEYAYKIVKKGDSTIMKSELGYGNCNTKCQTPVGAINSSMPFHNVHPLTIGECPKYVKSDKLVLATGPRNVPQ</w:t>
      </w:r>
      <w:r>
        <w:rPr>
          <w:sz w:val="16"/>
          <w:szCs w:val="16"/>
          <w:highlight w:val="lightGray"/>
        </w:rPr>
        <w:t>RE----TR</w:t>
      </w:r>
      <w:r>
        <w:rPr>
          <w:sz w:val="16"/>
          <w:szCs w:val="16"/>
        </w:rPr>
        <w:t>GLFGAI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57.1     </w:t>
      </w:r>
      <w:r>
        <w:rPr>
          <w:sz w:val="16"/>
          <w:szCs w:val="16"/>
        </w:rPr>
        <w:t>GQSGRMEFFWTILRPNDAISFESNGNFIAPEYAYKIVKKGDSTIMKSELGYGNCNTKCQTPVGAINSSMPFHNVHPLTIGECPKYVKSDKLVLATGPRNVPQ</w:t>
      </w:r>
      <w:r>
        <w:rPr>
          <w:sz w:val="16"/>
          <w:szCs w:val="16"/>
          <w:highlight w:val="lightGray"/>
        </w:rPr>
        <w:t>RE----TR</w:t>
      </w:r>
      <w:r>
        <w:rPr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N17256.1     </w:t>
      </w:r>
      <w:r>
        <w:rPr>
          <w:rFonts w:cs="Courier New" w:ascii="Courier New" w:hAnsi="Courier New"/>
          <w:sz w:val="16"/>
          <w:szCs w:val="16"/>
        </w:rPr>
        <w:t>GQSGRMEFFWTILRPNDAISFESNGNFIAPEYAYKIVKKGDSTIMKSELGYGNCNTKCQTPVGAINSSMPFHNVHPLTIGECPKYVKSDKLVLATGP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55.1     </w:t>
      </w:r>
      <w:r>
        <w:rPr>
          <w:sz w:val="16"/>
          <w:szCs w:val="16"/>
        </w:rPr>
        <w:t>GQSGRMEFFWTILRPNDAISFESNGNFIAPEYAYKIVKKGDSTIMKSELGYGNCNTKCQTPVGAINSSMPFHNVHPLTIGECPKYVKSDKLVLATGPRNVPQ</w:t>
      </w:r>
      <w:r>
        <w:rPr>
          <w:sz w:val="16"/>
          <w:szCs w:val="16"/>
          <w:highlight w:val="lightGray"/>
        </w:rPr>
        <w:t>RE----TR</w:t>
      </w:r>
      <w:r>
        <w:rPr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N17254.1     </w:t>
      </w:r>
      <w:r>
        <w:rPr>
          <w:rFonts w:cs="Courier New" w:ascii="Courier New" w:hAnsi="Courier New"/>
          <w:sz w:val="16"/>
          <w:szCs w:val="16"/>
        </w:rPr>
        <w:t>GQSGRMEFFWTILRPNDAISFESNGNFIAPEYAYKIVKKGDSTIMKSELGYGNCNTKCQTPVGAINSSMPFHNVHPLTIGECPKYVKSDKLVLATGP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G38534.1     </w:t>
      </w:r>
      <w:r>
        <w:rPr>
          <w:sz w:val="16"/>
          <w:szCs w:val="16"/>
        </w:rPr>
        <w:t>GQSGRMEFFWTILKPNDAINFESNGNFIAPEYAYKIVKKGGSAIMKSGLEYGNCNTKCQTPMGAINSSMPFHNIHPLTIGECPKYVKSGRLVLATGLRNVPQ</w:t>
      </w:r>
      <w:r>
        <w:rPr>
          <w:sz w:val="16"/>
          <w:szCs w:val="16"/>
          <w:highlight w:val="lightGray"/>
        </w:rPr>
        <w:t>RE----TR</w:t>
      </w:r>
      <w:r>
        <w:rPr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F02306.1     </w:t>
      </w:r>
      <w:r>
        <w:rPr>
          <w:rFonts w:cs="Courier New" w:ascii="Courier New" w:hAnsi="Courier New"/>
          <w:sz w:val="16"/>
          <w:szCs w:val="16"/>
        </w:rPr>
        <w:t>GQSGRMEFFWTILKPNDAINFESNGNFIAPEYAYKIVKKGDSTIMKSELEYGNCNTKCQTPMGAINSSMPFHNIHPLTIGECPKYVKSNRLVLATGLRNTPQ</w:t>
      </w:r>
      <w:r>
        <w:rPr>
          <w:rFonts w:cs="Courier New" w:ascii="Courier New" w:hAnsi="Courier New"/>
          <w:sz w:val="16"/>
          <w:szCs w:val="16"/>
          <w:highlight w:val="lightGray"/>
        </w:rPr>
        <w:t>RERRRKK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L75847.1     </w:t>
      </w:r>
      <w:r>
        <w:rPr>
          <w:rFonts w:cs="Courier New" w:ascii="Courier New" w:hAnsi="Courier New"/>
          <w:sz w:val="16"/>
          <w:szCs w:val="16"/>
        </w:rPr>
        <w:t>GQSGRMEFFWTILKPNDAINFESNGNFIAPEYAYKIVKKGDSAIMKSELEYGNCNTKCQTPLGAINSSMPFHNIHPLTIGECPKYVKSNRLVLATGLRNTPQ</w:t>
      </w:r>
      <w:r>
        <w:rPr>
          <w:rFonts w:cs="Courier New" w:ascii="Courier New" w:hAnsi="Courier New"/>
          <w:sz w:val="16"/>
          <w:szCs w:val="16"/>
          <w:highlight w:val="lightGray"/>
        </w:rPr>
        <w:t>RERRRKK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C32101.1     </w:t>
      </w:r>
      <w:r>
        <w:rPr>
          <w:rFonts w:cs="Courier New" w:ascii="Courier New" w:hAnsi="Courier New"/>
          <w:sz w:val="16"/>
          <w:szCs w:val="16"/>
        </w:rPr>
        <w:t>GQSGRMEFFWTILKPNDAINFESNGNFIAPEYAYKIVKKGDSTIMKSELEYGNCNTKCQTPMGAINSSMPFHNIHPLTIGECPKYVKSNRLVLATGLRNTPQ</w:t>
      </w:r>
      <w:r>
        <w:rPr>
          <w:rFonts w:cs="Courier New" w:ascii="Courier New" w:hAnsi="Courier New"/>
          <w:sz w:val="16"/>
          <w:szCs w:val="16"/>
          <w:highlight w:val="lightGray"/>
        </w:rPr>
        <w:t>RERRRKK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C32099.1     </w:t>
      </w:r>
      <w:r>
        <w:rPr>
          <w:rFonts w:cs="Courier New" w:ascii="Courier New" w:hAnsi="Courier New"/>
          <w:sz w:val="16"/>
          <w:szCs w:val="16"/>
        </w:rPr>
        <w:t>GQSGRIEFFWTILKPNDAINFESNGNFIAPEYAYKIVKKGDSTIMKSELEYGNCNTKCQTPMGAINSSMPFHNIHPLTIGECPKYVKSNRLVLATGLRNAPQ</w:t>
      </w:r>
      <w:r>
        <w:rPr>
          <w:rFonts w:cs="Courier New" w:ascii="Courier New" w:hAnsi="Courier New"/>
          <w:sz w:val="16"/>
          <w:szCs w:val="16"/>
          <w:highlight w:val="lightGray"/>
        </w:rPr>
        <w:t>RERRRKK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C32098.1     </w:t>
      </w:r>
      <w:r>
        <w:rPr>
          <w:rFonts w:cs="Courier New" w:ascii="Courier New" w:hAnsi="Courier New"/>
          <w:sz w:val="16"/>
          <w:szCs w:val="16"/>
        </w:rPr>
        <w:t>GQSGRMEFFWTILKPNDAINFESNGNFIAPEYAYKIVKKGDSTIMKSELEYGNCNTKCQTPMGAINSSMPFHNIHPLTIGECPKYVKSNRLVLATGLRNTPQ</w:t>
      </w:r>
      <w:r>
        <w:rPr>
          <w:rFonts w:cs="Courier New" w:ascii="Courier New" w:hAnsi="Courier New"/>
          <w:sz w:val="16"/>
          <w:szCs w:val="16"/>
          <w:highlight w:val="lightGray"/>
        </w:rPr>
        <w:t>RERRRKK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C32088.1     </w:t>
      </w:r>
      <w:r>
        <w:rPr>
          <w:rFonts w:cs="Courier New" w:ascii="Courier New" w:hAnsi="Courier New"/>
          <w:sz w:val="16"/>
          <w:szCs w:val="16"/>
        </w:rPr>
        <w:t>GQSGRMEFFWTILKPNDAINFESNGNFIAPEYAYKIVKKGDSTIMKSELEYGNCNTKCQTPMGAINSSMPFHNIHPLTIGECPKYVKSNRLVLATGLRNTPQ</w:t>
      </w:r>
      <w:r>
        <w:rPr>
          <w:rFonts w:cs="Courier New" w:ascii="Courier New" w:hAnsi="Courier New"/>
          <w:sz w:val="16"/>
          <w:szCs w:val="16"/>
          <w:highlight w:val="lightGray"/>
        </w:rPr>
        <w:t>RERRRKK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C32078.1     </w:t>
      </w:r>
      <w:r>
        <w:rPr>
          <w:rFonts w:cs="Courier New" w:ascii="Courier New" w:hAnsi="Courier New"/>
          <w:sz w:val="16"/>
          <w:szCs w:val="16"/>
        </w:rPr>
        <w:t>GQSGRMEFFWTILKPNDAINFESNGNFIAPEYAYKIVKKGDSTIMKSELEYGNCNTKCQTPMGAINSSMPFHNIHPLTIGECPKYVKSNRLVLATGLRNTPQ</w:t>
      </w:r>
      <w:r>
        <w:rPr>
          <w:rFonts w:cs="Courier New" w:ascii="Courier New" w:hAnsi="Courier New"/>
          <w:sz w:val="16"/>
          <w:szCs w:val="16"/>
          <w:highlight w:val="lightGray"/>
        </w:rPr>
        <w:t>RERRRKK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R99628.1     </w:t>
      </w:r>
      <w:r>
        <w:rPr>
          <w:sz w:val="16"/>
          <w:szCs w:val="16"/>
        </w:rPr>
        <w:t>GQSGRMDFFWTILKPNDAINFESNGNFIAPEYAYKIVKKGDSAIMKSEVEYGNCNTKCQTPMGAINSSMPFHNIHPLTIGECPKYVKSNKLVLATGLRNSPQ</w:t>
      </w:r>
      <w:r>
        <w:rPr>
          <w:sz w:val="16"/>
          <w:szCs w:val="16"/>
          <w:highlight w:val="lightGray"/>
        </w:rPr>
        <w:t>RERRRK-R</w:t>
      </w:r>
      <w:r>
        <w:rPr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D13568.1     </w:t>
      </w:r>
      <w:r>
        <w:rPr>
          <w:rFonts w:cs="Courier New" w:ascii="Courier New" w:hAnsi="Courier New"/>
          <w:sz w:val="16"/>
          <w:szCs w:val="16"/>
        </w:rPr>
        <w:t>GQSGRMEFFWTILKPNDAINFESNGNFIAPEYAYKIVKKGDSTIMKSELEYGNCNTKCQTPMGAINSSMPFHNIHPLTIGECPKYVKSNRLVLATGLRNTPQ</w:t>
      </w:r>
      <w:r>
        <w:rPr>
          <w:rFonts w:cs="Courier New" w:ascii="Courier New" w:hAnsi="Courier New"/>
          <w:sz w:val="16"/>
          <w:szCs w:val="16"/>
          <w:highlight w:val="lightGray"/>
        </w:rPr>
        <w:t>RERRRKK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M49555.1     </w:t>
      </w:r>
      <w:r>
        <w:rPr>
          <w:sz w:val="16"/>
          <w:szCs w:val="16"/>
        </w:rPr>
        <w:t>GQSGRMEFFWTILKPNDTINFESNGNFIAPEYAYKIVKKGDSAIMKSELEYGNCNTKCQTPMGAINSSMPFHNIHPLTIGECPKYVKSNRLVLATGLRNTPQ</w:t>
      </w:r>
      <w:r>
        <w:rPr>
          <w:sz w:val="16"/>
          <w:szCs w:val="16"/>
          <w:highlight w:val="lightGray"/>
        </w:rPr>
        <w:t>RERRRKKR</w:t>
      </w:r>
      <w:r>
        <w:rPr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L31387.1     </w:t>
      </w:r>
      <w:r>
        <w:rPr>
          <w:rFonts w:cs="Courier New" w:ascii="Courier New" w:hAnsi="Courier New"/>
          <w:sz w:val="16"/>
          <w:szCs w:val="16"/>
        </w:rPr>
        <w:t>GQSGRMEFFWTILKPNDAINFESNGNFIAPEYAYKIVKKGDSAIMKSELEYGNCNTKCQTPMGAINSSMPFHNIHPLTIGECPKYVKSNRLVLATGLRNTPQ</w:t>
      </w:r>
      <w:r>
        <w:rPr>
          <w:rFonts w:cs="Courier New" w:ascii="Courier New" w:hAnsi="Courier New"/>
          <w:sz w:val="16"/>
          <w:szCs w:val="16"/>
          <w:highlight w:val="lightGray"/>
        </w:rPr>
        <w:t>RERRRKK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L75839.1     </w:t>
      </w:r>
      <w:r>
        <w:rPr>
          <w:rFonts w:cs="Courier New" w:ascii="Courier New" w:hAnsi="Courier New"/>
          <w:sz w:val="16"/>
          <w:szCs w:val="16"/>
        </w:rPr>
        <w:t>GQSGRMEFFWTILKPNDAINFESNGNFIAPEYAYKIVKKGDSAIMKSELEYGNCNTKCQTPMGAINSSMPFHNIHPLTIGECPKYVKSNRLVLATGLRNTPQ</w:t>
      </w:r>
      <w:r>
        <w:rPr>
          <w:rFonts w:cs="Courier New" w:ascii="Courier New" w:hAnsi="Courier New"/>
          <w:sz w:val="16"/>
          <w:szCs w:val="16"/>
          <w:highlight w:val="lightGray"/>
        </w:rPr>
        <w:t>RERRRKK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CAC28131.1     </w:t>
      </w:r>
      <w:r>
        <w:rPr>
          <w:rFonts w:cs="Courier New" w:ascii="Courier New" w:hAnsi="Courier New"/>
          <w:sz w:val="16"/>
          <w:szCs w:val="16"/>
        </w:rPr>
        <w:t>GQSGRMEFFWTILKPNDVINFESNGNFIAPEYAYKIVKKGDSAIMKSGLEYGNCNTKCQTPMGAINSSMPFHNIHPLTIGECPRYVKSDRLVLATGLRNVPQ</w:t>
      </w:r>
      <w:r>
        <w:rPr>
          <w:rFonts w:cs="Courier New" w:ascii="Courier New" w:hAnsi="Courier New"/>
          <w:sz w:val="16"/>
          <w:szCs w:val="16"/>
          <w:highlight w:val="lightGray"/>
        </w:rPr>
        <w:t>RRRKK--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A43082.1     </w:t>
      </w:r>
      <w:r>
        <w:rPr>
          <w:rFonts w:cs="Courier New" w:ascii="Courier New" w:hAnsi="Courier New"/>
          <w:sz w:val="16"/>
          <w:szCs w:val="16"/>
        </w:rPr>
        <w:t>GQSGRMEFFWTILKPSDTINFESNGNFIAPEYAYKIVKKGDSAIMKSGLEYGNCNTKCQTPIGAINSSMPFHNIHPLTIGECPKYVKSDRLVLATGLRNTPQ</w:t>
      </w:r>
      <w:r>
        <w:rPr>
          <w:rFonts w:cs="Courier New" w:ascii="Courier New" w:hAnsi="Courier New"/>
          <w:sz w:val="16"/>
          <w:szCs w:val="16"/>
          <w:highlight w:val="lightGray"/>
        </w:rPr>
        <w:t>RKRKK--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A43083.1     </w:t>
      </w:r>
      <w:r>
        <w:rPr>
          <w:sz w:val="16"/>
          <w:szCs w:val="16"/>
        </w:rPr>
        <w:t>GQSGRMEFFWTILKPSDTINFESNGNFIAPEYAYKIVKKGDSAIMKSGLEYGNCNTKCQTPIGAINSSMPFHNIHPLTIGECPKYVKSDRLVLATGLRNTPQ</w:t>
      </w:r>
      <w:r>
        <w:rPr>
          <w:sz w:val="16"/>
          <w:szCs w:val="16"/>
          <w:highlight w:val="lightGray"/>
        </w:rPr>
        <w:t>RKRKK--R</w:t>
      </w:r>
      <w:r>
        <w:rPr>
          <w:sz w:val="16"/>
          <w:szCs w:val="16"/>
        </w:rPr>
        <w:t>GLFGAM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C58999.1     </w:t>
      </w:r>
      <w:r>
        <w:rPr>
          <w:rFonts w:cs="Courier New" w:ascii="Courier New" w:hAnsi="Courier New"/>
          <w:sz w:val="16"/>
          <w:szCs w:val="16"/>
        </w:rPr>
        <w:t>GQSGRMEFFWTILRPNDAISFESNGNFIAPEYAYKIVKKGDSAIMKSELEYGNCDTKCQTPVGAINSSMPFHNVHPLTIGECPKYVKSDKLVLATGLRNVPQ</w:t>
      </w:r>
      <w:r>
        <w:rPr>
          <w:rFonts w:cs="Courier New" w:ascii="Courier New" w:hAnsi="Courier New"/>
          <w:sz w:val="16"/>
          <w:szCs w:val="16"/>
          <w:highlight w:val="lightGray"/>
        </w:rPr>
        <w:t>RE--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R16155.1     </w:t>
      </w:r>
      <w:r>
        <w:rPr>
          <w:rFonts w:cs="Courier New" w:ascii="Courier New" w:hAnsi="Courier New"/>
          <w:sz w:val="16"/>
          <w:szCs w:val="16"/>
        </w:rPr>
        <w:t>GQSGRIEFFWTILRPNDSISFESNGNFIAPEYAYKIVKKGDSAIIKSELEYGNCDTKCQTPVGAINSSMPFHNVHPLTIGECPKYVKSDKLVLATGPRNVPQ</w:t>
      </w:r>
      <w:r>
        <w:rPr>
          <w:rFonts w:cs="Courier New" w:ascii="Courier New" w:hAnsi="Courier New"/>
          <w:sz w:val="16"/>
          <w:szCs w:val="16"/>
          <w:highlight w:val="lightGray"/>
        </w:rPr>
        <w:t>RKRK--T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D13574.1     </w:t>
      </w:r>
      <w:r>
        <w:rPr>
          <w:rFonts w:cs="Courier New" w:ascii="Courier New" w:hAnsi="Courier New"/>
          <w:sz w:val="16"/>
          <w:szCs w:val="16"/>
        </w:rPr>
        <w:t>GQSGRMEFFWTILKPNDAINFESNGNFIAPEYAYKIVKKGDSAIMKSGLEYGNCNTKCQTPMGAINSSMPFHNIHPLTIGECPKYVKSDRLVLATGLRNVPQ</w:t>
      </w:r>
      <w:r>
        <w:rPr>
          <w:rFonts w:cs="Courier New" w:ascii="Courier New" w:hAnsi="Courier New"/>
          <w:sz w:val="16"/>
          <w:szCs w:val="16"/>
          <w:highlight w:val="lightGray"/>
        </w:rPr>
        <w:t>RET----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Y57197.1     </w:t>
      </w:r>
      <w:r>
        <w:rPr>
          <w:sz w:val="16"/>
          <w:szCs w:val="16"/>
        </w:rPr>
        <w:t>GQSGRMEFFWTILKPNDAINFESNGNFIAPEYAYKIVKKGDSAIMKSGLEYGNCNTKCQTPMGAINSSMPFHNIHPLTIGECPKYVKSDRLVLATGLRNVPQ</w:t>
      </w:r>
      <w:r>
        <w:rPr>
          <w:sz w:val="16"/>
          <w:szCs w:val="16"/>
          <w:highlight w:val="lightGray"/>
        </w:rPr>
        <w:t>RET----R</w:t>
      </w:r>
      <w:r>
        <w:rPr>
          <w:sz w:val="16"/>
          <w:szCs w:val="16"/>
        </w:rPr>
        <w:t>GLFGAI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D13568.1     </w:t>
      </w:r>
      <w:r>
        <w:rPr>
          <w:sz w:val="16"/>
          <w:szCs w:val="16"/>
        </w:rPr>
        <w:t>GQSGRMEFFWTILKPNDAINFESNGNFIAPEYAYKIVKKGDSTIMKSELEYGNCNTKCQTPMGAINSSMPFHNIHPLTIGECPKYVKSNRLVLATGLRNTPQ</w:t>
      </w:r>
      <w:r>
        <w:rPr>
          <w:sz w:val="16"/>
          <w:szCs w:val="16"/>
          <w:highlight w:val="lightGray"/>
        </w:rPr>
        <w:t>RERRRKKR</w:t>
      </w:r>
      <w:r>
        <w:rPr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D13575.1     </w:t>
      </w:r>
      <w:r>
        <w:rPr>
          <w:rFonts w:cs="Courier New" w:ascii="Courier New" w:hAnsi="Courier New"/>
          <w:sz w:val="16"/>
          <w:szCs w:val="16"/>
        </w:rPr>
        <w:t>GQSGRMEFFWTILKPNDAISFESNGNFIAPEYAYKIVKKGDSAIMKSELKYGNCDTKCQTPVGAINSSMPFHNVHPLTIGECPKYVKSEKLVLATGLRNVPQ</w:t>
      </w:r>
      <w:r>
        <w:rPr>
          <w:rFonts w:cs="Courier New" w:ascii="Courier New" w:hAnsi="Courier New"/>
          <w:sz w:val="16"/>
          <w:szCs w:val="16"/>
          <w:highlight w:val="lightGray"/>
        </w:rPr>
        <w:t>RET----K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D13572.1     </w:t>
      </w:r>
      <w:r>
        <w:rPr>
          <w:rFonts w:cs="Courier New" w:ascii="Courier New" w:hAnsi="Courier New"/>
          <w:sz w:val="16"/>
          <w:szCs w:val="16"/>
        </w:rPr>
        <w:t>GQSGRMEFFWTILRPNDAISFESNGNFIAPEYAYKIVKKGDSAMMKSELEYGNCNTKCQTPVGAINSSMPFHNVHPLTIGECPKYVKSDKLVLATGLRNVPQ</w:t>
      </w:r>
      <w:r>
        <w:rPr>
          <w:rFonts w:cs="Courier New" w:ascii="Courier New" w:hAnsi="Courier New"/>
          <w:sz w:val="16"/>
          <w:szCs w:val="16"/>
          <w:highlight w:val="lightGray"/>
        </w:rPr>
        <w:t>RET----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D13567.1     </w:t>
      </w:r>
      <w:r>
        <w:rPr>
          <w:rFonts w:cs="Courier New" w:ascii="Courier New" w:hAnsi="Courier New"/>
          <w:sz w:val="16"/>
          <w:szCs w:val="16"/>
        </w:rPr>
        <w:t>GQSGRMEFFWTILKPNDAINFESNGNFIAPEYAYKIVKKGDSTIMKSELEYGNCNTKCQTPMGAINSSMPFHNIHPLTIGECPKYVKSNRLVLATGLRNTPQ</w:t>
      </w:r>
      <w:r>
        <w:rPr>
          <w:rFonts w:cs="Courier New" w:ascii="Courier New" w:hAnsi="Courier New"/>
          <w:sz w:val="16"/>
          <w:szCs w:val="16"/>
          <w:highlight w:val="lightGray"/>
        </w:rPr>
        <w:t>RERRRKK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D13566.1</w:t>
      </w:r>
      <w:r>
        <w:rPr>
          <w:b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GQSGRMEFFWTILKPNDAINFESNGNFIAPEYAYKIVKKGDSTIMKSELEYGNCNTKCQTPMGAINSSMPFHNIHPLTIGECPKYVKSNRLVLATGLRNTPQ</w:t>
      </w:r>
      <w:r>
        <w:rPr>
          <w:rFonts w:cs="Courier New" w:ascii="Courier New" w:hAnsi="Courier New"/>
          <w:sz w:val="16"/>
          <w:szCs w:val="16"/>
          <w:highlight w:val="lightGray"/>
        </w:rPr>
        <w:t>RERRRKK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D13568.1     </w:t>
      </w:r>
      <w:r>
        <w:rPr>
          <w:rFonts w:cs="Courier New" w:ascii="Courier New" w:hAnsi="Courier New"/>
          <w:sz w:val="16"/>
          <w:szCs w:val="16"/>
        </w:rPr>
        <w:t>GQSGRMEFFWTILKPNDAINFESNGNFIAPEYAYKIVKKGDSTIMKSELEYGNCNTKCQTPMGAINSSMPFHNIHPLTIGECPKYVKSNRLVLATGLRNTPQ</w:t>
      </w:r>
      <w:r>
        <w:rPr>
          <w:rFonts w:cs="Courier New" w:ascii="Courier New" w:hAnsi="Courier New"/>
          <w:sz w:val="16"/>
          <w:szCs w:val="16"/>
          <w:highlight w:val="lightGray"/>
        </w:rPr>
        <w:t>RERRRKK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A43082.1     </w:t>
      </w:r>
      <w:r>
        <w:rPr>
          <w:rFonts w:cs="Courier New" w:ascii="Courier New" w:hAnsi="Courier New"/>
          <w:sz w:val="16"/>
          <w:szCs w:val="16"/>
        </w:rPr>
        <w:t>GQSGRMEFFWTILKPSDTINFESNGNFIAPEYAYKIVKKGDSAIMKSGLEYGNCNTKCQTPIGAINSSMPFHNIHPLTIGECPKYVKSDRLVLATGLRNTPQ</w:t>
      </w:r>
      <w:r>
        <w:rPr>
          <w:rFonts w:cs="Courier New" w:ascii="Courier New" w:hAnsi="Courier New"/>
          <w:sz w:val="16"/>
          <w:szCs w:val="16"/>
          <w:highlight w:val="lightGray"/>
        </w:rPr>
        <w:t>RKRKK--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A43083.1     </w:t>
      </w:r>
      <w:r>
        <w:rPr>
          <w:sz w:val="16"/>
          <w:szCs w:val="16"/>
        </w:rPr>
        <w:t>GQSGRMEFFWTILKPSDTINFESNGNFIAPEYAYKIVKKGDSAIMKSGLEYGNCNTKCQTPIGAINSSMPFHNIHPLTIGECPKYVKSDRLVLATGLRNTPQ</w:t>
      </w:r>
      <w:r>
        <w:rPr>
          <w:sz w:val="16"/>
          <w:szCs w:val="16"/>
          <w:highlight w:val="lightGray"/>
        </w:rPr>
        <w:t>RKRKK--R</w:t>
      </w:r>
      <w:r>
        <w:rPr>
          <w:sz w:val="16"/>
          <w:szCs w:val="16"/>
        </w:rPr>
        <w:t>GLFGAM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G01225.1     </w:t>
      </w:r>
      <w:r>
        <w:rPr>
          <w:sz w:val="16"/>
          <w:szCs w:val="16"/>
        </w:rPr>
        <w:t>GQSGRMEFFWTILKPNDAINFESNGNFIAPEYAYKIVKKGDSAIMKSELEYGNCNTKCQTPMGAINSSMPFHNIHPLTIGECPKYVKSNRLVLATGLRNTPQ</w:t>
      </w:r>
      <w:r>
        <w:rPr>
          <w:sz w:val="16"/>
          <w:szCs w:val="16"/>
          <w:highlight w:val="lightGray"/>
        </w:rPr>
        <w:t>RERRRKKR</w:t>
      </w:r>
      <w:r>
        <w:rPr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G01215.1     </w:t>
      </w:r>
      <w:r>
        <w:rPr>
          <w:rFonts w:cs="Courier New" w:ascii="Courier New" w:hAnsi="Courier New"/>
          <w:sz w:val="16"/>
          <w:szCs w:val="16"/>
        </w:rPr>
        <w:t>GQSGRMEFFWTILKPNDAINFESNGNFIAPEYAYKIVKKGDSAIMKSELEYGNCNTKCQTPMGAINSSMPFHNIHPLTIGECPKYVESNRLVLATGLRNTPQ</w:t>
      </w:r>
      <w:r>
        <w:rPr>
          <w:rFonts w:cs="Courier New" w:ascii="Courier New" w:hAnsi="Courier New"/>
          <w:sz w:val="16"/>
          <w:szCs w:val="16"/>
          <w:highlight w:val="lightGray"/>
        </w:rPr>
        <w:t>RERRRKK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G01205.1     </w:t>
      </w:r>
      <w:r>
        <w:rPr>
          <w:rFonts w:cs="Courier New" w:ascii="Courier New" w:hAnsi="Courier New"/>
          <w:sz w:val="16"/>
          <w:szCs w:val="16"/>
        </w:rPr>
        <w:t>GQSGRMEFFWTILKPNDAINFESNGNFIAPEYAYKIVKKGDSAIMKSELEYGNCNTKCQTPMGAINSSMPFHNIHPLTIGECPKYVKSNRLVLATGLRNTPQ</w:t>
      </w:r>
      <w:r>
        <w:rPr>
          <w:rFonts w:cs="Courier New" w:ascii="Courier New" w:hAnsi="Courier New"/>
          <w:sz w:val="16"/>
          <w:szCs w:val="16"/>
          <w:highlight w:val="lightGray"/>
        </w:rPr>
        <w:t>RERRRKKR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G01195.1     </w:t>
      </w:r>
      <w:r>
        <w:rPr>
          <w:sz w:val="16"/>
          <w:szCs w:val="16"/>
        </w:rPr>
        <w:t>GQSGRMEFFWTILKPNDAINFESNGNFIAPEYAYKIVKKGDSAIMKSELEYGNCNTKCQTPMGAINSSMPFHNIHPLTIGECPKYVKSNRLVLATGLRNTPQ</w:t>
      </w:r>
      <w:r>
        <w:rPr>
          <w:sz w:val="16"/>
          <w:szCs w:val="16"/>
          <w:highlight w:val="lightGray"/>
        </w:rPr>
        <w:t>RERRRKKR</w:t>
      </w:r>
      <w:r>
        <w:rPr>
          <w:sz w:val="16"/>
          <w:szCs w:val="16"/>
        </w:rPr>
        <w:t>GLFGAIA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D51927.1     </w:t>
      </w:r>
      <w:r>
        <w:rPr>
          <w:sz w:val="16"/>
          <w:szCs w:val="16"/>
        </w:rPr>
        <w:t>GQSGRMEFFWTILKPNDAINFESNGNFIAPEYAYKIVKKGDSAIMKSELEYGNCNTKCQTPMGAINSSMPFHNIHPLTIGECPKYVKSNRLVLATGLRNTPQ</w:t>
      </w:r>
      <w:r>
        <w:rPr>
          <w:sz w:val="16"/>
          <w:szCs w:val="16"/>
          <w:highlight w:val="lightGray"/>
        </w:rPr>
        <w:t>RERRRKKR</w:t>
      </w:r>
      <w:r>
        <w:rPr>
          <w:sz w:val="16"/>
          <w:szCs w:val="16"/>
        </w:rPr>
        <w:t>GLFGAIAG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F04720.1     </w:t>
      </w:r>
      <w:r>
        <w:rPr>
          <w:rFonts w:cs="Courier New" w:ascii="Courier New" w:hAnsi="Courier New"/>
          <w:sz w:val="16"/>
          <w:szCs w:val="16"/>
        </w:rPr>
        <w:t>GQSGRMEFFWTILRPNDAISFESNGNFIAPEYAYKIVKKGDSAIMKSELEYGNCNTKCQTPVGAINSSMPFHNVHPLTIGECPKYVKSDKLVLATGLRNVPQ</w:t>
      </w:r>
      <w:r>
        <w:rPr>
          <w:rFonts w:cs="Courier New" w:ascii="Courier New" w:hAnsi="Courier New"/>
          <w:sz w:val="16"/>
          <w:szCs w:val="16"/>
          <w:highlight w:val="lightGray"/>
        </w:rPr>
        <w:t>RETR----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F04719.1     </w:t>
      </w:r>
      <w:r>
        <w:rPr>
          <w:rFonts w:cs="Courier New" w:ascii="Courier New" w:hAnsi="Courier New"/>
          <w:sz w:val="16"/>
          <w:szCs w:val="16"/>
        </w:rPr>
        <w:t>GQSGRMEFFWTILRPNDAISFESNGNFIAPEYAYKIVKKGDSAIMKSELGYGNCNTKCQTPVGAINSSMPFHNVHPLTIGECPKYVKSDKLVLATGPRNVPQ</w:t>
      </w:r>
      <w:r>
        <w:rPr>
          <w:rFonts w:cs="Courier New" w:ascii="Courier New" w:hAnsi="Courier New"/>
          <w:sz w:val="16"/>
          <w:szCs w:val="16"/>
          <w:highlight w:val="lightGray"/>
        </w:rPr>
        <w:t>RETR----</w:t>
      </w:r>
      <w:r>
        <w:rPr>
          <w:rFonts w:cs="Courier New" w:ascii="Courier New" w:hAnsi="Courier New"/>
          <w:sz w:val="16"/>
          <w:szCs w:val="16"/>
        </w:rPr>
        <w:t>GLFGAIA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T65209.1</w:t>
        <w:tab/>
        <w:t>FIEGGWQGMVDGWYGYHHSNEQGSGYAADKESTQKAIDGVTNKVNSIIDKMNTQFVAVGREFNNLERRIENLNKKMEDGFLDVWTYNAELLVLMENERTLDFHDSNVR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A43083.1</w:t>
        <w:tab/>
      </w:r>
      <w:r>
        <w:rPr>
          <w:rFonts w:cs="Courier New" w:ascii="Courier New" w:hAnsi="Courier New"/>
          <w:sz w:val="16"/>
          <w:szCs w:val="16"/>
        </w:rPr>
        <w:t>FIEGGWQGMVDGWYGYHHSNEQGSGYAADKESTQKAIDGITNKVNSIIDKMNTQFEAVGKEFNNLERRIENLNKILEDGFLDVWTYNAELLVLMENERTLDFHDANVKSLYDKVRLQLK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R16155.1</w:t>
        <w:tab/>
      </w:r>
      <w:r>
        <w:rPr>
          <w:rFonts w:cs="Courier New" w:ascii="Courier New" w:hAnsi="Courier New"/>
          <w:sz w:val="16"/>
          <w:szCs w:val="16"/>
        </w:rPr>
        <w:t>FIEGGWQGMVDGWYGYHHSNEQGSGYAADKESTQKAIDGITNKVNSIIDKMNTQFEAVGKEFNNLERRIENLNKMLEDGFLDVWTYNAELLVLMENERTLDFHEANVKSLYDKVRLQLK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AF21870.1</w:t>
        <w:tab/>
      </w:r>
      <w:r>
        <w:rPr>
          <w:rFonts w:cs="Courier New" w:ascii="Courier New" w:hAnsi="Courier New"/>
          <w:sz w:val="16"/>
          <w:szCs w:val="16"/>
        </w:rPr>
        <w:t>FIEGGWQGMVDGWYGYHHSNEQGSGYAADKESTQKAIDGITNKVNSIIDKMNTQFEAVGKEFNNLEGRIENLNKK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BF58847.1</w:t>
      </w:r>
      <w:r>
        <w:rPr>
          <w:rFonts w:cs="Courier New" w:ascii="Courier New" w:hAnsi="Courier New"/>
          <w:sz w:val="16"/>
          <w:szCs w:val="16"/>
        </w:rPr>
        <w:tab/>
        <w:t>FIEGGWQGMVDGWYGYHHSNEQGSGYAADKESTQKAIDGVTNKVNSIIDKMNTQFEAVGREFNHLERRIENLNKK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C58998.1</w:t>
        <w:tab/>
      </w:r>
      <w:r>
        <w:rPr>
          <w:rFonts w:cs="Courier New" w:ascii="Courier New" w:hAnsi="Courier New"/>
          <w:sz w:val="16"/>
          <w:szCs w:val="16"/>
        </w:rPr>
        <w:t>FIEGGWQGMVDGWYGYHHSNEQGSGYAADKESTQKAIDGITNKVNSIIDKMNTQFEAVGKEFNNLERRIENLNKKMEDGFLDVWTYNAELLVLMENERTLDFHDSY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C58997.1</w:t>
        <w:tab/>
      </w:r>
      <w:r>
        <w:rPr>
          <w:rFonts w:cs="Courier New" w:ascii="Courier New" w:hAnsi="Courier New"/>
          <w:sz w:val="16"/>
          <w:szCs w:val="16"/>
        </w:rPr>
        <w:t>FIEGGWQGMVDGWYGYHHSYEQGSGYAADKESTQKAIDGITNEVNSIIDRMNTQFEAVGKEFNSLERRIENLNKKMEDGFLDVWTYNAELLVLMET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C58996.1</w:t>
        <w:tab/>
      </w:r>
      <w:r>
        <w:rPr>
          <w:rFonts w:cs="Courier New" w:ascii="Courier New" w:hAnsi="Courier New"/>
          <w:sz w:val="16"/>
          <w:szCs w:val="16"/>
        </w:rPr>
        <w:t>FIEGGWQGMVDGWYGYHHSNEQGSGYAADKESTQKAIDGITNKVNSIIDKMNTQFEAVGKEFNNLERRIENLNKKMEDGFLDVWTYNAELLVLMENERTLDFHDSNVRNLYDKVRLQLR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C58994.1     </w:t>
      </w:r>
      <w:r>
        <w:rPr>
          <w:sz w:val="16"/>
          <w:szCs w:val="16"/>
        </w:rPr>
        <w:t>FIEGGWQGMVDGWYGYHHSNEQGSGYAADKESTQKAIDGITNKVNSIIDKMNTQFEAVGKEFNNLERRIENLNKKMEDGFLDVWTYNAELLVLMENERTLDFHDSNVKNLYDKIRLQLR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C58991.1     </w:t>
      </w:r>
      <w:r>
        <w:rPr>
          <w:sz w:val="16"/>
          <w:szCs w:val="16"/>
        </w:rPr>
        <w:t>FIEGGWQGMVDGWYGYHHSNEQGSGYAADKESTQKAIDGITNKVNSVINKMNTQFEAVGKEFNSLERRIENLNKKMEDGFLDVWTYNAELLVLMENERTLDFHDPNVR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C34263.1</w:t>
        <w:tab/>
      </w:r>
      <w:r>
        <w:rPr>
          <w:rFonts w:cs="Courier New" w:ascii="Courier New" w:hAnsi="Courier New"/>
          <w:sz w:val="16"/>
          <w:szCs w:val="16"/>
        </w:rPr>
        <w:t>FIEGGWQGMVDGWYGYHHSNEQGSGYGEDNESTQKAIDGITNKVNSIIDKMNTQFEAVGKEFNNLERRIENLNKKMEDGFIDVWTYNAELLVLMENERTLDLHDSNVKKLYDR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BAE48684.1</w:t>
        <w:tab/>
      </w:r>
      <w:r>
        <w:rPr>
          <w:rFonts w:cs="Courier New" w:ascii="Courier New" w:hAnsi="Courier New"/>
          <w:sz w:val="16"/>
          <w:szCs w:val="16"/>
        </w:rPr>
        <w:t>FIEGGWQGMVDGWYGYHHSNEQGSGYAADKESTQKAIDGITNKVNSIIDKMNTQFEAVGKEFNNLERRIENLNKK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V91149.1</w:t>
        <w:tab/>
      </w:r>
      <w:r>
        <w:rPr>
          <w:rFonts w:cs="Courier New" w:ascii="Courier New" w:hAnsi="Courier New"/>
          <w:sz w:val="16"/>
          <w:szCs w:val="16"/>
        </w:rPr>
        <w:t>FIEGGWQGMVDGWYGCHHSNEQGSGYAADKESTQKAIDGVTNKVNSIIDKMNTQFEAVGREFNNLERRIENLNKK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C58999.1</w:t>
        <w:tab/>
      </w:r>
      <w:r>
        <w:rPr>
          <w:rFonts w:cs="Courier New" w:ascii="Courier New" w:hAnsi="Courier New"/>
          <w:sz w:val="16"/>
          <w:szCs w:val="16"/>
        </w:rPr>
        <w:t>FIEGGWQGMVDGWYGYHHSNEQGSGYAADKESTQKAIDGITNKVNSIIDKMNTQFEAVGKEFNNLERRIENLNKK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11.1</w:t>
        <w:tab/>
      </w:r>
      <w:r>
        <w:rPr>
          <w:rFonts w:cs="Courier New" w:ascii="Courier New" w:hAnsi="Courier New"/>
          <w:sz w:val="16"/>
          <w:szCs w:val="16"/>
        </w:rPr>
        <w:t>FIEGGWQGMVDGWYGYHHSNEQGSGYAADKESTQKAIDGITNKVNSIIDKMNTQFEAVGKEFSNLERRIENLNKK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10.1</w:t>
        <w:tab/>
      </w:r>
      <w:r>
        <w:rPr>
          <w:rFonts w:cs="Courier New" w:ascii="Courier New" w:hAnsi="Courier New"/>
          <w:sz w:val="16"/>
          <w:szCs w:val="16"/>
        </w:rPr>
        <w:t>FIEGGWQGMVDGWYGYHHSNEQGSGYAADRKSTQKAIDGITNKVNSIIDKMNTQFEAVGKEFNNLERRIEDLNKKMEDGFLDVWTYNAELLVLMENERTLDFHDSNVKNLYDKVRLQLR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P72009.1     </w:t>
      </w:r>
      <w:r>
        <w:rPr>
          <w:sz w:val="16"/>
          <w:szCs w:val="16"/>
        </w:rPr>
        <w:t>FIEGGWQGMVDGWYGYHHSNEQGSGYAADKESTQKAIDGITNKVNSIIEKMNTQFEAVGKEFNNLERRIENLNKK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08.1</w:t>
        <w:tab/>
      </w:r>
      <w:r>
        <w:rPr>
          <w:rFonts w:cs="Courier New" w:ascii="Courier New" w:hAnsi="Courier New"/>
          <w:sz w:val="16"/>
          <w:szCs w:val="16"/>
        </w:rPr>
        <w:t>FIEGGWQGMVDGWYGYHHSNEQGSGYAADKESTQKAIDGITNKVNSIIDKMNTQFEAVGKEFNNLERRIENLNKK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07.1</w:t>
        <w:tab/>
      </w:r>
      <w:r>
        <w:rPr>
          <w:rFonts w:cs="Courier New" w:ascii="Courier New" w:hAnsi="Courier New"/>
          <w:sz w:val="16"/>
          <w:szCs w:val="16"/>
        </w:rPr>
        <w:t>FIEGGWQGMVDGWYGYHHSNEQGSGYAADKESTQKAIDGITNKVNSIIDKMNTQFEAVGKEFSNLERRIENLNKK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11.1</w:t>
        <w:tab/>
      </w:r>
      <w:r>
        <w:rPr>
          <w:rFonts w:cs="Courier New" w:ascii="Courier New" w:hAnsi="Courier New"/>
          <w:sz w:val="16"/>
          <w:szCs w:val="16"/>
        </w:rPr>
        <w:t>FIEGGWQGMVDGWYGYHHSNEQGSGYAADKESTQKAIDGITNKVNSIIDKMNTQFEAVGKEFSNLERRIENLNKKMEDGFLN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05.1</w:t>
        <w:tab/>
      </w:r>
      <w:r>
        <w:rPr>
          <w:rFonts w:cs="Courier New" w:ascii="Courier New" w:hAnsi="Courier New"/>
          <w:sz w:val="16"/>
          <w:szCs w:val="16"/>
        </w:rPr>
        <w:t>FIEGGWQGLVDGWYGYHHSNEQGSGYAADKESTQKAIDGITNKVNSIIDKMNTQFEAVGKEFSNLERRIENLNKKMEDGFLN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04.1</w:t>
        <w:tab/>
      </w:r>
      <w:r>
        <w:rPr>
          <w:rFonts w:cs="Courier New" w:ascii="Courier New" w:hAnsi="Courier New"/>
          <w:sz w:val="16"/>
          <w:szCs w:val="16"/>
        </w:rPr>
        <w:t>FIEGGWQGMVDGWYGYHHSNEQGSGYAADKESTQKAIDGITNKVNSIIDKMNTQFEAVGKEFNNLERRIENLNKK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03.1</w:t>
        <w:tab/>
      </w:r>
      <w:r>
        <w:rPr>
          <w:rFonts w:cs="Courier New" w:ascii="Courier New" w:hAnsi="Courier New"/>
          <w:sz w:val="16"/>
          <w:szCs w:val="16"/>
        </w:rPr>
        <w:t>FIEGGWQGMVDGWYGYHHSNEQGSGYAADKESTQKATDGITNKVNSIIDKMNIQFEAVGKGFNNLERRIENLNKKMEDGFLDVWTYNAELLVLMENERTLDFHDSNVKNLYN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P72002.1</w:t>
        <w:tab/>
      </w:r>
      <w:r>
        <w:rPr>
          <w:rFonts w:cs="Courier New" w:ascii="Courier New" w:hAnsi="Courier New"/>
          <w:sz w:val="16"/>
          <w:szCs w:val="16"/>
        </w:rPr>
        <w:t>FIEGGWQGMVDGWYGYHHSNEQGSGYAADKESTQKAIDGITNKVNSIIDKMNTQFEAVGKEFNNLERRIENLNKKMEDGFLDVWTYNAELLVLMENERTLDFPDSNVKNLYDKVRLQLR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P72001.1     </w:t>
      </w:r>
      <w:r>
        <w:rPr>
          <w:sz w:val="16"/>
          <w:szCs w:val="16"/>
        </w:rPr>
        <w:t>FIEGGWQGMVDGWYGYHHSNEQGSGYAADKESTQKAIDGITNKVNSIIDKMNTQFEAVGKEFSNLERRIENLNKKMEDGFLDVWTYNAELLVLMENERTLDFHDSNVKNLYDKVRLQLR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P72000.1     </w:t>
      </w:r>
      <w:r>
        <w:rPr>
          <w:sz w:val="16"/>
          <w:szCs w:val="16"/>
        </w:rPr>
        <w:t>FIEGGWQGMVDGWYGYHHSNEQGSGYAADKESTQKAIDGITNKVNSIIDKMNTQFEAVGKEFNNLERRIENLNKK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P71998.1     </w:t>
      </w:r>
      <w:r>
        <w:rPr>
          <w:rFonts w:cs="Courier New" w:ascii="Courier New" w:hAnsi="Courier New"/>
          <w:sz w:val="16"/>
          <w:szCs w:val="16"/>
        </w:rPr>
        <w:t>FIEGGWQGMVDGWYGYHHSNEQGSGYAADKESTQKAIDGVTNKVNSIIDKMNTQFEAVGKEFNNLERRIENLNKKMEDGFLDVWTYNAELLVLMENERTLDFHDSNVKNLYDKVRLQLR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P71997.1     </w:t>
      </w:r>
      <w:r>
        <w:rPr>
          <w:rFonts w:cs="Courier New" w:ascii="Courier New" w:hAnsi="Courier New"/>
          <w:sz w:val="16"/>
          <w:szCs w:val="16"/>
        </w:rPr>
        <w:t>FIEGGWQGMVDGWYGYHHSNEQGSGYAADKESTQKAIDGVTNKVNSIIDKMNTQFEAVGKEFNNLERRIENLNKKMEDGFLE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P71996.1     </w:t>
      </w:r>
      <w:r>
        <w:rPr>
          <w:rFonts w:cs="Courier New" w:ascii="Courier New" w:hAnsi="Courier New"/>
          <w:sz w:val="16"/>
          <w:szCs w:val="16"/>
        </w:rPr>
        <w:t>FIEGGWQGMVDGWYGYQHSNEQGSGYAADKESTQKAIDGVTNKVNSIIDKMNTRFEAVGKEFNNLERRIENLNKKMEDGFLDVWTYNAELLVLMENERTLDFHDSNVKNLYDKVRLQLR</w:t>
      </w:r>
    </w:p>
    <w:p>
      <w:pPr>
        <w:pStyle w:val="HTMLPreformatted"/>
        <w:rPr/>
      </w:pPr>
      <w:r>
        <w:rPr>
          <w:b/>
          <w:sz w:val="16"/>
          <w:szCs w:val="16"/>
        </w:rPr>
        <w:t xml:space="preserve">AAP71995.1     </w:t>
      </w:r>
      <w:r>
        <w:rPr>
          <w:sz w:val="16"/>
          <w:szCs w:val="16"/>
        </w:rPr>
        <w:t>FIEGGWQGMVDGWYGYHHSNEQGSGYAADKESTQKAIDGVTNKVNSIIDKMNTRFEAVGKEFNNLERRIENLNKKMEDGFLDVWTYNAELLVLMENERTLDFHDSNVKNLYDKVRLQLR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70.1     </w:t>
      </w:r>
      <w:r>
        <w:rPr>
          <w:sz w:val="16"/>
          <w:szCs w:val="16"/>
        </w:rPr>
        <w:t>FIEGGWQGMVDGWYGYHHSNEQGSGYAADKESTQKAIDGITNKVNSIIDKMNTQFEVVGKEFNNLERRIENLNKKMEDGFLDVWTYNAELLVLMENERTLDFHDSNVR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N17269.1</w:t>
        <w:tab/>
      </w:r>
      <w:r>
        <w:rPr>
          <w:rFonts w:cs="Courier New" w:ascii="Courier New" w:hAnsi="Courier New"/>
          <w:sz w:val="16"/>
          <w:szCs w:val="16"/>
        </w:rPr>
        <w:t>FIEGGWQGMVDGWYGYHHSNEQGSGYAADKESTQKAIDGITNKVNSIIDKMNTQFEVVGKEFNNLERRIENLNKKMEDGFLDVWTYNAELLVLMENERTLDFHDSNVR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N17256.1     </w:t>
      </w:r>
      <w:r>
        <w:rPr>
          <w:rFonts w:cs="Courier New" w:ascii="Courier New" w:hAnsi="Courier New"/>
          <w:sz w:val="16"/>
          <w:szCs w:val="16"/>
        </w:rPr>
        <w:t>FIEGGWQGMVDGWYGYHHSNEQGSGYAADKESTQKAIDGITNKVNSIIDKMNTQFEVVGKEFNNLERRIENLNKKMEDGFLDVWTYNAELLVLMENERTLDFHDSNVR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N17267.1     </w:t>
      </w:r>
      <w:r>
        <w:rPr>
          <w:rFonts w:cs="Courier New" w:ascii="Courier New" w:hAnsi="Courier New"/>
          <w:sz w:val="16"/>
          <w:szCs w:val="16"/>
        </w:rPr>
        <w:t>FIEGGWQGMVDGWYGYHHSNEQGSGYAADKESTQKAIDGITNKVNSIIDKMNTQFEVVGKEFNNLERRIENLNKKMEDGFLDVWTYNAELLVLMENERTLDFHDSNVRNLYDKVRLQLR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66.1     </w:t>
      </w:r>
      <w:r>
        <w:rPr>
          <w:sz w:val="16"/>
          <w:szCs w:val="16"/>
        </w:rPr>
        <w:t>FIEGGWQGMVDGWYGYHHSNEQGSGYAADKESTQKAIDGITNKVNSIIDKMNTQFEVVGKEFNNLERRIENLNKKMEDGFLDVWTYNAELLVLMENERTLDFHDSNVRNLYDKVRLQLR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65.1     </w:t>
      </w:r>
      <w:r>
        <w:rPr>
          <w:sz w:val="16"/>
          <w:szCs w:val="16"/>
        </w:rPr>
        <w:t>FIEGGWQGMVDGWYGYHHSNEQGSGYAADKESTQKAIDGITNKVNSIIDKMNTQFEVVGKEFNNLERRIENLNKKMEDGFLDVWTYNAELLVLMENERTLDFHDSNVRNLYDKVRLQLR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64.1     </w:t>
      </w:r>
      <w:r>
        <w:rPr>
          <w:sz w:val="16"/>
          <w:szCs w:val="16"/>
        </w:rPr>
        <w:t>FIEGGWQGMVDGWYGYHHSNEQGSGYAADKESTQKAIDGITNKVNSIIDKMNTQFEVVGKEFNNLERRIENLNKKMEDGFLDVWTYNAELLVLMENERTLDFHDSNVKNLYDKVRLQLR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63.1     </w:t>
      </w:r>
      <w:r>
        <w:rPr>
          <w:sz w:val="16"/>
          <w:szCs w:val="16"/>
        </w:rPr>
        <w:t>FIEGGWQGMVDGWYGYHHSNEQGSGYAADKESTQKAIDGITNKVNSIIDKMNTQFEVVGKEFNNLERRIENLNKKMEDGFLDVWTYNAELLVLMENERTLDFHDSNVRNLYDKVRLQLR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62.1     </w:t>
      </w:r>
      <w:r>
        <w:rPr>
          <w:sz w:val="16"/>
          <w:szCs w:val="16"/>
        </w:rPr>
        <w:t>FIEGGWQGMVDGWYGYHHSNEQGSGYAADKESTQKAIDGITNKVNSIIDKMNTQFEVVGKEFNNLERRIENLNKKMEDGFLDVWTYNAELLVLMENERTLDFHDSNVRNLYDKVRLQLR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N17261.1     </w:t>
      </w:r>
      <w:r>
        <w:rPr>
          <w:rFonts w:cs="Courier New" w:ascii="Courier New" w:hAnsi="Courier New"/>
          <w:sz w:val="16"/>
          <w:szCs w:val="16"/>
        </w:rPr>
        <w:t>FIEGGWQGMVDGWYGYHHSNEQGSGYAADKESTQKAIDGITNKVNSIIDKMNTQFEVVGKEFNNLERRIENLNKKMEDGFLDVWTYNAELLVLMENERTLDFHDSNVR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N17260.1     </w:t>
      </w:r>
      <w:r>
        <w:rPr>
          <w:rFonts w:cs="Courier New" w:ascii="Courier New" w:hAnsi="Courier New"/>
          <w:sz w:val="16"/>
          <w:szCs w:val="16"/>
        </w:rPr>
        <w:t>FIEGGWQGMVDGWYGYHHSNEQGSGYAADKESTQKAIDGITNKVNSIIDKMNTQFEVVGKEFNNLERRIENLNKKMEDGFLDVWTYNAELLVLMENERTLDFHDSNVRNLYDKVRLQLR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59.1     </w:t>
      </w:r>
      <w:r>
        <w:rPr>
          <w:sz w:val="16"/>
          <w:szCs w:val="16"/>
        </w:rPr>
        <w:t>FIEGGWQGMVDGWYGYHHSNEQGSGYAADKESTQKAIDGITNKVNSIIDKMNTQFEVVGKEFNNLERRIENLNKKMEDGFLDVWTYNAELLVLMENERTLDFHDSNVRNLYDKVRLQLR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58.1     </w:t>
      </w:r>
      <w:r>
        <w:rPr>
          <w:sz w:val="16"/>
          <w:szCs w:val="16"/>
        </w:rPr>
        <w:t>FIEGGWQGMVDGWYGYHHSNEQGSGYAADKESTQKAIDGITNKVNSIIDKMNTQFEVVGKEFNNLERRIENLNRKMEDGFLDVWTYNAELLVLMENERTLDFHDSNVRNLYDKVRLQLR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57.1     </w:t>
      </w:r>
      <w:r>
        <w:rPr>
          <w:sz w:val="16"/>
          <w:szCs w:val="16"/>
        </w:rPr>
        <w:t>FIEGGWQGMVDGWYGYHHSNEQGSGYAADKESTQKAIDGITNKVNSIIDKMNTQFEVVGKEFNNLERRIENLNKKMEDGFLDVWTYNAELLVLMENERTLDFHDSNVR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N17256.1     </w:t>
      </w:r>
      <w:r>
        <w:rPr>
          <w:rFonts w:cs="Courier New" w:ascii="Courier New" w:hAnsi="Courier New"/>
          <w:sz w:val="16"/>
          <w:szCs w:val="16"/>
        </w:rPr>
        <w:t>FIEGGWQGMVDGWYGYHHSNEQGSGYAADKESTQKAIDGITNKVNSIIDKMNTQFEVVGKEFNNLERRIENLNKKMEDGFLDVWTYNAELLVLMENERTLDFHDSNVRNLYDKVRLQLR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N17255.1     </w:t>
      </w:r>
      <w:r>
        <w:rPr>
          <w:sz w:val="16"/>
          <w:szCs w:val="16"/>
        </w:rPr>
        <w:t>FIEGGWQGMVDGWYGYHHSNEQGSGYAADKESTQKAIDGITNKVNSIIDKMNTQFEVVGKEFNNLERRIENLNKKMEDGFLDVWTYNAELLVLMENERTLDFHDSNVR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N17254.1     </w:t>
      </w:r>
      <w:r>
        <w:rPr>
          <w:rFonts w:cs="Courier New" w:ascii="Courier New" w:hAnsi="Courier New"/>
          <w:sz w:val="16"/>
          <w:szCs w:val="16"/>
        </w:rPr>
        <w:t>FIEGGWQGMVDGWYGYHHSNEQGSGYAADKESTQKAIDGITNKVNSIIDKMNTQFEVVGKEFNNLERRIENLNKKMEDGFLDVWTYNAELLVLMENERTLDFHDSNVRNLYDKVRLQLR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G38534.1     </w:t>
      </w:r>
      <w:r>
        <w:rPr>
          <w:sz w:val="16"/>
          <w:szCs w:val="16"/>
        </w:rPr>
        <w:t>FIEGGWQGMVDGWYGYHHSNEQGSGYAADKESTQKAIDGITNKVNSIIDKMNTQFEAVGKEFNNLERRIENLNKKMEDGFLDVWTYNAELLVLMENERTLDFHDSNVKNLYDKVRLQLR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F02306.1     </w:t>
      </w:r>
      <w:r>
        <w:rPr>
          <w:rFonts w:cs="Courier New" w:ascii="Courier New" w:hAnsi="Courier New"/>
          <w:sz w:val="16"/>
          <w:szCs w:val="16"/>
        </w:rPr>
        <w:t>FIEGGWQGMVDGWYGYHHSNEQGSGYAADKESTQKAIDGVTNKVNSIINKMNTQFEAVGREFNNLERRIENLNKK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L75847.1     </w:t>
      </w:r>
      <w:r>
        <w:rPr>
          <w:rFonts w:cs="Courier New" w:ascii="Courier New" w:hAnsi="Courier New"/>
          <w:sz w:val="16"/>
          <w:szCs w:val="16"/>
        </w:rPr>
        <w:t>FIEGGWQGMVDGWYGYHHSNEQGSGYAADKESTQKAIDGVTNKVNSIIDKMNTQFEAVGREFNNLERRIENLNKK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C32101.1     </w:t>
      </w:r>
      <w:r>
        <w:rPr>
          <w:rFonts w:cs="Courier New" w:ascii="Courier New" w:hAnsi="Courier New"/>
          <w:sz w:val="16"/>
          <w:szCs w:val="16"/>
        </w:rPr>
        <w:t>FIEGGWQGMVDGWYGYHHSNEQGSGYAADQESTQKAIDGVTNKVNSIINKMNTPFEAVGREFNNLERRIENLNKKMEDGFLDVWTYNAELLVLMENERTLDFHDSNVKNLYDR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C32099.1     </w:t>
      </w:r>
      <w:r>
        <w:rPr>
          <w:rFonts w:cs="Courier New" w:ascii="Courier New" w:hAnsi="Courier New"/>
          <w:sz w:val="16"/>
          <w:szCs w:val="16"/>
        </w:rPr>
        <w:t>FIEGGWQGMVDGWYGYHHSNEQGSGYAADQESTQKAIDGVTNKVNSIINKMNTQFEAVGREFNNLERRIENLNKK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C32098.1     </w:t>
      </w:r>
      <w:r>
        <w:rPr>
          <w:rFonts w:cs="Courier New" w:ascii="Courier New" w:hAnsi="Courier New"/>
          <w:sz w:val="16"/>
          <w:szCs w:val="16"/>
        </w:rPr>
        <w:t>FIEGGWQGMVDGWYGYHHSNEQGSGYAADKESTQKAIDGVTNKVNSIINKMNTQFEAVGREFNNLERRIENLNKK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C32088.1     </w:t>
      </w:r>
      <w:r>
        <w:rPr>
          <w:rFonts w:cs="Courier New" w:ascii="Courier New" w:hAnsi="Courier New"/>
          <w:sz w:val="16"/>
          <w:szCs w:val="16"/>
        </w:rPr>
        <w:t>FIEGGWQGMVDGWYGYHHSNEQGSGYAADKESTQKAIDGVTNKVNSIINKMNTQFEAVGREFNNLERRIENLNKKMEDGFLDVWTYNAELLVLMENERTLDFHDSNVKNLYDKVRLQLR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C32078.1     </w:t>
      </w:r>
      <w:r>
        <w:rPr>
          <w:rFonts w:cs="Courier New" w:ascii="Courier New" w:hAnsi="Courier New"/>
          <w:sz w:val="16"/>
          <w:szCs w:val="16"/>
        </w:rPr>
        <w:t>FIEGGWQGMVDGWYGYHHSNEQGSGYAADQESTQKAIDGVTNKVNSIINKMNTQFEAVGREFNNLERRIENLNKKMEDGFLDVWTYNTELLVLMENERTLDFHDSNVKNLYDKVRLQLR</w:t>
      </w:r>
    </w:p>
    <w:p>
      <w:pPr>
        <w:pStyle w:val="HTMLPreformatted"/>
        <w:rPr/>
      </w:pPr>
      <w:r>
        <w:rPr>
          <w:b/>
          <w:sz w:val="16"/>
          <w:szCs w:val="16"/>
        </w:rPr>
        <w:t xml:space="preserve">AAR99628.1     </w:t>
      </w:r>
      <w:r>
        <w:rPr>
          <w:sz w:val="16"/>
          <w:szCs w:val="16"/>
        </w:rPr>
        <w:t>FIEGGWQGMVDGWYGYHHSNEQGSGYAADKESTQKAIDGVTNKVNSIIDKMNTQFEAVGREFNNLERRIENLNKKMEDGFLDVWTYNAELLVLMENERTLDFHDSNVKNLYDKVRLQLR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D13568.1     </w:t>
      </w:r>
      <w:r>
        <w:rPr>
          <w:rFonts w:cs="Courier New" w:ascii="Courier New" w:hAnsi="Courier New"/>
          <w:sz w:val="16"/>
          <w:szCs w:val="16"/>
        </w:rPr>
        <w:t>FIEGGWQGMVDGWYGYHHSNEQGSGYAADKESTQKAIDGVTNKVNSIINKMNTQFEAVGREFNNLERRIENLNKKMEDGFLDVWTYNAELLVLMENERTLDFHDSNVKNLYDKVRLQLR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M49555.1     </w:t>
      </w:r>
      <w:r>
        <w:rPr>
          <w:sz w:val="16"/>
          <w:szCs w:val="16"/>
        </w:rPr>
        <w:t>FIEGGWQGMVDGWYGYHHSNEQGSGYAADKESTQKAIDGVTNKVNSIIDKMNTQFEAVGREFNNLERRIENLNKKMEDGFLDVWTYNAELLVLMENERTLDFHDSNVKNLYDKVRLQLR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L31387.1     </w:t>
      </w:r>
      <w:r>
        <w:rPr>
          <w:rFonts w:cs="Courier New" w:ascii="Courier New" w:hAnsi="Courier New"/>
          <w:sz w:val="16"/>
          <w:szCs w:val="16"/>
        </w:rPr>
        <w:t>FIEGGWQGMVDGWYGYHHSNEQGSGYAADKESTQKAIDGVTNKVNSIIDKMNTQFEAVGREFNNLERRIENLNKK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L75839.1     </w:t>
      </w:r>
      <w:r>
        <w:rPr>
          <w:rFonts w:cs="Courier New" w:ascii="Courier New" w:hAnsi="Courier New"/>
          <w:sz w:val="16"/>
          <w:szCs w:val="16"/>
        </w:rPr>
        <w:t>FIEGGWQGMVDGWYGYHHSNEQGSGYAADKESTQKAIDGVTNKVNSIIDKMNTQFEAVGREFNNLERRIENLNKKMEDGFLDVWTYNAELLVLMENERTLDFHDSNVKNLYDKVRLQLR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CAC28131.1     </w:t>
      </w:r>
      <w:r>
        <w:rPr>
          <w:rFonts w:cs="Courier New" w:ascii="Courier New" w:hAnsi="Courier New"/>
          <w:sz w:val="16"/>
          <w:szCs w:val="16"/>
        </w:rPr>
        <w:t>FIEGGWQGMVDGWYGYHHSNEQGSGYAADKESTQKAIDGITNKVNSIIDKMNTQFEAVGKEFNNLERRIENLNKKMEDGFLDVWTYNAELLVLMENERTLDFHDSNVKNLYDKVRLQLR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A43082.1     </w:t>
      </w:r>
      <w:r>
        <w:rPr>
          <w:rFonts w:cs="Courier New" w:ascii="Courier New" w:hAnsi="Courier New"/>
          <w:sz w:val="16"/>
          <w:szCs w:val="16"/>
        </w:rPr>
        <w:t>FIEGGWQGMVDGWYGYHHSNEQGSGYAADKESTQKAIDGITNKVNSIIDKMNTQFEAVGKEFNNLERRIENLNKILEDGFLDVWTYNAELLVLMENERTLDFHEANVKSLYDKVRLQ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A43083.1     </w:t>
      </w:r>
      <w:r>
        <w:rPr>
          <w:sz w:val="16"/>
          <w:szCs w:val="16"/>
        </w:rPr>
        <w:t>FIEGGWQGMVDGWYGYHHSNEQGSGYAADKESTQKAIDGITNKVNSIIDKMNTQFEAVGKEFNNLERRIENLNKILEDGFLDVWTYNAELLVLMENERTLDFHDANVKSLYDKVRLQLK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C58999.1     </w:t>
      </w:r>
      <w:r>
        <w:rPr>
          <w:rFonts w:cs="Courier New" w:ascii="Courier New" w:hAnsi="Courier New"/>
          <w:sz w:val="16"/>
          <w:szCs w:val="16"/>
        </w:rPr>
        <w:t>FIEGGWQGMVDGWYGYHHSNEQGSGYAADKESTQKAIDGITNKVNSIIDKMNTQFEAVGKEFNNLERRIENLNKK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R16155.1     </w:t>
      </w:r>
      <w:r>
        <w:rPr>
          <w:rFonts w:cs="Courier New" w:ascii="Courier New" w:hAnsi="Courier New"/>
          <w:sz w:val="16"/>
          <w:szCs w:val="16"/>
        </w:rPr>
        <w:t>FIEGGWQGLVDGWYGYHHKQKQGSGYAADKESTQRAIDGITNKVNSIIDKMNTQFEAVGKEFNNLERRIENLNKKMEDGFLDVWTYNAELLVLMENERTLDLHDSNVKNLYDKVRH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D13574.1     </w:t>
      </w:r>
      <w:r>
        <w:rPr>
          <w:rFonts w:cs="Courier New" w:ascii="Courier New" w:hAnsi="Courier New"/>
          <w:sz w:val="16"/>
          <w:szCs w:val="16"/>
        </w:rPr>
        <w:t>FIEGGWQGMVDGWYGYHHSNEQGSGYAADKESTQKAIDGITNKVNSIIDKMNTQFEAVGKEFNNLERRIENLNKKMEDGFLDVWTYNAELLVLMENERTLDFHDSNVRNLYDKVRLQLR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Y57197.1     </w:t>
      </w:r>
      <w:r>
        <w:rPr>
          <w:sz w:val="16"/>
          <w:szCs w:val="16"/>
        </w:rPr>
        <w:t>FIEGGWQGMVDGWYGYHHSNEQGSGYAADKESTQKAIDGVTNRVNSIIDKMNTQFEAVGKEFNNLERRIENLNKKMEDGFLDVWTYNAELLVLMENERTLDFHDSNIKNLYDKVRLQ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D13568.1     </w:t>
      </w:r>
      <w:r>
        <w:rPr>
          <w:sz w:val="16"/>
          <w:szCs w:val="16"/>
        </w:rPr>
        <w:t>FIEGGWQGMVDGWYGYHHSNEQGSGYAADKESTQKAIDGVTNKVNSIINKMNTQFEAVGREFNNLERRIENLNKK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D13575.1     </w:t>
      </w:r>
      <w:r>
        <w:rPr>
          <w:rFonts w:cs="Courier New" w:ascii="Courier New" w:hAnsi="Courier New"/>
          <w:sz w:val="16"/>
          <w:szCs w:val="16"/>
        </w:rPr>
        <w:t>FIEGGWQGMVDGWYGYHHSNEQGIGYAADKESTQKAIDGITNKVNSIIDKMNTHFEVVGKEFNNLERRIENLNKK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D13572.1     </w:t>
      </w:r>
      <w:r>
        <w:rPr>
          <w:rFonts w:cs="Courier New" w:ascii="Courier New" w:hAnsi="Courier New"/>
          <w:sz w:val="16"/>
          <w:szCs w:val="16"/>
        </w:rPr>
        <w:t>FIEGGWQGMVDGWYGYHHSNRQGSGYAADKESTQKAIDGITNKVNSIIDKMNTQFEAVGKEFNNLERRIENLNKKMEDGFIDVWTYNAELLVLMENERTLDFHDSNVR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D13567.1     </w:t>
      </w:r>
      <w:r>
        <w:rPr>
          <w:rFonts w:cs="Courier New" w:ascii="Courier New" w:hAnsi="Courier New"/>
          <w:sz w:val="16"/>
          <w:szCs w:val="16"/>
        </w:rPr>
        <w:t>FIEGGWQGMVDGWYGYHHSNEQGSGYAADQESTQKAIDGVTNKVNSIINKMNTQFEAVGREFNNLERRIENLNKK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D13566.1</w:t>
      </w:r>
      <w:r>
        <w:rPr>
          <w:b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FIEGGWQGMVDGWYGYHHSNEQGSGYAADQESTQKAIDGVTNKVNSIINKMNTQFEAVGREFNNLERRIENLNKK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D13568.1     </w:t>
      </w:r>
      <w:r>
        <w:rPr>
          <w:rFonts w:cs="Courier New" w:ascii="Courier New" w:hAnsi="Courier New"/>
          <w:sz w:val="16"/>
          <w:szCs w:val="16"/>
        </w:rPr>
        <w:t>FIEGGWQGMVDGWYGYHHSNEQGSGYAADKESTQKAIDGVTNKVNSIINKMNTQFEAVGREFNNLERRIENLNKK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A43082.1     </w:t>
      </w:r>
      <w:r>
        <w:rPr>
          <w:rFonts w:cs="Courier New" w:ascii="Courier New" w:hAnsi="Courier New"/>
          <w:sz w:val="16"/>
          <w:szCs w:val="16"/>
        </w:rPr>
        <w:t>FIEGGWQGMVDGWYGYHHSNEQGSGYAADKESTQKAIDGITNKVNSIIDKMNTQFEAVGKEFNNLERRIENLNKILEDGFLDVWTYNAELLVLMENERTLDFHEANVKSLYDKVRLQ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A43083.1     </w:t>
      </w:r>
      <w:r>
        <w:rPr>
          <w:sz w:val="16"/>
          <w:szCs w:val="16"/>
        </w:rPr>
        <w:t>FIEGGWQGMVDGWYGYHHSNEQGSGYAADKESTQKAIDGITNKVNSIIDKMNTQFEAVGKEFNNLERRIENLNKILEDGFLDVWTYNAELLVLMENERTLDFHDANVKSLYDKVRLQL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G01225.1     </w:t>
      </w:r>
      <w:r>
        <w:rPr>
          <w:sz w:val="16"/>
          <w:szCs w:val="16"/>
        </w:rPr>
        <w:t>FIEGGWQGMVDGWYGYHHSNEQGSGYAADKESTQKAIDGVTNKVNSIIDKMNTQFEAVGREFNNLERRIENLNKK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G01215.1     </w:t>
      </w:r>
      <w:r>
        <w:rPr>
          <w:rFonts w:cs="Courier New" w:ascii="Courier New" w:hAnsi="Courier New"/>
          <w:sz w:val="16"/>
          <w:szCs w:val="16"/>
        </w:rPr>
        <w:t>FIEGGWQGMVDGWYGYHHSNEQGSGYAADKESTQKAIDGVTNKVNSIIDKMNTQFEAVGREFNNLERRIENLNKK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G01205.1     </w:t>
      </w:r>
      <w:r>
        <w:rPr>
          <w:rFonts w:cs="Courier New" w:ascii="Courier New" w:hAnsi="Courier New"/>
          <w:sz w:val="16"/>
          <w:szCs w:val="16"/>
        </w:rPr>
        <w:t>FIEGGWQGMVDGWYGYHHSNEQGSGYAADKESTQKAIDGVTNKVNSIIDKMNTQFEAVGREFNNLERRIENLNKKMEDGFLDVWTYNAELLVLMENERTLDFHDSNVKNLYDKVRLQLR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G01195.1     </w:t>
      </w:r>
      <w:r>
        <w:rPr>
          <w:sz w:val="16"/>
          <w:szCs w:val="16"/>
        </w:rPr>
        <w:t>FIEGGWQGMVDGWYGYHHSNEQGSGYAADKESTQKAIDGVTNKVNSIIDKMNTQFEAVGREFNNLERRIENLNKKMEDGFLDVWTYNAELLVLMENERTLDFHDSNAKNLYDKVRLQLR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 xml:space="preserve">AAD51927.1     </w:t>
      </w:r>
      <w:r>
        <w:rPr>
          <w:sz w:val="16"/>
          <w:szCs w:val="16"/>
        </w:rPr>
        <w:t>FIEGGWQGMVDGWYGYHHSNEQGSGYAADKESTQKAIDGVTNKVNSIIDKMNTQFEAVGREFNNLERRIENLNKQMEDGFLDVWTYNAELLVLMENERTLDFHDSNVK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F04720.1     </w:t>
      </w:r>
      <w:r>
        <w:rPr>
          <w:rFonts w:cs="Courier New" w:ascii="Courier New" w:hAnsi="Courier New"/>
          <w:sz w:val="16"/>
          <w:szCs w:val="16"/>
        </w:rPr>
        <w:t>FIEGGWQGMVDGWYGYHHSNEQGSGYAADKESTQKAIDGITNKVNSIIDKMNTQFEVVGKEFNNLERRIENLNKKMEDGFLDVWTYNAELLVLMENERTLDFHDSNVR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F04719.1     </w:t>
      </w:r>
      <w:r>
        <w:rPr>
          <w:rFonts w:cs="Courier New" w:ascii="Courier New" w:hAnsi="Courier New"/>
          <w:sz w:val="16"/>
          <w:szCs w:val="16"/>
        </w:rPr>
        <w:t>FIEGGWQGMVDGWYGYHHSNEQGSGYAADKESTQKAIDGITNKVNSIIDKMNTQFEVVGKEFNNLERRIENLNKKMEDGFLDVWTYNAELLVLMENERTLDFHDSNVRNLYDKVRLQLR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AAT65209.1</w:t>
        <w:tab/>
        <w:t>DNAKELGNGCFEFYHKCDNECMESVKNGTYDYPQYSEEARLNREEISGVKLESMGTYQILSIYSTVASSLALAIMIAGLSL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AAA43083.1</w:t>
      </w:r>
      <w:r>
        <w:rPr>
          <w:rFonts w:cs="Courier New" w:ascii="Courier New" w:hAnsi="Courier New"/>
          <w:sz w:val="16"/>
          <w:szCs w:val="16"/>
        </w:rPr>
        <w:tab/>
        <w:t>DNARELGNGCFEFYHKCDNECMESIRNGTYNYPQYSEEARLNREEISGIKLESMGIYQILSIYSTVASSLALAIMI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AAR16155.1</w:t>
        <w:tab/>
      </w:r>
      <w:r>
        <w:rPr>
          <w:rFonts w:cs="Courier New" w:ascii="Courier New" w:hAnsi="Courier New"/>
          <w:sz w:val="16"/>
          <w:szCs w:val="16"/>
        </w:rPr>
        <w:t>DNARELGNGCFEFYHKCDNECMESIRNGTYNYPQYSEEARLNREEISGIKLESMGIYQILSIYSTVASSLALAIMI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CAF21870.1</w:t>
        <w:tab/>
      </w:r>
      <w:r>
        <w:rPr>
          <w:rFonts w:cs="Courier New" w:ascii="Courier New" w:hAnsi="Courier New"/>
          <w:sz w:val="16"/>
          <w:szCs w:val="16"/>
        </w:rPr>
        <w:t>DNAKELGNGCFEFYHKCDDECMESVRNGTYDYPQYSEEARLNREEISGVKLESIGTYQILSIYSTVASSLALAIMV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ABF58847.1</w:t>
        <w:tab/>
      </w:r>
      <w:r>
        <w:rPr>
          <w:rFonts w:cs="Courier New" w:ascii="Courier New" w:hAnsi="Courier New"/>
          <w:sz w:val="16"/>
          <w:szCs w:val="16"/>
        </w:rPr>
        <w:t>DNAKELGNGCFEFYHKCDDECMESVRNGTYDYPQYSEEARLKREEISGVKLESIGIYQILSIYSTVASSLALAIMVAGLSLWMCSNGSLQCRICI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C58998.1</w:t>
        <w:tab/>
      </w:r>
      <w:r>
        <w:rPr>
          <w:rFonts w:cs="Courier New" w:ascii="Courier New" w:hAnsi="Courier New"/>
          <w:sz w:val="16"/>
          <w:szCs w:val="16"/>
        </w:rPr>
        <w:t>DNAKELGNGCLEFSHKCDNECMESVRNGTYDYPQYSEESRLNREEIDGVKLESMGTYQILSIYSTVASSLALAIMVAGLSFWMCSNGSLQCRICI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C58997.1</w:t>
        <w:tab/>
      </w:r>
      <w:r>
        <w:rPr>
          <w:rFonts w:cs="Courier New" w:ascii="Courier New" w:hAnsi="Courier New"/>
          <w:sz w:val="16"/>
          <w:szCs w:val="16"/>
        </w:rPr>
        <w:t>DNAKELGNGCFEFYHKCDNECMESVRNGTYDYPQYSEESRLNREEIDGVKLESMGTYQILSIYSTVASSLALAIMI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AAC58996.1</w:t>
        <w:tab/>
      </w:r>
      <w:r>
        <w:rPr>
          <w:rFonts w:cs="Courier New" w:ascii="Courier New" w:hAnsi="Courier New"/>
          <w:sz w:val="16"/>
          <w:szCs w:val="16"/>
        </w:rPr>
        <w:t>DNAKELGNGCFEFYHKCDNECMESVRNGTYDYPQYSEESRLNREEIDGVKLESMGTYQILSIYSTVASSLALAIMVAGLSFWMCSNGSLQCRICI</w:t>
      </w:r>
    </w:p>
    <w:p>
      <w:pPr>
        <w:pStyle w:val="HTMLPreformatted"/>
        <w:rPr/>
      </w:pPr>
      <w:r>
        <w:rPr>
          <w:b/>
          <w:sz w:val="16"/>
          <w:szCs w:val="16"/>
        </w:rPr>
        <w:t xml:space="preserve">AAC58994.1     </w:t>
      </w:r>
      <w:r>
        <w:rPr>
          <w:sz w:val="16"/>
          <w:szCs w:val="16"/>
        </w:rPr>
        <w:t>DNAKELGNGCFEFYHKCDNECMESVRNGTYDYPQYSEESRLNREEIDGVKLESVGTYQILSIYSTVASSLALAIMVAGLSFWICSNGSLQCRICI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C58991.1     </w:t>
      </w:r>
      <w:r>
        <w:rPr>
          <w:sz w:val="16"/>
          <w:szCs w:val="16"/>
        </w:rPr>
        <w:t>DNAKELGNGWFEFYHKCDNECMESVRNGTYDYPQYSEESRLNREEIDGVKLESMGTYQILSIYSSVASSLALAIMAAGLSFWMCSNGSLQCRICI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C34263.1</w:t>
        <w:tab/>
      </w:r>
      <w:r>
        <w:rPr>
          <w:rFonts w:cs="Courier New" w:ascii="Courier New" w:hAnsi="Courier New"/>
          <w:sz w:val="16"/>
          <w:szCs w:val="16"/>
        </w:rPr>
        <w:t>DNAKELGNGCFEFYHKCDNECMESVRNGTYDYPQYSEESRLNREEIDGVKLESMGTYQILSIYSTVASSLALAIMVAGLSFWMCSNGSLQCRICI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BAE48684.1</w:t>
        <w:tab/>
      </w:r>
      <w:r>
        <w:rPr>
          <w:rFonts w:cs="Courier New" w:ascii="Courier New" w:hAnsi="Courier New"/>
          <w:sz w:val="16"/>
          <w:szCs w:val="16"/>
        </w:rPr>
        <w:t>DNAKELGNGCFEFYHKCDDECMESVRNGTYDYPQYSEEARLNREEISGVKLESIGTYQILSIYSTVASSLALAIMVAGLSFRMCSNGSLPSRICI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V91149.1</w:t>
        <w:tab/>
      </w:r>
      <w:r>
        <w:rPr>
          <w:rFonts w:cs="Courier New" w:ascii="Courier New" w:hAnsi="Courier New"/>
          <w:sz w:val="16"/>
          <w:szCs w:val="16"/>
        </w:rPr>
        <w:t>DNAKELGNGCFEFYHKCDNECMESVRNGTYDYPQYSEEARLKREEISGVKLESIGTYQILSIYSTVACSLALAITVAGLSLWMCSNGSLQCRICI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AAC58999.1</w:t>
        <w:tab/>
      </w:r>
      <w:r>
        <w:rPr>
          <w:rFonts w:cs="Courier New" w:ascii="Courier New" w:hAnsi="Courier New"/>
          <w:sz w:val="16"/>
          <w:szCs w:val="16"/>
        </w:rPr>
        <w:t>DNAKELGNGCFEFYHKCDNECMESVRNGTYDYPQYSEESRLNREEIDGVKLESMGTYQILSIYSTVASSLALAIMV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AAP72011.1</w:t>
      </w:r>
      <w:r>
        <w:rPr>
          <w:rFonts w:cs="Courier New" w:ascii="Courier New" w:hAnsi="Courier New"/>
          <w:sz w:val="16"/>
          <w:szCs w:val="16"/>
        </w:rPr>
        <w:tab/>
        <w:t>DNAKELGNGCFEFYHKCDNECMESVRNGTYDYPQYSEESRLNREEIDGVKLESMGTYQILSIYSTVASSLALAIMI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AAP72010.1</w:t>
        <w:tab/>
      </w:r>
      <w:r>
        <w:rPr>
          <w:rFonts w:cs="Courier New" w:ascii="Courier New" w:hAnsi="Courier New"/>
          <w:sz w:val="16"/>
          <w:szCs w:val="16"/>
        </w:rPr>
        <w:t>DNAKELGNGCFEFYHKCDNECMESVRNGTYKYPQYSEESKLNRKEIDGVKLESMGTYQILSVYSTVASSLALAIMIAGLSFWMCSNGSLQCRICI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P72009.1     </w:t>
      </w:r>
      <w:r>
        <w:rPr>
          <w:sz w:val="16"/>
          <w:szCs w:val="16"/>
        </w:rPr>
        <w:t>DNAKELGNGCFEFYHKCDNECMESVRNGTYDYLQYSEESRLNREEIDGVKLESMGTYQILSIYSTVASSLALAIMI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AAP72008.1</w:t>
        <w:tab/>
      </w:r>
      <w:r>
        <w:rPr>
          <w:rFonts w:cs="Courier New" w:ascii="Courier New" w:hAnsi="Courier New"/>
          <w:sz w:val="16"/>
          <w:szCs w:val="16"/>
        </w:rPr>
        <w:t>DNAKELGNGCFEFYHKCDNECMESVRNGTYDYPQYSEESRLNREEIDGVKLESMGTYQILSIYSTVASSLALAIMI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AAP72007.1</w:t>
        <w:tab/>
      </w:r>
      <w:r>
        <w:rPr>
          <w:rFonts w:cs="Courier New" w:ascii="Courier New" w:hAnsi="Courier New"/>
          <w:sz w:val="16"/>
          <w:szCs w:val="16"/>
        </w:rPr>
        <w:t>DNAKELGNGCFEFYHKCDNECMESVRNGTYDYPQYSEESRLNREEIDGVKLESMGTYQILSIYSTVASSLALAIMI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AAP72011.1</w:t>
        <w:tab/>
      </w:r>
      <w:r>
        <w:rPr>
          <w:rFonts w:cs="Courier New" w:ascii="Courier New" w:hAnsi="Courier New"/>
          <w:sz w:val="16"/>
          <w:szCs w:val="16"/>
        </w:rPr>
        <w:t>DNAKELGNGCFEFYHKCDNECMESVRNGTYDYPQYSEESRLNREEIDGVKLESMGTYQILSIYSTVASSLALAIMI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AAP72005.1</w:t>
        <w:tab/>
      </w:r>
      <w:r>
        <w:rPr>
          <w:rFonts w:cs="Courier New" w:ascii="Courier New" w:hAnsi="Courier New"/>
          <w:sz w:val="16"/>
          <w:szCs w:val="16"/>
        </w:rPr>
        <w:t>DNAKELGNGCFEFYHKCDNECMESVRNGTYDYPQYSEESRLNREEIDGVKLESMGTYQILSIYSTVASSLALAIMI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AAP72004.1</w:t>
        <w:tab/>
      </w:r>
      <w:r>
        <w:rPr>
          <w:rFonts w:cs="Courier New" w:ascii="Courier New" w:hAnsi="Courier New"/>
          <w:sz w:val="16"/>
          <w:szCs w:val="16"/>
        </w:rPr>
        <w:t>DNAKELGNGCLEFYHKCDNECMESVRNGTYDYQQYSEESKLNREEIDGVKLESMGTYQILSIYSTVASSLALAIMI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AAP72003.1</w:t>
        <w:tab/>
      </w:r>
      <w:r>
        <w:rPr>
          <w:rFonts w:cs="Courier New" w:ascii="Courier New" w:hAnsi="Courier New"/>
          <w:sz w:val="16"/>
          <w:szCs w:val="16"/>
        </w:rPr>
        <w:t>DNAKELGNGCFEFYHKCDNECMESVKNGTYDYPQYSEESRLNREEIDGVKLESMGTYQILSIYSTVASSLALAIMI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AAP72002.1</w:t>
        <w:tab/>
      </w:r>
      <w:r>
        <w:rPr>
          <w:rFonts w:cs="Courier New" w:ascii="Courier New" w:hAnsi="Courier New"/>
          <w:sz w:val="16"/>
          <w:szCs w:val="16"/>
        </w:rPr>
        <w:t>DNAKELGNGCFEFYHKCDNECMESVKNGTYGYPQYSEESRLNREEIDGVKLESMGTYQILSIYSTVASSLALAIMIAGLSFWMCSNGSLQCRICI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P72001.1     </w:t>
      </w:r>
      <w:r>
        <w:rPr>
          <w:sz w:val="16"/>
          <w:szCs w:val="16"/>
        </w:rPr>
        <w:t>DNAKELGNGCFEFYHKCDNECMESVRNGTYDYPQYSEESRLNREEIDGVKLESMGTYQILSIYSTVASSLALAIMIAGLSFWMCSNGSLQCRICI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P72000.1     </w:t>
      </w:r>
      <w:r>
        <w:rPr>
          <w:sz w:val="16"/>
          <w:szCs w:val="16"/>
        </w:rPr>
        <w:t>DNAKELGNGCFEFYHKCDNECMESVKNGTYDYPQYSEESRLNREEIDGVKLESMGTYQILSIYSTVASSLALAIMI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P71998.1     </w:t>
      </w:r>
      <w:r>
        <w:rPr>
          <w:rFonts w:cs="Courier New" w:ascii="Courier New" w:hAnsi="Courier New"/>
          <w:sz w:val="16"/>
          <w:szCs w:val="16"/>
        </w:rPr>
        <w:t>DNAKELGNGCFEFYHKCDNECMESVRNGTYDYPQYSEESRLNREEIDGVKLESMGTYQILSIHSTVASSLALAIMIAGLF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P71997.1     </w:t>
      </w:r>
      <w:r>
        <w:rPr>
          <w:rFonts w:cs="Courier New" w:ascii="Courier New" w:hAnsi="Courier New"/>
          <w:sz w:val="16"/>
          <w:szCs w:val="16"/>
        </w:rPr>
        <w:t>DNAKELGNGCFEFYHKCDNECMESVRNGTYDYPQYSEESRLNREEIDGVKLESMGTYQILSIYSTVASSLALAIMIAGLF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P71996.1     </w:t>
      </w:r>
      <w:r>
        <w:rPr>
          <w:rFonts w:cs="Courier New" w:ascii="Courier New" w:hAnsi="Courier New"/>
          <w:sz w:val="16"/>
          <w:szCs w:val="16"/>
        </w:rPr>
        <w:t>DNAKELGNGCFEFYHKCDNECMESVRNGTYDYPQYSEESRLNREEIDGVKLESMGTYQILSIYSTVASSLALAIMIAGLFFWMCSNGSLQCRICI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P71995.1     </w:t>
      </w:r>
      <w:r>
        <w:rPr>
          <w:sz w:val="16"/>
          <w:szCs w:val="16"/>
        </w:rPr>
        <w:t>DNAKELGNGCFEFYHKCDNECMESVRNGTYDYPQYSEESRLNREEIDGVKLGSMGTYQILSIYSTVASSLALAIMIAGLFFWMCSNGSLQCRICI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N17270.1     </w:t>
      </w:r>
      <w:r>
        <w:rPr>
          <w:sz w:val="16"/>
          <w:szCs w:val="16"/>
        </w:rPr>
        <w:t>DNAKELGNGCFEFYHKCDNECMESVRNGTYDYPQYSEESRLNREEIDGVKLESMGTYQILSIYSTVASSLALAIMV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AAN17269.1</w:t>
        <w:tab/>
      </w:r>
      <w:r>
        <w:rPr>
          <w:rFonts w:cs="Courier New" w:ascii="Courier New" w:hAnsi="Courier New"/>
          <w:sz w:val="16"/>
          <w:szCs w:val="16"/>
        </w:rPr>
        <w:t>DNAKELGNGCFEFYHKCDNECMESVRNGTYDYPQYSEESRLNREEIDGVKLESMGTYQILSIYSTVASSLALAIMV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N17256.1     </w:t>
      </w:r>
      <w:r>
        <w:rPr>
          <w:rFonts w:cs="Courier New" w:ascii="Courier New" w:hAnsi="Courier New"/>
          <w:sz w:val="16"/>
          <w:szCs w:val="16"/>
        </w:rPr>
        <w:t>DNAKELGNGCFEFYHKCDNECMESVRNGTYDYPQYSEESRLNREEIDGVKLESMGTYQILSIYSTVASSLALAIMV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N17267.1     </w:t>
      </w:r>
      <w:r>
        <w:rPr>
          <w:rFonts w:cs="Courier New" w:ascii="Courier New" w:hAnsi="Courier New"/>
          <w:sz w:val="16"/>
          <w:szCs w:val="16"/>
        </w:rPr>
        <w:t>DNAKELGNGCFEFYHKCDNECMESVRNGTYDYPQYSEESRLNREEIDGVKLESMGTYQILSIYSTVASSLALAIMVAGLSFWMCSNGSLQCRICI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N17266.1     </w:t>
      </w:r>
      <w:r>
        <w:rPr>
          <w:sz w:val="16"/>
          <w:szCs w:val="16"/>
        </w:rPr>
        <w:t>DNAKELGNGCFEFYHKCDNECMESVRNGTYDYPQYSEESRLNREEIDGVKLESMGTYQILSIYSTVASSLALAIMVAGLSFWMCSNGSLQCRICI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N17265.1     </w:t>
      </w:r>
      <w:r>
        <w:rPr>
          <w:sz w:val="16"/>
          <w:szCs w:val="16"/>
        </w:rPr>
        <w:t>DNAKELGNGCFEFYHKCDNECMESVRNGTYDYPQYSEESRLNREEIDGVKLESMGTYQILSIYSTVASSLALAIMVAGLSFWMCSNGSLQCRICI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N17264.1     </w:t>
      </w:r>
      <w:r>
        <w:rPr>
          <w:sz w:val="16"/>
          <w:szCs w:val="16"/>
        </w:rPr>
        <w:t>DNAKELGNGCFEFYHKCDNECMESVRNGTYDYPQYSEESRLNREEIDGVKLESMGTYQILSIYSTVASSLALAIMVAGLSFWMCSNGSLQCRICI</w:t>
      </w:r>
    </w:p>
    <w:p>
      <w:pPr>
        <w:pStyle w:val="HTMLPreformatted"/>
        <w:rPr/>
      </w:pPr>
      <w:r>
        <w:rPr>
          <w:b/>
          <w:sz w:val="16"/>
          <w:szCs w:val="16"/>
        </w:rPr>
        <w:t xml:space="preserve">AAN17263.1     </w:t>
      </w:r>
      <w:r>
        <w:rPr>
          <w:sz w:val="16"/>
          <w:szCs w:val="16"/>
        </w:rPr>
        <w:t>DNAKELGNGCFEFYHKCDNECMESVRNGTYDYPQYSEESRLNREEIDGVKLESMGTYQILSIYSTVASSLALAIMVAGLSFWMCSNGSLQCRICI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N17262.1     </w:t>
      </w:r>
      <w:r>
        <w:rPr>
          <w:sz w:val="16"/>
          <w:szCs w:val="16"/>
        </w:rPr>
        <w:t>DNAKELGNGCFEFYHKCDNECMESVRNGTYDYPQYSEESRLNREEIDGVKLESMGTYQILSIYSTVASSLALAIMV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N17261.1     </w:t>
      </w:r>
      <w:r>
        <w:rPr>
          <w:rFonts w:cs="Courier New" w:ascii="Courier New" w:hAnsi="Courier New"/>
          <w:sz w:val="16"/>
          <w:szCs w:val="16"/>
        </w:rPr>
        <w:t>DNAKELGNGCFEFYHKCDNECMESVRNGTYDYPQYSEESRLNREEIDGVKLESMGTYQILSIYSTVASSLALAIMV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N17260.1     </w:t>
      </w:r>
      <w:r>
        <w:rPr>
          <w:rFonts w:cs="Courier New" w:ascii="Courier New" w:hAnsi="Courier New"/>
          <w:sz w:val="16"/>
          <w:szCs w:val="16"/>
        </w:rPr>
        <w:t>DNAKELGNGCFEFYHKCDNECMESVRNGTYDYPQYSEESRLNREEIDGVKLESMGTYQILSIYSTVASSLALAIMVAGLSFWMCSNGSLQCRICI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N17259.1     </w:t>
      </w:r>
      <w:r>
        <w:rPr>
          <w:sz w:val="16"/>
          <w:szCs w:val="16"/>
        </w:rPr>
        <w:t>DNAKELGNGCFEFYHKCDNECMESVRNGTYDYPQYSEESRLNREEIDGVKLESMGTYQILSIYSTVASSLALAIMVAGLSFWMCSNGSLQCRICI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N17258.1     </w:t>
      </w:r>
      <w:r>
        <w:rPr>
          <w:sz w:val="16"/>
          <w:szCs w:val="16"/>
        </w:rPr>
        <w:t>DNAKELGNGCFEFYHKCDNECMESVRNGTYDYPQYSEESRLNREEIDGVKLESMGTYQILSIYSTVASSLALAIMVAGLSFWMCSNGSLQCRICI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N17257.1     </w:t>
      </w:r>
      <w:r>
        <w:rPr>
          <w:sz w:val="16"/>
          <w:szCs w:val="16"/>
        </w:rPr>
        <w:t>DNAKELGNGCFEFYHKCDNECMESVRNGTYDYPQYSEESRLNREEIDGVKLESMGTYQILSIYSTVASSLALAIMV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N17256.1     </w:t>
      </w:r>
      <w:r>
        <w:rPr>
          <w:rFonts w:cs="Courier New" w:ascii="Courier New" w:hAnsi="Courier New"/>
          <w:sz w:val="16"/>
          <w:szCs w:val="16"/>
        </w:rPr>
        <w:t>DNAKELGNGCFEFYHKCDNECMESVRNGTYDYPQYSEESRLNREEIDGVKLESMGTYQILSIYSTVASSLALAIMVAGLSFWMCSNGSLQCRICI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N17255.1     </w:t>
      </w:r>
      <w:r>
        <w:rPr>
          <w:sz w:val="16"/>
          <w:szCs w:val="16"/>
        </w:rPr>
        <w:t>DNAKELGNGCFEFYHKCDNECMESVRNGTYDYPQYSEESRLNREEIDGVKLESMGTYQILSIYSTVASSLALAIMV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N17254.1     </w:t>
      </w:r>
      <w:r>
        <w:rPr>
          <w:rFonts w:cs="Courier New" w:ascii="Courier New" w:hAnsi="Courier New"/>
          <w:sz w:val="16"/>
          <w:szCs w:val="16"/>
        </w:rPr>
        <w:t>DNAKELGNGCFEFYHKCDNECMESVRNGTYDYPQYSEESRLNREEIDGVKLESMGTYQILSIYSTVASSLALAIMVAGLSFWMCSNGSLQCRICI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G38534.1     </w:t>
      </w:r>
      <w:r>
        <w:rPr>
          <w:sz w:val="16"/>
          <w:szCs w:val="16"/>
        </w:rPr>
        <w:t>DNAKELGNGCFEFYHKCDNECMESVKNGTYDYPQYSEEARLNREEISGVKLESMGIYQILSIYSTVASSLALAIMI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F02306.1     </w:t>
      </w:r>
      <w:r>
        <w:rPr>
          <w:rFonts w:cs="Courier New" w:ascii="Courier New" w:hAnsi="Courier New"/>
          <w:sz w:val="16"/>
          <w:szCs w:val="16"/>
        </w:rPr>
        <w:t>DNAKELGNGCFEFYHKCDNECMESVKNGTYDYPQYSEEARLNREEISGVKLESMGTYQILSIYSTVASSLALAIMVAGLSL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L75847.1     </w:t>
      </w:r>
      <w:r>
        <w:rPr>
          <w:rFonts w:cs="Courier New" w:ascii="Courier New" w:hAnsi="Courier New"/>
          <w:sz w:val="16"/>
          <w:szCs w:val="16"/>
        </w:rPr>
        <w:t>DNAKGLGNGCFEFYHKCDNECMESVKNGTYDYPQYSEEARLNREEISGVKLESMGTYQILSIYSTVASSLALAIMVAGLSL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C32101.1     </w:t>
      </w:r>
      <w:r>
        <w:rPr>
          <w:rFonts w:cs="Courier New" w:ascii="Courier New" w:hAnsi="Courier New"/>
          <w:sz w:val="16"/>
          <w:szCs w:val="16"/>
        </w:rPr>
        <w:t>DNAKELGNGCFEFYHKCDNECMESVKNGTYDYPQYSEEARLNREEISGVKLESMGTYQILSIYSTVASSLALAIMVAGLSL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C32099.1     </w:t>
      </w:r>
      <w:r>
        <w:rPr>
          <w:rFonts w:cs="Courier New" w:ascii="Courier New" w:hAnsi="Courier New"/>
          <w:sz w:val="16"/>
          <w:szCs w:val="16"/>
        </w:rPr>
        <w:t>DNAKELGNGCFEFYHKCDNECMESVKNGTYDYPQYSEEARLNREEISGVKLESMGTYQILSLYSTVASSLALAIMVAGLSL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C32098.1     </w:t>
      </w:r>
      <w:r>
        <w:rPr>
          <w:rFonts w:cs="Courier New" w:ascii="Courier New" w:hAnsi="Courier New"/>
          <w:sz w:val="16"/>
          <w:szCs w:val="16"/>
        </w:rPr>
        <w:t>DNAKELGNGCFEFYHKCDNECMESVKNGTYDYPQYSEEARLNREEISGVKLESMGTYQILSIYSTVASSLALAIMVAGLSL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C32088.1     </w:t>
      </w:r>
      <w:r>
        <w:rPr>
          <w:rFonts w:cs="Courier New" w:ascii="Courier New" w:hAnsi="Courier New"/>
          <w:sz w:val="16"/>
          <w:szCs w:val="16"/>
        </w:rPr>
        <w:t>DNAKELGNGCFEFYHKCDNECMESVKNGTYDYPQYSEEARLNREEISGVKLESMGTYQILSIYSTVASSLALAIMVAGLSL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C32078.1     </w:t>
      </w:r>
      <w:r>
        <w:rPr>
          <w:rFonts w:cs="Courier New" w:ascii="Courier New" w:hAnsi="Courier New"/>
          <w:sz w:val="16"/>
          <w:szCs w:val="16"/>
        </w:rPr>
        <w:t>DNAKELGNGCFEFYHKCDNECMESVKNGTYDYPQYSEEARLNREEISGVKLESMGTYQILSIYSTVASSLALAIMVAGLSLWMCSNGSLQCRICI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R99628.1     </w:t>
      </w:r>
      <w:r>
        <w:rPr>
          <w:sz w:val="16"/>
          <w:szCs w:val="16"/>
        </w:rPr>
        <w:t>DNAKELGNGCFEFYHKCDNECMESVRNGTYDYPQYSEEARLKREEISGVKLESIGTYQILSIYSTVASSLALAIMVAGLSL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D13568.1     </w:t>
      </w:r>
      <w:r>
        <w:rPr>
          <w:rFonts w:cs="Courier New" w:ascii="Courier New" w:hAnsi="Courier New"/>
          <w:sz w:val="16"/>
          <w:szCs w:val="16"/>
        </w:rPr>
        <w:t>DNAKELGNGCFEFYHKCDNECMESVKNGTYDYPQYSEEARLNREEISGVKLESMGTYQILSIYSTVASSLALAIMVAGLSLWMCSNGSLQCRICI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M49555.1     </w:t>
      </w:r>
      <w:r>
        <w:rPr>
          <w:sz w:val="16"/>
          <w:szCs w:val="16"/>
        </w:rPr>
        <w:t>DNAKELGNGCFEFYHKCDNECMEGVKNGTYDYPRYSEEARLNREEISGVKLESMGTYQILSIYSTVASSLALAIMVAGLSL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L31387.1     </w:t>
      </w:r>
      <w:r>
        <w:rPr>
          <w:rFonts w:cs="Courier New" w:ascii="Courier New" w:hAnsi="Courier New"/>
          <w:sz w:val="16"/>
          <w:szCs w:val="16"/>
        </w:rPr>
        <w:t>DNAKELGNGCFEFYHKCDNECMESVKNGTYDYPQYSEEARLNREEISGVKLESMGTYQILSIYSTVASSLALAIMVAGLSL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L75839.1     </w:t>
      </w:r>
      <w:r>
        <w:rPr>
          <w:rFonts w:cs="Courier New" w:ascii="Courier New" w:hAnsi="Courier New"/>
          <w:sz w:val="16"/>
          <w:szCs w:val="16"/>
        </w:rPr>
        <w:t>DNAKELGNGCFEFYHKCDNECMESVKNGTYDYPQYSEEARLNREEISGVKLESMGTYQILSIYSTVASSLALAIMVAGLSLWMCSNGSLQCRICI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CAC28131.1     </w:t>
      </w:r>
      <w:r>
        <w:rPr>
          <w:rFonts w:cs="Courier New" w:ascii="Courier New" w:hAnsi="Courier New"/>
          <w:sz w:val="16"/>
          <w:szCs w:val="16"/>
        </w:rPr>
        <w:t>DNAKELGNGCFEFYHKCDNECMESVRNGTYDYPQYSEEARLNREEISGVKLESMGTYQILSIYSTVASSLALAIMV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A43082.1     </w:t>
      </w:r>
      <w:r>
        <w:rPr>
          <w:rFonts w:cs="Courier New" w:ascii="Courier New" w:hAnsi="Courier New"/>
          <w:sz w:val="16"/>
          <w:szCs w:val="16"/>
        </w:rPr>
        <w:t>DNARELGNGCFEFYHKCDNECMESIRNGTYNYPQYSEEARLNREEISGIKLESMGIYQILSIYSTVASSLALAIMIAGLSFWMCSNGSLQCRICI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A43083.1     </w:t>
      </w:r>
      <w:r>
        <w:rPr>
          <w:sz w:val="16"/>
          <w:szCs w:val="16"/>
        </w:rPr>
        <w:t>DNARELGNGCFEFYHKCDNECMESIRNGTYNYPQYSEEARLNREEISGIKLESMGIYQILSIYSTVASSLALAIMI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C58999.1     </w:t>
      </w:r>
      <w:r>
        <w:rPr>
          <w:rFonts w:cs="Courier New" w:ascii="Courier New" w:hAnsi="Courier New"/>
          <w:sz w:val="16"/>
          <w:szCs w:val="16"/>
        </w:rPr>
        <w:t>DNAKELGNGCFEFYHKCDNECMESVRNGTYDYPQYSEESRLNREEIDGVKLESMGTYQILSIYSTVASSLALAIMV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R16155.1     </w:t>
      </w:r>
      <w:r>
        <w:rPr>
          <w:rFonts w:cs="Courier New" w:ascii="Courier New" w:hAnsi="Courier New"/>
          <w:sz w:val="16"/>
          <w:szCs w:val="16"/>
        </w:rPr>
        <w:t>DNAKELGNGCFEFYHKCDNECMESVRNGTYDYSQYSEESRLNREKIDGVKLESVGTYQILSIYSTVASSLALAIMV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D13574.1     </w:t>
      </w:r>
      <w:r>
        <w:rPr>
          <w:rFonts w:cs="Courier New" w:ascii="Courier New" w:hAnsi="Courier New"/>
          <w:sz w:val="16"/>
          <w:szCs w:val="16"/>
        </w:rPr>
        <w:t>DNARELGNGCFEFYHKCDNECMESVKNGTYNYPQYSEEARLNREEISGVKLESMGTYQILSIYSTVASSLALAIMIAGLSFWMCSNGSLQCRICI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Y57197.1     </w:t>
      </w:r>
      <w:r>
        <w:rPr>
          <w:sz w:val="16"/>
          <w:szCs w:val="16"/>
        </w:rPr>
        <w:t>DNARELGNGCFEFYHKCDDECMESVRNGTYNYPQYSEEAKLNREEISGVKLESMGTYQILSIYSTVASSLALAIMIAGLSFWMCSNGSLQCRICI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D13568.1     </w:t>
      </w:r>
      <w:r>
        <w:rPr>
          <w:sz w:val="16"/>
          <w:szCs w:val="16"/>
        </w:rPr>
        <w:t>DNAKELGNGCFEFYHKCDNECMESVKNGTYDYPQYSEEARLNREEISGVKLESMGTYQILSIYSTVASSLALAIMVAGLSL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D13575.1     </w:t>
      </w:r>
      <w:r>
        <w:rPr>
          <w:rFonts w:cs="Courier New" w:ascii="Courier New" w:hAnsi="Courier New"/>
          <w:sz w:val="16"/>
          <w:szCs w:val="16"/>
        </w:rPr>
        <w:t>DNAKELGNGCFEFYHKCDDDCMESVRNGTYDYPQYSEESRLNREEIDGVKLESMGTYQILSIYSTVASSLALAIMV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D13572.1     </w:t>
      </w:r>
      <w:r>
        <w:rPr>
          <w:rFonts w:cs="Courier New" w:ascii="Courier New" w:hAnsi="Courier New"/>
          <w:sz w:val="16"/>
          <w:szCs w:val="16"/>
        </w:rPr>
        <w:t>DNAKELGNGCFEFYHKCDNECMESVRNGTYDYPQYSEESRLNREEIDGVKLESMGTYQILSIYSTVASSLALAIMVAGLSF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D13567.1     </w:t>
      </w:r>
      <w:r>
        <w:rPr>
          <w:rFonts w:cs="Courier New" w:ascii="Courier New" w:hAnsi="Courier New"/>
          <w:sz w:val="16"/>
          <w:szCs w:val="16"/>
        </w:rPr>
        <w:t>DNAKELGNGCFEFYHKCDNECMESVKNGTYDYPQYSEEARLNREEISGVKLESMGTYQILSIYSTVASSLALAIMVAGLSL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AAD13566.1</w:t>
      </w:r>
      <w:r>
        <w:rPr>
          <w:b/>
          <w:sz w:val="16"/>
          <w:szCs w:val="16"/>
        </w:rPr>
        <w:t xml:space="preserve">            </w:t>
      </w:r>
      <w:r>
        <w:rPr>
          <w:rFonts w:cs="Courier New" w:ascii="Courier New" w:hAnsi="Courier New"/>
          <w:sz w:val="16"/>
          <w:szCs w:val="16"/>
        </w:rPr>
        <w:t>DNAKELGNGCFEFYHKCDNECMESVKNGTYDYPQYSEEARLNREEISGVKLESMGTYQILSIYSTVASSLALAIMVAGLSL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D13568.1     </w:t>
      </w:r>
      <w:r>
        <w:rPr>
          <w:rFonts w:cs="Courier New" w:ascii="Courier New" w:hAnsi="Courier New"/>
          <w:sz w:val="16"/>
          <w:szCs w:val="16"/>
        </w:rPr>
        <w:t>DNAKELGNGCFEFYHKCDNECMESVKNGTYDYPQYSEEARLNREEISGVKLESMGTYQILSIYSTVASSLALAIMVAGLSL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A43082.1     </w:t>
      </w:r>
      <w:r>
        <w:rPr>
          <w:rFonts w:cs="Courier New" w:ascii="Courier New" w:hAnsi="Courier New"/>
          <w:sz w:val="16"/>
          <w:szCs w:val="16"/>
        </w:rPr>
        <w:t>DNARELGNGCFEFYHKCDNECMESIRNGTYNYPQYSEEARLNREEISGIKLESMGIYQILSIYSTVASSLALAIMIAGLSFWMCSNGSLQCRICI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A43083.1     </w:t>
      </w:r>
      <w:r>
        <w:rPr>
          <w:sz w:val="16"/>
          <w:szCs w:val="16"/>
        </w:rPr>
        <w:t>DNARELGNGCFEFYHKCDNECMESIRNGTYNYPQYSEEARLNREEISGIKLESMGIYQILSIYSTVASSLALAIMIAGLSFWMCSNGSLQCRICI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G01225.1     </w:t>
      </w:r>
      <w:r>
        <w:rPr>
          <w:sz w:val="16"/>
          <w:szCs w:val="16"/>
        </w:rPr>
        <w:t>DNAKELGNGCFEFYHKCDNECMESVKNGTYDYPQYSEEARLNREEISGVKLESMGTYQILSIYSTVASSLALAIMVAGLSL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G01215.1     </w:t>
      </w:r>
      <w:r>
        <w:rPr>
          <w:rFonts w:cs="Courier New" w:ascii="Courier New" w:hAnsi="Courier New"/>
          <w:sz w:val="16"/>
          <w:szCs w:val="16"/>
        </w:rPr>
        <w:t>DNAKELGNGCFEFYHKCDNECMESVKNGTYDYPEYSEEARLNREEISGVKLESMGTYQILSIYSTVASSLALAIMVAGLSL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G01205.1     </w:t>
      </w:r>
      <w:r>
        <w:rPr>
          <w:rFonts w:cs="Courier New" w:ascii="Courier New" w:hAnsi="Courier New"/>
          <w:sz w:val="16"/>
          <w:szCs w:val="16"/>
        </w:rPr>
        <w:t>DNAKELGNGCFEFYHKCDNECMESVKNGTYDYPQYSEEARLNREEISGVKLESMGTYQILSIYSAVASSLALAIMVAGLSLWMCSNGSLQCRICI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AAG01195.1     </w:t>
      </w:r>
      <w:r>
        <w:rPr>
          <w:sz w:val="16"/>
          <w:szCs w:val="16"/>
        </w:rPr>
        <w:t>DNAKELGNGCFEFYHKCDNECMESVKNGTYDYPQYSEEARLNREEISGVKLESMGTYQILSIYSTVASSLALAIMVAGLSLWMCSNGSLQCRICI</w:t>
      </w:r>
    </w:p>
    <w:p>
      <w:pPr>
        <w:pStyle w:val="HTMLPreformatted"/>
        <w:rPr/>
      </w:pPr>
      <w:r>
        <w:rPr>
          <w:b/>
          <w:sz w:val="16"/>
          <w:szCs w:val="16"/>
        </w:rPr>
        <w:t xml:space="preserve">AAD51927.1     </w:t>
      </w:r>
      <w:r>
        <w:rPr>
          <w:sz w:val="16"/>
          <w:szCs w:val="16"/>
        </w:rPr>
        <w:t>DNAKELGNGCFEFYHKCDNECMESVKNGTYDYPQYSEEARLNREEISGVKLESMGTYQILSIYSTVASSLALAIMVAGLSLWMCSNGSLQCRICI</w:t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 xml:space="preserve">AAF04720.1     </w:t>
      </w:r>
      <w:r>
        <w:rPr>
          <w:rFonts w:cs="Courier New" w:ascii="Courier New" w:hAnsi="Courier New"/>
          <w:sz w:val="16"/>
          <w:szCs w:val="16"/>
        </w:rPr>
        <w:t>DNAKELGNGCFEFYHKCDNECMESVRNGTYDYPQYSEESRLNREEIDGVKLESMGTYQILSIYSTVASSLALAIMVAGLSFWMCSNGSLQCRICI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AAF04719.1     </w:t>
      </w:r>
      <w:r>
        <w:rPr>
          <w:rFonts w:cs="Courier New" w:ascii="Courier New" w:hAnsi="Courier New"/>
          <w:sz w:val="16"/>
          <w:szCs w:val="16"/>
        </w:rPr>
        <w:t>DNAKELGNGCFEFYHKCDNECMESVRNGTYDYPQYSEESRLNREEIDGVKLESMGTYQILSIYSTVASSLALAIMVAGLSFWMCSNGSLQCRICI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Olfactory receptor sequences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Set 1: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NP_001011738.1</w:t>
      </w:r>
      <w:bookmarkStart w:id="41" w:name="58801270"/>
      <w:bookmarkEnd w:id="41"/>
      <w:r>
        <w:rPr>
          <w:b/>
          <w:sz w:val="16"/>
          <w:szCs w:val="16"/>
        </w:rPr>
        <w:tab/>
        <w:t>M----KIFSSPS-------------</w:t>
      </w:r>
      <w:r>
        <w:rPr>
          <w:b/>
          <w:sz w:val="16"/>
          <w:szCs w:val="16"/>
          <w:highlight w:val="lightGray"/>
        </w:rPr>
        <w:t>----------NS-STITGFILLGFPCPREGQILLFVLFS</w:t>
      </w:r>
      <w:r>
        <w:rPr>
          <w:b/>
          <w:sz w:val="16"/>
          <w:szCs w:val="16"/>
        </w:rPr>
        <w:t>IVYLLTLMGNASIICAVYCDQKLHIP</w:t>
      </w:r>
      <w:r>
        <w:rPr>
          <w:b/>
          <w:sz w:val="16"/>
          <w:szCs w:val="16"/>
          <w:highlight w:val="lightGray"/>
        </w:rPr>
        <w:t>MYLLLANFSFLEIWYVTSTVP</w:t>
      </w:r>
      <w:r>
        <w:rPr>
          <w:b/>
          <w:sz w:val="16"/>
          <w:szCs w:val="16"/>
        </w:rPr>
        <w:t>NMLA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NP_064686.1</w:t>
      </w:r>
      <w:bookmarkStart w:id="42" w:name="9938014"/>
      <w:bookmarkEnd w:id="42"/>
      <w:r>
        <w:rPr>
          <w:b/>
          <w:sz w:val="16"/>
          <w:szCs w:val="16"/>
        </w:rPr>
        <w:tab/>
      </w:r>
      <w:r>
        <w:rPr>
          <w:sz w:val="16"/>
          <w:szCs w:val="16"/>
        </w:rPr>
        <w:t>MNSKASMLGTNFT--II----HPTV</w:t>
      </w:r>
      <w:r>
        <w:rPr>
          <w:sz w:val="16"/>
          <w:szCs w:val="16"/>
          <w:highlight w:val="lightGray"/>
        </w:rPr>
        <w:t>FILLG------------------IPGLEQYHTWLSIPFC</w:t>
      </w:r>
      <w:r>
        <w:rPr>
          <w:sz w:val="16"/>
          <w:szCs w:val="16"/>
        </w:rPr>
        <w:t>LMYIAAVLGNGALILVVLSERTLHEP</w:t>
      </w:r>
      <w:r>
        <w:rPr>
          <w:sz w:val="16"/>
          <w:szCs w:val="16"/>
          <w:highlight w:val="lightGray"/>
        </w:rPr>
        <w:t>MYVFLSMLAGTDILLSTTTVP</w:t>
      </w:r>
      <w:r>
        <w:rPr>
          <w:sz w:val="16"/>
          <w:szCs w:val="16"/>
        </w:rPr>
        <w:t>KTLA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D27596.2</w:t>
      </w:r>
      <w:bookmarkStart w:id="43" w:name="6532001"/>
      <w:bookmarkEnd w:id="43"/>
      <w:r>
        <w:rPr>
          <w:b/>
          <w:sz w:val="16"/>
          <w:szCs w:val="16"/>
        </w:rPr>
        <w:tab/>
      </w:r>
      <w:r>
        <w:rPr>
          <w:sz w:val="16"/>
          <w:szCs w:val="16"/>
        </w:rPr>
        <w:t>MPEKMLSKLIAYL--LLIESCRQTA</w:t>
      </w:r>
      <w:r>
        <w:rPr>
          <w:sz w:val="16"/>
          <w:szCs w:val="16"/>
          <w:highlight w:val="lightGray"/>
        </w:rPr>
        <w:t>QLVKGRRIWVDSRPHWPNTT--HYRELEDQHVWIAIPFC</w:t>
      </w:r>
      <w:r>
        <w:rPr>
          <w:sz w:val="16"/>
          <w:szCs w:val="16"/>
        </w:rPr>
        <w:t>SMYILALVGNGTILYIIITDRALHEP</w:t>
      </w:r>
      <w:r>
        <w:rPr>
          <w:sz w:val="16"/>
          <w:szCs w:val="16"/>
          <w:highlight w:val="lightGray"/>
        </w:rPr>
        <w:t>MYLFLCLLSITDLVLCSTTLP</w:t>
      </w:r>
      <w:r>
        <w:rPr>
          <w:sz w:val="16"/>
          <w:szCs w:val="16"/>
        </w:rPr>
        <w:t>KMLA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NP_038648.2</w:t>
      </w:r>
      <w:bookmarkStart w:id="44" w:name="134947983"/>
      <w:bookmarkEnd w:id="44"/>
      <w:r>
        <w:rPr>
          <w:b/>
          <w:sz w:val="16"/>
          <w:szCs w:val="16"/>
        </w:rPr>
        <w:tab/>
      </w:r>
      <w:r>
        <w:rPr>
          <w:sz w:val="16"/>
          <w:szCs w:val="16"/>
        </w:rPr>
        <w:t>MIK-FNG------SVF---------</w:t>
      </w:r>
      <w:r>
        <w:rPr>
          <w:sz w:val="16"/>
          <w:szCs w:val="16"/>
          <w:highlight w:val="lightGray"/>
        </w:rPr>
        <w:t>------------MPSVLTLV—GIPGLESVQ-CWIGIPFC</w:t>
      </w:r>
      <w:r>
        <w:rPr>
          <w:sz w:val="16"/>
          <w:szCs w:val="16"/>
        </w:rPr>
        <w:t>VMYIIAMIGNSLILVIIKSEKSLHIP</w:t>
      </w:r>
      <w:r>
        <w:rPr>
          <w:sz w:val="16"/>
          <w:szCs w:val="16"/>
          <w:highlight w:val="lightGray"/>
        </w:rPr>
        <w:t>MYIFLAILAVTDIALSTCILP</w:t>
      </w:r>
      <w:r>
        <w:rPr>
          <w:sz w:val="16"/>
          <w:szCs w:val="16"/>
        </w:rPr>
        <w:t>KML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NP_667256.1</w:t>
      </w:r>
      <w:bookmarkStart w:id="45" w:name="22128861"/>
      <w:bookmarkEnd w:id="45"/>
      <w:r>
        <w:rPr>
          <w:b/>
          <w:sz w:val="16"/>
          <w:szCs w:val="16"/>
        </w:rPr>
        <w:tab/>
      </w:r>
      <w:r>
        <w:rPr>
          <w:sz w:val="16"/>
          <w:szCs w:val="16"/>
        </w:rPr>
        <w:t>MIRRQHMEAQSNTSSIL-----APD</w:t>
      </w:r>
      <w:r>
        <w:rPr>
          <w:sz w:val="16"/>
          <w:szCs w:val="16"/>
          <w:highlight w:val="lightGray"/>
        </w:rPr>
        <w:t>FLLIC------------------FPNYQTWQHWLSLPLS</w:t>
      </w:r>
      <w:r>
        <w:rPr>
          <w:sz w:val="16"/>
          <w:szCs w:val="16"/>
        </w:rPr>
        <w:t>LLFLLAMGANATLLITIRMEASLHEP</w:t>
      </w:r>
      <w:r>
        <w:rPr>
          <w:sz w:val="16"/>
          <w:szCs w:val="16"/>
          <w:highlight w:val="lightGray"/>
        </w:rPr>
        <w:t>MYYLLSLLSLLDIVLCLTVIP</w:t>
      </w:r>
      <w:r>
        <w:rPr>
          <w:sz w:val="16"/>
          <w:szCs w:val="16"/>
        </w:rPr>
        <w:t>KVLA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K00590.1</w:t>
      </w:r>
      <w:bookmarkStart w:id="46" w:name="12704541"/>
      <w:bookmarkEnd w:id="46"/>
      <w:r>
        <w:rPr>
          <w:b/>
          <w:sz w:val="16"/>
          <w:szCs w:val="16"/>
        </w:rPr>
        <w:tab/>
      </w:r>
      <w:r>
        <w:rPr>
          <w:sz w:val="16"/>
          <w:szCs w:val="16"/>
        </w:rPr>
        <w:t>MF---QILRDSNSSRFQ-----VSE</w:t>
      </w:r>
      <w:r>
        <w:rPr>
          <w:sz w:val="16"/>
          <w:szCs w:val="16"/>
          <w:highlight w:val="lightGray"/>
        </w:rPr>
        <w:t>FILMG------------------FPGIHSWQHWLSLPLA</w:t>
      </w:r>
      <w:r>
        <w:rPr>
          <w:sz w:val="16"/>
          <w:szCs w:val="16"/>
        </w:rPr>
        <w:t>LLYVLALIANILIVTVIYQEASLHQP</w:t>
      </w:r>
      <w:r>
        <w:rPr>
          <w:sz w:val="16"/>
          <w:szCs w:val="16"/>
          <w:highlight w:val="lightGray"/>
        </w:rPr>
        <w:t>MYHFLGILAIVDVGLATTIMP</w:t>
      </w:r>
      <w:r>
        <w:rPr>
          <w:sz w:val="16"/>
          <w:szCs w:val="16"/>
        </w:rPr>
        <w:t>KIL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NP_001011738.1</w:t>
        <w:tab/>
        <w:t>NFLSDTKVISFSGCFLQ</w:t>
      </w:r>
      <w:r>
        <w:rPr>
          <w:b/>
          <w:sz w:val="16"/>
          <w:szCs w:val="16"/>
          <w:highlight w:val="lightGray"/>
        </w:rPr>
        <w:t>FYFFFSLGSTECFFLAVMAFD</w:t>
      </w:r>
      <w:r>
        <w:rPr>
          <w:b/>
          <w:sz w:val="16"/>
          <w:szCs w:val="16"/>
        </w:rPr>
        <w:t>RYLAICRPLHYPALMTGRL</w:t>
      </w:r>
      <w:r>
        <w:rPr>
          <w:b/>
          <w:sz w:val="16"/>
          <w:szCs w:val="16"/>
          <w:highlight w:val="lightGray"/>
        </w:rPr>
        <w:t>---CNILVISCWILGFL</w:t>
      </w:r>
      <w:r>
        <w:rPr>
          <w:b/>
          <w:sz w:val="16"/>
          <w:szCs w:val="16"/>
        </w:rPr>
        <w:t>WFPVPIIIISQVSFCGSRIIDHFLCDPGPLLALTCKKSPLI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NP_064686.1</w:t>
        <w:tab/>
      </w:r>
      <w:r>
        <w:rPr>
          <w:sz w:val="16"/>
          <w:szCs w:val="16"/>
        </w:rPr>
        <w:t>IFWFHAGEIPFDACIAQ</w:t>
      </w:r>
      <w:r>
        <w:rPr>
          <w:sz w:val="16"/>
          <w:szCs w:val="16"/>
          <w:highlight w:val="lightGray"/>
        </w:rPr>
        <w:t>MFFIHVAFVAESGILLAMAFD</w:t>
      </w:r>
      <w:r>
        <w:rPr>
          <w:sz w:val="16"/>
          <w:szCs w:val="16"/>
        </w:rPr>
        <w:t>RYVAICTPLRYSAVLTPMA</w:t>
      </w:r>
      <w:r>
        <w:rPr>
          <w:sz w:val="16"/>
          <w:szCs w:val="16"/>
          <w:highlight w:val="lightGray"/>
        </w:rPr>
        <w:t>IGK-MTLAIWGRSIGTI</w:t>
      </w:r>
      <w:r>
        <w:rPr>
          <w:sz w:val="16"/>
          <w:szCs w:val="16"/>
        </w:rPr>
        <w:t>-FPIIFLLK-RLSYCRTNVIPHSYCEHIGVARLACADITV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D27596.2</w:t>
        <w:tab/>
      </w:r>
      <w:r>
        <w:rPr>
          <w:sz w:val="16"/>
          <w:szCs w:val="16"/>
        </w:rPr>
        <w:t>IFWLRSHVISYHGCLTQ</w:t>
      </w:r>
      <w:r>
        <w:rPr>
          <w:sz w:val="16"/>
          <w:szCs w:val="16"/>
          <w:highlight w:val="lightGray"/>
        </w:rPr>
        <w:t>MFFVHAVFATESAVLLAMAFD</w:t>
      </w:r>
      <w:r>
        <w:rPr>
          <w:sz w:val="16"/>
          <w:szCs w:val="16"/>
        </w:rPr>
        <w:t>RYVAICRPLHYTSILNAVV</w:t>
      </w:r>
      <w:r>
        <w:rPr>
          <w:sz w:val="16"/>
          <w:szCs w:val="16"/>
          <w:highlight w:val="lightGray"/>
        </w:rPr>
        <w:t>IGK-IGLACVTRGLLFV</w:t>
      </w:r>
      <w:r>
        <w:rPr>
          <w:sz w:val="16"/>
          <w:szCs w:val="16"/>
        </w:rPr>
        <w:t>-FPFVILIE-RLPFCGHHIIPHTYCEHMGIAKLACASIKP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NP_038648.2</w:t>
        <w:tab/>
      </w:r>
      <w:r>
        <w:rPr>
          <w:sz w:val="16"/>
          <w:szCs w:val="16"/>
        </w:rPr>
        <w:t>IFWFHMPQISFDACLLQ</w:t>
      </w:r>
      <w:r>
        <w:rPr>
          <w:sz w:val="16"/>
          <w:szCs w:val="16"/>
          <w:highlight w:val="lightGray"/>
        </w:rPr>
        <w:t>MELIHSFQATESGILLAMALD</w:t>
      </w:r>
      <w:r>
        <w:rPr>
          <w:sz w:val="16"/>
          <w:szCs w:val="16"/>
        </w:rPr>
        <w:t>RYVAICNPLRHATIFS-PQ</w:t>
      </w:r>
      <w:r>
        <w:rPr>
          <w:sz w:val="16"/>
          <w:szCs w:val="16"/>
          <w:highlight w:val="lightGray"/>
        </w:rPr>
        <w:t>LTTCLGAGALLRAFILV</w:t>
      </w:r>
      <w:r>
        <w:rPr>
          <w:sz w:val="16"/>
          <w:szCs w:val="16"/>
        </w:rPr>
        <w:t>-SPSILLIKCRLKYFRTTIISHSYCEHMAIVKLAAQDIRI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NP_667256.1</w:t>
        <w:tab/>
      </w:r>
      <w:r>
        <w:rPr>
          <w:sz w:val="16"/>
          <w:szCs w:val="16"/>
        </w:rPr>
        <w:t>IFWFDNKSIGFSSCFLQ</w:t>
      </w:r>
      <w:r>
        <w:rPr>
          <w:sz w:val="16"/>
          <w:szCs w:val="16"/>
          <w:highlight w:val="lightGray"/>
        </w:rPr>
        <w:t>MFVMNSFLTMESCTFMVMAYD</w:t>
      </w:r>
      <w:r>
        <w:rPr>
          <w:sz w:val="16"/>
          <w:szCs w:val="16"/>
        </w:rPr>
        <w:t>RYVAICKPLQYPSIITDQF</w:t>
      </w:r>
      <w:r>
        <w:rPr>
          <w:sz w:val="16"/>
          <w:szCs w:val="16"/>
          <w:highlight w:val="lightGray"/>
        </w:rPr>
        <w:t>VVR-AAIFVAARNGILT</w:t>
      </w:r>
      <w:r>
        <w:rPr>
          <w:sz w:val="16"/>
          <w:szCs w:val="16"/>
        </w:rPr>
        <w:t>-MPIPI-LSSQLRYC-ARIIRNCICTNMSVSKLSCDDITFN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K00590.1</w:t>
        <w:tab/>
      </w:r>
      <w:r>
        <w:rPr>
          <w:sz w:val="16"/>
          <w:szCs w:val="16"/>
        </w:rPr>
        <w:t>ILWFNDNNISLPECFAQ</w:t>
      </w:r>
      <w:r>
        <w:rPr>
          <w:sz w:val="16"/>
          <w:szCs w:val="16"/>
          <w:highlight w:val="lightGray"/>
        </w:rPr>
        <w:t>MYAIHCFVAMESGIFVCMAID</w:t>
      </w:r>
      <w:r>
        <w:rPr>
          <w:sz w:val="16"/>
          <w:szCs w:val="16"/>
        </w:rPr>
        <w:t>RYVAICKPLRYSSIVTESF</w:t>
      </w:r>
      <w:r>
        <w:rPr>
          <w:sz w:val="16"/>
          <w:szCs w:val="16"/>
          <w:highlight w:val="lightGray"/>
        </w:rPr>
        <w:t>VVK-ATVIMAIRNFVAP</w:t>
      </w:r>
      <w:r>
        <w:rPr>
          <w:sz w:val="16"/>
          <w:szCs w:val="16"/>
        </w:rPr>
        <w:t>-MSVPV-LAAQRNYCFQNKIEHCLCSNLGVTSLACDDRKIN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NP_001011738.1</w:t>
        <w:tab/>
        <w:t>E</w:t>
      </w:r>
      <w:r>
        <w:rPr>
          <w:b/>
          <w:sz w:val="16"/>
          <w:szCs w:val="16"/>
          <w:highlight w:val="lightGray"/>
        </w:rPr>
        <w:t>LVFSILSPLPLIIPFVFIMGSYT</w:t>
      </w:r>
      <w:r>
        <w:rPr>
          <w:b/>
          <w:sz w:val="16"/>
          <w:szCs w:val="16"/>
        </w:rPr>
        <w:t>LVLAAVLKVPSASGKR</w:t>
      </w:r>
      <w:r>
        <w:rPr>
          <w:b/>
          <w:sz w:val="16"/>
          <w:szCs w:val="16"/>
          <w:highlight w:val="lightGray"/>
        </w:rPr>
        <w:t>KAFSTCGSHLAVVALFYGSVLVMYGS</w:t>
      </w:r>
      <w:r>
        <w:rPr>
          <w:b/>
          <w:sz w:val="16"/>
          <w:szCs w:val="16"/>
        </w:rPr>
        <w:t>PTSE—HEAGMQKIVTLFYSVL</w:t>
      </w:r>
      <w:r>
        <w:rPr>
          <w:b/>
          <w:sz w:val="16"/>
          <w:szCs w:val="16"/>
          <w:highlight w:val="lightGray"/>
        </w:rPr>
        <w:t>TPLLNPVIYSLR</w:t>
      </w:r>
      <w:r>
        <w:rPr>
          <w:b/>
          <w:sz w:val="16"/>
          <w:szCs w:val="16"/>
        </w:rPr>
        <w:t>NKHMKIALKEILRKIK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NP_064686.1</w:t>
        <w:tab/>
      </w:r>
      <w:r>
        <w:rPr>
          <w:sz w:val="16"/>
          <w:szCs w:val="16"/>
        </w:rPr>
        <w:t>I</w:t>
      </w:r>
      <w:r>
        <w:rPr>
          <w:sz w:val="16"/>
          <w:szCs w:val="16"/>
          <w:highlight w:val="lightGray"/>
        </w:rPr>
        <w:t>WYGFSVPMASVLVDVALIGISYT</w:t>
      </w:r>
      <w:r>
        <w:rPr>
          <w:sz w:val="16"/>
          <w:szCs w:val="16"/>
        </w:rPr>
        <w:t>LILQAVFRLPSQDARH</w:t>
      </w:r>
      <w:r>
        <w:rPr>
          <w:sz w:val="16"/>
          <w:szCs w:val="16"/>
          <w:highlight w:val="lightGray"/>
        </w:rPr>
        <w:t>KALNTCGSHIGVILLFFIPSFFTFLT</w:t>
      </w:r>
      <w:r>
        <w:rPr>
          <w:sz w:val="16"/>
          <w:szCs w:val="16"/>
        </w:rPr>
        <w:t>HRFGKNIPHHVHILLANLYVL</w:t>
      </w:r>
      <w:r>
        <w:rPr>
          <w:sz w:val="16"/>
          <w:szCs w:val="16"/>
          <w:highlight w:val="lightGray"/>
        </w:rPr>
        <w:t>VPPMLNPIIYGA</w:t>
      </w:r>
      <w:r>
        <w:rPr>
          <w:sz w:val="16"/>
          <w:szCs w:val="16"/>
        </w:rPr>
        <w:t>KTKQI----------R</w:t>
      </w:r>
      <w:r>
        <w:rPr>
          <w:b/>
          <w:sz w:val="16"/>
          <w:szCs w:val="16"/>
        </w:rPr>
        <w:t xml:space="preserve"> 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D27596.2</w:t>
        <w:tab/>
      </w:r>
      <w:r>
        <w:rPr>
          <w:sz w:val="16"/>
          <w:szCs w:val="16"/>
        </w:rPr>
        <w:t>T</w:t>
      </w:r>
      <w:r>
        <w:rPr>
          <w:sz w:val="16"/>
          <w:szCs w:val="16"/>
          <w:highlight w:val="lightGray"/>
        </w:rPr>
        <w:t>IYGLTVALSVTGMDVVLIATSYI</w:t>
      </w:r>
      <w:r>
        <w:rPr>
          <w:sz w:val="16"/>
          <w:szCs w:val="16"/>
        </w:rPr>
        <w:t>LILQAVLRLPSKDAQF</w:t>
      </w:r>
      <w:r>
        <w:rPr>
          <w:sz w:val="16"/>
          <w:szCs w:val="16"/>
          <w:highlight w:val="lightGray"/>
        </w:rPr>
        <w:t>RAFSTCGAHICVILVFYIPAFFSFFT</w:t>
      </w:r>
      <w:r>
        <w:rPr>
          <w:sz w:val="16"/>
          <w:szCs w:val="16"/>
        </w:rPr>
        <w:t>HRFGHHVPPQVHIILANLYLL</w:t>
      </w:r>
      <w:r>
        <w:rPr>
          <w:sz w:val="16"/>
          <w:szCs w:val="16"/>
          <w:highlight w:val="lightGray"/>
        </w:rPr>
        <w:t>VPPVLNPLVYGI</w:t>
      </w:r>
      <w:r>
        <w:rPr>
          <w:sz w:val="16"/>
          <w:szCs w:val="16"/>
        </w:rPr>
        <w:t>NTKQI----------R</w:t>
      </w:r>
      <w:r>
        <w:rPr>
          <w:b/>
          <w:sz w:val="16"/>
          <w:szCs w:val="16"/>
        </w:rPr>
        <w:t xml:space="preserve"> 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NP_038648.2</w:t>
        <w:tab/>
      </w:r>
      <w:r>
        <w:rPr>
          <w:sz w:val="16"/>
          <w:szCs w:val="16"/>
        </w:rPr>
        <w:t>K</w:t>
      </w:r>
      <w:r>
        <w:rPr>
          <w:sz w:val="16"/>
          <w:szCs w:val="16"/>
          <w:highlight w:val="lightGray"/>
        </w:rPr>
        <w:t>ICGLLVAFAILGFDIVFITFSYV</w:t>
      </w:r>
      <w:r>
        <w:rPr>
          <w:sz w:val="16"/>
          <w:szCs w:val="16"/>
        </w:rPr>
        <w:t>RIFITVFQLPQKEARF</w:t>
      </w:r>
      <w:r>
        <w:rPr>
          <w:sz w:val="16"/>
          <w:szCs w:val="16"/>
          <w:highlight w:val="lightGray"/>
        </w:rPr>
        <w:t>KAFNTCIAHICVFLQFYLLAFFSFFT</w:t>
      </w:r>
      <w:r>
        <w:rPr>
          <w:sz w:val="16"/>
          <w:szCs w:val="16"/>
        </w:rPr>
        <w:t>HRFGAHIPPYVHILLSDLYLL</w:t>
      </w:r>
      <w:r>
        <w:rPr>
          <w:sz w:val="16"/>
          <w:szCs w:val="16"/>
          <w:highlight w:val="lightGray"/>
        </w:rPr>
        <w:t>VPPFLNPIVYGV</w:t>
      </w:r>
      <w:r>
        <w:rPr>
          <w:sz w:val="16"/>
          <w:szCs w:val="16"/>
        </w:rPr>
        <w:t>KTKQIRDQVLKMLFSK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NP_667256.1</w:t>
        <w:tab/>
      </w:r>
      <w:r>
        <w:rPr>
          <w:sz w:val="16"/>
          <w:szCs w:val="16"/>
        </w:rPr>
        <w:t>K</w:t>
      </w:r>
      <w:r>
        <w:rPr>
          <w:sz w:val="16"/>
          <w:szCs w:val="16"/>
          <w:highlight w:val="lightGray"/>
        </w:rPr>
        <w:t>LYQFVIGWTLLGSDLILIVLSYS</w:t>
      </w:r>
      <w:r>
        <w:rPr>
          <w:sz w:val="16"/>
          <w:szCs w:val="16"/>
        </w:rPr>
        <w:t>FILKAVLRIKAEGAVA</w:t>
      </w:r>
      <w:r>
        <w:rPr>
          <w:sz w:val="16"/>
          <w:szCs w:val="16"/>
          <w:highlight w:val="lightGray"/>
        </w:rPr>
        <w:t>KALSTCGSHFILILFFSTVLLVLVIT</w:t>
      </w:r>
      <w:r>
        <w:rPr>
          <w:sz w:val="16"/>
          <w:szCs w:val="16"/>
        </w:rPr>
        <w:t>NLARERIPPDVPILLNILHHL</w:t>
      </w:r>
      <w:r>
        <w:rPr>
          <w:sz w:val="16"/>
          <w:szCs w:val="16"/>
          <w:highlight w:val="lightGray"/>
        </w:rPr>
        <w:t>IPPALNPIVYGV</w:t>
      </w:r>
      <w:r>
        <w:rPr>
          <w:sz w:val="16"/>
          <w:szCs w:val="16"/>
        </w:rPr>
        <w:t>RTREIKQGIRNLLRRR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K00590.1</w:t>
        <w:tab/>
      </w:r>
      <w:r>
        <w:rPr>
          <w:sz w:val="16"/>
          <w:szCs w:val="16"/>
        </w:rPr>
        <w:t>S</w:t>
      </w:r>
      <w:r>
        <w:rPr>
          <w:sz w:val="16"/>
          <w:szCs w:val="16"/>
          <w:highlight w:val="lightGray"/>
        </w:rPr>
        <w:t>INQLFLAWTLMGSDLALIMISYA</w:t>
      </w:r>
      <w:r>
        <w:rPr>
          <w:sz w:val="16"/>
          <w:szCs w:val="16"/>
        </w:rPr>
        <w:t>LILRSVLRLNSAEAAS</w:t>
      </w:r>
      <w:r>
        <w:rPr>
          <w:sz w:val="16"/>
          <w:szCs w:val="16"/>
          <w:highlight w:val="lightGray"/>
        </w:rPr>
        <w:t>KALSTCTSHLILIFFFYTVIVVISIT</w:t>
      </w:r>
      <w:r>
        <w:rPr>
          <w:sz w:val="16"/>
          <w:szCs w:val="16"/>
        </w:rPr>
        <w:t>HSVGIKIPL-IPVLLNVLHNV</w:t>
      </w:r>
      <w:r>
        <w:rPr>
          <w:sz w:val="16"/>
          <w:szCs w:val="16"/>
          <w:highlight w:val="lightGray"/>
        </w:rPr>
        <w:t>IPPALNPMVYAL</w:t>
      </w:r>
      <w:r>
        <w:rPr>
          <w:sz w:val="16"/>
          <w:szCs w:val="16"/>
        </w:rPr>
        <w:t>KNKELKQGLYKVLRLD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HTMLPreformatted"/>
        <w:rPr/>
      </w:pPr>
      <w:r>
        <w:rPr>
          <w:b/>
          <w:sz w:val="16"/>
          <w:szCs w:val="16"/>
        </w:rPr>
        <w:t>NP_001011738.1</w:t>
        <w:tab/>
        <w:t>NWSTKKAL---------GN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NP_064686.1</w:t>
        <w:tab/>
      </w:r>
      <w:r>
        <w:rPr>
          <w:sz w:val="16"/>
          <w:szCs w:val="16"/>
        </w:rPr>
        <w:t>DSMT--RML----SVVWKS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D27596.2</w:t>
        <w:tab/>
      </w:r>
      <w:r>
        <w:rPr>
          <w:sz w:val="16"/>
          <w:szCs w:val="16"/>
        </w:rPr>
        <w:t>LRIL--DFF------VKRR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NP_038648.2</w:t>
        <w:tab/>
      </w:r>
      <w:r>
        <w:rPr>
          <w:sz w:val="16"/>
          <w:szCs w:val="16"/>
        </w:rPr>
        <w:t>-----KH------------</w:t>
      </w:r>
    </w:p>
    <w:p>
      <w:pPr>
        <w:pStyle w:val="HTMLPreformatted"/>
        <w:rPr/>
      </w:pPr>
      <w:r>
        <w:rPr>
          <w:b/>
          <w:sz w:val="16"/>
          <w:szCs w:val="16"/>
        </w:rPr>
        <w:t>NP_667256.1</w:t>
        <w:tab/>
      </w:r>
      <w:r>
        <w:rPr>
          <w:sz w:val="16"/>
          <w:szCs w:val="16"/>
        </w:rPr>
        <w:t>----------------L--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AAK00590.1</w:t>
        <w:tab/>
      </w:r>
      <w:r>
        <w:rPr>
          <w:sz w:val="16"/>
          <w:szCs w:val="16"/>
        </w:rPr>
        <w:t>---------------VKEG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16"/>
          <w:szCs w:val="16"/>
        </w:rPr>
        <w:t>Set 2 (same derivatives as set 1):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NP_064687.1</w:t>
      </w:r>
      <w:bookmarkStart w:id="47" w:name="9938016"/>
      <w:bookmarkEnd w:id="47"/>
      <w:r>
        <w:rPr>
          <w:b/>
          <w:sz w:val="16"/>
          <w:szCs w:val="16"/>
        </w:rPr>
        <w:tab/>
        <w:t>MF--CHLYNENNMQVAILDSILIPS</w:t>
      </w:r>
      <w:r>
        <w:rPr>
          <w:b/>
          <w:sz w:val="16"/>
          <w:szCs w:val="16"/>
          <w:highlight w:val="lightGray"/>
        </w:rPr>
        <w:t>YFSFLTEMEPGNYTVVTEFILLGLTDDITVSVILFVMFL</w:t>
      </w:r>
      <w:r>
        <w:rPr>
          <w:b/>
          <w:sz w:val="16"/>
          <w:szCs w:val="16"/>
        </w:rPr>
        <w:t>IVYSVTLMGNLNIIVLIRTSPQLHTP</w:t>
      </w:r>
      <w:r>
        <w:rPr>
          <w:b/>
          <w:sz w:val="16"/>
          <w:szCs w:val="16"/>
          <w:highlight w:val="lightGray"/>
        </w:rPr>
        <w:t>MYLFLSHLAFLDIGYSSSVTP</w:t>
      </w:r>
      <w:r>
        <w:rPr>
          <w:b/>
          <w:sz w:val="16"/>
          <w:szCs w:val="16"/>
        </w:rPr>
        <w:t>IMLR</w:t>
      </w:r>
    </w:p>
    <w:p>
      <w:pPr>
        <w:pStyle w:val="HTMLPreformatted"/>
        <w:rPr/>
      </w:pPr>
      <w:r>
        <w:rPr>
          <w:b/>
          <w:sz w:val="16"/>
          <w:szCs w:val="16"/>
        </w:rPr>
        <w:t>NP_064686.1</w:t>
        <w:tab/>
      </w:r>
      <w:r>
        <w:rPr>
          <w:sz w:val="16"/>
          <w:szCs w:val="16"/>
        </w:rPr>
        <w:t>MNSKASMLGTNFT--II----HPTV</w:t>
      </w:r>
      <w:r>
        <w:rPr>
          <w:sz w:val="16"/>
          <w:szCs w:val="16"/>
          <w:highlight w:val="lightGray"/>
        </w:rPr>
        <w:t>FILLG------------------IPGLEQYHTWLSIPFC</w:t>
      </w:r>
      <w:r>
        <w:rPr>
          <w:sz w:val="16"/>
          <w:szCs w:val="16"/>
        </w:rPr>
        <w:t>LMYIAAVLGNGALILVVLSERTLHEP</w:t>
      </w:r>
      <w:r>
        <w:rPr>
          <w:sz w:val="16"/>
          <w:szCs w:val="16"/>
          <w:highlight w:val="lightGray"/>
        </w:rPr>
        <w:t>MYVFLSMLAGTDILLSTTTVP</w:t>
      </w:r>
      <w:r>
        <w:rPr>
          <w:sz w:val="16"/>
          <w:szCs w:val="16"/>
        </w:rPr>
        <w:t>KTLA</w:t>
      </w:r>
    </w:p>
    <w:p>
      <w:pPr>
        <w:pStyle w:val="HTMLPreformatted"/>
        <w:rPr/>
      </w:pPr>
      <w:r>
        <w:rPr>
          <w:b/>
          <w:sz w:val="16"/>
          <w:szCs w:val="16"/>
        </w:rPr>
        <w:t>AAD27596.2</w:t>
        <w:tab/>
      </w:r>
      <w:r>
        <w:rPr>
          <w:sz w:val="16"/>
          <w:szCs w:val="16"/>
        </w:rPr>
        <w:t>MPEKMLSKLIAYL--LLIESCRQTA</w:t>
      </w:r>
      <w:r>
        <w:rPr>
          <w:sz w:val="16"/>
          <w:szCs w:val="16"/>
          <w:highlight w:val="lightGray"/>
        </w:rPr>
        <w:t>QLVKGRRIWVDSRPHWPNTT--HYRELEDQHVWIAIPFC</w:t>
      </w:r>
      <w:r>
        <w:rPr>
          <w:sz w:val="16"/>
          <w:szCs w:val="16"/>
        </w:rPr>
        <w:t>SMYILALVGNGTILYIIITDRALHEP</w:t>
      </w:r>
      <w:r>
        <w:rPr>
          <w:sz w:val="16"/>
          <w:szCs w:val="16"/>
          <w:highlight w:val="lightGray"/>
        </w:rPr>
        <w:t>MYLFLCLLSITDLVLCSTTLP</w:t>
      </w:r>
      <w:r>
        <w:rPr>
          <w:sz w:val="16"/>
          <w:szCs w:val="16"/>
        </w:rPr>
        <w:t>KMLA</w:t>
      </w:r>
    </w:p>
    <w:p>
      <w:pPr>
        <w:pStyle w:val="HTMLPreformatted"/>
        <w:rPr/>
      </w:pPr>
      <w:r>
        <w:rPr>
          <w:b/>
          <w:sz w:val="16"/>
          <w:szCs w:val="16"/>
        </w:rPr>
        <w:t>NP_038648.2</w:t>
        <w:tab/>
      </w:r>
      <w:r>
        <w:rPr>
          <w:sz w:val="16"/>
          <w:szCs w:val="16"/>
        </w:rPr>
        <w:t>MIK-FNG------SVF---------</w:t>
      </w:r>
      <w:r>
        <w:rPr>
          <w:sz w:val="16"/>
          <w:szCs w:val="16"/>
          <w:highlight w:val="lightGray"/>
        </w:rPr>
        <w:t>------------MPSVLTLV—GIPGLESVQ-CWIGIPFC</w:t>
      </w:r>
      <w:r>
        <w:rPr>
          <w:sz w:val="16"/>
          <w:szCs w:val="16"/>
        </w:rPr>
        <w:t>VMYIIAMIGNSLILVIIKSEKSLHIP</w:t>
      </w:r>
      <w:r>
        <w:rPr>
          <w:sz w:val="16"/>
          <w:szCs w:val="16"/>
          <w:highlight w:val="lightGray"/>
        </w:rPr>
        <w:t>MYIFLAILAVTDIALSTCILP</w:t>
      </w:r>
      <w:r>
        <w:rPr>
          <w:sz w:val="16"/>
          <w:szCs w:val="16"/>
        </w:rPr>
        <w:t>KMLG</w:t>
      </w:r>
    </w:p>
    <w:p>
      <w:pPr>
        <w:pStyle w:val="HTMLPreformatted"/>
        <w:rPr/>
      </w:pPr>
      <w:r>
        <w:rPr>
          <w:b/>
          <w:sz w:val="16"/>
          <w:szCs w:val="16"/>
        </w:rPr>
        <w:t>NP_667256.1</w:t>
        <w:tab/>
      </w:r>
      <w:r>
        <w:rPr>
          <w:sz w:val="16"/>
          <w:szCs w:val="16"/>
        </w:rPr>
        <w:t>MIRRQHMEAQSNTSSIL-----APD</w:t>
      </w:r>
      <w:r>
        <w:rPr>
          <w:sz w:val="16"/>
          <w:szCs w:val="16"/>
          <w:highlight w:val="lightGray"/>
        </w:rPr>
        <w:t>FLLIC------------------FPNYQTWQHWLSLPLS</w:t>
      </w:r>
      <w:r>
        <w:rPr>
          <w:sz w:val="16"/>
          <w:szCs w:val="16"/>
        </w:rPr>
        <w:t>LLFLLAMGANATLLITIRMEASLHEP</w:t>
      </w:r>
      <w:r>
        <w:rPr>
          <w:sz w:val="16"/>
          <w:szCs w:val="16"/>
          <w:highlight w:val="lightGray"/>
        </w:rPr>
        <w:t>MYYLLSLLSLLDIVLCLTVIP</w:t>
      </w:r>
      <w:r>
        <w:rPr>
          <w:sz w:val="16"/>
          <w:szCs w:val="16"/>
        </w:rPr>
        <w:t>KVLA</w:t>
      </w:r>
    </w:p>
    <w:p>
      <w:pPr>
        <w:pStyle w:val="HTMLPreformatted"/>
        <w:rPr/>
      </w:pPr>
      <w:r>
        <w:rPr>
          <w:b/>
          <w:sz w:val="16"/>
          <w:szCs w:val="16"/>
        </w:rPr>
        <w:t>AAK00590.1</w:t>
        <w:tab/>
      </w:r>
      <w:r>
        <w:rPr>
          <w:sz w:val="16"/>
          <w:szCs w:val="16"/>
        </w:rPr>
        <w:t>MF---QILRDSNSSRFQ-----VSE</w:t>
      </w:r>
      <w:r>
        <w:rPr>
          <w:sz w:val="16"/>
          <w:szCs w:val="16"/>
          <w:highlight w:val="lightGray"/>
        </w:rPr>
        <w:t>FILMG------------------FPGIHSWQHWLSLPLA</w:t>
      </w:r>
      <w:r>
        <w:rPr>
          <w:sz w:val="16"/>
          <w:szCs w:val="16"/>
        </w:rPr>
        <w:t>LLYVLALIANILIVTVIYQEASLHQP</w:t>
      </w:r>
      <w:r>
        <w:rPr>
          <w:sz w:val="16"/>
          <w:szCs w:val="16"/>
          <w:highlight w:val="lightGray"/>
        </w:rPr>
        <w:t>MYHFLGILAIVDVGLATTIMP</w:t>
      </w:r>
      <w:r>
        <w:rPr>
          <w:sz w:val="16"/>
          <w:szCs w:val="16"/>
        </w:rPr>
        <w:t>KIL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NP_064687.1</w:t>
        <w:tab/>
        <w:t>GFLRKGTFIPVAGCVAQ</w:t>
      </w:r>
      <w:r>
        <w:rPr>
          <w:b/>
          <w:sz w:val="16"/>
          <w:szCs w:val="16"/>
          <w:highlight w:val="lightGray"/>
        </w:rPr>
        <w:t>LCIVVAFGTSESFLLASMAYD</w:t>
      </w:r>
      <w:r>
        <w:rPr>
          <w:b/>
          <w:sz w:val="16"/>
          <w:szCs w:val="16"/>
        </w:rPr>
        <w:t>RYVAICSPLLYSTQMSSTV</w:t>
      </w:r>
      <w:r>
        <w:rPr>
          <w:b/>
          <w:sz w:val="16"/>
          <w:szCs w:val="16"/>
          <w:highlight w:val="lightGray"/>
        </w:rPr>
        <w:t>---CILLVGTSYLGGWV</w:t>
      </w:r>
      <w:r>
        <w:rPr>
          <w:b/>
          <w:sz w:val="16"/>
          <w:szCs w:val="16"/>
        </w:rPr>
        <w:t>NAWIFTGCSLNLSFCGPNKINHFFCDYSPLLKLSCSHDFSF</w:t>
      </w:r>
    </w:p>
    <w:p>
      <w:pPr>
        <w:pStyle w:val="HTMLPreformatted"/>
        <w:rPr/>
      </w:pPr>
      <w:r>
        <w:rPr>
          <w:b/>
          <w:sz w:val="16"/>
          <w:szCs w:val="16"/>
        </w:rPr>
        <w:t>NP_064686.1</w:t>
        <w:tab/>
      </w:r>
      <w:r>
        <w:rPr>
          <w:sz w:val="16"/>
          <w:szCs w:val="16"/>
        </w:rPr>
        <w:t>IFWFHAGEIPFDACIAQ</w:t>
      </w:r>
      <w:r>
        <w:rPr>
          <w:sz w:val="16"/>
          <w:szCs w:val="16"/>
          <w:highlight w:val="lightGray"/>
        </w:rPr>
        <w:t>MFFIHVAFVAESGILLAMAFD</w:t>
      </w:r>
      <w:r>
        <w:rPr>
          <w:sz w:val="16"/>
          <w:szCs w:val="16"/>
        </w:rPr>
        <w:t>RYVAICTPLRYSAVLTPMA</w:t>
      </w:r>
      <w:r>
        <w:rPr>
          <w:sz w:val="16"/>
          <w:szCs w:val="16"/>
          <w:highlight w:val="lightGray"/>
        </w:rPr>
        <w:t>IGK-MTLAIWGRSIGTI</w:t>
      </w:r>
      <w:r>
        <w:rPr>
          <w:sz w:val="16"/>
          <w:szCs w:val="16"/>
        </w:rPr>
        <w:t>-FPIIFLLK-RLSYCRTNVIPHSYCEHIGVARLACADITVN</w:t>
      </w:r>
    </w:p>
    <w:p>
      <w:pPr>
        <w:pStyle w:val="HTMLPreformatted"/>
        <w:rPr/>
      </w:pPr>
      <w:r>
        <w:rPr>
          <w:b/>
          <w:sz w:val="16"/>
          <w:szCs w:val="16"/>
        </w:rPr>
        <w:t>AAD27596.2</w:t>
        <w:tab/>
      </w:r>
      <w:r>
        <w:rPr>
          <w:sz w:val="16"/>
          <w:szCs w:val="16"/>
        </w:rPr>
        <w:t>IFWLRSHVISYHGCLTQ</w:t>
      </w:r>
      <w:r>
        <w:rPr>
          <w:sz w:val="16"/>
          <w:szCs w:val="16"/>
          <w:highlight w:val="lightGray"/>
        </w:rPr>
        <w:t>MFFVHAVFATESAVLLAMAFD</w:t>
      </w:r>
      <w:r>
        <w:rPr>
          <w:sz w:val="16"/>
          <w:szCs w:val="16"/>
        </w:rPr>
        <w:t>RYVAICRPLHYTSILNAVV</w:t>
      </w:r>
      <w:r>
        <w:rPr>
          <w:sz w:val="16"/>
          <w:szCs w:val="16"/>
          <w:highlight w:val="lightGray"/>
        </w:rPr>
        <w:t>IGK-IGLACVTRGLLFV</w:t>
      </w:r>
      <w:r>
        <w:rPr>
          <w:sz w:val="16"/>
          <w:szCs w:val="16"/>
        </w:rPr>
        <w:t>-FPFVILIE-RLPFCGHHIIPHTYCEHMGIAKLACASIKPN</w:t>
      </w:r>
    </w:p>
    <w:p>
      <w:pPr>
        <w:pStyle w:val="HTMLPreformatted"/>
        <w:rPr/>
      </w:pPr>
      <w:r>
        <w:rPr>
          <w:b/>
          <w:sz w:val="16"/>
          <w:szCs w:val="16"/>
        </w:rPr>
        <w:t>NP_038648.2</w:t>
        <w:tab/>
      </w:r>
      <w:r>
        <w:rPr>
          <w:sz w:val="16"/>
          <w:szCs w:val="16"/>
        </w:rPr>
        <w:t>IFWFHMPQISFDACLLQ</w:t>
      </w:r>
      <w:r>
        <w:rPr>
          <w:sz w:val="16"/>
          <w:szCs w:val="16"/>
          <w:highlight w:val="lightGray"/>
        </w:rPr>
        <w:t>MELIHSFQATESGILLAMALD</w:t>
      </w:r>
      <w:r>
        <w:rPr>
          <w:sz w:val="16"/>
          <w:szCs w:val="16"/>
        </w:rPr>
        <w:t>RYVAICNPLRHATIFS-PQ</w:t>
      </w:r>
      <w:r>
        <w:rPr>
          <w:sz w:val="16"/>
          <w:szCs w:val="16"/>
          <w:highlight w:val="lightGray"/>
        </w:rPr>
        <w:t>LTTCLGAGALLRAFILV</w:t>
      </w:r>
      <w:r>
        <w:rPr>
          <w:sz w:val="16"/>
          <w:szCs w:val="16"/>
        </w:rPr>
        <w:t>-SPSILLIKCRLKYFRTTIISHSYCEHMAIVKLAAQDIRIN</w:t>
      </w:r>
    </w:p>
    <w:p>
      <w:pPr>
        <w:pStyle w:val="HTMLPreformatted"/>
        <w:rPr/>
      </w:pPr>
      <w:r>
        <w:rPr>
          <w:b/>
          <w:sz w:val="16"/>
          <w:szCs w:val="16"/>
        </w:rPr>
        <w:t>NP_667256.1</w:t>
        <w:tab/>
      </w:r>
      <w:r>
        <w:rPr>
          <w:sz w:val="16"/>
          <w:szCs w:val="16"/>
        </w:rPr>
        <w:t>IFWFDNKSIGFSSCFLQ</w:t>
      </w:r>
      <w:r>
        <w:rPr>
          <w:sz w:val="16"/>
          <w:szCs w:val="16"/>
          <w:highlight w:val="lightGray"/>
        </w:rPr>
        <w:t>MFVMNSFLTMESCTFMVMAYD</w:t>
      </w:r>
      <w:r>
        <w:rPr>
          <w:sz w:val="16"/>
          <w:szCs w:val="16"/>
        </w:rPr>
        <w:t>RYVAICKPLQYPSIITDQF</w:t>
      </w:r>
      <w:r>
        <w:rPr>
          <w:sz w:val="16"/>
          <w:szCs w:val="16"/>
          <w:highlight w:val="lightGray"/>
        </w:rPr>
        <w:t>VVR-AAIFVAARNGILT</w:t>
      </w:r>
      <w:r>
        <w:rPr>
          <w:sz w:val="16"/>
          <w:szCs w:val="16"/>
        </w:rPr>
        <w:t>-MPIPI-LSSQLRYC-ARIIRNCICTNMSVSKLSCDDITFN</w:t>
      </w:r>
    </w:p>
    <w:p>
      <w:pPr>
        <w:pStyle w:val="HTMLPreformatted"/>
        <w:rPr/>
      </w:pPr>
      <w:r>
        <w:rPr>
          <w:b/>
          <w:sz w:val="16"/>
          <w:szCs w:val="16"/>
        </w:rPr>
        <w:t>AAK00590.1</w:t>
        <w:tab/>
      </w:r>
      <w:r>
        <w:rPr>
          <w:sz w:val="16"/>
          <w:szCs w:val="16"/>
        </w:rPr>
        <w:t>ILWFNDNNISLPECFAQ</w:t>
      </w:r>
      <w:r>
        <w:rPr>
          <w:sz w:val="16"/>
          <w:szCs w:val="16"/>
          <w:highlight w:val="lightGray"/>
        </w:rPr>
        <w:t>MYAIHCFVAMESGIFVCMAID</w:t>
      </w:r>
      <w:r>
        <w:rPr>
          <w:sz w:val="16"/>
          <w:szCs w:val="16"/>
        </w:rPr>
        <w:t>RYVAICKPLRYSSIVTESF</w:t>
      </w:r>
      <w:r>
        <w:rPr>
          <w:sz w:val="16"/>
          <w:szCs w:val="16"/>
          <w:highlight w:val="lightGray"/>
        </w:rPr>
        <w:t>VVK-ATVIMAIRNFVAP</w:t>
      </w:r>
      <w:r>
        <w:rPr>
          <w:sz w:val="16"/>
          <w:szCs w:val="16"/>
        </w:rPr>
        <w:t>-MSVPV-LAAQRNYCFQNKIEHCLCSNLGVTSLACDDRKIN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NP_064687.1</w:t>
        <w:tab/>
        <w:t>E</w:t>
      </w:r>
      <w:r>
        <w:rPr>
          <w:b/>
          <w:sz w:val="16"/>
          <w:szCs w:val="16"/>
          <w:highlight w:val="lightGray"/>
        </w:rPr>
        <w:t>VIPAISSGSIIVVTVFIIALSYV</w:t>
      </w:r>
      <w:r>
        <w:rPr>
          <w:b/>
          <w:sz w:val="16"/>
          <w:szCs w:val="16"/>
        </w:rPr>
        <w:t>YILVSILKMRSTEGRQ</w:t>
      </w:r>
      <w:r>
        <w:rPr>
          <w:b/>
          <w:sz w:val="16"/>
          <w:szCs w:val="16"/>
          <w:highlight w:val="lightGray"/>
        </w:rPr>
        <w:t>KAFSTCTSHLTAVTLFFGTITFIYVM</w:t>
      </w:r>
      <w:r>
        <w:rPr>
          <w:b/>
          <w:sz w:val="16"/>
          <w:szCs w:val="16"/>
        </w:rPr>
        <w:t>PQSS--YSTDQNKVVSVFYTV</w:t>
      </w:r>
      <w:r>
        <w:rPr>
          <w:b/>
          <w:sz w:val="16"/>
          <w:szCs w:val="16"/>
          <w:highlight w:val="lightGray"/>
        </w:rPr>
        <w:t>VIPMLNPLIYSF</w:t>
      </w:r>
      <w:r>
        <w:rPr>
          <w:b/>
          <w:sz w:val="16"/>
          <w:szCs w:val="16"/>
        </w:rPr>
        <w:t>RNKEVKEAMKKLIAKT</w:t>
      </w:r>
    </w:p>
    <w:p>
      <w:pPr>
        <w:pStyle w:val="HTMLPreformatted"/>
        <w:rPr/>
      </w:pPr>
      <w:r>
        <w:rPr>
          <w:b/>
          <w:sz w:val="16"/>
          <w:szCs w:val="16"/>
        </w:rPr>
        <w:t>NP_064686.1</w:t>
        <w:tab/>
      </w:r>
      <w:r>
        <w:rPr>
          <w:sz w:val="16"/>
          <w:szCs w:val="16"/>
        </w:rPr>
        <w:t>I</w:t>
      </w:r>
      <w:r>
        <w:rPr>
          <w:sz w:val="16"/>
          <w:szCs w:val="16"/>
          <w:highlight w:val="lightGray"/>
        </w:rPr>
        <w:t>WYGFSVPMASVLVDVALIGISYT</w:t>
      </w:r>
      <w:r>
        <w:rPr>
          <w:sz w:val="16"/>
          <w:szCs w:val="16"/>
        </w:rPr>
        <w:t>LILQAVFRLPSQDARH</w:t>
      </w:r>
      <w:r>
        <w:rPr>
          <w:sz w:val="16"/>
          <w:szCs w:val="16"/>
          <w:highlight w:val="lightGray"/>
        </w:rPr>
        <w:t>KALNTCGSHIGVILLFFIPSFFTFLT</w:t>
      </w:r>
      <w:r>
        <w:rPr>
          <w:sz w:val="16"/>
          <w:szCs w:val="16"/>
        </w:rPr>
        <w:t>HRFGKNIPHHVHILLANLYVL</w:t>
      </w:r>
      <w:r>
        <w:rPr>
          <w:sz w:val="16"/>
          <w:szCs w:val="16"/>
          <w:highlight w:val="lightGray"/>
        </w:rPr>
        <w:t>VPPMLNPIIYGA</w:t>
      </w:r>
      <w:r>
        <w:rPr>
          <w:sz w:val="16"/>
          <w:szCs w:val="16"/>
        </w:rPr>
        <w:t>KTKQI----------R</w:t>
      </w:r>
      <w:r>
        <w:rPr>
          <w:b/>
          <w:sz w:val="16"/>
          <w:szCs w:val="16"/>
        </w:rPr>
        <w:t xml:space="preserve"> </w:t>
      </w:r>
    </w:p>
    <w:p>
      <w:pPr>
        <w:pStyle w:val="HTMLPreformatted"/>
        <w:rPr/>
      </w:pPr>
      <w:r>
        <w:rPr>
          <w:b/>
          <w:sz w:val="16"/>
          <w:szCs w:val="16"/>
        </w:rPr>
        <w:t>AAD27596.2</w:t>
        <w:tab/>
      </w:r>
      <w:r>
        <w:rPr>
          <w:sz w:val="16"/>
          <w:szCs w:val="16"/>
        </w:rPr>
        <w:t>T</w:t>
      </w:r>
      <w:r>
        <w:rPr>
          <w:sz w:val="16"/>
          <w:szCs w:val="16"/>
          <w:highlight w:val="lightGray"/>
        </w:rPr>
        <w:t>IYGLTVALSVTGMDVVLIATSYI</w:t>
      </w:r>
      <w:r>
        <w:rPr>
          <w:sz w:val="16"/>
          <w:szCs w:val="16"/>
        </w:rPr>
        <w:t>LILQAVLRLPSKDAQF</w:t>
      </w:r>
      <w:r>
        <w:rPr>
          <w:sz w:val="16"/>
          <w:szCs w:val="16"/>
          <w:highlight w:val="lightGray"/>
        </w:rPr>
        <w:t>RAFSTCGAHICVILVFYIPAFFSFFT</w:t>
      </w:r>
      <w:r>
        <w:rPr>
          <w:sz w:val="16"/>
          <w:szCs w:val="16"/>
        </w:rPr>
        <w:t>HRFGHHVPPQVHIILANLYLL</w:t>
      </w:r>
      <w:r>
        <w:rPr>
          <w:sz w:val="16"/>
          <w:szCs w:val="16"/>
          <w:highlight w:val="lightGray"/>
        </w:rPr>
        <w:t>VPPVLNPLVYGI</w:t>
      </w:r>
      <w:r>
        <w:rPr>
          <w:sz w:val="16"/>
          <w:szCs w:val="16"/>
        </w:rPr>
        <w:t>NTKQI----------R</w:t>
      </w:r>
      <w:r>
        <w:rPr>
          <w:b/>
          <w:sz w:val="16"/>
          <w:szCs w:val="16"/>
        </w:rPr>
        <w:t xml:space="preserve"> </w:t>
      </w:r>
    </w:p>
    <w:p>
      <w:pPr>
        <w:pStyle w:val="HTMLPreformatted"/>
        <w:rPr/>
      </w:pPr>
      <w:r>
        <w:rPr>
          <w:b/>
          <w:sz w:val="16"/>
          <w:szCs w:val="16"/>
        </w:rPr>
        <w:t>NP_038648.2</w:t>
        <w:tab/>
      </w:r>
      <w:r>
        <w:rPr>
          <w:sz w:val="16"/>
          <w:szCs w:val="16"/>
        </w:rPr>
        <w:t>K</w:t>
      </w:r>
      <w:r>
        <w:rPr>
          <w:sz w:val="16"/>
          <w:szCs w:val="16"/>
          <w:highlight w:val="lightGray"/>
        </w:rPr>
        <w:t>ICGLLVAFAILGFDIVFITFSYV</w:t>
      </w:r>
      <w:r>
        <w:rPr>
          <w:sz w:val="16"/>
          <w:szCs w:val="16"/>
        </w:rPr>
        <w:t>RIFITVFQLPQKEARF</w:t>
      </w:r>
      <w:r>
        <w:rPr>
          <w:sz w:val="16"/>
          <w:szCs w:val="16"/>
          <w:highlight w:val="lightGray"/>
        </w:rPr>
        <w:t>KAFNTCIAHICVFLQFYLLAFFSFFT</w:t>
      </w:r>
      <w:r>
        <w:rPr>
          <w:sz w:val="16"/>
          <w:szCs w:val="16"/>
        </w:rPr>
        <w:t>HRFGAHIPPYVHILLSDLYLL</w:t>
      </w:r>
      <w:r>
        <w:rPr>
          <w:sz w:val="16"/>
          <w:szCs w:val="16"/>
          <w:highlight w:val="lightGray"/>
        </w:rPr>
        <w:t>VPPFLNPIVYGV</w:t>
      </w:r>
      <w:r>
        <w:rPr>
          <w:sz w:val="16"/>
          <w:szCs w:val="16"/>
        </w:rPr>
        <w:t>KTKQIRDQVLKMLFSK</w:t>
      </w:r>
    </w:p>
    <w:p>
      <w:pPr>
        <w:pStyle w:val="HTMLPreformatted"/>
        <w:rPr/>
      </w:pPr>
      <w:r>
        <w:rPr>
          <w:b/>
          <w:sz w:val="16"/>
          <w:szCs w:val="16"/>
        </w:rPr>
        <w:t>NP_667256.1</w:t>
        <w:tab/>
      </w:r>
      <w:r>
        <w:rPr>
          <w:sz w:val="16"/>
          <w:szCs w:val="16"/>
        </w:rPr>
        <w:t>K</w:t>
      </w:r>
      <w:r>
        <w:rPr>
          <w:sz w:val="16"/>
          <w:szCs w:val="16"/>
          <w:highlight w:val="lightGray"/>
        </w:rPr>
        <w:t>LYQFVIGWTLLGSDLILIVLSYS</w:t>
      </w:r>
      <w:r>
        <w:rPr>
          <w:sz w:val="16"/>
          <w:szCs w:val="16"/>
        </w:rPr>
        <w:t>FILKAVLRIKAEGAVA</w:t>
      </w:r>
      <w:r>
        <w:rPr>
          <w:sz w:val="16"/>
          <w:szCs w:val="16"/>
          <w:highlight w:val="lightGray"/>
        </w:rPr>
        <w:t>KALSTCGSHFILILFFSTVLLVLVIT</w:t>
      </w:r>
      <w:r>
        <w:rPr>
          <w:sz w:val="16"/>
          <w:szCs w:val="16"/>
        </w:rPr>
        <w:t>NLARERIPPDVPILLNILHHL</w:t>
      </w:r>
      <w:r>
        <w:rPr>
          <w:sz w:val="16"/>
          <w:szCs w:val="16"/>
          <w:highlight w:val="lightGray"/>
        </w:rPr>
        <w:t>IPPALNPIVYGV</w:t>
      </w:r>
      <w:r>
        <w:rPr>
          <w:sz w:val="16"/>
          <w:szCs w:val="16"/>
        </w:rPr>
        <w:t>RTREIKQGIRNLLRRR</w:t>
      </w:r>
    </w:p>
    <w:p>
      <w:pPr>
        <w:pStyle w:val="HTMLPreformatted"/>
        <w:rPr/>
      </w:pPr>
      <w:r>
        <w:rPr>
          <w:b/>
          <w:sz w:val="16"/>
          <w:szCs w:val="16"/>
        </w:rPr>
        <w:t>AAK00590.1</w:t>
        <w:tab/>
      </w:r>
      <w:r>
        <w:rPr>
          <w:sz w:val="16"/>
          <w:szCs w:val="16"/>
        </w:rPr>
        <w:t>S</w:t>
      </w:r>
      <w:r>
        <w:rPr>
          <w:sz w:val="16"/>
          <w:szCs w:val="16"/>
          <w:highlight w:val="lightGray"/>
        </w:rPr>
        <w:t>INQLFLAWTLMGSDLALIMISYA</w:t>
      </w:r>
      <w:r>
        <w:rPr>
          <w:sz w:val="16"/>
          <w:szCs w:val="16"/>
        </w:rPr>
        <w:t>LILRSVLRLNSAEAAS</w:t>
      </w:r>
      <w:r>
        <w:rPr>
          <w:sz w:val="16"/>
          <w:szCs w:val="16"/>
          <w:highlight w:val="lightGray"/>
        </w:rPr>
        <w:t>KALSTCTSHLILIFFFYTVIVVISIT</w:t>
      </w:r>
      <w:r>
        <w:rPr>
          <w:sz w:val="16"/>
          <w:szCs w:val="16"/>
        </w:rPr>
        <w:t>HSVGIKIPL-IPVLLNVLHNV</w:t>
      </w:r>
      <w:r>
        <w:rPr>
          <w:sz w:val="16"/>
          <w:szCs w:val="16"/>
          <w:highlight w:val="lightGray"/>
        </w:rPr>
        <w:t>IPPALNPMVYAL</w:t>
      </w:r>
      <w:r>
        <w:rPr>
          <w:sz w:val="16"/>
          <w:szCs w:val="16"/>
        </w:rPr>
        <w:t>KNKELKQGLYKVLRLD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NP_064686.1</w:t>
        <w:tab/>
        <w:t>DSMT--RML----SVVWKS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AD27596.2</w:t>
        <w:tab/>
      </w:r>
      <w:r>
        <w:rPr>
          <w:sz w:val="16"/>
          <w:szCs w:val="16"/>
        </w:rPr>
        <w:t>LRIL--DFF------VKRR</w:t>
      </w:r>
    </w:p>
    <w:p>
      <w:pPr>
        <w:pStyle w:val="HTMLPreformatted"/>
        <w:rPr>
          <w:b/>
          <w:b/>
          <w:sz w:val="16"/>
          <w:szCs w:val="16"/>
          <w:lang w:val="nl-NL"/>
        </w:rPr>
      </w:pPr>
      <w:r>
        <w:rPr>
          <w:b/>
          <w:sz w:val="16"/>
          <w:szCs w:val="16"/>
          <w:lang w:val="nl-NL"/>
        </w:rPr>
        <w:t>NP_038648.2</w:t>
        <w:tab/>
      </w:r>
      <w:r>
        <w:rPr>
          <w:sz w:val="16"/>
          <w:szCs w:val="16"/>
          <w:lang w:val="nl-NL"/>
        </w:rPr>
        <w:t>-----KH------------</w:t>
      </w:r>
    </w:p>
    <w:p>
      <w:pPr>
        <w:pStyle w:val="HTMLPreformatted"/>
        <w:rPr/>
      </w:pPr>
      <w:r>
        <w:rPr>
          <w:b/>
          <w:sz w:val="16"/>
          <w:szCs w:val="16"/>
          <w:lang w:val="nl-NL"/>
        </w:rPr>
        <w:t>NP_667256.1</w:t>
        <w:tab/>
      </w:r>
      <w:r>
        <w:rPr>
          <w:sz w:val="16"/>
          <w:szCs w:val="16"/>
          <w:lang w:val="nl-NL"/>
        </w:rPr>
        <w:t>----------------L--</w:t>
      </w:r>
    </w:p>
    <w:p>
      <w:pPr>
        <w:pStyle w:val="HTMLPreformatted"/>
        <w:rPr/>
      </w:pPr>
      <w:r>
        <w:rPr>
          <w:b/>
          <w:sz w:val="16"/>
          <w:szCs w:val="16"/>
          <w:lang w:val="nl-NL"/>
        </w:rPr>
        <w:t>AAK00590.1</w:t>
        <w:tab/>
      </w:r>
      <w:r>
        <w:rPr>
          <w:sz w:val="16"/>
          <w:szCs w:val="16"/>
          <w:lang w:val="nl-NL"/>
        </w:rPr>
        <w:t>---------------VKEG</w:t>
      </w:r>
    </w:p>
    <w:p>
      <w:pPr>
        <w:pStyle w:val="HTMLPreformatted"/>
        <w:rPr>
          <w:sz w:val="16"/>
          <w:szCs w:val="16"/>
        </w:rPr>
      </w:pPr>
      <w:r>
        <w:rPr>
          <w:b/>
          <w:sz w:val="16"/>
          <w:szCs w:val="16"/>
        </w:rPr>
        <w:t>NP_064687.1</w:t>
        <w:tab/>
      </w:r>
      <w:r>
        <w:rPr>
          <w:sz w:val="16"/>
          <w:szCs w:val="16"/>
        </w:rPr>
        <w:t>HWWS-------------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Amyloidogenic sequences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 xml:space="preserve">J00248 </w:t>
        <w:tab/>
        <w:tab/>
        <w:t>-----QSPSSLSASVGDRVTITC RASQGIS--</w:t>
      </w:r>
      <w:r>
        <w:rPr>
          <w:sz w:val="16"/>
          <w:szCs w:val="16"/>
        </w:rPr>
        <w:t>-----</w:t>
      </w:r>
      <w:r>
        <w:rPr>
          <w:b/>
          <w:sz w:val="16"/>
          <w:szCs w:val="16"/>
        </w:rPr>
        <w:t>NYLA WFQQKPGKAPKSLIY AASSLQS GVPSRFSGSGSGT--DFTLTISSLQPEDFATYYC QQYNSY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C97098</w:t>
        <w:tab/>
        <w:tab/>
        <w:t>-----QSPSSLSASVGDRVTITC RASQDIS-------NYLA WFQQKPGKAPKSLIY SASNLQA GVPSNFSGGGSGT--DFTLTISSLQPEDFATYYC QQYKSY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C97099</w:t>
        <w:tab/>
        <w:tab/>
        <w:t>-----QSPSSLSASVGDRVTITC RASQDIK-------NFLA WLQQKPGKAPKSLIY SASSLQS GVPSNFSGGGSGT--HFTLTITSLQPEDFATYYC QQYDSF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C97100</w:t>
        <w:tab/>
        <w:tab/>
        <w:t>-----QSPSSLSASVGDRVTITC RASQDIS-------NFLA WFQQKPGNAPKSLIY AASSLQS GVPSKFSGGGSGT--NFTLTISSLQPEDFATYYC QQYNNY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C97101</w:t>
        <w:tab/>
        <w:tab/>
        <w:t>-----QSPSSLSASIGDRVSITC RASQGIS-------NFLA WFQQKPGKAPKSLIY AASSLQS GVSSNFSGSGSGT--DFTLTISSLQPEDFATYYC QQYNSY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D09377</w:t>
        <w:tab/>
        <w:tab/>
        <w:t>-----QSPSSVSASVGDRLTISC RASQDIS-------TYLA WFQQKPGKAPKSLIY AASNLQS GVPSNFSGSGSGI--EFTLTINSLQPEDFATYYC QQYNIY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04430</w:t>
        <w:tab/>
        <w:tab/>
        <w:t>-----QSPSSLSASVGDRVTITC RASQSVY-------NYVA WFQQKPGKAPKSLIY DASTLQS GVPSNFTGSGSGT--DFTLTISSLQPEDFATYYC QQYNSY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AC</w:t>
        <w:tab/>
        <w:tab/>
        <w:t>-----QSPPSVSASVGDRVTITC RASQGIS-------NYLA WFQQKPGKAPKSLIY AASSLQS GVPSKFSGSGSGT--DFTLTISSLQPEDFATYYC QQYSSS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NIE</w:t>
        <w:tab/>
        <w:tab/>
        <w:t>-----QSPSSLPASVGDRVIITC RASQAIG-------NYLA WFQQKPGKAPKSLIY AASNLQS GVSSKFSGSGLGT--DFTLTISSLQPEDFATYYC QQYNSN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X72813 (L12(2))</w:t>
        <w:tab/>
        <w:t>-----QSPSTLSASVGDRVTITC RASQSIS--</w:t>
      </w:r>
      <w:r>
        <w:rPr>
          <w:sz w:val="16"/>
          <w:szCs w:val="16"/>
        </w:rPr>
        <w:t>-----</w:t>
      </w:r>
      <w:r>
        <w:rPr>
          <w:b/>
          <w:sz w:val="16"/>
          <w:szCs w:val="16"/>
        </w:rPr>
        <w:t>SWLA WYQQKPGKAPKLLIY KASSLES GVPSRFSGSGSGT--EFTLTISSLQPDDFATYYC QQYNSYS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OL</w:t>
        <w:tab/>
        <w:tab/>
        <w:t>-----QSPSTLSASVGDRVTITC RASQTII-------NWLA WYQQKPGEAPKLLIY KASTLQS GVPSRFSGSGSGT--EFTLTISSLQPEDVATYYC QQYNSA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OWE</w:t>
        <w:tab/>
        <w:tab/>
        <w:t>-----QSPSTLSASVGDRVTITC RASQTIS-------TSLA WYQQKPGNAPKLLIY RASSLQS GVPSTFSGSGSGT--EFTLTISSLQPDDFATYYC QHYRTY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ISE (LCDD)</w:t>
        <w:tab/>
        <w:t>-----QSPSTLSASVGDRVTITC RASLGIN-------IWLA WYQQKPGKAPNLLIY KATNLQS GVPSRFSASGSGT--EFTLTISGLQPDDFATYYC HQDNSY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W</w:t>
        <w:tab/>
        <w:tab/>
        <w:t>-----QSPSTLSASVGDRVTITC RASQSIT-------NYLA WYQQKAGKAPSLLIY KASTLET GVPSRFSGGGSGT--HFTLNISSLQPDDFATYYC QQYNTY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MCM (LCDD)</w:t>
        <w:tab/>
        <w:t>-----QSPSTLSASVGDRVTITC RASQSIG-------NWNA WYQEKPGQAPKLLIY KASTLES GVPSRFSGEGSGT--EFTLTISKLQPDIFATYYC QQIFSL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WIL2 (MCN)</w:t>
        <w:tab/>
        <w:t>-----QSPSTLSASVGDRVTITC RPSQAFG-------SWLA WYQQKPGKAPELLIY RVSSLQS GVPSRFSGSGSGT--EFTLTISSLQPDDVATYYC QQANRYS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X93620 (O18-08)</w:t>
        <w:tab/>
        <w:t>-----QSPSSLSASVGDRVTITC QASQDIS-------NYLN WYQQKPGKAPKLLIY DASNLET GVPSRFSGSGSGT--DFTFTISSLQPEDIATYYC QQYDNL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A79238(1QP1_A)</w:t>
        <w:tab/>
        <w:t>-----QSPSSLSASVGDRVTITC QASQDIS-------DYLI WYQQKLGKAPNLLIY DASTLET GVPSRFSGSGSGT--EYTFTISSLQPEDIATYYC QQYDDL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C97102</w:t>
        <w:tab/>
        <w:tab/>
        <w:t>-----QSPSSLSASVGDRVTITC QASQDIN-------NYLN WYQQKPGKTPKLLIY GASNLET GVPSRFSGSGSGT--DFIFTISSLQPEDIATYYC QQYDNL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C97103</w:t>
        <w:tab/>
        <w:tab/>
        <w:t>-----QSPSSLSASVGDRVTITC QASQDIS-------NYLN WYQQKPGKAPKLLID GASNLET GVPSRFSGSGSGT--DFTFTISSLQPEDIATYYC QQYDNL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D09367</w:t>
        <w:tab/>
        <w:tab/>
        <w:t>-----QSPSSLSASVGDRVTITC QASQDIH-------NYLN WYQQKPGKAPKLLIY DASKLET GVPSKFSGNGSGT--GFTFTISSLQSEDIATYYC QQYNDL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D29304</w:t>
        <w:tab/>
        <w:tab/>
        <w:t>-----QSPSSLSASVGDRVTITC QASQDIA-------NYLN WYQQRPGKAPKVLIY DASNLEI GVPSRFSGTGSGT--HFNFTISGLQPEDIAVYSC QQYDNL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D29303</w:t>
        <w:tab/>
        <w:tab/>
        <w:t>-----QSPSSLSASVGNRVIITC QASQDIT-------NFLN WYQQKPGKAPKLLIY DASNLQK GVPSTFSGSGSGT--DFTFTISSLQPEDIATYYC QQYANLV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81</w:t>
        <w:tab/>
        <w:tab/>
        <w:t>-----QSPSTLSASVGDRVIITC RASQSVL-------TYLN WYQQKPGKAPKLIIY DATLLLT GVPSKFSGSGSGS--DFNISISGLQPEDFATYYC QQFDAG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RN</w:t>
        <w:tab/>
        <w:tab/>
        <w:t>-----QSPSSLSASVGDGVTLTC QASQDIS-------DYLN WYQQKVGEAPKLLMY DASYLET GVPLRFSGSGSGT--NYSFTISSLQPEDFATYYC QQYSNL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BRE</w:t>
        <w:tab/>
        <w:tab/>
        <w:t>-----QSPSSLSASVGDRVTITC QASQDID-------NYIN WYQQKLGKAPNLLIY DASTLET GVPSRFSGSGSGT--EYTFTISSLQPEDIATYYC QQYDDL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RU</w:t>
        <w:tab/>
        <w:tab/>
        <w:t>-----QSPSSLSASVGDRVTITC QASQDVT-------NYVN WYQQKPGKAPKLLIY DASNLET GFPSRFSGSASGT--DFTFTIINLQPEDIATYYC QQYDNL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EL2 (AFS)</w:t>
        <w:tab/>
        <w:t>-----QSPSSLSASVGDRVTITC QASQDIS-------NYLN WYQQKPGKAPKLLIH AASSLET GVPSRFSGSGSGT--DFSFTISSLQPEDLATYYC QQYDNL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PP</w:t>
        <w:tab/>
        <w:tab/>
        <w:t>-----QSPSSLSASVGDRVTITC QASHDIS-------DHLN WFQQKPGKAPKLLIY DASNLER GVPSRFSGGGSGT--DFTFTISSLQPEDIATYYC QQYDDL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ES305</w:t>
        <w:tab/>
        <w:tab/>
        <w:t>-----QSPSSLSASVGDRVTITC QASEAID-------NYLN WYQQKPGKAPKLLIY NSSNLQT GVPSRFSGSGSGT--EFTFTISSLQPEDFATYYC QHYHNL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RAV</w:t>
        <w:tab/>
        <w:tab/>
        <w:t>-----QSPSSLSASVGDIVTITC QASQAIN-------KFLN WYQQKPGKAPKLLIY AASNLET GVPLRFSGSGSGT--DFTFTISSLQPEDIATYFC QQYDNL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GRI</w:t>
        <w:tab/>
        <w:tab/>
        <w:t>-----QSPSSLSASVGDRVTITC QASQDIS-------SYLN WYQQKPGKAPELLIY AGSTLET GVPSRFSGSGSGT--DFTFTISSLQPEDVATYYC QQYLNLI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HIG</w:t>
        <w:tab/>
        <w:tab/>
        <w:t>-----QSPSSLSASVGDSVTITC QADQDIN-------NSLN WYQQKQGKAPKLLIY DVFHLET GVPSRFSGSGSGT--DFTFTISSLQPEDFATYFC QQYNNL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MALF</w:t>
        <w:tab/>
        <w:tab/>
        <w:t>-----QSPSSLSASVGDRVTITC QASQDIS-------DYVN WYQQKPGKAPKLLIY DASNLQT GVPSRFSGSGSYT--HFTVTIDRLQAEDIATYYC QQNNDF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MH</w:t>
        <w:tab/>
        <w:tab/>
        <w:t>-----QSPSYLSASVGDRVNITC QASQDIS-------DHLN WYQQKPGRAPNLLIF GASSLET GVTPRFIGRGYGT--HFTFTISSLEPEDVATYYC QQYFNV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NIG96 (AFS)</w:t>
        <w:tab/>
        <w:t>-----QSPSSLSASVGDRVTITC QASQDIS-------SYLN WSQQKPGKAPKLLIF EASDLET GVPSRFSGSGSGT--DFTFTISSLLPEDIATYYC QQYDNL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MA2 (MCN)</w:t>
        <w:tab/>
        <w:t>-----QSPSSLSASVGDRVTITC QASQDIN-------KYLT WYQQKPGKASKLLIY DASNLET GVPSRFSGSGSGT--DFTLTIDNLQPEDIATYYC QQYVNL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WAT (MCN)</w:t>
        <w:tab/>
        <w:tab/>
        <w:t>-----QSPSSLSASVGDRVTITC RASQDIT-------NYVN WFQQRPGQAPVLLIY GASILET GVPSRFSGSGSGT--DFTFTISSLQPEDIATYYC QQYDTL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X93627 (O12-O2)</w:t>
        <w:tab/>
        <w:t>-----QSPSSLSASVGDRVTITC RASQSIS-------SYLN WYQQKPGKAPKLLIY AASSLQS GVPSRFSGSGSGT--DFTLTISSLQPEDFATYYC QQSYST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107</w:t>
        <w:tab/>
        <w:tab/>
        <w:t>-----QSPSSLSASVGDRVTITC RASQTSS-------LDLN WYQQKPGKAPKLLIY ADSSLQT GVPSRFSGSGSGT--DFTLTISGLQPEDFATYFC QQYDTG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M113</w:t>
        <w:tab/>
        <w:tab/>
        <w:t>-----QSPSSLSASVGNRVTITC RASQSSV-------DYVA WYQQKPGKAPKLLIF DASSLQS GVPSRFSGTGSGT--DFTLTISSLQPEDFATYYC QQFDNL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ND</w:t>
        <w:tab/>
        <w:tab/>
        <w:t>-----QSPSSLSASVGDRVTITC RASHSIG-------GSLN WYHQKPGKAPSLLIF GASSLRS GVPSRFSGSGSGT--DFTLTITSLQPEDFAAYFC QQSYSS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HEB (AFS)</w:t>
        <w:tab/>
        <w:t>-----QSPSSLSASVGDRVTFTC RASQTIA-------TFLN WYQQKPGKAPKLLIY GASSLQS GVPSRFSGSGSGT--DFTLTISSLQPEDFATYYC QQSYSI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OZ</w:t>
        <w:tab/>
        <w:tab/>
        <w:t>-----QSPSSLAASVGDRVTITC RARQSIS-------NYLN WYQHKPGKAPNVLIY AASNLQS GVPSGFSGSGSGT--EFTLTITSLQPEDFATYYC QQSYSA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RO</w:t>
        <w:tab/>
        <w:tab/>
        <w:t>-----QSPSSLSASVGDRVTITC RASQSFN-------NFLN WYQQKPGKAPKLLIY DASTLES GVPSRFSGSGSGT--DFTLTISSLQPEDFATYYC QQTYTGI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CRO2 (MCN)</w:t>
        <w:tab/>
        <w:t>-----QSPSSLSASVGDRVSVTC RASQSIS-------SYLH WYQQKPGKAPELLIY GASSLQN GVPSRFSGIGSGT--DFTLTISNLQPEDFATYYC QQTYSS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RU (MCN)</w:t>
        <w:tab/>
        <w:tab/>
        <w:t>-----QSPSSLSAFVGDRVTITC RASQSIS-------TYLN WYQQKPGKAPELLIY AVSTLQS GVPSRFSGSGSGT--DFTLTISSLQPEDFASYYC QQSYSM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MEV</w:t>
        <w:tab/>
        <w:tab/>
        <w:t>-----QSPSSLSASVGDRVIITC RASQSSV-------DYLN WYQQKPGKAPKLLIF DTSNLQS GVPSRFSGGRSGT--DFTLTISSLQPDDFATYYC QQSYTN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MUM</w:t>
        <w:tab/>
        <w:tab/>
        <w:t>-----QSPSSLSASVGDRVTITC RASQSIN-------SYLN WYQQKPGKAPNLLIY DASSLQS GVPSNFSGSGSGT--DFTLTIRSLQREDFATYYC QQSYSI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E (AFS)</w:t>
        <w:tab/>
        <w:tab/>
        <w:t>-----QSPSSLSASVGDRVTITC RASQSIA-------GYLN WYQQRPGKAPELLIY AASTLRS GVPSRFSGSGSGA--DFTLTISSLQPEDSATYYC QQSYSY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RO2 (AFS)</w:t>
        <w:tab/>
        <w:t>-----QSPSSLSASVGDRVTITC RASQSNI-------SYLN WYQQKPGKAPKLLMY AASSLQS GVPARFVGSGSGT--DFTLTISSLQPEDFATYYC QQTYSA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X93632 (A19-A3)</w:t>
        <w:tab/>
        <w:t>-----QSPLSLPVTPGEPASISC RSSQSLLH--SNGYNYLD WYLQKPGQSPQLLIY LGSNRAS GVPDRFSGSGSGT--DFTLKISRVEAEDVGVYYC MQALQT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2HUTW</w:t>
        <w:tab/>
        <w:tab/>
        <w:t>-----QSPLSLPVTPGEPASISC RSSQSLLH--SDGFDYLN WYLQKPGQSPZLLIY ALSNRAS GVPDRFSGSGSGT--DFTLKISRVEAEDVGVYYC MZALQA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DRE</w:t>
        <w:tab/>
        <w:tab/>
        <w:t>-----QSPLYLPVIPGEPASISC RSSQSLLH--SNGNNYLD WYLQKPGQSPKLVIY LGSNRAS GVPDRFSGSGSGT--DFTLKINKVEAEDVGVYYC IQALQTD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INC</w:t>
        <w:tab/>
        <w:tab/>
        <w:t>-----QSPLSLPVTPGEPASISC KSSQSLMH--SSGDNYLD WYLQKPGQSPQIVIY LGSNRAS GVPDTFSGSGSGT--DFTLLISSVGAEDVGVYYC MQAEQT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NIC</w:t>
        <w:tab/>
        <w:tab/>
        <w:t>-----QSPLSLPVTPGEPASISC RSSQSLLH--TNGYNYLD WYLQKPGQSPQLLLY LGSNRVS GVPDRFSGSGSGT--NFTL---RVEAEDVGTYYC MQGLQI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TEW</w:t>
        <w:tab/>
        <w:tab/>
        <w:t>-----QSPLSLPVTPGEPASISC RSSQSLLH--SDGFDYLN WYLQKPGQSPQLLIY LGSNRAS GVPDRFSGSGSGT--DFTLKISRVEAEDVGVYYC MQALQAP--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X93638 (L2-L16)</w:t>
        <w:tab/>
        <w:t>-----QSPATLSVSPGERATLSC RASQSVS-------SNLA WYQQKPGQAPRLLIY GASTRAT GIPARFSGSGSGT--EFTLTISSLQSEDFAVYYC QQYNNW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D09376</w:t>
        <w:tab/>
        <w:tab/>
        <w:t>-----QSPANLSVSAGEGATLSC RASQSIS</w:t>
      </w:r>
      <w:r>
        <w:rPr>
          <w:b/>
          <w:sz w:val="16"/>
          <w:szCs w:val="16"/>
        </w:rPr>
        <w:t>-------</w:t>
      </w:r>
      <w:r>
        <w:rPr>
          <w:sz w:val="16"/>
          <w:szCs w:val="16"/>
        </w:rPr>
        <w:t>INLA WYQQRPGQAPRLLIF DASTRAP RSPDRFSGSGSGT--EFTLTISSLKSEDSATYYC QQYNNW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L700</w:t>
        <w:tab/>
        <w:tab/>
        <w:t>-----QSPATLSVSPGGRATLSC WASQSVT</w:t>
      </w:r>
      <w:r>
        <w:rPr>
          <w:b/>
          <w:sz w:val="16"/>
          <w:szCs w:val="16"/>
        </w:rPr>
        <w:t>-------</w:t>
      </w:r>
      <w:r>
        <w:rPr>
          <w:sz w:val="16"/>
          <w:szCs w:val="16"/>
        </w:rPr>
        <w:t>SNLA WYQQHPGQAPRLLIY ATSTRAT GTPARFSGSGSGT--QFTLTISSLQSEDFAVFYC QQYNNW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IGN (LCDD)</w:t>
        <w:tab/>
        <w:t>-----QSPGTLSVSPGDRASLSC RASQDVG</w:t>
      </w:r>
      <w:r>
        <w:rPr>
          <w:b/>
          <w:sz w:val="16"/>
          <w:szCs w:val="16"/>
        </w:rPr>
        <w:t>-------</w:t>
      </w:r>
      <w:r>
        <w:rPr>
          <w:sz w:val="16"/>
          <w:szCs w:val="16"/>
        </w:rPr>
        <w:t>SSLA WYQQKPGQAPRLLIY DASTRAS GLPARFSGSGSGT--EFTLTISSLQSEDFAVYYC QQHHTW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LONG</w:t>
        <w:tab/>
        <w:tab/>
        <w:t>-----QSPVTLSVSPGERATLSC RASQSVI</w:t>
      </w:r>
      <w:r>
        <w:rPr>
          <w:b/>
          <w:sz w:val="16"/>
          <w:szCs w:val="16"/>
        </w:rPr>
        <w:t>-------</w:t>
      </w:r>
      <w:r>
        <w:rPr>
          <w:sz w:val="16"/>
          <w:szCs w:val="16"/>
        </w:rPr>
        <w:t>SKLA WYQQKPGQAPRLLVY DASTRAT GIPGRVSGSGSGT--EFTLTSSGLQSEDSAVYYC QQYYRWS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REV</w:t>
        <w:tab/>
        <w:tab/>
        <w:t>-----QSPATLSVSPGERATLSC RASQSVS</w:t>
      </w:r>
      <w:r>
        <w:rPr>
          <w:b/>
          <w:sz w:val="16"/>
          <w:szCs w:val="16"/>
        </w:rPr>
        <w:t>-------</w:t>
      </w:r>
      <w:r>
        <w:rPr>
          <w:sz w:val="16"/>
          <w:szCs w:val="16"/>
        </w:rPr>
        <w:t>TNLA WYQQKPGQAPRLLIY GASIRAT GISARFSGSGSGT--EFTLNITSLQSGDLALYFC QQYGDW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CI</w:t>
        <w:tab/>
        <w:tab/>
        <w:t>-----QSPGTLSVSPGERATLSC RASQSVS-</w:t>
      </w:r>
      <w:r>
        <w:rPr>
          <w:b/>
          <w:sz w:val="16"/>
          <w:szCs w:val="16"/>
        </w:rPr>
        <w:t>------</w:t>
      </w:r>
      <w:r>
        <w:rPr>
          <w:sz w:val="16"/>
          <w:szCs w:val="16"/>
        </w:rPr>
        <w:t>YNLA WYQQKPGQAPRLLIY STSIRAT GIPARFSGSGSET--EFTLTISILQSEDFAVYYC QHYEDW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O124</w:t>
        <w:tab/>
        <w:tab/>
        <w:t>-----QSPATLSVSPGERVTLSC RASQSVR-</w:t>
      </w:r>
      <w:r>
        <w:rPr>
          <w:b/>
          <w:sz w:val="16"/>
          <w:szCs w:val="16"/>
        </w:rPr>
        <w:t>------</w:t>
      </w:r>
      <w:r>
        <w:rPr>
          <w:sz w:val="16"/>
          <w:szCs w:val="16"/>
        </w:rPr>
        <w:t>VNLA WYQQKPGQAPNFLIY GSTTRAT GIPARFSGSGSGT--EFNFTISSLQSEDFAVYYC QQYNNWP--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X93640 (B3)</w:t>
        <w:tab/>
      </w:r>
      <w:r>
        <w:rPr>
          <w:sz w:val="16"/>
          <w:szCs w:val="16"/>
        </w:rPr>
        <w:t>-----</w:t>
      </w:r>
      <w:r>
        <w:rPr>
          <w:b/>
          <w:sz w:val="16"/>
          <w:szCs w:val="16"/>
        </w:rPr>
        <w:t>QSPDSLAVSLGERATINC KSSQSVLY-SSNNKNYLA WYQQKPGQPPKLLIY WASTRES GVPDRFSGSGSGT--DFTLTISSLQAEDVAVYYC QQYYSTP</w:t>
      </w:r>
      <w:r>
        <w:rPr>
          <w:sz w:val="16"/>
          <w:szCs w:val="16"/>
        </w:rPr>
        <w:t>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EK3_A</w:t>
        <w:tab/>
        <w:tab/>
        <w:t>-----QSPDSLAVSPGERATINC KSSQNLLD-SSFDTNTLA WYQQKPGQPPKLLIY WASSRES GVPDRFSGSGSGT--DFTLTISSLQAEDVAVYYC QQYYST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1LVE = LEN</w:t>
        <w:tab/>
        <w:t>-----QSPDSLAVSLGERATINC KSSQSVLY-SSNSKNYLA WYQQKPGQPPKLLIY WASTRES GVPDRFSGSGSGT--DFTLTISSLQAEDVAVYYC QQYYST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AAD09378</w:t>
        <w:tab/>
        <w:tab/>
        <w:t>-----QSPDSLAVSLGERATINC KSSRSVLS-DSNSRNLLA WFQQKPGQPPKLLIY WASTRVS GVPDRFSGSGSGT--DFTLTISSLQAEDVAVYYC QQYYST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P83593</w:t>
        <w:tab/>
        <w:tab/>
        <w:t>-----QSPDSLVVSLGERATINC RSSQSVLY-SSNNKNYLA WYQQKPGQAPKLLFS WASTRES GVPDRFSGSGSGT--DFTLTIPGLQAEDVAVYYC QQYYRI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BLU</w:t>
        <w:tab/>
        <w:tab/>
        <w:t>-----QSPDSLAVSLGERATINC KSSLSVFF-SPNNKNYLA WYQQKPGQPPKLLIY WASTRES GVPDRFSGSGSGT--NFTLTISRLQAEDVAVYYC QQYYTTL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BURN</w:t>
        <w:tab/>
        <w:tab/>
        <w:t>-----QSPDSLAVSLGERATINC KSSQSVLY-NSNNKNFLA WYQQKPGQPPKLLIY WASTRGS GVPDRFSGSGSGT--DFTLTITRLQAEDVAVYYC QQYYST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 xml:space="preserve">CAB </w:t>
        <w:tab/>
        <w:tab/>
        <w:t>-----QSPDSLSVSLGERATINC KSSQSVLL-SFKNDNYLA WYQQKPGQSPK---Y WASTRES GVPDRFSGSGSGT--NFTLTISSLQAEDVAVYYC QQYYTT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FRA</w:t>
        <w:tab/>
        <w:tab/>
        <w:t>-----QSPDSLAVSLGERATINC KSSQSLLY-STRNKICLA WYQQKPGQTPQLLIS WASSRES GVPDRFSGSGSGT--DFSLTISSLQAEDVATYYC QQYSTA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KAL</w:t>
        <w:tab/>
        <w:tab/>
        <w:t>-----QSPDSLAVSLGERATINC KSSQSVLY-SSNNKNYLA WYQQKPGQPPKLLIY WASTRQS GVPDRFSGSGSGT--DFTLTISGLQAEDVAVYYC QQYYGT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REC</w:t>
        <w:tab/>
        <w:tab/>
        <w:t>-----QSPDSLAVSLGERATINC KSSQNVLD-ASFDTNTLA WYQQKPGQPPKLLIY WASSRES GVPDRFSGSGSGT--DFTLTISSLQAEDVAVYYC QQYYST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SMA</w:t>
        <w:tab/>
        <w:tab/>
        <w:t>-----QSPDSLAVSLGERATINC KSSQSVLY-SSNNRNYLA WYQQKLGQPPKLLIY WASTRES GVPDRFSGSGSGT--DFTLTISSLQAEDVAVYYC HQYYSHP-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sz w:val="16"/>
          <w:szCs w:val="16"/>
        </w:rPr>
        <w:t>M30446 (humlv114)</w:t>
        <w:tab/>
        <w:t>QSVLTQPPS-VSAAPGQKVTISC SGSSSN-----IGNNYVS WYQQLPGTAPKLLIY ENNKRPS GIPDRFSGSKSGT--SATLGITGLQTGDEADYYC GTWDSSLSA</w:t>
      </w:r>
    </w:p>
    <w:p>
      <w:pPr>
        <w:pStyle w:val="HTMLPreformatted"/>
        <w:rPr/>
      </w:pPr>
      <w:r>
        <w:rPr>
          <w:sz w:val="16"/>
          <w:szCs w:val="16"/>
        </w:rPr>
        <w:t>A29700</w:t>
        <w:tab/>
        <w:tab/>
        <w:t>QLVLTQPPS-VSAAPGQKVTISC SGSSSN-----IGNNYVS WYQQLPGTARKLLIY EDNKRPS GIPDRFSGSKDAT--VATLGITGLQTGDEADYYC GTWDSSLSA</w:t>
      </w:r>
    </w:p>
    <w:p>
      <w:pPr>
        <w:pStyle w:val="HTMLPreformatted"/>
        <w:rPr/>
      </w:pPr>
      <w:r>
        <w:rPr>
          <w:sz w:val="16"/>
          <w:szCs w:val="16"/>
        </w:rPr>
        <w:t>AAC97078</w:t>
        <w:tab/>
        <w:tab/>
        <w:t>QSVLTQPPS-VSAAPGQKVTISC SGSYSN-----IGKNYVS WYQHIPGTAPRLLIF ENNKRPS GIPDRMSASKSGP--SATLDIAGLQTGDEADYYC ATWENSLTA</w:t>
      </w:r>
    </w:p>
    <w:p>
      <w:pPr>
        <w:pStyle w:val="HTMLPreformatted"/>
        <w:rPr/>
      </w:pPr>
      <w:r>
        <w:rPr>
          <w:sz w:val="16"/>
          <w:szCs w:val="16"/>
        </w:rPr>
        <w:t>S24321</w:t>
      </w:r>
      <w:bookmarkStart w:id="48" w:name="106719"/>
      <w:bookmarkEnd w:id="48"/>
      <w:r>
        <w:rPr>
          <w:sz w:val="16"/>
          <w:szCs w:val="16"/>
        </w:rPr>
        <w:t xml:space="preserve"> (AIR)</w:t>
        <w:tab/>
        <w:t>QSVLTQPPS-VSAAPGQKVTISC SGSSSN-----IANNYVS WYQQLPGAAPKLLIY ENVKRPS GIPDRFSGSKSGT--SATLGITGLQTGDEAEYYC GTWDSSLSG</w:t>
      </w:r>
    </w:p>
    <w:p>
      <w:pPr>
        <w:pStyle w:val="HTMLPreformatted"/>
        <w:rPr/>
      </w:pPr>
      <w:r>
        <w:rPr>
          <w:sz w:val="16"/>
          <w:szCs w:val="16"/>
        </w:rPr>
        <w:t>ALX</w:t>
        <w:tab/>
        <w:tab/>
        <w:t>--VLTQPPS-VSAAPGQKVTISC SGSSSN-----IGNNSVS WYQQFPGAAPKLLIY DNHKRPS RIPDQFSGSKSGT--SATLGITGLQTGDEADYYC GTWDNSLNT</w:t>
      </w:r>
    </w:p>
    <w:p>
      <w:pPr>
        <w:pStyle w:val="HTMLPreformatted"/>
        <w:rPr/>
      </w:pPr>
      <w:r>
        <w:rPr>
          <w:sz w:val="16"/>
          <w:szCs w:val="16"/>
        </w:rPr>
        <w:t>EPS</w:t>
        <w:tab/>
        <w:tab/>
        <w:t>--VLTQPPS-LSAAPGQRVSISC SGSSSN-----IGKNSVD WYQQLPGTAPKLLIF NNNKR-- ----RFSGSKSGT--SATLGITGLQTGDEAIYYC GTYDNRRSV</w:t>
      </w:r>
    </w:p>
    <w:p>
      <w:pPr>
        <w:pStyle w:val="HTMLPreformatted"/>
        <w:rPr/>
      </w:pPr>
      <w:r>
        <w:rPr>
          <w:sz w:val="16"/>
          <w:szCs w:val="16"/>
        </w:rPr>
        <w:t>EZI</w:t>
        <w:tab/>
        <w:tab/>
        <w:t>-SVLTQPPS-VSAAPGQTVTISC SGSSSN-----IGNNYVS WYQQFPGTAPKLLIY DDNKRPS GIPDRFSGSKSAT--SATLGITGLQTGDEADYYC GAWDSRFS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ZIM</w:t>
        <w:tab/>
        <w:tab/>
        <w:t>-SLLTQPPS-VSAAPGQKVTISC SGSSSN-----IGNNYVS WYQQLPGTAPRLLIY ENDKRPS GIPDRFSGSKSDA--SVTLGITGLQTGDEADYYC GTWDSSLSA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b/>
          <w:sz w:val="16"/>
          <w:szCs w:val="16"/>
        </w:rPr>
        <w:t>Z22188 (HUMLV1L1)</w:t>
        <w:tab/>
        <w:t>-----QPPS-ASGTPGQRVTISC SGSSSN-----IGSNTVN WYQQLPGTAPKLLIY SNNQRPS GVPDRFSGSKSGT--SASLAISGLQSEDEADYYC AAWDDSLNG</w:t>
      </w:r>
    </w:p>
    <w:p>
      <w:pPr>
        <w:pStyle w:val="HTMLPreformatted"/>
        <w:rPr/>
      </w:pPr>
      <w:r>
        <w:rPr>
          <w:sz w:val="16"/>
          <w:szCs w:val="16"/>
        </w:rPr>
        <w:t>Cox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ASGTSGQRVTISC SGSSSN</w:t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IGSNQVN WYRHLPGTAPKLVIY SDSQRPS GVPDRISASKSGT--SASLAISGLQSEDESDYYC ASWDDSLDG</w:t>
      </w:r>
    </w:p>
    <w:p>
      <w:pPr>
        <w:pStyle w:val="HTMLPreformatted"/>
        <w:rPr/>
      </w:pPr>
      <w:r>
        <w:rPr>
          <w:sz w:val="16"/>
          <w:szCs w:val="16"/>
        </w:rPr>
        <w:t>Mcph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ASGTPGQRVTIAC SGSSSN</w:t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IGSNAVT WYQQLPGTAPQLLID TNNQRPS GVPDRFSGSKSGT--SASLAISGLQSEDEADYYC AATDDSLNG</w:t>
      </w:r>
    </w:p>
    <w:p>
      <w:pPr>
        <w:pStyle w:val="HTMLPreformatted"/>
        <w:rPr/>
      </w:pPr>
      <w:r>
        <w:rPr>
          <w:sz w:val="16"/>
          <w:szCs w:val="16"/>
        </w:rPr>
        <w:t>Dia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ASGTPGQRVTISC SGSSSN</w:t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IGSNVVT WYQQLPGTAPKLLIY TNNQRPS GVPGRFSGSKSGT--SASLAVSGLQSEDEADYYC ATWDDSVNG</w:t>
      </w:r>
    </w:p>
    <w:p>
      <w:pPr>
        <w:pStyle w:val="HTMLPreformatted"/>
        <w:rPr/>
      </w:pPr>
      <w:r>
        <w:rPr>
          <w:sz w:val="16"/>
          <w:szCs w:val="16"/>
        </w:rPr>
        <w:t>Emm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ASGTPGQRVTISC SGSSSN</w:t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IRSNTVN WYQHVPGAAPKLLIY INNQRPS GVPDRFSGSKSGT--SASLAISGLQSDDEADYYC ATWDDSLNG</w:t>
      </w:r>
    </w:p>
    <w:p>
      <w:pPr>
        <w:pStyle w:val="HTMLPreformatted"/>
        <w:rPr/>
      </w:pPr>
      <w:r>
        <w:rPr>
          <w:sz w:val="16"/>
          <w:szCs w:val="16"/>
        </w:rPr>
        <w:t>Loc (MCN)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ASGTPGQRVTISC SGSSSN</w:t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IGENSVT WYQHLSGTAPKLLIY EDNSRAS GVSDRFSASKSGT--SASLAISGLQPEDETDYYC AAWDDSLDV</w:t>
      </w:r>
    </w:p>
    <w:p>
      <w:pPr>
        <w:pStyle w:val="HTMLPreformatted"/>
        <w:rPr/>
      </w:pPr>
      <w:r>
        <w:rPr>
          <w:sz w:val="16"/>
          <w:szCs w:val="16"/>
        </w:rPr>
        <w:t>Nig51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ASGVPGQSVIISC SGSSSN</w:t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IGRNTVN WYQQVPGAAPKLLVY SNNQWPS GVPDRFSGSKSGT--SASLAISGLHSEDEADYFC ATWDDSLDG</w:t>
      </w:r>
    </w:p>
    <w:p>
      <w:pPr>
        <w:pStyle w:val="HTMLPreformatted"/>
        <w:rPr/>
      </w:pPr>
      <w:r>
        <w:rPr>
          <w:sz w:val="16"/>
          <w:szCs w:val="16"/>
        </w:rPr>
        <w:t>Nig77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ASGTPGQRVTISC SGSTSN</w:t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IGSNTVT WYQHLPGTAPKLLIY SNDQRPS GVPHRFSGSKSGA--SASLAISGLQSEDETDYYC ATWDDSLNG</w:t>
      </w:r>
    </w:p>
    <w:p>
      <w:pPr>
        <w:pStyle w:val="HTMLPreformatted"/>
        <w:rPr/>
      </w:pPr>
      <w:r>
        <w:rPr>
          <w:sz w:val="16"/>
          <w:szCs w:val="16"/>
        </w:rPr>
        <w:t>Pfu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ASGTPGQRVTLSC SGGSSN</w:t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LGVNTVN WYQQLPGADPKVLIY RNDQRPS GVPDRFSGSKSGT--SASLAISGLQSEDEADYHC AAWDDSLNG</w:t>
      </w:r>
    </w:p>
    <w:p>
      <w:pPr>
        <w:pStyle w:val="HTMLPreformatted"/>
        <w:rPr/>
      </w:pPr>
      <w:r>
        <w:rPr>
          <w:sz w:val="16"/>
          <w:szCs w:val="16"/>
        </w:rPr>
        <w:t>A42193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ASGTPGQRVTISC SGSSSN</w:t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IGSNVVT WYQQLPGTAPKLLIY TNNQRPS GVPGRFSGSKSGT--SASLAVSGLQSEDEADYYC ATWDDSLNG</w:t>
      </w:r>
    </w:p>
    <w:p>
      <w:pPr>
        <w:pStyle w:val="HTMLPreformatted"/>
        <w:rPr/>
      </w:pPr>
      <w:r>
        <w:rPr>
          <w:sz w:val="16"/>
          <w:szCs w:val="16"/>
        </w:rPr>
        <w:t>AAC97079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ASGTPGQRVTISC SGSNSN</w:t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IGINIVN WYQQVPGRAPKLLIY SNNQRPS GVADRFSGSKSGT--SASLAISGLQSEDEADYYC AAWDDSLHG</w:t>
      </w:r>
    </w:p>
    <w:p>
      <w:pPr>
        <w:pStyle w:val="HTMLPreformatted"/>
        <w:rPr/>
      </w:pPr>
      <w:r>
        <w:rPr>
          <w:sz w:val="16"/>
          <w:szCs w:val="16"/>
        </w:rPr>
        <w:t>AAC97080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ASGTPGQRVTISC SGSSSN</w:t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IGSNTVT WYQHLPGAAPKLLIY SNDQRPS GVPDRFSGSKSGT--SASLAISGLQSVDEAHYYC SAWDDRLNG</w:t>
      </w:r>
    </w:p>
    <w:p>
      <w:pPr>
        <w:pStyle w:val="HTMLPreformatted"/>
        <w:rPr/>
      </w:pPr>
      <w:r>
        <w:rPr>
          <w:sz w:val="16"/>
          <w:szCs w:val="16"/>
        </w:rPr>
        <w:t>AAC97081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ASGTPGQRVTISC SGSRTN</w:t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IASNTVN WYQHLPGMAPKLLIY TNDQRPS GVPDRISGSKSGT--SASLGISGLQSEDEADYYC AAWDDRLNG</w:t>
      </w:r>
    </w:p>
    <w:p>
      <w:pPr>
        <w:pStyle w:val="HTMLPreformatted"/>
        <w:rPr/>
      </w:pPr>
      <w:r>
        <w:rPr>
          <w:sz w:val="16"/>
          <w:szCs w:val="16"/>
        </w:rPr>
        <w:t>AAC97082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ASGTPGQRVSISC SGSTSN-----IGSNTVN WYLHLPGTAPKLLIY SNNQRPS GVPDRFSGSKSGT--SASLAISGLQSEDEADYYC AAWDDSLDG</w:t>
      </w:r>
    </w:p>
    <w:p>
      <w:pPr>
        <w:pStyle w:val="HTMLPreformatted"/>
        <w:rPr/>
      </w:pPr>
      <w:r>
        <w:rPr>
          <w:sz w:val="16"/>
          <w:szCs w:val="16"/>
        </w:rPr>
        <w:t>AAD29289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ASGTPGQRVTISC SGSNSN-----IGSNSVN WYQHLPGTAPKLLIY SQSQRPS GVPDRFSGSRSGT--SASLAISGLQSEDEADYYC AAWDDSLNG</w:t>
      </w:r>
    </w:p>
    <w:p>
      <w:pPr>
        <w:pStyle w:val="HTMLPreformatted"/>
        <w:rPr/>
      </w:pPr>
      <w:r>
        <w:rPr>
          <w:sz w:val="16"/>
          <w:szCs w:val="16"/>
        </w:rPr>
        <w:t>AAD29290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ASGTPGQRVIISC SGSSSN-----IGRNTVN WYQHLPGTAPKLVIY SNDQRPS GVPDRFSGSKSVT--SASLAISGLQSGDEAHSYC AAWDDSLRG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b/>
          <w:sz w:val="16"/>
          <w:szCs w:val="16"/>
        </w:rPr>
        <w:t>Z22191</w:t>
        <w:tab/>
        <w:tab/>
        <w:t>-----QPPS-VSAAPGQKVTISC SGSSSN-----IGNNYVS WYQQLPGTAPKLLIY DNNKRPS GIPDRFSGSKSGT--SATLGITGLQTGDEADYYC GTWDSSLSA</w:t>
      </w:r>
    </w:p>
    <w:p>
      <w:pPr>
        <w:pStyle w:val="HTMLPreformatted"/>
        <w:rPr/>
      </w:pPr>
      <w:r>
        <w:rPr>
          <w:sz w:val="16"/>
          <w:szCs w:val="16"/>
        </w:rPr>
        <w:t>AAD09370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VSAAPGQKVTISC SGNRYN--</w:t>
      </w:r>
      <w:r>
        <w:rPr>
          <w:b/>
          <w:sz w:val="16"/>
          <w:szCs w:val="16"/>
        </w:rPr>
        <w:t>---</w:t>
      </w:r>
      <w:r>
        <w:rPr>
          <w:sz w:val="16"/>
          <w:szCs w:val="16"/>
        </w:rPr>
        <w:t>IGNNYVS WYQQFPGTAPKLLIY DDNERPS GIPDRFSGSKSGT--SATLGITGLQTGDEADYFC GTWDSGLTA</w:t>
      </w:r>
    </w:p>
    <w:p>
      <w:pPr>
        <w:pStyle w:val="HTMLPreformatted"/>
        <w:rPr/>
      </w:pPr>
      <w:r>
        <w:rPr>
          <w:sz w:val="16"/>
          <w:szCs w:val="16"/>
        </w:rPr>
        <w:t>AAD29291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VSAAPGHKVTISC SGSSSN--</w:t>
      </w:r>
      <w:r>
        <w:rPr>
          <w:b/>
          <w:sz w:val="16"/>
          <w:szCs w:val="16"/>
        </w:rPr>
        <w:t>---</w:t>
      </w:r>
      <w:r>
        <w:rPr>
          <w:sz w:val="16"/>
          <w:szCs w:val="16"/>
        </w:rPr>
        <w:t>IGKNYVS WYQQIPGTSPKLLIY DNNKRPS GIPARFSGSKSGT--SATLVITGLQSGDEADYYC GTWDSSLSD</w:t>
      </w:r>
    </w:p>
    <w:p>
      <w:pPr>
        <w:pStyle w:val="HTMLPreformatted"/>
        <w:rPr/>
      </w:pPr>
      <w:r>
        <w:rPr>
          <w:sz w:val="16"/>
          <w:szCs w:val="16"/>
        </w:rPr>
        <w:t>AAD29292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VSAAPGQNVSISC SGSSSN--</w:t>
      </w:r>
      <w:r>
        <w:rPr>
          <w:b/>
          <w:sz w:val="16"/>
          <w:szCs w:val="16"/>
        </w:rPr>
        <w:t>---</w:t>
      </w:r>
      <w:r>
        <w:rPr>
          <w:sz w:val="16"/>
          <w:szCs w:val="16"/>
        </w:rPr>
        <w:t>IGNNHVS WYQQFPGTAPKLLTY DNNERPS GIPDRFSGSKSGT--SATLVITGLQTGDEADYFC GTWDYTLS-</w:t>
      </w:r>
    </w:p>
    <w:p>
      <w:pPr>
        <w:pStyle w:val="HTMLPreformatted"/>
        <w:rPr/>
      </w:pPr>
      <w:r>
        <w:rPr>
          <w:sz w:val="16"/>
          <w:szCs w:val="16"/>
        </w:rPr>
        <w:t>AAD29293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VSAAPGQKVTISC SGSSSD--</w:t>
      </w:r>
      <w:r>
        <w:rPr>
          <w:b/>
          <w:sz w:val="16"/>
          <w:szCs w:val="16"/>
        </w:rPr>
        <w:t>---</w:t>
      </w:r>
      <w:r>
        <w:rPr>
          <w:sz w:val="16"/>
          <w:szCs w:val="16"/>
        </w:rPr>
        <w:t>IGNNYVS WYQQLPGAAPKLLIY DTSKRPS GVPDRFSGSNSGT--SATLGITGLQTGDEADYYC GTWDGSLSA</w:t>
      </w:r>
    </w:p>
    <w:p>
      <w:pPr>
        <w:pStyle w:val="HTMLPreformatted"/>
        <w:rPr/>
      </w:pPr>
      <w:r>
        <w:rPr>
          <w:sz w:val="16"/>
          <w:szCs w:val="16"/>
        </w:rPr>
        <w:t>P06888 (L1HUEP)</w:t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LSAAPGQRVSISC SGSSSN</w:t>
      </w:r>
      <w:r>
        <w:rPr>
          <w:b/>
          <w:sz w:val="16"/>
          <w:szCs w:val="16"/>
        </w:rPr>
        <w:t>----</w:t>
      </w:r>
      <w:r>
        <w:rPr>
          <w:sz w:val="16"/>
          <w:szCs w:val="16"/>
        </w:rPr>
        <w:t>-IGKNYVD WYQQLPGTAPKLLIF NNNKRPS GIPDRFSGSKSGT--SATLGITGLQTGDEAIYYC GTWDNRRS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b/>
          <w:sz w:val="16"/>
          <w:szCs w:val="16"/>
        </w:rPr>
        <w:t>Z22197</w:t>
        <w:tab/>
        <w:tab/>
        <w:t>-----QPAS-VSGSPGQSITISC TGTSSD----VGGYNYVS WYQQHPGKAPKLMIY EVSNRPS GVSNRFSGSKSGN--TASLTISGLQAEDEADYYC SSYTSSSTL</w:t>
      </w:r>
    </w:p>
    <w:p>
      <w:pPr>
        <w:pStyle w:val="HTMLPreformatted"/>
        <w:rPr/>
      </w:pPr>
      <w:r>
        <w:rPr>
          <w:sz w:val="16"/>
          <w:szCs w:val="16"/>
        </w:rPr>
        <w:t>AAC97083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AS-VSGSPGQSITISC TGTSSD-</w:t>
      </w:r>
      <w:r>
        <w:rPr>
          <w:b/>
          <w:sz w:val="16"/>
          <w:szCs w:val="16"/>
        </w:rPr>
        <w:t>---</w:t>
      </w:r>
      <w:r>
        <w:rPr>
          <w:sz w:val="16"/>
          <w:szCs w:val="16"/>
        </w:rPr>
        <w:t>VAIYNYVS WYQQYPTKAPKLTIY EVNNRPS GVSNRFSGSKSGN--TASLTISGLQAEDEADYYC SSYTITGTQ</w:t>
      </w:r>
    </w:p>
    <w:p>
      <w:pPr>
        <w:pStyle w:val="HTMLPreformatted"/>
        <w:rPr/>
      </w:pPr>
      <w:r>
        <w:rPr>
          <w:sz w:val="16"/>
          <w:szCs w:val="16"/>
        </w:rPr>
        <w:t>AAC97085</w:t>
        <w:tab/>
        <w:t xml:space="preserve"> </w:t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AS-VSGSPGQSITISC TGTSSD-</w:t>
      </w:r>
      <w:r>
        <w:rPr>
          <w:b/>
          <w:sz w:val="16"/>
          <w:szCs w:val="16"/>
        </w:rPr>
        <w:t>---</w:t>
      </w:r>
      <w:r>
        <w:rPr>
          <w:sz w:val="16"/>
          <w:szCs w:val="16"/>
        </w:rPr>
        <w:t>VGGYNYVT WYQQHPGKAPNVLIY EVTYRAS GVSNRFSGSKSGN--TASLTISGLQAEDDADYYC SSYTINSTR</w:t>
      </w:r>
    </w:p>
    <w:p>
      <w:pPr>
        <w:pStyle w:val="HTMLPreformatted"/>
        <w:rPr/>
      </w:pPr>
      <w:r>
        <w:rPr>
          <w:sz w:val="16"/>
          <w:szCs w:val="16"/>
        </w:rPr>
        <w:t>AAD29294</w:t>
        <w:tab/>
        <w:t xml:space="preserve">  </w:t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AS-VSGSPGQSITISC TGTSND-</w:t>
      </w:r>
      <w:r>
        <w:rPr>
          <w:b/>
          <w:sz w:val="16"/>
          <w:szCs w:val="16"/>
        </w:rPr>
        <w:t>---</w:t>
      </w:r>
      <w:r>
        <w:rPr>
          <w:sz w:val="16"/>
          <w:szCs w:val="16"/>
        </w:rPr>
        <w:t>VGGYTYVS WYQQHPGKAPKVIIY DVSNRPS GVSNRFSGSKSGN--TASLTISGLQAEDEADFYC SSYTSSSTV</w:t>
      </w:r>
    </w:p>
    <w:p>
      <w:pPr>
        <w:pStyle w:val="HTMLPreformatted"/>
        <w:rPr/>
      </w:pPr>
      <w:r>
        <w:rPr>
          <w:sz w:val="16"/>
          <w:szCs w:val="16"/>
        </w:rPr>
        <w:t>AAD33349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AS-VSGSPGQSITISC TGTSSD-</w:t>
      </w:r>
      <w:r>
        <w:rPr>
          <w:b/>
          <w:sz w:val="16"/>
          <w:szCs w:val="16"/>
        </w:rPr>
        <w:t>---</w:t>
      </w:r>
      <w:r>
        <w:rPr>
          <w:sz w:val="16"/>
          <w:szCs w:val="16"/>
        </w:rPr>
        <w:t>IGNYNYVS WYRQHPGKAPKLIIY DVTNRPS GVSNRFSGSKSGN--TASLTISGLQAEDEADYYC NSYTTSDTL</w:t>
      </w:r>
    </w:p>
    <w:p>
      <w:pPr>
        <w:pStyle w:val="HTMLPreformatted"/>
        <w:rPr/>
      </w:pPr>
      <w:r>
        <w:rPr>
          <w:sz w:val="16"/>
          <w:szCs w:val="16"/>
        </w:rPr>
        <w:t>L2HUNG = P04209</w:t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AS-VSGSPGQSITISC TGTTSD-</w:t>
      </w:r>
      <w:r>
        <w:rPr>
          <w:b/>
          <w:sz w:val="16"/>
          <w:szCs w:val="16"/>
        </w:rPr>
        <w:t>---</w:t>
      </w:r>
      <w:r>
        <w:rPr>
          <w:sz w:val="16"/>
          <w:szCs w:val="16"/>
        </w:rPr>
        <w:t>VGGYDFVS WYQQHPGKAPKLLIY DVNSRPS GISNRFSGSKSGN--TASLTISGLQAEDEADYYC SSFTTTNSR</w:t>
      </w:r>
    </w:p>
    <w:p>
      <w:pPr>
        <w:pStyle w:val="HTMLPreformatted"/>
        <w:rPr/>
      </w:pPr>
      <w:r>
        <w:rPr>
          <w:sz w:val="16"/>
          <w:szCs w:val="16"/>
        </w:rPr>
        <w:t>JOHN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AS-VSASPGQSITISC TGTSTD-</w:t>
      </w:r>
      <w:r>
        <w:rPr>
          <w:b/>
          <w:sz w:val="16"/>
          <w:szCs w:val="16"/>
        </w:rPr>
        <w:t>---</w:t>
      </w:r>
      <w:r>
        <w:rPr>
          <w:sz w:val="16"/>
          <w:szCs w:val="16"/>
        </w:rPr>
        <w:t xml:space="preserve">VGVYNFVS WYQQHPGKAPKVMIY DVSNRPS GVSNRFSGSKSGN--TASLTISGLQAEDEADYYC SSYTSSST- </w:t>
      </w:r>
    </w:p>
    <w:p>
      <w:pPr>
        <w:pStyle w:val="HTMLPreformatted"/>
        <w:rPr/>
      </w:pPr>
      <w:r>
        <w:rPr>
          <w:sz w:val="16"/>
          <w:szCs w:val="16"/>
        </w:rPr>
        <w:t>MC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AS-VSGSPGQSITISC TGTSSD-</w:t>
      </w:r>
      <w:r>
        <w:rPr>
          <w:b/>
          <w:sz w:val="16"/>
          <w:szCs w:val="16"/>
        </w:rPr>
        <w:t>---</w:t>
      </w:r>
      <w:r>
        <w:rPr>
          <w:sz w:val="16"/>
          <w:szCs w:val="16"/>
        </w:rPr>
        <w:t xml:space="preserve">VGGYNYVS WYQQHPGKAPQLMIY EVSNRPS GVSNRFSGSKSGN--TSSLTISGLQAEDEADYYC SSYTIGTR- </w:t>
      </w:r>
    </w:p>
    <w:p>
      <w:pPr>
        <w:pStyle w:val="HTMLPreformatted"/>
        <w:rPr/>
      </w:pPr>
      <w:r>
        <w:rPr>
          <w:sz w:val="16"/>
          <w:szCs w:val="16"/>
        </w:rPr>
        <w:t>NIG84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AS-VSGSPGQSITISC TGTTSD-</w:t>
      </w:r>
      <w:r>
        <w:rPr>
          <w:b/>
          <w:sz w:val="16"/>
          <w:szCs w:val="16"/>
        </w:rPr>
        <w:t>---</w:t>
      </w:r>
      <w:r>
        <w:rPr>
          <w:sz w:val="16"/>
          <w:szCs w:val="16"/>
        </w:rPr>
        <w:t>VGGYDFVS WYQQHPGKAPKLLIY DVNSRPS GISNRFSGSKSGN--TASLTISGLQAEDEADYYC SSFTSTNSR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NOV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AT-VSGSPGQSITISC TGTSSD-</w:t>
      </w:r>
      <w:r>
        <w:rPr>
          <w:b/>
          <w:sz w:val="16"/>
          <w:szCs w:val="16"/>
        </w:rPr>
        <w:t>---</w:t>
      </w:r>
      <w:r>
        <w:rPr>
          <w:sz w:val="16"/>
          <w:szCs w:val="16"/>
        </w:rPr>
        <w:t>VGDYNYVS WYQQHPGKAPKLMIY DVSDRPS GVSYRFSGSKSGN--TASLTISGLQAEDEADYYC SSYTSDST-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b/>
          <w:sz w:val="16"/>
          <w:szCs w:val="16"/>
        </w:rPr>
        <w:t>Z22208 (VIII.1)</w:t>
        <w:tab/>
        <w:t>-----QPPS-VSVSPGQTASITC SGDKLG-------DKYAC WYQQKPGQSPVLVIY QDSKRPS GIPERFSGSNSGN--TATLTISGTQAMDEADYYC QAWDSSTA</w:t>
      </w:r>
    </w:p>
    <w:p>
      <w:pPr>
        <w:pStyle w:val="HTMLPreformatted"/>
        <w:rPr/>
      </w:pPr>
      <w:r>
        <w:rPr>
          <w:sz w:val="16"/>
          <w:szCs w:val="16"/>
        </w:rPr>
        <w:t>AAC97087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VSVSPGQTASITC SGDRLG</w:t>
      </w:r>
      <w:r>
        <w:rPr>
          <w:b/>
          <w:sz w:val="16"/>
          <w:szCs w:val="16"/>
        </w:rPr>
        <w:t>-------</w:t>
      </w:r>
      <w:r>
        <w:rPr>
          <w:sz w:val="16"/>
          <w:szCs w:val="16"/>
        </w:rPr>
        <w:t>DKFAC WYQQKPGQSPVLVIY EDTKRPS GIPERFSGSNSGN--TATLTISGTQAMDEGDYYC QSWDSSTA</w:t>
      </w:r>
    </w:p>
    <w:p>
      <w:pPr>
        <w:pStyle w:val="HTMLPreformatted"/>
        <w:rPr/>
      </w:pPr>
      <w:r>
        <w:rPr>
          <w:sz w:val="16"/>
          <w:szCs w:val="16"/>
        </w:rPr>
        <w:t>AAD09368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VSVSPGQTASIPC SGDKLG</w:t>
      </w:r>
      <w:r>
        <w:rPr>
          <w:b/>
          <w:sz w:val="16"/>
          <w:szCs w:val="16"/>
        </w:rPr>
        <w:t>-------</w:t>
      </w:r>
      <w:r>
        <w:rPr>
          <w:sz w:val="16"/>
          <w:szCs w:val="16"/>
        </w:rPr>
        <w:t>DKYVC WYQQKPGQSPVVVIY EDNKRPS GIPERFSGSNSGN--TATLTISGTQAMDEAYYSC QSWDTTTA</w:t>
      </w:r>
    </w:p>
    <w:p>
      <w:pPr>
        <w:pStyle w:val="HTMLPreformatted"/>
        <w:rPr/>
      </w:pPr>
      <w:r>
        <w:rPr>
          <w:sz w:val="16"/>
          <w:szCs w:val="16"/>
        </w:rPr>
        <w:t>AAD09369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LSVSPGQTASITC SGDKLE</w:t>
      </w:r>
      <w:r>
        <w:rPr>
          <w:b/>
          <w:sz w:val="16"/>
          <w:szCs w:val="16"/>
        </w:rPr>
        <w:t>-------</w:t>
      </w:r>
      <w:r>
        <w:rPr>
          <w:sz w:val="16"/>
          <w:szCs w:val="16"/>
        </w:rPr>
        <w:t>DNYVS WYQQKPGQSPVVVIN QDYKRPS GIPERFAGSNSGN--TATLTISGTQAVDEADYYC QVWASSSD</w:t>
      </w:r>
    </w:p>
    <w:p>
      <w:pPr>
        <w:pStyle w:val="HTMLPreformatted"/>
        <w:rPr/>
      </w:pPr>
      <w:r>
        <w:rPr>
          <w:sz w:val="16"/>
          <w:szCs w:val="16"/>
        </w:rPr>
        <w:t>AAD09374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VSVSPGQTATITC SGDKLG</w:t>
      </w:r>
      <w:r>
        <w:rPr>
          <w:b/>
          <w:sz w:val="16"/>
          <w:szCs w:val="16"/>
        </w:rPr>
        <w:t>-------</w:t>
      </w:r>
      <w:r>
        <w:rPr>
          <w:sz w:val="16"/>
          <w:szCs w:val="16"/>
        </w:rPr>
        <w:t>DRYVC WYQHKPGQSPALVVY QDSQRPS GIPERFSGSNSGN--TATLTISGTQGMDEADYYC QAWDSSAA</w:t>
      </w:r>
    </w:p>
    <w:p>
      <w:pPr>
        <w:pStyle w:val="HTMLPreformatted"/>
        <w:rPr/>
      </w:pPr>
      <w:r>
        <w:rPr>
          <w:sz w:val="16"/>
          <w:szCs w:val="16"/>
        </w:rPr>
        <w:t>AAD29296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VSVSPGQTASITC SGDKLG</w:t>
      </w:r>
      <w:r>
        <w:rPr>
          <w:b/>
          <w:sz w:val="16"/>
          <w:szCs w:val="16"/>
        </w:rPr>
        <w:t>-------</w:t>
      </w:r>
      <w:r>
        <w:rPr>
          <w:sz w:val="16"/>
          <w:szCs w:val="16"/>
        </w:rPr>
        <w:t>SEYVC WYQQKAGQSPVLVIY EDTKRPS GIPDRFSGSNSGN--AATLTISDTQAMDAADYYC QTWDSSTA</w:t>
      </w:r>
    </w:p>
    <w:p>
      <w:pPr>
        <w:pStyle w:val="HTMLPreformatted"/>
        <w:rPr/>
      </w:pPr>
      <w:r>
        <w:rPr>
          <w:sz w:val="16"/>
          <w:szCs w:val="16"/>
        </w:rPr>
        <w:t>AAD29297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VSVSPGQTGSITC SGEKLG</w:t>
      </w:r>
      <w:r>
        <w:rPr>
          <w:b/>
          <w:sz w:val="16"/>
          <w:szCs w:val="16"/>
        </w:rPr>
        <w:t>-------</w:t>
      </w:r>
      <w:r>
        <w:rPr>
          <w:sz w:val="16"/>
          <w:szCs w:val="16"/>
        </w:rPr>
        <w:t>DKYAC WYQQKPGQSPVVVIY QDNMRPS GIPERFSGSNFGN--TATLTISGTQAMDEADYYC QAWDSGTA</w:t>
      </w:r>
    </w:p>
    <w:p>
      <w:pPr>
        <w:pStyle w:val="HTMLPreformatted"/>
        <w:rPr/>
      </w:pPr>
      <w:r>
        <w:rPr>
          <w:sz w:val="16"/>
          <w:szCs w:val="16"/>
        </w:rPr>
        <w:t>CLE (MCN)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LSVSPGQTARITC SGEKLG</w:t>
      </w:r>
      <w:r>
        <w:rPr>
          <w:b/>
          <w:sz w:val="16"/>
          <w:szCs w:val="16"/>
        </w:rPr>
        <w:t>-------</w:t>
      </w:r>
      <w:r>
        <w:rPr>
          <w:sz w:val="16"/>
          <w:szCs w:val="16"/>
        </w:rPr>
        <w:t>DAYVC WYQQRPGQSPVVVIY QDNRRPS GIPERFSGSSSGN--TATLTISGTETLDEADYYC QVWDSNAS</w:t>
      </w:r>
    </w:p>
    <w:p>
      <w:pPr>
        <w:pStyle w:val="HTMLPreformatted"/>
        <w:rPr/>
      </w:pPr>
      <w:r>
        <w:rPr>
          <w:sz w:val="16"/>
          <w:szCs w:val="16"/>
        </w:rPr>
        <w:t>DOD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VSVSPGQTARITC SGDKLG</w:t>
      </w:r>
      <w:r>
        <w:rPr>
          <w:b/>
          <w:sz w:val="16"/>
          <w:szCs w:val="16"/>
        </w:rPr>
        <w:t>-------</w:t>
      </w:r>
      <w:r>
        <w:rPr>
          <w:sz w:val="16"/>
          <w:szCs w:val="16"/>
        </w:rPr>
        <w:t>DRFAS WYQQKPHQSPMLIIY QDNKRPS GIPERFSGSNSGN--TATLTISGTLAVDEADYHC EAWDGNTA</w:t>
      </w:r>
    </w:p>
    <w:p>
      <w:pPr>
        <w:pStyle w:val="HTMLPreformatted"/>
        <w:rPr/>
      </w:pPr>
      <w:r>
        <w:rPr>
          <w:sz w:val="16"/>
          <w:szCs w:val="16"/>
        </w:rPr>
        <w:t>DOY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VSVSPGQTASITC SGEKLG</w:t>
      </w:r>
      <w:r>
        <w:rPr>
          <w:b/>
          <w:sz w:val="16"/>
          <w:szCs w:val="16"/>
        </w:rPr>
        <w:t>-------</w:t>
      </w:r>
      <w:r>
        <w:rPr>
          <w:sz w:val="16"/>
          <w:szCs w:val="16"/>
        </w:rPr>
        <w:t>EEYAA WYQQKPGQSPVLVIY QDTKRPS GIPERFSGSNSGN--TATLTISGTQALDEADYYC QAWDSSSV</w:t>
      </w:r>
    </w:p>
    <w:p>
      <w:pPr>
        <w:pStyle w:val="HTMLPreformatted"/>
        <w:rPr/>
      </w:pPr>
      <w:r>
        <w:rPr>
          <w:sz w:val="16"/>
          <w:szCs w:val="16"/>
        </w:rPr>
        <w:t>MOL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VSVSPGQTATISC SGDKLG</w:t>
      </w:r>
      <w:r>
        <w:rPr>
          <w:b/>
          <w:sz w:val="16"/>
          <w:szCs w:val="16"/>
        </w:rPr>
        <w:t>-------</w:t>
      </w:r>
      <w:r>
        <w:rPr>
          <w:sz w:val="16"/>
          <w:szCs w:val="16"/>
        </w:rPr>
        <w:t>EXXYD WYQQSPGQSPLLVIY EGDKRPS GXXXRFSGSNSGN--TATLTISGTESMDEADYYC QAWNSSSV</w:t>
      </w:r>
    </w:p>
    <w:p>
      <w:pPr>
        <w:pStyle w:val="HTMLPreformatted"/>
        <w:rPr/>
      </w:pPr>
      <w:r>
        <w:rPr>
          <w:sz w:val="16"/>
          <w:szCs w:val="16"/>
        </w:rPr>
        <w:t>NIG68 (AFS)</w:t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APS-LSVSPGQTAYITC SGDNLG</w:t>
      </w:r>
      <w:r>
        <w:rPr>
          <w:b/>
          <w:sz w:val="16"/>
          <w:szCs w:val="16"/>
        </w:rPr>
        <w:t>-------</w:t>
      </w:r>
      <w:r>
        <w:rPr>
          <w:sz w:val="16"/>
          <w:szCs w:val="16"/>
        </w:rPr>
        <w:t>NEFVS WYQQRPGQSPALVIY DTSKRPS GIPERFSGSKSGN--TATLTISGTESMDEADYYC QAWDQIRD</w:t>
      </w:r>
    </w:p>
    <w:p>
      <w:pPr>
        <w:pStyle w:val="HTMLPreformatted"/>
        <w:rPr/>
      </w:pPr>
      <w:r>
        <w:rPr>
          <w:sz w:val="16"/>
          <w:szCs w:val="16"/>
        </w:rPr>
        <w:t>NIG95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VSVSPGQTATISC SGENLG</w:t>
      </w:r>
      <w:r>
        <w:rPr>
          <w:b/>
          <w:sz w:val="16"/>
          <w:szCs w:val="16"/>
        </w:rPr>
        <w:t>-------</w:t>
      </w:r>
      <w:r>
        <w:rPr>
          <w:sz w:val="16"/>
          <w:szCs w:val="16"/>
        </w:rPr>
        <w:t>DNFAC WYQQKPGQSPVLVIY QDNKRPS GIPERFSGSNSGN--TVTLTITGNTTMDEADYYC QVWDVGAV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  <w:t>WHIT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PS-VSVSPGQTASITC SGEKLG</w:t>
      </w:r>
      <w:r>
        <w:rPr>
          <w:b/>
          <w:sz w:val="16"/>
          <w:szCs w:val="16"/>
        </w:rPr>
        <w:t>-------</w:t>
      </w:r>
      <w:r>
        <w:rPr>
          <w:sz w:val="16"/>
          <w:szCs w:val="16"/>
        </w:rPr>
        <w:t xml:space="preserve">DKYTW WYQQKTGQSPVLVIY QDTKRPS GIPERFAGSNSGN--TATLTISGTQAMDEADYYC QTWDNTRV 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/>
      </w:pPr>
      <w:r>
        <w:rPr>
          <w:b/>
          <w:sz w:val="16"/>
          <w:szCs w:val="16"/>
        </w:rPr>
        <w:t>Z73673 (IGLV6S1)</w:t>
        <w:tab/>
        <w:t>-----QPHS-VSESPGKTVTISC TRSSGS-----IASNYVQ WYQQRPGSSPTTVIY EDNQRPS GVPDRFSGSIDSSSNSASLTISGLKTEDEADYYC QSYDSSN</w:t>
      </w:r>
    </w:p>
    <w:p>
      <w:pPr>
        <w:pStyle w:val="HTMLPreformatted"/>
        <w:rPr/>
      </w:pPr>
      <w:r>
        <w:rPr>
          <w:sz w:val="16"/>
          <w:szCs w:val="16"/>
        </w:rPr>
        <w:t>1CD0_A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VTISC TRSSGN-----IDSNYVQ WYQQRPGSAPITVIY EDNQRPS GVPDRFAGSIDRSSNSASLTISGLKTEDEADYYC QSYDARN</w:t>
      </w:r>
    </w:p>
    <w:p>
      <w:pPr>
        <w:pStyle w:val="HTMLPreformatted"/>
        <w:rPr/>
      </w:pPr>
      <w:r>
        <w:rPr>
          <w:sz w:val="16"/>
          <w:szCs w:val="16"/>
        </w:rPr>
        <w:t>2CD0_A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VTISC TRSSGS-----IASNYVH WYQQRPGSSPTTVIF EDDHRPS GVPDRFSGSVDTSSNSASLTISGLKTEDEADYYC QSYDHNN</w:t>
      </w:r>
    </w:p>
    <w:p>
      <w:pPr>
        <w:pStyle w:val="HTMLPreformatted"/>
        <w:rPr/>
      </w:pPr>
      <w:r>
        <w:rPr>
          <w:sz w:val="16"/>
          <w:szCs w:val="16"/>
        </w:rPr>
        <w:t>AAC97090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VTISC TRNSGS-----IASNYVQ WYQQRPGSSPNIVIY EDNVRPS GVPDRFSGSIDSSSNSASLTISELKTEDEADYYC QSYDNNN</w:t>
      </w:r>
    </w:p>
    <w:p>
      <w:pPr>
        <w:pStyle w:val="HTMLPreformatted"/>
        <w:rPr/>
      </w:pPr>
      <w:r>
        <w:rPr>
          <w:sz w:val="16"/>
          <w:szCs w:val="16"/>
        </w:rPr>
        <w:t>AAC97091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VTISC TRSSGS-----IATSYVQ WYQQRPGSSPTTIIF EDNLRPS GVPDRFSGSIDSSSNSASLTISGLRTEDEADYYC QSYDSGK</w:t>
      </w:r>
    </w:p>
    <w:p>
      <w:pPr>
        <w:pStyle w:val="HTMLPreformatted"/>
        <w:rPr/>
      </w:pPr>
      <w:r>
        <w:rPr>
          <w:sz w:val="16"/>
          <w:szCs w:val="16"/>
        </w:rPr>
        <w:t>AAC97092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VTISC TRSGGS-----IAGDYVQ WYQQRPGSAPTSVIY EDDQRPS GVPDRFSGSIDSSSNSASLTISGLKTEDEADYYC QSFDNNN</w:t>
      </w:r>
    </w:p>
    <w:p>
      <w:pPr>
        <w:pStyle w:val="HTMLPreformatted"/>
        <w:rPr/>
      </w:pPr>
      <w:r>
        <w:rPr>
          <w:sz w:val="16"/>
          <w:szCs w:val="16"/>
        </w:rPr>
        <w:t>AAC97093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VTISC TGSSGS-----IASNYVQ WYQQRPGSAPTTVIY EDDQRPS GVPDRFSGSIDTSSNSASLTISRLKTEDEADYYC QSYDSNN</w:t>
      </w:r>
    </w:p>
    <w:p>
      <w:pPr>
        <w:pStyle w:val="HTMLPreformatted"/>
        <w:rPr/>
      </w:pPr>
      <w:r>
        <w:rPr>
          <w:sz w:val="16"/>
          <w:szCs w:val="16"/>
        </w:rPr>
        <w:t>AAC97094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VTISC TRSSGS-----IASNYVQ WNQQRPGSAPSTVIY EDSQRPS GVPDRFSGSIDTSSNSASLTISGLKTEDEADYYC QSYDGSN</w:t>
      </w:r>
    </w:p>
    <w:p>
      <w:pPr>
        <w:pStyle w:val="HTMLPreformatted"/>
        <w:rPr/>
      </w:pPr>
      <w:r>
        <w:rPr>
          <w:sz w:val="16"/>
          <w:szCs w:val="16"/>
        </w:rPr>
        <w:t>AAC97095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VTISC TRSSGS-----IASNYVQ WYQQRSGNSPSAVIY EDNQRPS GVPDRFSGSIDSSSNSASLTISGLMTEDKADYYC QSYSGSN</w:t>
      </w:r>
    </w:p>
    <w:p>
      <w:pPr>
        <w:pStyle w:val="HTMLPreformatted"/>
        <w:rPr/>
      </w:pPr>
      <w:r>
        <w:rPr>
          <w:sz w:val="16"/>
          <w:szCs w:val="16"/>
        </w:rPr>
        <w:t>AAC97096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SVTISC TGSSGS-----VAVNDVQ WYQQRPGSAPTTVIY DDDQRSS GVANRFSVSIDSSSNSASLTISGLKTEDEADYYC QSFDSNN</w:t>
      </w:r>
    </w:p>
    <w:p>
      <w:pPr>
        <w:pStyle w:val="HTMLPreformatted"/>
        <w:rPr/>
      </w:pPr>
      <w:r>
        <w:rPr>
          <w:sz w:val="16"/>
          <w:szCs w:val="16"/>
        </w:rPr>
        <w:t>AAD28579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VTISC TRSSGS-----IVSNYVQ WYQQRPGSAPTTVIS EDDQRPS GVPDRFSGSIDSSSNSASLTISGLRTEDEADYYC QSYDSSS</w:t>
      </w:r>
    </w:p>
    <w:p>
      <w:pPr>
        <w:pStyle w:val="HTMLPreformatted"/>
        <w:rPr/>
      </w:pPr>
      <w:r>
        <w:rPr>
          <w:sz w:val="16"/>
          <w:szCs w:val="16"/>
        </w:rPr>
        <w:t>AAD29298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VTISC TGSSGS-----IANNYVQ WYQQRPGSAPTTMIY EDNQRPS GVPDRFSGSIDSSSNSASLTISGLKTEDEADYYC QSFDNSK</w:t>
      </w:r>
    </w:p>
    <w:p>
      <w:pPr>
        <w:pStyle w:val="HTMLPreformatted"/>
        <w:rPr/>
      </w:pPr>
      <w:r>
        <w:rPr>
          <w:sz w:val="16"/>
          <w:szCs w:val="16"/>
        </w:rPr>
        <w:t>AAD29299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NTISC TRSTGS-----IASNYVQ WYQQRPGSAPFTLIY EDNQRPS GVPDRFSGSIDSSSNSASLSISGLKTEDEADYYC QSFADFT</w:t>
      </w:r>
    </w:p>
    <w:p>
      <w:pPr>
        <w:pStyle w:val="HTMLPreformatted"/>
        <w:rPr/>
      </w:pPr>
      <w:r>
        <w:rPr>
          <w:sz w:val="16"/>
          <w:szCs w:val="16"/>
        </w:rPr>
        <w:t>AAD29300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VTISC TRSSGS-----IANNYVQ WYQQRPGSSPTNVIH EDNQRPS GVPDRFSGSIDSSSNSASLTISGLKAEDEADYYC QSYDSTK</w:t>
      </w:r>
    </w:p>
    <w:p>
      <w:pPr>
        <w:pStyle w:val="HTMLPreformatted"/>
        <w:rPr/>
      </w:pPr>
      <w:r>
        <w:rPr>
          <w:sz w:val="16"/>
          <w:szCs w:val="16"/>
        </w:rPr>
        <w:t>AAD29301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VTISC TRSSGN-----IASNYVQ WYQQRPASSPTTVIY EDNQRPS GVPDRFSGSIDSSSNSASLTISGLKTEDEADYYC QSYDTNI</w:t>
      </w:r>
    </w:p>
    <w:p>
      <w:pPr>
        <w:pStyle w:val="HTMLPreformatted"/>
        <w:rPr/>
      </w:pPr>
      <w:r>
        <w:rPr>
          <w:sz w:val="16"/>
          <w:szCs w:val="16"/>
        </w:rPr>
        <w:t>AAK58585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GSPGKTITISC TGSSGR-----IASNSVQ WYQQRPGSAPNIVMY ENNQRPS GVPDRFSGSIDSSSNSASLTISGLMTEDEADYYC QSFDDST</w:t>
      </w:r>
    </w:p>
    <w:p>
      <w:pPr>
        <w:pStyle w:val="HTMLPreformatted"/>
        <w:rPr/>
      </w:pPr>
      <w:r>
        <w:rPr>
          <w:sz w:val="16"/>
          <w:szCs w:val="16"/>
        </w:rPr>
        <w:t>AAK58586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ITISC TRSSGS-----IASNYVQ WYQQRPGSAPTTVIY EDNQRPS GVPDRFSGSIDSSSNSASLTISGLKTEDEADYYC QSYDSNN</w:t>
      </w:r>
    </w:p>
    <w:p>
      <w:pPr>
        <w:pStyle w:val="HTMLPreformatted"/>
        <w:rPr/>
      </w:pPr>
      <w:r>
        <w:rPr>
          <w:sz w:val="16"/>
          <w:szCs w:val="16"/>
        </w:rPr>
        <w:t>AAK58587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VTISC TGSSGS-----IATNYVQ WYQLRPGSAPTTVIY EDNQRPS GVPDRFSGSIDSSSNSASLTISGLKTEDEADYYC QSYDSSI</w:t>
      </w:r>
    </w:p>
    <w:p>
      <w:pPr>
        <w:pStyle w:val="HTMLPreformatted"/>
        <w:rPr/>
      </w:pPr>
      <w:r>
        <w:rPr>
          <w:sz w:val="16"/>
          <w:szCs w:val="16"/>
        </w:rPr>
        <w:t>P01721 (L6HUAR)</w:t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VTFSC TGSGSI-----ASDSFVQ WYQQRPGSAPTTVIY DDNQRPS GVPDRFSGSIDDSANSASLTISGLKTEDEADYYC QSYNSNH</w:t>
      </w:r>
    </w:p>
    <w:p>
      <w:pPr>
        <w:pStyle w:val="HTMLPreformatted"/>
        <w:rPr/>
      </w:pPr>
      <w:r>
        <w:rPr>
          <w:sz w:val="16"/>
          <w:szCs w:val="16"/>
        </w:rPr>
        <w:t>P06318 (L6HULT)</w:t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LS-VSGSPEKTVTISC TGSSGS-----IGSNYVQ WYQQRPGSAPTNVIY ENNQRPS EVPDRFSGSIDSSSNSASLTISGLKTEDEADYYC QSYDNNN</w:t>
      </w:r>
    </w:p>
    <w:p>
      <w:pPr>
        <w:pStyle w:val="HTMLPreformatted"/>
        <w:rPr/>
      </w:pPr>
      <w:r>
        <w:rPr>
          <w:sz w:val="16"/>
          <w:szCs w:val="16"/>
        </w:rPr>
        <w:t>CROS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QESPGKTVTISC TRSSGS-----IASNYVQ WYQQRPGRAPTTMIY EDNQRPS GVPDRFSASIDSSSNSASLTISGLKTEDEADYYC QSYDNSN</w:t>
      </w:r>
    </w:p>
    <w:p>
      <w:pPr>
        <w:pStyle w:val="HTMLPreformatted"/>
        <w:rPr/>
      </w:pPr>
      <w:r>
        <w:rPr>
          <w:sz w:val="16"/>
          <w:szCs w:val="16"/>
        </w:rPr>
        <w:t>GARN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VTISC TVSGGN-----IGKNYMQ WYQQRPNSAPTTVIF ENNQRPS GVPLRFSGSIDASSNSASLTIVDLKTEDEAEYFC QTFADTN</w:t>
      </w:r>
    </w:p>
    <w:p>
      <w:pPr>
        <w:pStyle w:val="HTMLPreformatted"/>
        <w:rPr/>
      </w:pPr>
      <w:r>
        <w:rPr>
          <w:sz w:val="16"/>
          <w:szCs w:val="16"/>
        </w:rPr>
        <w:t>GIO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VTISC TGSSGS-----IASNFVQ WYQQRPGSAPATVIY EDNQRPS GIPDRFSGSIDSSSNSASLTISGLKTEDEADYYC QSYDSTH</w:t>
      </w:r>
    </w:p>
    <w:p>
      <w:pPr>
        <w:pStyle w:val="HTMLPreformatted"/>
        <w:rPr/>
      </w:pPr>
      <w:r>
        <w:rPr>
          <w:sz w:val="16"/>
          <w:szCs w:val="16"/>
        </w:rPr>
        <w:t>JONE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VTISC TRSSGS-----LASTYVQ WFQQRPGSAPTTVIY EDNQRPS GVPDRFSGSIDSSSNSASLTINGLKTEDEADYYC QSYDSET</w:t>
      </w:r>
    </w:p>
    <w:p>
      <w:pPr>
        <w:pStyle w:val="HTMLPreformatted"/>
        <w:rPr/>
      </w:pPr>
      <w:r>
        <w:rPr>
          <w:sz w:val="16"/>
          <w:szCs w:val="16"/>
        </w:rPr>
        <w:t>K11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DSPGKTVIISC TRSSGN-----IATNYVQ WFQQRPGSAPTTVIY DDNQRPS GVPDRFSGSIDRSSNSASLTISGLKPEDEADYYC QSYDATS</w:t>
      </w:r>
    </w:p>
    <w:p>
      <w:pPr>
        <w:pStyle w:val="HTMLPreformatted"/>
        <w:rPr/>
      </w:pPr>
      <w:r>
        <w:rPr>
          <w:sz w:val="16"/>
          <w:szCs w:val="16"/>
        </w:rPr>
        <w:t>MAL2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ASPGKTVTISC TRSSGS-----IDTNYVQ WYQQRPGSAPTNIIY EDNQRPS GVPDRFSGSIDSSSNSASLTISGLKTEDEADYYC HSYDSST</w:t>
      </w:r>
    </w:p>
    <w:p>
      <w:pPr>
        <w:pStyle w:val="HTMLPreformatted"/>
        <w:rPr/>
      </w:pPr>
      <w:r>
        <w:rPr>
          <w:sz w:val="16"/>
          <w:szCs w:val="16"/>
        </w:rPr>
        <w:t>QUI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VTISC TRSSGN-----IASNYVQ WYQQRPGSSPTIVIF EDDQRPS GVPDRFSGSIDSSSNSAELTISDLKTEDESDYYC QSYDSNY</w:t>
      </w:r>
    </w:p>
    <w:p>
      <w:pPr>
        <w:pStyle w:val="HTMLPreformatted"/>
        <w:rPr/>
      </w:pPr>
      <w:r>
        <w:rPr>
          <w:sz w:val="16"/>
          <w:szCs w:val="16"/>
        </w:rPr>
        <w:t>RUD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VTISC TRSSGS-----IASNYVQ WYQQRPGSAPTTVIF ENAQRPS GVPDRFSGSIDSSSNSASLTISGLKTADEADYYC QSYDNSN</w:t>
      </w:r>
    </w:p>
    <w:p>
      <w:pPr>
        <w:pStyle w:val="HTMLPreformatted"/>
        <w:rPr/>
      </w:pPr>
      <w:r>
        <w:rPr>
          <w:sz w:val="16"/>
          <w:szCs w:val="16"/>
        </w:rPr>
        <w:t>SUT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VIISC TRSSDS-----TAGYYVQ WYQQRPGRAPTTVIF EDTQRPS GVPDRFSGSIDRSSNSASLTISGLQTEDEADYYC QSYDRDH</w:t>
      </w:r>
    </w:p>
    <w:p>
      <w:pPr>
        <w:pStyle w:val="HTMLPreformatted"/>
        <w:rPr/>
      </w:pPr>
      <w:r>
        <w:rPr>
          <w:sz w:val="16"/>
          <w:szCs w:val="16"/>
        </w:rPr>
        <w:t>THO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VTISC TRSSGS-----IASYYVQ WYQLRPGSAPTTVIY EDNQRPS GVPDRFSGSIDRSSNSASLTVSELKTEDEADYYC QSYDSNN</w:t>
      </w:r>
    </w:p>
    <w:p>
      <w:pPr>
        <w:pStyle w:val="HTMLPreformatted"/>
        <w:rPr/>
      </w:pPr>
      <w:r>
        <w:rPr>
          <w:sz w:val="16"/>
          <w:szCs w:val="16"/>
        </w:rPr>
        <w:t>WILD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VTISC TRGNGS-----IANNYVH WYQQRPGSSPTTVIF EDDHRPS GVPDRFSGSVDTSSNSASLTISGLKTEDEADYYC QSYDHNN</w:t>
      </w:r>
    </w:p>
    <w:p>
      <w:pPr>
        <w:pStyle w:val="HTMLPreformatted"/>
        <w:rPr/>
      </w:pPr>
      <w:r>
        <w:rPr>
          <w:sz w:val="16"/>
          <w:szCs w:val="16"/>
        </w:rPr>
        <w:t>WIND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VTISC TRSSGS-----IASYFVQ WYQQRPGSSPTTNIY EDTERPS GVPDRFSGSIDSSSNSASLTISGLRTEDEADYYC QSFDSSN</w:t>
      </w:r>
    </w:p>
    <w:p>
      <w:pPr>
        <w:pStyle w:val="HTMLPreformatted"/>
        <w:rPr/>
      </w:pPr>
      <w:r>
        <w:rPr>
          <w:sz w:val="16"/>
          <w:szCs w:val="16"/>
        </w:rPr>
        <w:t>JTO (MCN)</w:t>
        <w:tab/>
        <w:tab/>
      </w:r>
      <w:r>
        <w:rPr>
          <w:b/>
          <w:sz w:val="16"/>
          <w:szCs w:val="16"/>
        </w:rPr>
        <w:t>-----</w:t>
      </w:r>
      <w:r>
        <w:rPr>
          <w:sz w:val="16"/>
          <w:szCs w:val="16"/>
        </w:rPr>
        <w:t>QPHS-VSESPGKTVTISC TRSSGN-----IDSNYVQ WYQQRPGSAPITVIY EDNQRPS GVPDRFAGSIDRSSNSASLTISGLKTEDEADYYC QSYDARN</w:t>
      </w:r>
    </w:p>
    <w:p>
      <w:pPr>
        <w:pStyle w:val="HTMLPreformatted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High-affinity antibody sequences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  <w:t>Light-chain sequences</w:t>
      </w:r>
    </w:p>
    <w:p>
      <w:pPr>
        <w:pStyle w:val="HTMLPreformatted"/>
        <w:rPr>
          <w:b/>
          <w:b/>
          <w:sz w:val="16"/>
          <w:szCs w:val="16"/>
        </w:rPr>
      </w:pPr>
      <w:r>
        <w:rPr>
          <w:b/>
          <w:sz w:val="16"/>
          <w:szCs w:val="16"/>
        </w:rPr>
      </w:r>
    </w:p>
    <w:p>
      <w:pPr>
        <w:pStyle w:val="HTMLPreformatted"/>
        <w:rPr/>
      </w:pPr>
      <w:r>
        <w:rPr>
          <w:b/>
          <w:sz w:val="16"/>
          <w:szCs w:val="16"/>
        </w:rPr>
        <w:t>Z22191</w:t>
      </w:r>
      <w:r>
        <w:rPr>
          <w:sz w:val="16"/>
          <w:szCs w:val="16"/>
        </w:rPr>
        <w:tab/>
        <w:tab/>
      </w:r>
      <w:r>
        <w:rPr>
          <w:b/>
          <w:sz w:val="16"/>
          <w:szCs w:val="16"/>
        </w:rPr>
        <w:t>-----QPPS-VSAAPGQKVTISC SGSSSN-----IGNNYVS WYQQLPGTAPKLLIY DNNKRPS GIPDRFSGSKSGT--SATLGITGLQTGDEADYYC GTWDSSLSA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CAC06655</w:t>
        <w:tab/>
        <w:tab/>
        <w:t>-----QPPS-VSAAPGQKVTISC SGSSSN-----IGNNYVS WYQQLPGTAPKLLIY DNNKRPS GIPDRFSGSKSGT--SATLGITGLQTGDEADYYC GTWDSSLS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CAC06656</w:t>
        <w:tab/>
        <w:tab/>
        <w:t>-----QPPSVSAAPGQKVTISC  SGSSSN-----IGSNFVS WYQQLPGTAPKLLIY DNNKRPS GIPDRFSGSKSGT--SATLGITGLQTGDEADYYC GTWDSSLS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CAC06657</w:t>
        <w:tab/>
        <w:tab/>
        <w:t>-----QPPSVSAAPGQMVTISC  SGSSSN-----IGNNYVS WYQQLRGTAPKLLIY DNNQRPS GIPDRFSGSKSGT--SATLGITGLQTGDEADYYC GTWDSSLS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CAC06659</w:t>
        <w:tab/>
        <w:tab/>
        <w:t>-----QPSSVSAAPGQKVTISC  SGSTSN-----IGNNYVS WYQQLPGTAPKLLIY DNNKRPS GIPDRFSGSKSGT--SATLGITGLQTGDEADYYC GTWDSSLS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CAC06661</w:t>
        <w:tab/>
        <w:tab/>
        <w:t>-----QPPSVSAAPGQKVTISC  SGSSSN-----IGNNYVS WYQQLPGTAPKLLIY DNNKRPS GISDRFSGSKSGT--SATLGITGLQTGDEADYYC GTWDSSLS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CAC06665</w:t>
        <w:tab/>
        <w:tab/>
        <w:t>-----QPPSVSAAPGQKVTISC  SGSSSN-----IGNNYVS WYQQLPGTAPKLLIY GNNERPS GIPDRFSGSKSGT--SATLGITGLQTGDEADYSC GTWDSRLS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CAC06666</w:t>
        <w:tab/>
        <w:tab/>
        <w:t>-----QPPSVSAAPGQKVTISC  SGSSSN-----IGNNYVS WYQQLPGTAPKLLIY DNNKRPS GIPDRFSGSKSGT--SATLGITGLQTGDEADYYC GTWDSSLS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CAC06668</w:t>
        <w:tab/>
        <w:tab/>
        <w:t>-----QPPSVSAAPGQKVTISC  SGSSSN-----IGNNYVS WYQQLPGTAPKLLIY GNNERPS GIPDRFSGSKSGT--SATLGITGLQTGDEADYSC GTWDSRLS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CAC06669</w:t>
        <w:tab/>
        <w:tab/>
        <w:t>-----QPPSVSAAPGQKVSISC  SGSSSN-----TGNNYVS WYQLLPGTAPKLLIY DNNERPS GIPDRFSGSKSGT--SATLGITGLQTGDEADYYC GTWDSSLS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CAC06673</w:t>
        <w:tab/>
        <w:tab/>
        <w:t>-----QPPSVSAAPGQKVTISC  SGSSSN-----IGNNYVS WYQQLPGTAPKLLIY DNNKRPS GIPDRFSGSKSGT--SATLGITGLQTGDEADYYC GTWDSSLS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CAC06674</w:t>
        <w:tab/>
        <w:tab/>
        <w:t>-----QPPSVSAAPGQKVTISC  SGSNSN-----IGNNFVS WYQQFPGTAPKLLIY DNDKRPS GIPDRFSGSRSGT--SATLGITGLQTGDEADFYC GTWDNSLS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CAC06675</w:t>
        <w:tab/>
        <w:tab/>
        <w:t>-----QEPSVSAAPGQKVTISC  SGSSSN-----IADNYVS WYQQLPGTAPKLLIY DNNKRPS GIPDRFSGSKSGT--SATLGITGLQSGDEADYYC GTWDSSLS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CAC06676</w:t>
        <w:tab/>
        <w:tab/>
        <w:t>-----QPPSVSAAPGQKVTISC  SGSSSN-----IGNNYVS WYQQLPGTAPKLLIY DNNKRPS GIPDRFSGSKSGT--SATLGITGLQTGDEADYYC GTWDSSLS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CAC06677</w:t>
        <w:tab/>
        <w:tab/>
        <w:t>-----QPPSVSAAPGQKVTISC  SGSSSN-----IGNNYVS WYQQLPGTAPKLLIY DSNKRPS GIPDRFSGSKSGT--SATLGITGLQTGDEADYYC GTWDSSLS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CAC06679</w:t>
        <w:tab/>
        <w:tab/>
        <w:t>-----QPPSVSAAPGQKVTISC  SGGSSD-----IGNNFVS WYQQLPGTAPKLLIY DNNKRPS GIPDRFSGSKSGT--SATLDITGLQPGDEADYYC GTWDSGLN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CAC06680</w:t>
        <w:tab/>
        <w:tab/>
        <w:t>-----QPPSVSAAPGQKVTISC  SGSNSN-----IGNNFVS WYQQFPGTAPKLLIY DNDKRPS GIPDRFSGSRSGT--SATLGITGLQTGDEADFYC GTWDNSLS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</w:r>
    </w:p>
    <w:p>
      <w:pPr>
        <w:pStyle w:val="HTMLPreformatted"/>
        <w:rPr>
          <w:rFonts w:eastAsia="MS Mincho;ＭＳ 明朝"/>
          <w:b/>
          <w:b/>
          <w:sz w:val="16"/>
          <w:szCs w:val="16"/>
        </w:rPr>
      </w:pPr>
      <w:r>
        <w:rPr>
          <w:rFonts w:eastAsia="MS Mincho;ＭＳ 明朝"/>
          <w:b/>
          <w:sz w:val="16"/>
          <w:szCs w:val="16"/>
        </w:rPr>
        <w:t>Z22193</w:t>
        <w:tab/>
        <w:tab/>
        <w:t>-----QPPSVSGAPGQRVTISC  TGSSSN----IGAGYDVH WYQQLPGTAPKLLIY GNSNRPS GVPDRFSGSKSGT--SASLAITGLQAEDEADYYC QSYDSSLS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CAC06660</w:t>
        <w:tab/>
        <w:tab/>
        <w:t>-----QPPSVSGAPGQRVTISC  TGSSSN----IGSGYGVH WYQQLPGTAPKLLIY GNFNRPS GVPDRFSGSKSGT--SASLAITGLQAEDEADYYC HSYDNSLS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CAC06663</w:t>
        <w:tab/>
        <w:tab/>
        <w:t>-----QPPSVSAAPGQRVTISC  TGTTSN----IGAGYDVH WYQQFPGSAPQLLFS GDSSRPA GVPDRFSASRSGT--SASLAITGLQPEDEADYFC QSFDRSKS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CAC06664</w:t>
        <w:tab/>
        <w:tab/>
        <w:t>-----QPPSVSGAPGQRVTISC  TGSSSN----IGAGYDVH WYQQLPGTAPKLLIY GNSNRPS GVPDRFSGSKSGT--SASLAITGLQAEDEADYYC QSYDSSLS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CAC06667</w:t>
        <w:tab/>
        <w:tab/>
        <w:t>-----QPPSVSGAPGQRVTISC  TGSSSN----IGAGYDVQ WYQQLPGTAPKVLIY GNSNRPS GVPDRFSGSKSGT--SASLAITGLQAEDEADYYC HSYDNSLS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CAC066671</w:t>
        <w:tab/>
        <w:tab/>
        <w:t>-----QPPSVSGAPGQRVTISC  TGSSSN----IGAGYDVH WYQQLPGTVPKLLIY GNSNRPS GVPDRFSGSKSGT--SASLAITGLQAEDEADYYC QSYDSSLS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CAC066682</w:t>
        <w:tab/>
        <w:tab/>
        <w:t>-----QPPSVSGAPGQRATVSC  TGSSSN----IGADYDVH WYQQLPGTAPKLLIY DNSNRPS GVPDRFSGSKSGT--SASLAITGLQAEDEADYYC QSYDSSLS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CAC066683</w:t>
        <w:tab/>
        <w:tab/>
        <w:t>-----QPPSVSGTPGQRVTISC  TGSSSN----IGAGYDVN WYQQLPGTAPKFLIY GNTYRPS GVPDRFSGSKSGT--SASLAITGLQAEDEADYYC QSYDNSLS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CAC06684</w:t>
        <w:tab/>
        <w:tab/>
        <w:t>-----QPSSVSGAPGQRVTISC  TGSSSN----IGAGYDVH WYQQLPGTAPKLLIY DNTNRPS GVPDRFSGSKSGT--SASLAITGLQAEDEADYYC QSYDSRHW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</w:r>
    </w:p>
    <w:p>
      <w:pPr>
        <w:pStyle w:val="HTMLPreformatted"/>
        <w:rPr>
          <w:rFonts w:eastAsia="MS Mincho;ＭＳ 明朝"/>
          <w:b/>
          <w:b/>
          <w:sz w:val="16"/>
          <w:szCs w:val="16"/>
        </w:rPr>
      </w:pPr>
      <w:r>
        <w:rPr>
          <w:rFonts w:eastAsia="MS Mincho;ＭＳ 明朝"/>
          <w:b/>
          <w:sz w:val="16"/>
          <w:szCs w:val="16"/>
        </w:rPr>
        <w:t>X93627</w:t>
        <w:tab/>
        <w:tab/>
        <w:t>-----QSPSSLSASVGDRVTITC RASQSIS-------SYLN WYQQKPGKAPKLLIY AASSLQS GVPSRFSGSGSGT--DFTLTISSLQPEDFATYYC QQSYST--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AAA61842</w:t>
        <w:tab/>
        <w:tab/>
        <w:t>-----QSPSSLPASVGDRVTINC RASQSIT-------KYLA WYQQKPGEAPKLLIY DSSTLQG GVPSRVSGSGSGT--DFTLTITSLQPEDFATYHC QQAYTT--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AAA02617</w:t>
        <w:tab/>
        <w:tab/>
        <w:t>-----QSPSSLSASVGDRVTITC RASQSIS-------RYLN WYQQKPGKAPKLLIY AASSLQS GVPSRFSGSGSGT--DFTLAISSLQPEDIATYYC QQSYNT--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AAA58997</w:t>
        <w:tab/>
        <w:tab/>
        <w:t>-----QSPSSLSASVGDRVTITC RASQTVG-------TYLN WYQQKPGEAPKLLIY TASTLQS GVPSRFRGSGSGT--DFTLTISSLQPEDFATYYC QQSYST--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AAA02610</w:t>
        <w:tab/>
        <w:tab/>
        <w:t>-----QSPSSLSASVGDRVTITC RASQSIN-------SYLN WYQQKPGKAPKLLIY AASTLLS GVPSRFSGSGSGT--DFTLTISSLQPEDFATYYC QQSYTT--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AAA61843</w:t>
        <w:tab/>
        <w:tab/>
        <w:t>-----QSPSSLSASVGDRVTITC RASQTIG-------DYLN WYQDKSGKPPKVLIY AASNLHT GVPSRFSGSGSGT--HFTLTISNLQPEDFATYYC QQSYAT--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AAA58998</w:t>
        <w:tab/>
        <w:tab/>
        <w:t>-----QSPSSLSASVGDRVTISC RASQNIG-------KYLN WYRQKPGKAPELLIY GTSTLQS GVPSRFSGSGSGT--DFTLTISSLQPEDFATYYC QQSYST--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AAA02605</w:t>
        <w:tab/>
        <w:tab/>
        <w:t>-----QSPSSLSASVGDRVTITC RASQSIG-------RYLN WYQQKPGKAPKVLIH TASSLLS GVPSRFSGSGSET--DFTLTVSSLQPEDFATYYC QQSYDT--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AAA61841</w:t>
        <w:tab/>
        <w:tab/>
        <w:t>-----QSPSSLSASVGDRVTITC RASQNIG-------RYLN WYQQKPGKAPKVLVH TASTLLS GVPSRFSGTGSGT--DFTLTVSSLQPEDFATYYC QQGYDT--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WR4.2</w:t>
        <w:tab/>
        <w:tab/>
        <w:t>-----QSPSSLSASVGDRVTITC RASQSIS-------QYLN WYQQKPGKAPKLLIS ATSTLLS GVPSRFSGSGSGT--DFSLTISSLQPEDFAVYYC QQSYIT--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AAA02600</w:t>
        <w:tab/>
        <w:tab/>
        <w:t>-----QSPSSLSASVGDRVTITC RASQSIS-------QYLH WYQQKPGKAPKLLIS ATSNLLS GVPSRFSGTGSGT--DFSLTISSLQPEDFAIYYC QQSYIT--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AAA02597</w:t>
        <w:tab/>
        <w:tab/>
        <w:t>-----QSPSSLSASVGDRVTITC RASQSMV-------HYLH WYQQKAGKAPKLLIS ATSNLVS GVPSRFSGTGSET--DFSLTISSLQREDFATYYC QQSYTT--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AAA61838</w:t>
        <w:tab/>
        <w:tab/>
        <w:t>-----QSPSSLSASLGDRITITC RASQSVG-------RYLN WYQQMPGKAPKLLIS ATSSLLS GVPSRFSGTGSET--DFSLTISSLQPEDFATYYC QQSFTT--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AAA61840</w:t>
        <w:tab/>
        <w:tab/>
        <w:t>-----QSPSSLSASVGDRITITC RASQSVG-------RYLN WYQQMPGKAPKLLIS ATSSLLS GVPSRFSGTGSET--DFSLTISSLQPEDFATYYC QQSFTT--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AAA02590</w:t>
        <w:tab/>
        <w:tab/>
        <w:t>-----QSPSSLSASVGDRVTITC RASQSVG-------RYLH WYQKKPGEAPKLLIS ATSDLLS GVPSRFSGTGSET--DFSLTISSLQPEDFASYYC QQSFTT--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AAA02594</w:t>
        <w:tab/>
        <w:tab/>
        <w:t>-----QSPSSLSASVGDTVTITC RASQSIG-------RYLH WYHQKAGKAPKLLIS ATSNLVS GVPSRFSGTGSET--DFSLTISSLQPEDFATYYC QQSYTT--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AAA02602</w:t>
        <w:tab/>
        <w:tab/>
        <w:t>-----QSPSSLSASVGDTVTITC RASQSVG-------RYLH WYQQKAGKAPKLLIS ATSNLVS GVPSRFSGTGSET--DFSLTISSLQPEDFGTYYC QQSYTT--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AAA61839</w:t>
        <w:tab/>
        <w:tab/>
        <w:t>-----QSPSSLSASVGDRVTITC RASQSIG-------RYLH WYQQKAGKAPKLLIS ATSNLVG GVPSRFSGTGSET--DFSLTISSLQPEDFATYYC QQSYTT--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AAA02604</w:t>
        <w:tab/>
        <w:tab/>
        <w:t>-----QSPSSLSASVGDRVTITC RASQSIG-------RYLH WYQQKAGKAPKLLIS ATSNLVG GVPSRFSGTGSET--DFSLTISSLQPEDFATYYC QQSYTT--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AAA02604</w:t>
        <w:tab/>
        <w:tab/>
        <w:t>-----QSPSSLSASVGDRVTITC RASQSIG-------RYLH WYQQKAGRAPKLLIS ATSNLVG GVPSRFSGTGSET--DFSLTISSLQPEDFATYYC QQSYTT--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AAA02601</w:t>
        <w:tab/>
        <w:tab/>
        <w:t>-----QSPSSLSASVGDRVTITC RASQSIG-------RYLH WYQQKAGKAPKLLIS ATSNLVS GVPSRFSGTGSET--DFSLTISSLQPEDFATYYC QQSYTT--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AAA02588</w:t>
        <w:tab/>
        <w:tab/>
        <w:t>-----QSPSSLSASVGDRVTITC RASQSIG-------RYLH WYQQKAGNAPKLLIS ATSNLVG GVPSRFSGTGSET--DFSLTISSLQPEDFATYYC QQSYTT--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AAA02586</w:t>
        <w:tab/>
        <w:tab/>
        <w:t>-----QSPLSLSASVGDSVTITC RASQSIG-------RYLH WYQQKAGKAPELLIS ATSNLVS GVPSRFSGTGSET--DFSLIISSLQPEDFATYYC QQSFTT--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  <w:t>AAA92028</w:t>
        <w:tab/>
        <w:tab/>
        <w:t>-----QSPSSLSASEGDTVTITC RASENIS-------RYSN WYQQQPGKAPKLLIS AASTLQS GVPSRFSGSGSGT--HFTLTISNLQPEDFATYYC QQTYSS---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</w:r>
    </w:p>
    <w:p>
      <w:pPr>
        <w:pStyle w:val="HTMLPreformatted"/>
        <w:rPr>
          <w:rFonts w:eastAsia="MS Mincho;ＭＳ 明朝"/>
          <w:b/>
          <w:b/>
          <w:sz w:val="16"/>
          <w:szCs w:val="16"/>
        </w:rPr>
      </w:pPr>
      <w:r>
        <w:rPr>
          <w:rFonts w:eastAsia="MS Mincho;ＭＳ 明朝"/>
          <w:b/>
          <w:sz w:val="16"/>
          <w:szCs w:val="16"/>
        </w:rPr>
        <w:t>Heavy chain sequences</w:t>
      </w:r>
    </w:p>
    <w:p>
      <w:pPr>
        <w:pStyle w:val="HTMLPreformatted"/>
        <w:rPr>
          <w:rFonts w:eastAsia="MS Mincho;ＭＳ 明朝"/>
          <w:b/>
          <w:b/>
          <w:sz w:val="16"/>
          <w:szCs w:val="16"/>
        </w:rPr>
      </w:pPr>
      <w:r>
        <w:rPr>
          <w:rFonts w:eastAsia="MS Mincho;ＭＳ 明朝"/>
          <w:b/>
          <w:sz w:val="16"/>
          <w:szCs w:val="16"/>
        </w:rPr>
      </w:r>
    </w:p>
    <w:p>
      <w:pPr>
        <w:pStyle w:val="HTMLPreformatted"/>
        <w:rPr/>
      </w:pPr>
      <w:r>
        <w:rPr>
          <w:rFonts w:eastAsia="MS Mincho;ＭＳ 明朝"/>
          <w:b/>
          <w:sz w:val="16"/>
          <w:szCs w:val="16"/>
        </w:rPr>
        <w:t>Z14071</w:t>
        <w:tab/>
        <w:tab/>
        <w:t>-----QSGAEVKKPGASVKVSCKASGYTFT GYYMH WVRQAPGQGLEWMG WINPNSGGTNYAQKFQG RVTMTRDTSISTAYMELSRLRSDDTAVYYCA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AAA02616</w:t>
        <w:tab/>
        <w:tab/>
        <w:t>-----QSGAEVKKPGASVKVSCKASGYTFT GHYMH WVRQAPGQGLEWIG WISPNRGATRFAQKFQG RVTMTSDTSINTVYMELSGLRFDDTAVYFCA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AAA68427</w:t>
        <w:tab/>
        <w:tab/>
        <w:t>-----ESGAEVKKPGASVKVSCKASGYTFT GHYMH WVRQAPGQGLEWIG WISPNRGATRFAQKFQG RVTMTSDTSINTVYMELSGLRFDDTAVYYCA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AAK68009</w:t>
        <w:tab/>
        <w:tab/>
        <w:t>-----QSGAELKKPGASVKVSCKASGYTFT AYYIH WVRQAPGQGLEWMG WINPNSGGTNYAQKFQG RVTMTRDTSSSTAYMDLSRLTSDDTAVYYCA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JN0295</w:t>
        <w:tab/>
        <w:tab/>
        <w:t>-----ESGAEVKKPGASVKVSCKASGYTFT GHYMH WVRQAPGQGLEWIG WISPNRGATRFAQKFQG RVTMTSDTSINTVYMELSGLRFDDTAVYYCA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AAM90685</w:t>
        <w:tab/>
        <w:tab/>
        <w:t>-----ESGAELKKPGASVKVSCKASGYTFT AYYIH WVRQAPGQGLEWMG WINPNSGGTNYAQKFQG RVTMTRDTSSSTAYMDLSRLTSDDTAVYYCA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</w:r>
    </w:p>
    <w:p>
      <w:pPr>
        <w:pStyle w:val="HTMLPreformatted"/>
        <w:rPr/>
      </w:pPr>
      <w:r>
        <w:rPr>
          <w:rFonts w:eastAsia="MS Mincho;ＭＳ 明朝"/>
          <w:b/>
          <w:sz w:val="16"/>
          <w:szCs w:val="16"/>
        </w:rPr>
        <w:t>M18521</w:t>
        <w:tab/>
        <w:tab/>
        <w:t>-----ESGGGLIQPGGSLRLSCAASGFTVS SNYMS WVRQAPGKGLEWVS VIY-SGGSTYYADSVKG RFTISRDNSKNTLYLQMNSLRAEDTAVYYCA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AAA02608</w:t>
        <w:tab/>
        <w:tab/>
        <w:t>-----ESGGGLIQPGGSLRLSCVVSGLNVK LNYMT WVRQAPGKGLEWVS VIF-TDGNPYYADSVRG RFTLSRDNSENTVYLQMNSLRAEDTAVYYCA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AAA02609</w:t>
        <w:tab/>
        <w:tab/>
        <w:t>-----ESGGGLIHPGGSLRLSCVASGLNVK LNYMT WVRQAPGKGLEWVS VTF-TDGTTFYADSVKG RFTISRDNSDNTIYLQMNSLTADDTALYYCA</w:t>
      </w:r>
    </w:p>
    <w:p>
      <w:pPr>
        <w:pStyle w:val="HTMLPreformatted"/>
        <w:rPr>
          <w:rFonts w:eastAsia="MS Mincho;ＭＳ 明朝"/>
          <w:sz w:val="16"/>
          <w:szCs w:val="16"/>
        </w:rPr>
      </w:pPr>
      <w:r>
        <w:rPr>
          <w:rFonts w:eastAsia="MS Mincho;ＭＳ 明朝"/>
          <w:sz w:val="16"/>
          <w:szCs w:val="16"/>
        </w:rPr>
      </w:r>
    </w:p>
    <w:p>
      <w:pPr>
        <w:pStyle w:val="HTMLPreformatted"/>
        <w:rPr/>
      </w:pPr>
      <w:r>
        <w:rPr>
          <w:rFonts w:eastAsia="MS Mincho;ＭＳ 明朝"/>
          <w:b/>
          <w:sz w:val="16"/>
          <w:szCs w:val="16"/>
        </w:rPr>
        <w:t>Z12327</w:t>
        <w:tab/>
        <w:tab/>
        <w:t>-----QSGAEVKKPGASVKVSCKASGYTFT SYAMH WVRQAPGQRLEWMG WINAGNGNTKYSQKFQG RVTITRDTSASTAYMELSSLRSEDTAVYYCA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16</w:t>
        <w:tab/>
        <w:tab/>
        <w:t xml:space="preserve">-----QSGAEVRKPGASVKVSCKASGYMFS SYNIH WVRQAPGQTLEWMG WIHAGTSNTKYSQKLQG RVTFTRDTSANTAYMELSGLIPEDTAIYY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17</w:t>
        <w:tab/>
        <w:tab/>
        <w:t xml:space="preserve">-----QSGAEMKKPGATVKVSCKASGYSFS VYNIH WVRQAPGQGLEWMG WIHAGTGNRKYSQMFQD RVTISRDTSARTSYLELSSLTSEDTAVYY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18</w:t>
        <w:tab/>
        <w:tab/>
        <w:t xml:space="preserve">-----QSGAEVKKPGASVKVSCKASGYAFA SYAIH WVRQAPGQRLEWMG WIHAGTGNRKYSQTFQD RVTLTRDTTTSTAYMELSSLKSEDTAVYY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19</w:t>
        <w:tab/>
        <w:tab/>
        <w:t xml:space="preserve">-----QSGAEVKKPGASVRISCEASGYAFS SYDIH WVRQAPGQSLEWMG WIHGGTGNTKYSQKFQG VTFTRDTSASAAYMELTSLTSEDTAMYF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20</w:t>
        <w:tab/>
        <w:tab/>
        <w:t xml:space="preserve">-----QSGAEVKKPGASVKVSCKTSGYAFS TYIVH WVRQAPGQRLEWMG WIHGGTGNTXYSEKFQG RVTITRDTSASAAYMEVSNLRSEDTAVYF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21</w:t>
        <w:tab/>
        <w:tab/>
        <w:t xml:space="preserve">-----QSGAEMKKPGASVKVSCKASGYSFS IYNIH WVRQAPGQGLEWMG WIHAGTGNRKYSQVFQD RVTITRDTSASTSYMELSSLTSEDTAVYY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22</w:t>
        <w:tab/>
        <w:tab/>
        <w:t xml:space="preserve">-----QSGAEVKKPGASVKVSCKASGYSFS IYNIH WVRQAPGQGLEWMG WIHAGTGNRKYSQVFED RVSITRDTSASTSYMELSSLTSEDTAVYY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27</w:t>
        <w:tab/>
        <w:tab/>
        <w:t xml:space="preserve">-----QSGAEMKKPGASVKVSCKASGYSFS IYNIH WVRQAPGQGLEWMG WIHAGTGNRKYSQVFQD RVTITRDTSASTSYMELSSLTSEDTAVYY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28</w:t>
        <w:tab/>
        <w:tab/>
        <w:t xml:space="preserve">-----QSGAEMKKPGTSVKVSCKASGYSFS IYNIH WVRQAPGQGLEWMG WIHAGTGNRKYSQVFQD RVTITRDTSASTSYMELSSLTSEDTAVYY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29</w:t>
        <w:tab/>
        <w:tab/>
        <w:t xml:space="preserve">-----QSGAEVKKPGASVKVSCKASGYSFS IYNIH WVRQAPGQGLEWMG WIHAGTGNRKYSQVFQD RVTITRDTSASTSYMELSSLTSEDTAVYY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31</w:t>
        <w:tab/>
        <w:tab/>
        <w:t xml:space="preserve">-----ESGAEVKKPGASVKVSCKASGYSFS SYGIH WVRQAPGQRLEWMG WINGGTGFTKYSQNFQG RVSLTRDTSASTSYLELNNLTSEDTGVYF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32</w:t>
        <w:tab/>
        <w:tab/>
        <w:t xml:space="preserve">-----ESGAEVKKPGASVKVSCKASGYSFS SYGIH WVRQAPGQRLEWMG WINGGTGFTKYSQNFQG RVSLTRDTSASTSYLELNNLTSEDTGVYF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33</w:t>
        <w:tab/>
        <w:tab/>
        <w:t xml:space="preserve">-----ESGAEVKKPGASVKVSCKASGYSFS SYGIH WVRQAPGQRLEWMG WINGGTGFTKYSQNFQG RVTLTRDTSTSTAYLELNSLRSEDTGLYY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34</w:t>
        <w:tab/>
        <w:tab/>
        <w:t xml:space="preserve">-----ESGAEVKKPGASVKVSCKASGYSFS SYGIH WVRQAPGQRLEWMG WINGGTGFTKYSQNFQG RVSLTRDTSASTSYLELNNLTSEDTGVYF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35</w:t>
        <w:tab/>
        <w:tab/>
        <w:t xml:space="preserve">-----ESGAEVKKPGASVKVSCKASGYSFS SYGIH WVRQAPGQRLEWMG WINGGTGFTKYSQNFQG RVTLTRDTSASTAYLDLNSLRSEDTGLYY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36</w:t>
        <w:tab/>
        <w:tab/>
        <w:t xml:space="preserve">-----QSGAEVKKPGASVKVSCKASGYSFS SYGIH WVRQAPGQRLEWMG WINGGTGFTKYSQNFQG RVTLTRDTSASTAYLDLNSLRSEDTGLYY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38</w:t>
        <w:tab/>
        <w:tab/>
        <w:t xml:space="preserve">-----ESGAEVKKPGASVKVSCKASGYSFS SYGIH WVRQAPGQRLEWMG WINGGTGFTKYSQNFQG RVTLTRDTSASTAYLELNSLRSEDTGVYY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40</w:t>
        <w:tab/>
        <w:tab/>
        <w:t xml:space="preserve">-----QSAAEVKKPGASVKVSCKASGYSFR SYGIH WVRQAPGQRLEWMG WINGGTGFTKYSQIFQG RVTLTRDTAASTAYLELNSLRSEDTGLYY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42</w:t>
        <w:tab/>
        <w:tab/>
        <w:t xml:space="preserve">-----ESGAEVKKPGASVKVSCKASGYSFS SYGIH WVRQAPGQRLEWMG WINGGTGFTKYSQNFQG RVSLTRDTSASTSYLELNNLTSEDTGVYF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43</w:t>
        <w:tab/>
        <w:tab/>
        <w:t xml:space="preserve">-----QSGAEVRRPGASVKITCKASGYSFS TYGIH WVRQIPGQRPEWLG WIHAGTGATKYSRELQG RITLTRDTSATTAYMELSRLRSEDTAVYY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45</w:t>
        <w:tab/>
        <w:tab/>
        <w:t xml:space="preserve">-----QSGAEVKKPGASVKVSCKASGYSFT PYSIH WVRQAAGQSLEWMG LIYAGTGATKYSDSWQG RVTFTRDTSASTAYMELSSLRSEDTAVYY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47</w:t>
        <w:tab/>
        <w:tab/>
        <w:t xml:space="preserve">-----QSGAEVKKPGASVKVSCKASGYIFT GYTIH WVRQAPGQRPEWMG WVNTGSGKTKYSEKFQD RVTITRDTSASIAYMELSSLTSEDAAVYY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48</w:t>
        <w:tab/>
        <w:tab/>
        <w:t xml:space="preserve">-----QSGAEVRRPGASVKITCKASGYSFS TYGIQ WVRQAPGQRPEWLG WIHAGTGGTKYSRKFQG RITITRDTSANTVYLDLNSLTSEDTAVYY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52</w:t>
        <w:tab/>
        <w:tab/>
        <w:t xml:space="preserve">-----ESGAEVKKPGASVKVSCKASGYTFT GYTIH WVRQAPGQRPEWMG WVNTGNGKTKYSEKFQD RVTITRDTSASIAYMELSSLTSEDAAVYY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53</w:t>
        <w:tab/>
        <w:tab/>
        <w:t xml:space="preserve">-----QSAAEVKKPGASVKVSCKASGYSFS SYGIH WVRQAPGQRLEWMG WINGGTGFTKYSQNFQG RVTLTRDTSASTAYLELNSLRSEDTGLYYCA </w:t>
      </w:r>
    </w:p>
    <w:p>
      <w:pPr>
        <w:pStyle w:val="HTMLPreformatted"/>
        <w:rPr/>
      </w:pPr>
      <w:r>
        <w:rPr>
          <w:rFonts w:eastAsia="MS Mincho;ＭＳ 明朝"/>
          <w:sz w:val="16"/>
          <w:szCs w:val="16"/>
        </w:rPr>
        <w:t>CAC06654</w:t>
        <w:tab/>
        <w:tab/>
        <w:t>-----ESAAEVRRPGASVKITCKASGYSFS TYGIQ WMRQAPGQRPEWLG WIHAGTGGTKYSRKFQG RITITRDTSANTVYLDLNSLTSEDTAVYYCA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4T13:58:00Z</dcterms:created>
  <dc:creator>Maria Pamela C. David</dc:creator>
  <dc:description/>
  <cp:keywords/>
  <dc:language>en-US</dc:language>
  <cp:lastModifiedBy>Maria Pamela C. David</cp:lastModifiedBy>
  <dcterms:modified xsi:type="dcterms:W3CDTF">2007-05-14T16:11:00Z</dcterms:modified>
  <cp:revision>1324</cp:revision>
  <dc:subject/>
  <dc:title>MERIVLLLAIVSLVKSDQICIGYHANNSTEQVDTIMEKNVTVTHAQDILEKTHNGKLCDLDGVKPLILRDCSVAGWLLGNPMCDEFINVPEWSYIVEKASPANDLCYPGDFNDYQELKHLLSRINHFEKIQIIPKSSWSNHEASSGVSSACPYNGKPSFFRNVVWLIKKNSAYPTIKRSXNNTNHEDLLVLWGIHHPNDAAEQTKLYQNPTTYIXXGTSTLNLRLVPKIATRSKVNGQSGRIEFFWTILKPNDA</dc:title>
</cp:coreProperties>
</file>